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811585" w14:textId="74A81FF2" w:rsidR="007607E3" w:rsidRDefault="00A44363" w:rsidP="00BF2B43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12E51">
        <w:rPr>
          <w:rFonts w:ascii="Times New Roman" w:hAnsi="Times New Roman" w:cs="Times New Roman"/>
          <w:b/>
          <w:bCs/>
          <w:color w:val="00000A"/>
          <w:sz w:val="24"/>
          <w:szCs w:val="24"/>
          <w:lang w:val="en-US"/>
        </w:rPr>
        <w:t xml:space="preserve">Appendix </w:t>
      </w:r>
      <w:r w:rsidR="00AB7615">
        <w:rPr>
          <w:rFonts w:ascii="Times New Roman" w:hAnsi="Times New Roman" w:cs="Times New Roman"/>
          <w:b/>
          <w:bCs/>
          <w:color w:val="00000A"/>
          <w:sz w:val="24"/>
          <w:szCs w:val="24"/>
          <w:lang w:val="en-US"/>
        </w:rPr>
        <w:t>1</w:t>
      </w:r>
      <w:r w:rsidR="007607E3" w:rsidRPr="0046788B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82241A">
        <w:rPr>
          <w:rFonts w:ascii="Times New Roman" w:hAnsi="Times New Roman" w:cs="Times New Roman"/>
          <w:sz w:val="24"/>
          <w:szCs w:val="24"/>
          <w:lang w:val="en-US"/>
        </w:rPr>
        <w:t>Terminal taxa</w:t>
      </w:r>
      <w:r w:rsidR="00EF6FB4" w:rsidRPr="00EF6FB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F6FB4" w:rsidRPr="00D02B29">
        <w:rPr>
          <w:rFonts w:ascii="Times New Roman" w:hAnsi="Times New Roman" w:cs="Times New Roman"/>
          <w:sz w:val="24"/>
          <w:szCs w:val="24"/>
          <w:lang w:val="en-US"/>
        </w:rPr>
        <w:t>included in the phylogenetic analysis</w:t>
      </w:r>
      <w:r w:rsidR="004B7810">
        <w:rPr>
          <w:rFonts w:ascii="Times New Roman" w:hAnsi="Times New Roman" w:cs="Times New Roman"/>
          <w:sz w:val="24"/>
          <w:szCs w:val="24"/>
          <w:lang w:val="en-US"/>
        </w:rPr>
        <w:t xml:space="preserve"> and corres</w:t>
      </w:r>
      <w:r w:rsidR="0027125C">
        <w:rPr>
          <w:rFonts w:ascii="Times New Roman" w:hAnsi="Times New Roman" w:cs="Times New Roman"/>
          <w:sz w:val="24"/>
          <w:szCs w:val="24"/>
          <w:lang w:val="en-US"/>
        </w:rPr>
        <w:t>ponding</w:t>
      </w:r>
      <w:r w:rsidR="00EF6FB4">
        <w:rPr>
          <w:rFonts w:ascii="Times New Roman" w:hAnsi="Times New Roman" w:cs="Times New Roman"/>
          <w:sz w:val="24"/>
          <w:szCs w:val="24"/>
          <w:lang w:val="en-US"/>
        </w:rPr>
        <w:t xml:space="preserve"> e</w:t>
      </w:r>
      <w:r w:rsidR="00084526" w:rsidRPr="00D02B29">
        <w:rPr>
          <w:rFonts w:ascii="Times New Roman" w:hAnsi="Times New Roman" w:cs="Times New Roman"/>
          <w:sz w:val="24"/>
          <w:szCs w:val="24"/>
          <w:lang w:val="en-US"/>
        </w:rPr>
        <w:t>xamined material</w:t>
      </w:r>
    </w:p>
    <w:p w14:paraId="33A986EB" w14:textId="77777777" w:rsidR="00954934" w:rsidRPr="0046788B" w:rsidRDefault="00954934" w:rsidP="00BF2B43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461069F" w14:textId="222326BB" w:rsidR="007607E3" w:rsidRDefault="00A416EF" w:rsidP="00BF2B43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lang w:val="en-US"/>
        </w:rPr>
      </w:pPr>
      <w:r w:rsidRPr="00D02B29">
        <w:rPr>
          <w:rFonts w:ascii="Times New Roman" w:hAnsi="Times New Roman" w:cs="Times New Roman"/>
          <w:b/>
          <w:bCs/>
          <w:lang w:val="en-US"/>
        </w:rPr>
        <w:t>Outgroup:</w:t>
      </w:r>
    </w:p>
    <w:p w14:paraId="4CD8885A" w14:textId="570412C1" w:rsidR="00AB7615" w:rsidRDefault="00AB7615" w:rsidP="00A74DB6">
      <w:pPr>
        <w:spacing w:line="360" w:lineRule="auto"/>
        <w:contextualSpacing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AB7615">
        <w:rPr>
          <w:rFonts w:ascii="Times New Roman" w:hAnsi="Times New Roman" w:cs="Times New Roman"/>
          <w:b/>
          <w:bCs/>
          <w:i/>
          <w:iCs/>
          <w:lang w:val="en-US"/>
        </w:rPr>
        <w:t>Tipula</w:t>
      </w:r>
      <w:r w:rsidRPr="00AB7615">
        <w:rPr>
          <w:rFonts w:ascii="Times New Roman" w:hAnsi="Times New Roman" w:cs="Times New Roman"/>
          <w:b/>
          <w:bCs/>
          <w:lang w:val="en-US"/>
        </w:rPr>
        <w:t xml:space="preserve"> (</w:t>
      </w:r>
      <w:r w:rsidRPr="00AB7615">
        <w:rPr>
          <w:rFonts w:ascii="Times New Roman" w:hAnsi="Times New Roman" w:cs="Times New Roman"/>
          <w:b/>
          <w:bCs/>
          <w:i/>
          <w:iCs/>
          <w:lang w:val="en-US"/>
        </w:rPr>
        <w:t>Tipula</w:t>
      </w:r>
      <w:r w:rsidRPr="00AB7615">
        <w:rPr>
          <w:rFonts w:ascii="Times New Roman" w:hAnsi="Times New Roman" w:cs="Times New Roman"/>
          <w:b/>
          <w:bCs/>
          <w:lang w:val="en-US"/>
        </w:rPr>
        <w:t xml:space="preserve">) </w:t>
      </w:r>
      <w:r w:rsidRPr="00AB7615">
        <w:rPr>
          <w:rFonts w:ascii="Times New Roman" w:hAnsi="Times New Roman" w:cs="Times New Roman"/>
          <w:b/>
          <w:bCs/>
          <w:i/>
          <w:iCs/>
          <w:lang w:val="en-US"/>
        </w:rPr>
        <w:t>oleracea</w:t>
      </w:r>
      <w:r w:rsidRPr="00AB7615">
        <w:rPr>
          <w:rFonts w:ascii="Times New Roman" w:hAnsi="Times New Roman" w:cs="Times New Roman"/>
          <w:b/>
          <w:bCs/>
          <w:lang w:val="en-US"/>
        </w:rPr>
        <w:t xml:space="preserve"> Linnaeus, 1758</w:t>
      </w:r>
      <w:r>
        <w:rPr>
          <w:rFonts w:ascii="Times New Roman" w:hAnsi="Times New Roman" w:cs="Times New Roman"/>
          <w:b/>
          <w:bCs/>
          <w:lang w:val="en-US"/>
        </w:rPr>
        <w:t xml:space="preserve">: </w:t>
      </w:r>
      <w:r>
        <w:rPr>
          <w:rFonts w:ascii="Times New Roman" w:hAnsi="Times New Roman" w:cs="Times New Roman"/>
          <w:sz w:val="18"/>
          <w:szCs w:val="18"/>
          <w:lang w:val="en-US"/>
        </w:rPr>
        <w:t>C</w:t>
      </w:r>
      <w:r w:rsidRPr="00AB7615">
        <w:rPr>
          <w:rFonts w:ascii="Times New Roman" w:hAnsi="Times New Roman" w:cs="Times New Roman"/>
          <w:sz w:val="18"/>
          <w:szCs w:val="18"/>
          <w:lang w:val="en-US"/>
        </w:rPr>
        <w:t>haracters coded exclusively based on information and images available in the literature (</w:t>
      </w:r>
      <w:proofErr w:type="spellStart"/>
      <w:r w:rsidR="00A74DB6" w:rsidRPr="00A74DB6">
        <w:rPr>
          <w:rFonts w:ascii="Times New Roman" w:hAnsi="Times New Roman" w:cs="Times New Roman"/>
          <w:sz w:val="18"/>
          <w:szCs w:val="18"/>
          <w:lang w:val="en-US"/>
        </w:rPr>
        <w:t>Theowald</w:t>
      </w:r>
      <w:proofErr w:type="spellEnd"/>
      <w:r w:rsidR="00A74DB6" w:rsidRPr="00A74DB6">
        <w:rPr>
          <w:rFonts w:ascii="Times New Roman" w:hAnsi="Times New Roman" w:cs="Times New Roman"/>
          <w:sz w:val="18"/>
          <w:szCs w:val="18"/>
          <w:lang w:val="en-US"/>
        </w:rPr>
        <w:t xml:space="preserve">, 1984. </w:t>
      </w:r>
      <w:proofErr w:type="spellStart"/>
      <w:r w:rsidR="00A74DB6" w:rsidRPr="00A74DB6">
        <w:rPr>
          <w:rFonts w:ascii="Times New Roman" w:hAnsi="Times New Roman" w:cs="Times New Roman"/>
          <w:sz w:val="18"/>
          <w:szCs w:val="18"/>
          <w:lang w:val="en-US"/>
        </w:rPr>
        <w:t>Taxonomie</w:t>
      </w:r>
      <w:proofErr w:type="spellEnd"/>
      <w:r w:rsidR="00A74DB6" w:rsidRPr="00A74DB6"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proofErr w:type="spellStart"/>
      <w:r w:rsidR="00A74DB6" w:rsidRPr="00A74DB6">
        <w:rPr>
          <w:rFonts w:ascii="Times New Roman" w:hAnsi="Times New Roman" w:cs="Times New Roman"/>
          <w:sz w:val="18"/>
          <w:szCs w:val="18"/>
          <w:lang w:val="en-US"/>
        </w:rPr>
        <w:t>Phylogenie</w:t>
      </w:r>
      <w:proofErr w:type="spellEnd"/>
      <w:r w:rsidR="00A74DB6" w:rsidRPr="00A74DB6">
        <w:rPr>
          <w:rFonts w:ascii="Times New Roman" w:hAnsi="Times New Roman" w:cs="Times New Roman"/>
          <w:sz w:val="18"/>
          <w:szCs w:val="18"/>
          <w:lang w:val="en-US"/>
        </w:rPr>
        <w:t xml:space="preserve"> und </w:t>
      </w:r>
      <w:proofErr w:type="spellStart"/>
      <w:r w:rsidR="00A74DB6" w:rsidRPr="00A74DB6">
        <w:rPr>
          <w:rFonts w:ascii="Times New Roman" w:hAnsi="Times New Roman" w:cs="Times New Roman"/>
          <w:sz w:val="18"/>
          <w:szCs w:val="18"/>
          <w:lang w:val="en-US"/>
        </w:rPr>
        <w:t>Biogeographie</w:t>
      </w:r>
      <w:proofErr w:type="spellEnd"/>
      <w:r w:rsidR="00A74DB6" w:rsidRPr="00A74DB6">
        <w:rPr>
          <w:rFonts w:ascii="Times New Roman" w:hAnsi="Times New Roman" w:cs="Times New Roman"/>
          <w:sz w:val="18"/>
          <w:szCs w:val="18"/>
          <w:lang w:val="en-US"/>
        </w:rPr>
        <w:t xml:space="preserve"> der </w:t>
      </w:r>
      <w:proofErr w:type="spellStart"/>
      <w:r w:rsidR="00A74DB6" w:rsidRPr="00A74DB6">
        <w:rPr>
          <w:rFonts w:ascii="Times New Roman" w:hAnsi="Times New Roman" w:cs="Times New Roman"/>
          <w:sz w:val="18"/>
          <w:szCs w:val="18"/>
          <w:lang w:val="en-US"/>
        </w:rPr>
        <w:t>Untergattung</w:t>
      </w:r>
      <w:proofErr w:type="spellEnd"/>
      <w:r w:rsidR="00A74DB6" w:rsidRPr="00A74DB6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A74DB6" w:rsidRPr="00A74DB6">
        <w:rPr>
          <w:rFonts w:ascii="Times New Roman" w:hAnsi="Times New Roman" w:cs="Times New Roman"/>
          <w:i/>
          <w:iCs/>
          <w:sz w:val="18"/>
          <w:szCs w:val="18"/>
          <w:lang w:val="en-US"/>
        </w:rPr>
        <w:t>Tipula</w:t>
      </w:r>
      <w:r w:rsidR="00A74DB6" w:rsidRPr="00A74DB6">
        <w:rPr>
          <w:rFonts w:ascii="Times New Roman" w:hAnsi="Times New Roman" w:cs="Times New Roman"/>
          <w:sz w:val="18"/>
          <w:szCs w:val="18"/>
          <w:lang w:val="en-US"/>
        </w:rPr>
        <w:t xml:space="preserve"> (</w:t>
      </w:r>
      <w:r w:rsidR="00A74DB6" w:rsidRPr="00A74DB6">
        <w:rPr>
          <w:rFonts w:ascii="Times New Roman" w:hAnsi="Times New Roman" w:cs="Times New Roman"/>
          <w:i/>
          <w:iCs/>
          <w:sz w:val="18"/>
          <w:szCs w:val="18"/>
          <w:lang w:val="en-US"/>
        </w:rPr>
        <w:t>Tipula</w:t>
      </w:r>
      <w:r w:rsidR="00A74DB6" w:rsidRPr="00A74DB6">
        <w:rPr>
          <w:rFonts w:ascii="Times New Roman" w:hAnsi="Times New Roman" w:cs="Times New Roman"/>
          <w:sz w:val="18"/>
          <w:szCs w:val="18"/>
          <w:lang w:val="en-US"/>
        </w:rPr>
        <w:t>) Linnaeus, 1758 (</w:t>
      </w:r>
      <w:proofErr w:type="spellStart"/>
      <w:r w:rsidR="00A74DB6" w:rsidRPr="00A74DB6">
        <w:rPr>
          <w:rFonts w:ascii="Times New Roman" w:hAnsi="Times New Roman" w:cs="Times New Roman"/>
          <w:sz w:val="18"/>
          <w:szCs w:val="18"/>
          <w:lang w:val="en-US"/>
        </w:rPr>
        <w:t>Insecta</w:t>
      </w:r>
      <w:proofErr w:type="spellEnd"/>
      <w:r w:rsidR="00A74DB6" w:rsidRPr="00A74DB6">
        <w:rPr>
          <w:rFonts w:ascii="Times New Roman" w:hAnsi="Times New Roman" w:cs="Times New Roman"/>
          <w:sz w:val="18"/>
          <w:szCs w:val="18"/>
          <w:lang w:val="en-US"/>
        </w:rPr>
        <w:t xml:space="preserve">, Diptera, Tipulidae). </w:t>
      </w:r>
      <w:proofErr w:type="spellStart"/>
      <w:r w:rsidR="00A74DB6" w:rsidRPr="00A74DB6">
        <w:rPr>
          <w:rFonts w:ascii="Times New Roman" w:hAnsi="Times New Roman" w:cs="Times New Roman"/>
          <w:sz w:val="18"/>
          <w:szCs w:val="18"/>
          <w:lang w:val="en-US"/>
        </w:rPr>
        <w:t>Tijdschrift</w:t>
      </w:r>
      <w:proofErr w:type="spellEnd"/>
      <w:r w:rsidR="00A74DB6" w:rsidRPr="00A74DB6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proofErr w:type="spellStart"/>
      <w:r w:rsidR="00A74DB6" w:rsidRPr="00A74DB6">
        <w:rPr>
          <w:rFonts w:ascii="Times New Roman" w:hAnsi="Times New Roman" w:cs="Times New Roman"/>
          <w:sz w:val="18"/>
          <w:szCs w:val="18"/>
          <w:lang w:val="en-US"/>
        </w:rPr>
        <w:t>voor</w:t>
      </w:r>
      <w:proofErr w:type="spellEnd"/>
      <w:r w:rsidR="00A74DB6" w:rsidRPr="00A74DB6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proofErr w:type="spellStart"/>
      <w:r w:rsidR="00A74DB6" w:rsidRPr="00A74DB6">
        <w:rPr>
          <w:rFonts w:ascii="Times New Roman" w:hAnsi="Times New Roman" w:cs="Times New Roman"/>
          <w:sz w:val="18"/>
          <w:szCs w:val="18"/>
          <w:lang w:val="en-US"/>
        </w:rPr>
        <w:t>Entomologie</w:t>
      </w:r>
      <w:proofErr w:type="spellEnd"/>
      <w:r w:rsidR="00A74DB6" w:rsidRPr="00A74DB6">
        <w:rPr>
          <w:rFonts w:ascii="Times New Roman" w:hAnsi="Times New Roman" w:cs="Times New Roman"/>
          <w:sz w:val="18"/>
          <w:szCs w:val="18"/>
          <w:lang w:val="en-US"/>
        </w:rPr>
        <w:t xml:space="preserve"> 127: 33-78</w:t>
      </w:r>
      <w:r w:rsidR="00A74DB6" w:rsidRPr="00A74DB6"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="00A74DB6" w:rsidRPr="00A74DB6">
        <w:rPr>
          <w:rFonts w:ascii="Times New Roman" w:hAnsi="Times New Roman" w:cs="Times New Roman"/>
          <w:sz w:val="18"/>
          <w:szCs w:val="18"/>
          <w:lang w:val="en-US"/>
        </w:rPr>
        <w:t xml:space="preserve">Young, C.W.; </w:t>
      </w:r>
      <w:proofErr w:type="spellStart"/>
      <w:r w:rsidR="00A74DB6" w:rsidRPr="00A74DB6">
        <w:rPr>
          <w:rFonts w:ascii="Times New Roman" w:hAnsi="Times New Roman" w:cs="Times New Roman"/>
          <w:sz w:val="18"/>
          <w:szCs w:val="18"/>
          <w:lang w:val="en-US"/>
        </w:rPr>
        <w:t>Onore</w:t>
      </w:r>
      <w:proofErr w:type="spellEnd"/>
      <w:r w:rsidR="00A74DB6" w:rsidRPr="00A74DB6">
        <w:rPr>
          <w:rFonts w:ascii="Times New Roman" w:hAnsi="Times New Roman" w:cs="Times New Roman"/>
          <w:sz w:val="18"/>
          <w:szCs w:val="18"/>
          <w:lang w:val="en-US"/>
        </w:rPr>
        <w:t xml:space="preserve">, G.; Proano, K. 2000. First occurrence of </w:t>
      </w:r>
      <w:r w:rsidR="00A74DB6" w:rsidRPr="00A74DB6">
        <w:rPr>
          <w:rFonts w:ascii="Times New Roman" w:hAnsi="Times New Roman" w:cs="Times New Roman"/>
          <w:i/>
          <w:iCs/>
          <w:sz w:val="18"/>
          <w:szCs w:val="18"/>
          <w:lang w:val="en-US"/>
        </w:rPr>
        <w:t>Tipula</w:t>
      </w:r>
      <w:r w:rsidR="00A74DB6" w:rsidRPr="00A74DB6">
        <w:rPr>
          <w:rFonts w:ascii="Times New Roman" w:hAnsi="Times New Roman" w:cs="Times New Roman"/>
          <w:sz w:val="18"/>
          <w:szCs w:val="18"/>
          <w:lang w:val="en-US"/>
        </w:rPr>
        <w:t xml:space="preserve"> (</w:t>
      </w:r>
      <w:r w:rsidR="00A74DB6" w:rsidRPr="00A74DB6">
        <w:rPr>
          <w:rFonts w:ascii="Times New Roman" w:hAnsi="Times New Roman" w:cs="Times New Roman"/>
          <w:i/>
          <w:iCs/>
          <w:sz w:val="18"/>
          <w:szCs w:val="18"/>
          <w:lang w:val="en-US"/>
        </w:rPr>
        <w:t>Tipula</w:t>
      </w:r>
      <w:r w:rsidR="00A74DB6" w:rsidRPr="00A74DB6">
        <w:rPr>
          <w:rFonts w:ascii="Times New Roman" w:hAnsi="Times New Roman" w:cs="Times New Roman"/>
          <w:sz w:val="18"/>
          <w:szCs w:val="18"/>
          <w:lang w:val="en-US"/>
        </w:rPr>
        <w:t xml:space="preserve">) </w:t>
      </w:r>
      <w:r w:rsidR="00A74DB6" w:rsidRPr="00A74DB6">
        <w:rPr>
          <w:rFonts w:ascii="Times New Roman" w:hAnsi="Times New Roman" w:cs="Times New Roman"/>
          <w:i/>
          <w:iCs/>
          <w:sz w:val="18"/>
          <w:szCs w:val="18"/>
          <w:lang w:val="en-US"/>
        </w:rPr>
        <w:t>oleracea</w:t>
      </w:r>
      <w:r w:rsidR="00A74DB6" w:rsidRPr="00A74DB6">
        <w:rPr>
          <w:rFonts w:ascii="Times New Roman" w:hAnsi="Times New Roman" w:cs="Times New Roman"/>
          <w:sz w:val="18"/>
          <w:szCs w:val="18"/>
          <w:lang w:val="en-US"/>
        </w:rPr>
        <w:t xml:space="preserve"> Linnaeus (Diptera: Tipulidae) in the New World, with biological notes. Journal of the Kansas Entomological Society 72: 226-232</w:t>
      </w:r>
      <w:r w:rsidR="00A74DB6">
        <w:rPr>
          <w:rFonts w:ascii="Times New Roman" w:hAnsi="Times New Roman" w:cs="Times New Roman"/>
          <w:sz w:val="18"/>
          <w:szCs w:val="18"/>
          <w:lang w:val="en-US"/>
        </w:rPr>
        <w:t>).</w:t>
      </w:r>
    </w:p>
    <w:p w14:paraId="3A9E35B0" w14:textId="77777777" w:rsidR="00AB7615" w:rsidRPr="00AB7615" w:rsidRDefault="00AB7615" w:rsidP="00BF2B43">
      <w:pPr>
        <w:spacing w:line="360" w:lineRule="auto"/>
        <w:contextualSpacing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757D8027" w14:textId="45A6B8FF" w:rsidR="00084526" w:rsidRPr="00612E51" w:rsidRDefault="00A416EF" w:rsidP="00BF2B43">
      <w:pPr>
        <w:spacing w:line="360" w:lineRule="auto"/>
        <w:contextualSpacing/>
        <w:jc w:val="both"/>
        <w:rPr>
          <w:rFonts w:ascii="Times New Roman" w:hAnsi="Times New Roman" w:cs="Times New Roman"/>
          <w:color w:val="00000A"/>
          <w:sz w:val="18"/>
          <w:szCs w:val="18"/>
          <w:lang w:val="en-US"/>
        </w:rPr>
      </w:pPr>
      <w:r w:rsidRPr="00507747">
        <w:rPr>
          <w:rFonts w:ascii="Times New Roman" w:hAnsi="Times New Roman" w:cs="Times New Roman"/>
          <w:b/>
          <w:bCs/>
          <w:i/>
          <w:lang w:val="en-US"/>
        </w:rPr>
        <w:t>Holorusia</w:t>
      </w:r>
      <w:r w:rsidRPr="00507747">
        <w:rPr>
          <w:rFonts w:ascii="Times New Roman" w:hAnsi="Times New Roman" w:cs="Times New Roman"/>
          <w:b/>
          <w:bCs/>
          <w:lang w:val="en-US"/>
        </w:rPr>
        <w:t xml:space="preserve"> </w:t>
      </w:r>
      <w:proofErr w:type="spellStart"/>
      <w:r w:rsidRPr="00507747">
        <w:rPr>
          <w:rFonts w:ascii="Times New Roman" w:hAnsi="Times New Roman" w:cs="Times New Roman"/>
          <w:b/>
          <w:bCs/>
          <w:i/>
          <w:iCs/>
          <w:lang w:val="en-US"/>
        </w:rPr>
        <w:t>hespera</w:t>
      </w:r>
      <w:proofErr w:type="spellEnd"/>
      <w:r w:rsidRPr="00507747">
        <w:rPr>
          <w:rFonts w:ascii="Times New Roman" w:hAnsi="Times New Roman" w:cs="Times New Roman"/>
          <w:b/>
          <w:bCs/>
          <w:lang w:val="en-US"/>
        </w:rPr>
        <w:t xml:space="preserve"> Arnaud and Byers, 1990</w:t>
      </w:r>
      <w:r w:rsidR="00612E51">
        <w:rPr>
          <w:rFonts w:ascii="Times New Roman" w:hAnsi="Times New Roman" w:cs="Times New Roman"/>
          <w:lang w:val="en-US"/>
        </w:rPr>
        <w:t xml:space="preserve">: </w:t>
      </w:r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♀ (pinned), USA, Colorado, Mesa County, Colo Nat. Mon., 4660’, VI/15/1963, Col. C. J. McCoy, ANSP, det.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J. K. Gelhaus; USA, Idaho,1♂ (pinned), USA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Idaho, Cassia County, Schipper F. C. (camp ground) on Co. Rd. G3 18 mi S, Hansen, Sawtooth National Forest, VII/21/1967, Col. K. M. &amp; W. M. Fender,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ANSP (Loan US NMNH), det. J. Gouvêa; 1♀ (pinned), USA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Idaho, Idaho County, Fenn Ranger Station Nez Perce National Forest, near Kooskia, Selway Rd. 223, near Johnson Creek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VI/12/1963, Col. R. W. Portman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ANSP (Loan Univ. Idaho), det. J. Gouvêa (ANSP-ENT-133939);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♂ 1♀ (pinned), USA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Idaho, Boise County, 3.2km (2mi) E. Banks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VI/20/1977, Col. W. F. Barr &amp; J. </w:t>
      </w:r>
      <w:proofErr w:type="spellStart"/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Domele</w:t>
      </w:r>
      <w:proofErr w:type="spellEnd"/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ANSP (Loan Univ. Idaho), det. J. Gouvêa;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♀ (pinned), USA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Idaho, Elmore County, 11km (7mi) E. </w:t>
      </w:r>
      <w:proofErr w:type="spellStart"/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Featherville</w:t>
      </w:r>
      <w:proofErr w:type="spellEnd"/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VIII/12/1982, Col. J. McCaffrey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ANSP (Loan Univ. Idaho), det. J. Gouvêa;</w:t>
      </w:r>
      <w:r w:rsidR="005E4FA7">
        <w:rPr>
          <w:rFonts w:ascii="Times New Roman" w:hAnsi="Times New Roman" w:cs="Times New Roman"/>
          <w:lang w:val="en-US"/>
        </w:rPr>
        <w:t xml:space="preserve">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1♀ (pinned), USA, Oregon, Eagle Creek, VIII/2/1921, Col. A. L. Melander, NMNH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, det. C. P. Alexander;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1♂ (pinned)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,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 USA, Oregon, Corvallis, VI/11/1922, Col. A. L. Lovett, NMNH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, det. C. P. Alexander;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1♀ (pinned), USA, Oregon, Hood River, I/7/1917, Col. Childs, NMNH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, det. J. K. Gelhaus;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1♂ (pinned), USA, Oregon, Hood River, NMNH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;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? (pinned) ,USA, Oregon, Hood River, II/6/1917, NMNH; 1♀ (pinned), USA, Oregon, Cascadia, V/15/1924, Col. H. A. Scullen, NMNH; 1♀ (pinned), USA, Oregon, Cascadia, VIII/10/1924, Col. H. A. Scullen, NMNH; 1♂ (pinned), USA, Oregon, Independence, VI/30/1934, Col. N. P. Larson, NMNH; 3♂ (pinned), USA, Oregon, Corvallis, V/14/1934, Col. N. P. Larson, NMNH; 1♂ (pinned), USA, Oregon, Corvallis, V/9/1934, Col. N. P. Larson, NMNH; 2♂ (pinned), USA, Oregon, Corvallis, V/10/1934, Col. N. P. Larson, NMNH; 1♂ (pinned), USA, Oregon, Corvallis, V/11/1934, Col. N. P. Larson, NMNH, det. J. K. Gelhaus; 1♀ (pinned), USA, Oregon, Corvallis, V/11/1934, Col. N. P. Larson, NMNH; 1♂ (pinned), USA, Oregon, Corvallis, V/13/1934, Col. N. P. Larson, NMNH; 1♀ (pinned), USA, Oregon, Corvallis, VIII/6/1933, Col. J. Schuh, NMNH; 1♂ (pinned), USA, Oregon, McMinnville, VI/25/1946, Col. Macnab, NMNH; 1♂ (pinned), USA, Oregon, McMinnville, VII/15/1945, Col. Fender, NMNH, det. J. K. Gelhaus; 1? (pinned), USA, Oregon, Hood River, V/27/1941, NMNH; 1? (pinned), USA, Oregon, Summer Lake, VI/16/1938, Col. K. Grey &amp; J. Schuh, NMNH; 1♂ (pinned), USA, Oregon, Alsea Creek, V/23/1931, Col. H. A. Scullen, NMNH, det J. K. Gelhaus; 3♂ (pinned) 3♀ (pinned) 1? (pinned), USA, Oregon, Alsea Creek, V/23/1931, Col. H. A. Scullen, NMNH; 1♂ (pinned), USA, Oregon, Collection J. M. Aldrich, #119; 2♂ (pinned) 1♀ (pinned), USA, Oregon, Prospect, V/29/1922, Col. H. G. Dyar, NMNH; 1♂ (pinned), USA, Oregon, Prospect, V/23/1924, Col. H. G. Dyar, NMNH; 1♂ (pinned) 3♀ (pinned) 1? (pinned), USA, Oregon, Prospect, VI/1922, Col. Heston Grieve, NMNH; 1♀ (pinned), USA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Oregon, Curry County, Brookings, VII/20/1977, Col. D. K. Faulkner, ANSP (Loan San Diego NHM), det. J. Gouvêa;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 ♀ (pinned), USA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Oregon, Multnomah County, Portland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VI/20/1969, Col. R. W. Portman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ANSP (Loan Univ. Idaho), det. J. Gouvêa;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♀ (pinned)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Oregon, Morrow County, Willow Creek, 24 km SE Heppner, 3500', VII/4/1976, Col. John E. Rawlins, CMNH, det. C. Young (CMNH-20,426);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♂ (pinned)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Oregon, Morrow County, Willow Creek, 24 km SE Heppner, 3500', VII/4/1976, Col. John E. Rawlins, CMNH, det. C. Young (CMNH-20,370);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♀ (pinned)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Oregon, Benton County, </w:t>
      </w:r>
      <w:proofErr w:type="spellStart"/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Corvallie</w:t>
      </w:r>
      <w:proofErr w:type="spellEnd"/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, VII/21/1976, Col. John E. Rawlins, CMNH, det. C. Young (CMNH-20,525);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2♂ (pinned), USA, Washington, </w:t>
      </w:r>
      <w:proofErr w:type="spellStart"/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Seatlle</w:t>
      </w:r>
      <w:proofErr w:type="spellEnd"/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NMNH; 1♂ (pinned), USA, Washington, </w:t>
      </w:r>
      <w:proofErr w:type="spellStart"/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Seatlle</w:t>
      </w:r>
      <w:proofErr w:type="spellEnd"/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1937, NMNH, det. J. K. Gelhaus; 1♀ (pinned),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lastRenderedPageBreak/>
        <w:t xml:space="preserve">USA, Washington, </w:t>
      </w:r>
      <w:proofErr w:type="spellStart"/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Seatlle</w:t>
      </w:r>
      <w:proofErr w:type="spellEnd"/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1937, NMNH; 3♀ (pinned), USA, Washington, Klickitat County, White Salmon, VIII/1962, Col. J. F. G. Clarke, NMNH; 1♂ (pinned) 2? (pinned), USA, Washington, Asotin, V/19/1923, Col. V. Argo, NMNH; 1♀ (pinned), USA, Washington, Diamond Lake, VI/15/1924, Col. A. L. Melander, NMNH; 1♂ (pinned), USA, Washington, Walla Walla, Mill Creek, VII/2-6/1922, Col. A. L. Melander, NMNH; 1♂ 1♀ (pinned), USA, Washington, </w:t>
      </w:r>
      <w:proofErr w:type="spellStart"/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Seatlle</w:t>
      </w:r>
      <w:proofErr w:type="spellEnd"/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King County, Bothell, in house, VI/22/1983, Col. R. Sprague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ANSP (Loan Univ. Idaho), det. J. Gouvêa (ANSP-ENT-133938);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♂ 1♀ (pinned), USA, Washington, King County, Bothell, in house, in copula, VI/22/1983, Col. R. Sprague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ANSP (Loan Univ. Idaho), det. J. Gouvêa;</w:t>
      </w:r>
      <w:r w:rsidR="008A75E3">
        <w:rPr>
          <w:rFonts w:ascii="Times New Roman" w:hAnsi="Times New Roman" w:cs="Times New Roman"/>
          <w:lang w:val="en-US"/>
        </w:rPr>
        <w:t xml:space="preserve">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♂ (pinned), USA, California, Lassen Co., Mineral, 4900’, IX/15/1948, Col. Schultz, NMNH; 1♂ (pinned), USA, California, Lassen Co., Mineral, 5000’, IX/8/1948, Col. Lester Bodine, NMNH; 1♀ (pinned), USA, California, Leland Stanford University, IV/10/1915, Col. Bred, NMNH; 1? (pinned), USA, California, Berkeley, VI/1963, NMNH; 1♂ (pinned), USA, California, Berkeley, IV/22/1999, Col. B. M. Marlatt; NMNH; 1? (pinned), USA, California, Pine Canyon WN, VI/28/1924, Col. A. L. Melander, NMNH; 1♂ (pinned) 1? (pinned), USA, California, Big Pine, VIII/15/1938, Col. Tinkham, NMNH; 1♂ (pinned) 2? (pinned), USA, California, Big Pine, VIII/18/1938, Col. Tinkham, NMNH; 1♂ (pinned), USA, California, Felton, Santa Cruz County, V/17-18/1947, NMNH; 1♀ (pinned), USA, California, Ventura County, Ozena Forest, Camp 3200’, VI/15/1963, NMNH, det. J. K. Gelhaus; 1♀ (pinned), USA, California, Ventura County, Ozena Forest, Camp 3200’, VI/16/1963, Col. C. W. Kirkwood; NMNH, det. C. P. Alexander; 1♀ (pinned), USA, California, Trinity County, Claire Engle Lake, VI/24/1967, Col. K. &amp; W. Fender; NMNH, det. C. P. Alexander; 1♂ (pinned), USA, California, Riverside, 1944, NMNH; 1♀ (pinned), USA, California, Riverside, V/20/1951, Col. A. L. Melander, NMNH; 1♂ (pinned), USA, California, San Jacinto </w:t>
      </w:r>
      <w:proofErr w:type="spellStart"/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Moutains</w:t>
      </w:r>
      <w:proofErr w:type="spellEnd"/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</w:t>
      </w:r>
      <w:proofErr w:type="spellStart"/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Hurkey</w:t>
      </w:r>
      <w:proofErr w:type="spellEnd"/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 Creek, VI/15/1940, NMNH; 2♂ (pinned), USA, California, Ventura County, Los Padres National Forest, Camp Ozena, VI/21/1963, Col. C. W. Kirkwood, NMNH, det. J. K. Gelhaus; 1♀ (pinned), USA, California, Ventura County, Los Padres National Forest, Camp Ozena, VI/19/1963, Col. C. W. Kirkwood, NMNH; 1♀ (pinned), USA, California, Ventura County, Ozena Forest, Camp 3200’, VI/14/1963, Col. C. P. Alexander, NMNH; 1♂ (pinned), USA, California, Tuolumne County, Pinecrest, VIII/11/1948, Col. P. H. Arnaud Jr., NMNH; 1♂ (pinned) 1♀ (pinned), USA, California, Inyo County, Darwin Falls, VIII/19, Col. Arnold &amp; Nancy Menke, NMNH; 1? (pinned), USA, California, Stanford University, IV/1908, NMNH; 1♀ (pinned), USA, California, Chester, VII/12/1942, Col. D. F. Zamzow; NMNH; 2♂ (pinned), USA, California, Mono Lake, VI/27/1949, Col. Sperry, NMNH; 2♂ (pinned) 3♀ (pinned) 1? (pinned), USA, California, Mono Lake, VII/22/1911, Col. J. M. Aldrich, NMNH; 1♂ (pinned), USA, California, Inyo County, Surprise Canyon, IV/29/1953, Col. R. O. Schuster, NMNH; 2♂ (pinned), USA, California, Humboldt County, Bair’s </w:t>
      </w:r>
      <w:proofErr w:type="spellStart"/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Rch</w:t>
      </w:r>
      <w:proofErr w:type="spellEnd"/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Redwood Creek, Col. H. S. Barber, NMNH; 1♂ (pinned), USA, California, Eldorado County, Snowline Camp, VII/4/1948, Col. S. A. Sher, NMNH; 1♀ (pinned), USA, California, Wawona, Yosemite National Park, 4012’, VIII/15/1975, Col. </w:t>
      </w:r>
      <w:proofErr w:type="spellStart"/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Evoneo</w:t>
      </w:r>
      <w:proofErr w:type="spellEnd"/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 </w:t>
      </w:r>
      <w:proofErr w:type="spellStart"/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Bertor</w:t>
      </w:r>
      <w:proofErr w:type="spellEnd"/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 F., NMNH; 1♂ (pinned), USA, California, </w:t>
      </w:r>
      <w:proofErr w:type="spellStart"/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Sofkstanar</w:t>
      </w:r>
      <w:proofErr w:type="spellEnd"/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VIII/16/1945, Col. A. L. Melander, NMNH; 1♂ (pinned), USA, California, Barton Flats, VII/10/1946, Col. A. L. Melander, NMNH; 1♀ (pinned), USA, California, Sausalito, XII/1973, Col. J. C. Thompson, NMNH; 1♂ (pinned), USA, California, Big Sur, VI/17/1947, Col. A. L. Melander, NMNH; 1♀ (pinned), USA, California, San Jacinto </w:t>
      </w:r>
      <w:proofErr w:type="spellStart"/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Moutains</w:t>
      </w:r>
      <w:proofErr w:type="spellEnd"/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Col. F. </w:t>
      </w:r>
      <w:proofErr w:type="spellStart"/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Grinnel</w:t>
      </w:r>
      <w:proofErr w:type="spellEnd"/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 Jr, NMNH; 1♂ (pinned) 1? (pinned), USA, California, Los Angeles County, April, NMNH; 1♂ (pinned), USA, California, San Bernadino </w:t>
      </w:r>
      <w:proofErr w:type="spellStart"/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Moutains</w:t>
      </w:r>
      <w:proofErr w:type="spellEnd"/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Col. J. </w:t>
      </w:r>
      <w:proofErr w:type="spellStart"/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Grinnel</w:t>
      </w:r>
      <w:proofErr w:type="spellEnd"/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NMNH; 1♂ (pinned) 1? </w:t>
      </w:r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(</w:t>
      </w:r>
      <w:proofErr w:type="spellStart"/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pinned</w:t>
      </w:r>
      <w:proofErr w:type="spellEnd"/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), USA, California, NMNH; 1♂ (</w:t>
      </w:r>
      <w:proofErr w:type="spellStart"/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pinned</w:t>
      </w:r>
      <w:proofErr w:type="spellEnd"/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), USA, California, Pasadena, VI/7/1999, NMNH; 1? (</w:t>
      </w:r>
      <w:proofErr w:type="spellStart"/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pinned</w:t>
      </w:r>
      <w:proofErr w:type="spellEnd"/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), USA, California, Up. Sta Ana R., IX/1/1947, Col. A. L. Melander, NMNH; 1♂ (</w:t>
      </w:r>
      <w:proofErr w:type="spellStart"/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pinned</w:t>
      </w:r>
      <w:proofErr w:type="spellEnd"/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), USA, California, Up. Sta Ana River., VII/6/1959, Col. A. L. Melander, NMNH; 1♂ (</w:t>
      </w:r>
      <w:proofErr w:type="spellStart"/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pinned</w:t>
      </w:r>
      <w:proofErr w:type="spellEnd"/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), USA, California, Up. Sta Ana River., VII/14/1950, Col. A. L. Melander, NMNH; 1? (</w:t>
      </w:r>
      <w:proofErr w:type="spellStart"/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pinned</w:t>
      </w:r>
      <w:proofErr w:type="spellEnd"/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 xml:space="preserve">), USA, California, Kern County, Mount Pinos, VI/1904, Col. F. </w:t>
      </w:r>
      <w:proofErr w:type="spellStart"/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Grinnel</w:t>
      </w:r>
      <w:proofErr w:type="spellEnd"/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 xml:space="preserve"> Jr., NMNH; 1♀ (</w:t>
      </w:r>
      <w:proofErr w:type="spellStart"/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pinned</w:t>
      </w:r>
      <w:proofErr w:type="spellEnd"/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), USA, California, Lake Tahoe, Col. Hubbard &amp; Schwarz, NMNH; 1♂ (</w:t>
      </w:r>
      <w:proofErr w:type="spellStart"/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pinned</w:t>
      </w:r>
      <w:proofErr w:type="spellEnd"/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 xml:space="preserve">), USA, California, Santa Cruz, </w:t>
      </w:r>
      <w:proofErr w:type="spellStart"/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Accession</w:t>
      </w:r>
      <w:proofErr w:type="spellEnd"/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 xml:space="preserve"> No 1458, </w:t>
      </w:r>
      <w:proofErr w:type="spellStart"/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Catal</w:t>
      </w:r>
      <w:proofErr w:type="spellEnd"/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 xml:space="preserve"> No 57, VI/1929; NMNH; 1♂ (</w:t>
      </w:r>
      <w:proofErr w:type="spellStart"/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pinned</w:t>
      </w:r>
      <w:proofErr w:type="spellEnd"/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), USA, California, San Andreas, IV/7/1925, Col. C. C. Wilson, NMNH; 1♀ (</w:t>
      </w:r>
      <w:proofErr w:type="spellStart"/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slide</w:t>
      </w:r>
      <w:proofErr w:type="spellEnd"/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 xml:space="preserve">), USA, California, Contra Costa, #482, X/1/1966, Col. </w:t>
      </w:r>
      <w:proofErr w:type="spellStart"/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Denning</w:t>
      </w:r>
      <w:proofErr w:type="spellEnd"/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 xml:space="preserve">, NMNH, </w:t>
      </w:r>
      <w:proofErr w:type="spellStart"/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det</w:t>
      </w:r>
      <w:proofErr w:type="spellEnd"/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 xml:space="preserve">.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C. P. Alexander (USNMENT 01222947 as H. grandis); 1♂ (slide), USA, California, Inyo County, Surprise Canyon, #482, IV/29/1953, Col. R. O. </w:t>
      </w:r>
      <w:proofErr w:type="spellStart"/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Schster</w:t>
      </w:r>
      <w:proofErr w:type="spellEnd"/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NMNH, det. C. P. Alexander (USNMENT 01222923 as H. </w:t>
      </w:r>
      <w:proofErr w:type="spellStart"/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rubiginosa</w:t>
      </w:r>
      <w:proofErr w:type="spellEnd"/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); 1♂ (pinned), USA,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lastRenderedPageBreak/>
        <w:t xml:space="preserve">California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Nevada Co., Chicago Park. Oak-pine woodland, #285, VII/31-VIII/1983,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ANSP, det. Jon K. Gelhaus; 1♂ (pinned), USA, California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Stanford University, IV/1990,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ANSP, det. Jon K. Gelhaus; 1♂ (pinned), USA, California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Stanford University, IV/20/1908,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ANSP, det. Jon K. Gelhaus; 1♂ 1♀ (pinned), USA, California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Milpitas, IX/21/1911,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ANSP, det. J. Gouvêa; 1♂ (pinned), USA, California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Sonoma,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ANSP, det. J. Gouvêa; 1♂ (pinned), USA, California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San Diego Co., Anza-Borrego Desert St Park, Pena Spring, 6,4km of </w:t>
      </w:r>
      <w:proofErr w:type="spellStart"/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Ranchita</w:t>
      </w:r>
      <w:proofErr w:type="spellEnd"/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, 1036m, #348, IV/23/1986, Col. Jon K. Gelhaus,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ANSP, det. Jon K. Gelhaus; 1♀ (pinned), USA, California, San Diego County, Campo, IX/12/1922, Col. M. Hebard, ANSP, det. Jon K. Gelhaus; 3♂ (pinned), USA, California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Nevada County, Chicago Park. Oak-pine woodland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#285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VII/31-VIII/1983, Col. Jon K. Gelhaus,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ANSP, det. Jon K. Gelhaus; 1♂ (pinned), USA, California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Nevada County, Chicago Park. 705m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VII/17/1986, Col. Jon K. Gelhaus,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ANSP, det. Jon K. Gelhaus; 2♀ (pinned), USA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California, Turlock Lake, St. </w:t>
      </w:r>
      <w:proofErr w:type="spellStart"/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Cmp.grd</w:t>
      </w:r>
      <w:proofErr w:type="spellEnd"/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. Stanislaus Co. At yellow light in restroom, IX/22/1977, Col. Jon K. Gelhaus,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ANSP, det. Jon K. Gelhaus; 1? (pinned)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USA, California, Wild Rose Canyon Spring </w:t>
      </w:r>
      <w:proofErr w:type="spellStart"/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Paivamint</w:t>
      </w:r>
      <w:proofErr w:type="spellEnd"/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 Orange-Inyo Co. 3617ft, IX/6/1922,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ANSP, det. Jon K. Gelhaus; 1♂ (pinned)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, USA, California, St. Clara County, Milpitas, VI/1912, ANSP;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♀ (pinned), USA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California, Plumas County, Butterfly Valley, 1097m, VIII/20/1983, Col. T. L. McCabe, ANSP, det. S. Teale;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♂ (pinned), USA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California, El Dorado County, #6, American River, 11.4mi W. of Kyburz, 3040ft, VI/9/1976, Col. G. W. Byers &amp; C. W. Young, ANSP, det. S. Teale;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2♂ (pinned), USA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California, Freno County, Pine Ridge, 5000’, 6mi S Shaver Lake, V/14/1984, Col. W. F. Peregrin, ANSP (Loan DFA Dept. Food </w:t>
      </w:r>
      <w:proofErr w:type="spellStart"/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Agrc</w:t>
      </w:r>
      <w:proofErr w:type="spellEnd"/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), det. J. Gouvêa;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♀ (pinned), USA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California, Freno County, Tollhouse Grade, 4000’, VI/15/1995, Col. W &amp; J. Thatcher, ANSP (Loan DFA Dept. Food </w:t>
      </w:r>
      <w:proofErr w:type="spellStart"/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Agrc</w:t>
      </w:r>
      <w:proofErr w:type="spellEnd"/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), det. J. Gouvêa;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2♂ 1♀ (pinned), USA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California, Inyo County, Batchelder Spring, VII/11/1967, Col. R. O. Schuster, ANSP (Loan Univ. Calif. Davis), det. J. Gouvêa;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♂ 1♀ (pinned), USA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California, Lassen County, Hallelujah Jct. 1440m, VI/21-25/1982, Col. L. D. French, ANSP (Loan Univ. Calif. Davis), det. J. Gouvêa;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♂ 1♀ (pinned), USA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California, Lassen County, Hallelujah Jct. 1440m, VII/11/1967, Col. R. O. Schuster, ANSP (Loan Univ. Calif. Davis), det. J. Gouvêa;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♀ (pinned), USA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California, Santa Cruz County, Santa Cruz, V-VI/1969, Col. S. F. Bailey, ANSP (Loan Univ. Calif. Davis), det. J. Gouvêa;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♀ (pinned), USA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California, Shasta Mountain, Forest pond, VI/1968, Col. F. E. McGowan, ANSP (Loan Univ. Calif. Davis), det. J. Gouvêa;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♂ (pinned), USA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California, </w:t>
      </w:r>
      <w:proofErr w:type="spellStart"/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Shaste</w:t>
      </w:r>
      <w:proofErr w:type="spellEnd"/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 County, Bateman Rd nr Whitmore, 3100’, Collected at a blacklight, V/28/1976, Col. R. W. Brooks, ANSP (Loan Univ. Calif. Davis), det. J. Gouvêa;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♀ (pinned), USA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California, Nevada County, Forest Hill, V/20/1967, Col. M. </w:t>
      </w:r>
      <w:proofErr w:type="spellStart"/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Boussy</w:t>
      </w:r>
      <w:proofErr w:type="spellEnd"/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, ANSP (Loan Univ. Calif. Davis), det. J. Gouvêa;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♀ (pinned), USA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California, Yolo County, Putah Canyon, VII/10/1970, ANSP (Loan Univ. Calif. Davis), det. J. Gouvêa;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♂ (pinned), USA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California, Nevada County, Sagehen Creek, VII/21/1976, Col. G. M. Street, ANSP (Loan Univ. Calif. Davis), det. J. Gouvêa;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♀ (pinned), USA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California, Nevada County, Sagehen Creek, VII/5/1972, Col. S. K. Ault, ANSP (Loan Univ. Calif. Davis), det. J. Gouvêa;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♀ (pinned), USA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California, Marin County, Hicks Mountain, VI/21/1959, Col. J. S. Buckett, ANSP (Loan Univ. Calif. Davis), det. J. Gouvêa;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3♀ (pinned), USA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California, San Diego County, Boulevard-Manzanita, IX/17/1979, Col. R. Messner, ANSP (Loan San Diego NHM), det. J. Gouvêa;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2♀ (pinned), USA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California, San Diego County, Boulevard-Manzanita, IX/25/1979, Col. R. Messner, ANSP (Loan San Diego NHM), det. J. Gouvêa;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♀ (pinned), USA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California, San Diego County, Boulevard-Manzanita, IX/26/1979, Col. R. Messner, ANSP (Loan San Diego NHM), det. J. Gouvêa;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♂ (pinned), USA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California, San Diego County, Boulevard-Manzanita, VII/23/1979, Col. R. Messner, ANSP (Loan San Diego NHM), det. </w:t>
      </w:r>
      <w:r w:rsidR="00084526" w:rsidRPr="00612E51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s-419"/>
        </w:rPr>
        <w:t xml:space="preserve">J. Gouvêa; </w:t>
      </w:r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1♀ (</w:t>
      </w:r>
      <w:proofErr w:type="spellStart"/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pinned</w:t>
      </w:r>
      <w:proofErr w:type="spellEnd"/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 xml:space="preserve">), USA, </w:t>
      </w:r>
      <w:r w:rsidR="00084526" w:rsidRPr="00612E51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s-419"/>
        </w:rPr>
        <w:t xml:space="preserve">California, San Diego County, Escondido, IV/29/1980, Col. S. Hutchison, ANSP (Loan San Diego NHM), </w:t>
      </w:r>
      <w:proofErr w:type="spellStart"/>
      <w:r w:rsidR="00084526" w:rsidRPr="00612E51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s-419"/>
        </w:rPr>
        <w:t>det</w:t>
      </w:r>
      <w:proofErr w:type="spellEnd"/>
      <w:r w:rsidR="00084526" w:rsidRPr="00612E51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s-419"/>
        </w:rPr>
        <w:t xml:space="preserve">. J. Gouvêa; </w:t>
      </w:r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1♂ 1♀ (</w:t>
      </w:r>
      <w:proofErr w:type="spellStart"/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pinned</w:t>
      </w:r>
      <w:proofErr w:type="spellEnd"/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 xml:space="preserve">), USA, </w:t>
      </w:r>
      <w:r w:rsidR="00084526" w:rsidRPr="00612E51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s-419"/>
        </w:rPr>
        <w:t xml:space="preserve">California, San Diego County, IX/7/1976, Col. DKF, ANSP (Loan San Diego NHM), </w:t>
      </w:r>
      <w:proofErr w:type="spellStart"/>
      <w:r w:rsidR="00084526" w:rsidRPr="00612E51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s-419"/>
        </w:rPr>
        <w:t>det</w:t>
      </w:r>
      <w:proofErr w:type="spellEnd"/>
      <w:r w:rsidR="00084526" w:rsidRPr="00612E51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s-419"/>
        </w:rPr>
        <w:t xml:space="preserve">. J. Gouvêa; </w:t>
      </w:r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1♂ (</w:t>
      </w:r>
      <w:proofErr w:type="spellStart"/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pinned</w:t>
      </w:r>
      <w:proofErr w:type="spellEnd"/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 xml:space="preserve">), USA, </w:t>
      </w:r>
      <w:r w:rsidR="00084526" w:rsidRPr="00612E51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s-419"/>
        </w:rPr>
        <w:t xml:space="preserve">California, San Diego County, VIII/27/1976, Col. DKF, ANSP (Loan San Diego NHM), </w:t>
      </w:r>
      <w:proofErr w:type="spellStart"/>
      <w:r w:rsidR="00084526" w:rsidRPr="00612E51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s-419"/>
        </w:rPr>
        <w:t>det</w:t>
      </w:r>
      <w:proofErr w:type="spellEnd"/>
      <w:r w:rsidR="00084526" w:rsidRPr="00612E51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s-419"/>
        </w:rPr>
        <w:t xml:space="preserve">. J. Gouvêa; </w:t>
      </w:r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1♀ (</w:t>
      </w:r>
      <w:proofErr w:type="spellStart"/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pinned</w:t>
      </w:r>
      <w:proofErr w:type="spellEnd"/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 xml:space="preserve">), USA, </w:t>
      </w:r>
      <w:r w:rsidR="00084526" w:rsidRPr="00612E51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s-419"/>
        </w:rPr>
        <w:t xml:space="preserve">California, San Diego County, X/2/1976, Col. DKF, ANSP (Loan San Diego NHM), </w:t>
      </w:r>
      <w:proofErr w:type="spellStart"/>
      <w:r w:rsidR="00084526" w:rsidRPr="00612E51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s-419"/>
        </w:rPr>
        <w:t>det</w:t>
      </w:r>
      <w:proofErr w:type="spellEnd"/>
      <w:r w:rsidR="00084526" w:rsidRPr="00612E51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s-419"/>
        </w:rPr>
        <w:t xml:space="preserve">. J. Gouvêa; </w:t>
      </w:r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1♀ (</w:t>
      </w:r>
      <w:proofErr w:type="spellStart"/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pinned</w:t>
      </w:r>
      <w:proofErr w:type="spellEnd"/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 xml:space="preserve">), USA, </w:t>
      </w:r>
      <w:r w:rsidR="00084526" w:rsidRPr="00612E51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s-419"/>
        </w:rPr>
        <w:t xml:space="preserve">California, Riverside, ANSP (Loan San Diego NHM), </w:t>
      </w:r>
      <w:proofErr w:type="spellStart"/>
      <w:r w:rsidR="00084526" w:rsidRPr="00612E51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s-419"/>
        </w:rPr>
        <w:t>det</w:t>
      </w:r>
      <w:proofErr w:type="spellEnd"/>
      <w:r w:rsidR="00084526" w:rsidRPr="00612E51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s-419"/>
        </w:rPr>
        <w:t xml:space="preserve">. J. Gouvêa; </w:t>
      </w:r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1♀ (</w:t>
      </w:r>
      <w:proofErr w:type="spellStart"/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pinned</w:t>
      </w:r>
      <w:proofErr w:type="spellEnd"/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 xml:space="preserve">), USA, </w:t>
      </w:r>
      <w:r w:rsidR="00084526" w:rsidRPr="00612E51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s-419"/>
        </w:rPr>
        <w:t xml:space="preserve">California, Banner, ANSP (Loan San Diego NHM), </w:t>
      </w:r>
      <w:proofErr w:type="spellStart"/>
      <w:r w:rsidR="00084526" w:rsidRPr="00612E51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s-419"/>
        </w:rPr>
        <w:t>det</w:t>
      </w:r>
      <w:proofErr w:type="spellEnd"/>
      <w:r w:rsidR="00084526" w:rsidRPr="00612E51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s-419"/>
        </w:rPr>
        <w:t xml:space="preserve">. J. Gouvêa; </w:t>
      </w:r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1♂ (</w:t>
      </w:r>
      <w:proofErr w:type="spellStart"/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pinned</w:t>
      </w:r>
      <w:proofErr w:type="spellEnd"/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 xml:space="preserve">), USA, </w:t>
      </w:r>
      <w:r w:rsidR="00084526" w:rsidRPr="00612E51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s-419"/>
        </w:rPr>
        <w:t xml:space="preserve">California, San Diego County, Cameron Junction Service Station, VIII/26/1976, Col. DKF, ANSP (Loan San Diego NHM), </w:t>
      </w:r>
      <w:proofErr w:type="spellStart"/>
      <w:r w:rsidR="00084526" w:rsidRPr="00612E51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s-419"/>
        </w:rPr>
        <w:t>det</w:t>
      </w:r>
      <w:proofErr w:type="spellEnd"/>
      <w:r w:rsidR="00084526" w:rsidRPr="00612E51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s-419"/>
        </w:rPr>
        <w:t xml:space="preserve">. J. Gouvêa; </w:t>
      </w:r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1♀ (</w:t>
      </w:r>
      <w:proofErr w:type="spellStart"/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pinned</w:t>
      </w:r>
      <w:proofErr w:type="spellEnd"/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 xml:space="preserve">), USA, </w:t>
      </w:r>
      <w:r w:rsidR="00084526" w:rsidRPr="00612E51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s-419"/>
        </w:rPr>
        <w:t xml:space="preserve">California, San Diego County, </w:t>
      </w:r>
      <w:proofErr w:type="spellStart"/>
      <w:r w:rsidR="00084526" w:rsidRPr="00612E51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s-419"/>
        </w:rPr>
        <w:t>Poway</w:t>
      </w:r>
      <w:proofErr w:type="spellEnd"/>
      <w:r w:rsidR="00084526" w:rsidRPr="00612E51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s-419"/>
        </w:rPr>
        <w:t xml:space="preserve">, Green </w:t>
      </w:r>
      <w:proofErr w:type="spellStart"/>
      <w:r w:rsidR="00084526" w:rsidRPr="00612E51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s-419"/>
        </w:rPr>
        <w:t>Valey</w:t>
      </w:r>
      <w:proofErr w:type="spellEnd"/>
      <w:r w:rsidR="00084526" w:rsidRPr="00612E51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s-419"/>
        </w:rPr>
        <w:t xml:space="preserve">, VI/18/1978, Col. R. Kappel, ANSP (Loan San </w:t>
      </w:r>
      <w:r w:rsidR="00084526" w:rsidRPr="00612E51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s-419"/>
        </w:rPr>
        <w:lastRenderedPageBreak/>
        <w:t xml:space="preserve">Diego NHM), </w:t>
      </w:r>
      <w:proofErr w:type="spellStart"/>
      <w:r w:rsidR="00084526" w:rsidRPr="00612E51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s-419"/>
        </w:rPr>
        <w:t>det</w:t>
      </w:r>
      <w:proofErr w:type="spellEnd"/>
      <w:r w:rsidR="00084526" w:rsidRPr="00612E51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s-419"/>
        </w:rPr>
        <w:t xml:space="preserve">.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J. Gouvêa;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♀ (pinned), USA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California, San Diego County, Poway, VII/12/1978, Col. R. Kappel, ANSP (Loan San Diego NHM), det. J. Gouvêa;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♀ (pinned), USA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California, San Diego County, Sorrento Valey, X/28/1978, Col. J. W. Brown &amp; D. K. Faulkner, ANSP (Loan San Diego NHM), det. J. Gouvêa;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♀ (pinned), USA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California, San Diego County, Spring Valey, VI/24/1960, Col. W. Hedges, ANSP (Loan San Diego NHM), det. J. Gouvêa;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♀ (pinned), USA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California, Fresno County, Wonder Valey, VII/19/2007, Col. N. J. Smith, ANSP (Loan DFA Dept. Food </w:t>
      </w:r>
      <w:proofErr w:type="spellStart"/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Agrc</w:t>
      </w:r>
      <w:proofErr w:type="spellEnd"/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), det. J. Gouvêa;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♀ (pinned), USA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California, Fresno County, Cedar Grove, Kings Canyon National Park, IX/17/1985, Col. N. J. Smith, ANSP (Loan DFA Dept. Food </w:t>
      </w:r>
      <w:proofErr w:type="spellStart"/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Agrc</w:t>
      </w:r>
      <w:proofErr w:type="spellEnd"/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), det. J. Gouvêa;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♀ (pinned), USA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California, Fresno County, 2 mi N, X/1/1986, Col. N. J. Smith, ANSP (Loan DFA Dept. Food </w:t>
      </w:r>
      <w:proofErr w:type="spellStart"/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Agrc</w:t>
      </w:r>
      <w:proofErr w:type="spellEnd"/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), det. J. Gouvêa;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♂ (pinned), USA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California, Fresno County, Pine Ridge 5000’, 6mi S, Shaver Lake, VII/29/1987, Col. N. J. Smith, ANSP (Loan DFA Dept. Food </w:t>
      </w:r>
      <w:proofErr w:type="spellStart"/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Agrc</w:t>
      </w:r>
      <w:proofErr w:type="spellEnd"/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), det. J. Gouvêa;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♂ (pinned), USA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California, Merced County, Merced, IX/15/1943,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ANSP (Loan Univ. Idaho), det. J. Gouvêa; 1♀ (pinned), USA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California, Madera County, Willow Creek, VII/29/1951, Col. W. C. Day,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ANSP (Loan US NMNH), det. J. Gouvêa; 1♂ 1♀ (pinned), USA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California, Plumas County, Keddie, VI/14/1940, Col. </w:t>
      </w:r>
      <w:proofErr w:type="spellStart"/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Caziert</w:t>
      </w:r>
      <w:proofErr w:type="spellEnd"/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 Aitken,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ANSP (Loan US NMNH), det. J. Gouvêa; 1♀ (pinned), USA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California, Stanislaus County, Minnier Day Use Area Del Puerto Canyon,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#1206, V/10/2009, Col. J. Gelhaus, ANSP, det. Jon K. Gelhaus; 1♀ (pinned), USA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California, Kem County, Alder Creek </w:t>
      </w:r>
      <w:proofErr w:type="spellStart"/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Cmpgrd</w:t>
      </w:r>
      <w:proofErr w:type="spellEnd"/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, Sequoia National Forest, +- 16km E Glenville on CA #155, 2 km S CA #155; T25SR31B; 26. 1189m,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#620, VI/19/1995, Col. J. Gelhaus, ANSP, det. Jon K. Gelhaus; 5♂ 1♀ (pinned)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USA, California, Inyo </w:t>
      </w:r>
      <w:proofErr w:type="spellStart"/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Co.,Toll</w:t>
      </w:r>
      <w:proofErr w:type="spellEnd"/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 House Spring, White Mts., Inyo Nat, Forest, 13km NE Big Pine on CA #168, T8S R34E, 24; 1829m,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#628, VI/21/1995, Col. J. Gelhaus, ANSP, det. Jon K. Gelhaus; 1♂ (pinned)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USA, California, Calaveras County, Sierra Nevada, Stanislaus National Forest, Crescent Cove Picnic Ground 3, 7km W Avery on CA #4; T4NR14E, 26, elev. 940m,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#656, VI/27/1995, Col. J. Gelhaus, ANSP, det. Jon K. Gelhaus; 1♂ (pinned)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USA, California, Mono County, 8km W Sonora Junction on CA #108, Sierra Nevada, Toiyabe National Forest; T6N, R22E, sec. 23; elev. 1950m,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#653, VI/26/1995, Col. J. Gelhaus, ANSP, det. Jon K. Gelhaus; 1♂ 1♀ (pinned)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USA, California, Mono County, Swauger CK., Toiyabe National Forest 7.2km NW Bridgeport on US#395 T5N, R24E, sec. 15; elev. 2060m,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#650, VI/26/1995, Col. J. Gelhaus, ANSP, det. Jon K. Gelhaus; 1♂ (pinned)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USA, California, Deep Ck., Warner Mountains; 5.1km SW of Cedarville on FR#31, Modoc Nat. Forest; T42N, R15E, section 2; 1425m,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#665, VI/30/1995, Col. J. Gelhaus, ANSP, det. Jon K. Gelhaus; 8♂ 5♀ (pinned)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USA, California, Nevada Co., Chicago Park, el. 705m,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#304, VIII/14-15/1984, Col. J. Gelhaus, ANSP, det. Jon K. Gelhaus; 1♂ (pinned)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USA, California, San Diego County, San Diego State University, IX/4/1976, Col. Lee Guidry,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ANSP (Donated by Ryan Bridge), det. J. Gouvêa; 1♀ (pinned)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USA, California, San Diego County, Scissors Crossing, X/22/1977, Col. Lee Guidry,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ANSP (Donated by Ryan Bridge), det. J. Gouvêa; 1♀ (pinned)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USA, California, Merced County. Merced River at Henderson Park, 1.6km (1mi) E Snelling; el.84m, larvae sieved wet sandy edge of river. J. Gelhaus #287 Gelhaus Rearing #228 Adult emerged ix/11/1983 8:10pm, VIII/10/1983, Col. J. Gelhaus,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ANSP (Donated by Ryan Bridge), det. J. Gouvêa (ANSP-ENT-134000); 1♀ (pinned)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USA, California, Merced County. Merced River at Henderson Park, 1.6km (1mi) E Snelling; el.84m, larvae sieved wet sandy edge of river. J. Gelhaus #287 Gelhaus Rearing #228 Adult emerged ix/11/1983 8:10pm, VIII/10/1983, Col. J. Gelhaus,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ANSP (Donated by Ryan Bridge), det. J. Gouvêa (ANSP-ENT-134001); 1♀ (pinned)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USA, California, Nevada County, Chicago Park (Gelhaus Ranch) elev. 705m (2313ft) (T15N R9E sec. 15 SW1/4)J. Gelhaus #304 Gelhaus Rearing #243 Female laid eggs VIII/15/1984 eggs hatched start VIII/22 pm, VIII/14/1984, Col. J. Gelhaus,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ANSP (Donated by Ryan Bridge), det. J. Gouvêa (ANSP-ENT-134003); 1♂ (pinned)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USA, California, Nevada County, Chicago Park (Gelhaus Ranch) elev. 705m (2313ft) (T15N R9E sec. 15 SW1/4)J. Gelhaus #304 Gelhaus Rearing #243 Female laid eggs VIII/15/1984 eggs hatched start VIII/22 pm, VIII/14/1984, Col. J. Gelhaus,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ANSP (Donated by Ryan Bridge), det. J. Gouvêa (ANSP-ENT-134005); 1♂ (pinned)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USA, California, Nevada County, Chicago Park (Gelhaus Ranch) elev. 705m (2313ft) (T15N R9E sec. 15 SW1/4)J. Gelhaus #304 Gelhaus Rearing #243 Female laid eggs VIII/15/1984 eggs hatched start VIII/22 pm, VIII/14/1984, Col. J. Gelhaus,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ANSP (Donated by Ryan Bridge), det. J. Gouvêa (ANSP-ENT-134002); 1♀ (pinned)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USA, California, Merced County. Merced River at Henderson Park, 1.6km (1mi) E Snelling; el.84m, larvae sieved wet sandy edge of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lastRenderedPageBreak/>
        <w:t xml:space="preserve">river. J. Gelhaus #287 Gelhaus Rearing #228 Adult emerged ix/11/1983 8:10pm, VIII/10/1983, Col. J. Gelhaus,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ANSP (Donated by Ryan Bridge), det. J. Gouvêa (ANSP-ENT-134004); 1♂ 1♀ (pinned), USA, California, Humboldt County, 24km (15mi) SE Carlotta, VI/24/1969, Col. W. F. Barr, ANSP, det. J. Gouvêa; 1♀ (pinned)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USA, California, Inyo Co. White Mtns., Antelope Spring, 37.33°N 118.09°W elev. 1700m, VI/23/2003, Col. R. W. Garrison, CMNH, det. J. N. Hogue;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♂ (pinned)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USA, Bel Air, West Los Angeles. Carn. Mus. Acc 9410, IV/29/1932, CMNH, det. C. Young (CMNH-20,257);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♀ (pinned)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USA, California, San Mateo, San Mateo County, Herman G. Real Collection. Carn, Mus. Acc. 23489, IV/21/1965, Col. H. G. Real, CMNH, det. C. Young (CMNH-20,306);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1♀ (pinned),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 USA, California, Nevada County, 8km N Truckee Prosser Creek Lake 1720m., VI/28/1987, Col. J. Rawlins &amp; C. Young, CMNH, det. C. Young (CMNH-15,479);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1♀ (pinned),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 USA, California, Santa Cruz County, Big Basin Claude D. Hynes Donation 2019, Carnegie Museum Accession, VII/30/1988, Col. S. Balch, CMNH, det. J. Gouvêa (CMNH-38,927);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♂ (pinned)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USA, California, San Luis Obispo County, Claude D. Hynes Donation 2019, Carnegie Museum Accession, VII/5/1988, Col. G. Kenney, CMNH, det. J. Gouvêa (CMNH-38,927);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♀ (pinned)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USA, California, San Luis Obispo County, Claude D. Hynes Donation 2019, Carnegie Museum Accession, V/14/1990, Col. M. </w:t>
      </w:r>
      <w:proofErr w:type="spellStart"/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Swason</w:t>
      </w:r>
      <w:proofErr w:type="spellEnd"/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, CMNH, det. J. Gouvêa (CMNH-38,927);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♀ (pinned)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USA, California, San Luis Obispo County, Claude D. Hynes Donation 2019, Carnegie Museum Accession, IV/23/1990, Col. </w:t>
      </w:r>
      <w:proofErr w:type="spellStart"/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Ikenoyana</w:t>
      </w:r>
      <w:proofErr w:type="spellEnd"/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, CMNH, det. J. Gouvêa (CMNH-38,927);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♂ (pinned)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USA, California, San Luis Obispo County, Claude D. Hynes Donation 2019, Carnegie Museum Accession, VII/6/1989, Col. Oberholtzer, CMNH, det. J. Gouvêa (CMNH-38,927);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♀ (pinned)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USA, California, San Luis Obispo County, Claude D. Hynes Donation 2019, Carnegie Museum Accession, VII/25/1988, Col. Clymek, CMNH, det. J. Gouvêa (CMNH-38,927);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♂ (pinned)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USA, California, San Luis Obispo County, Claude D. Hynes Donation 2019, Carnegie Museum Accession, III/8/1997, Col. S. Noyes, CMNH, det. J. Gouvêa (CMNH-38,927);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♂ (pinned)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USA, California, San Luis Obispo County, Cal Poly Campus Claude D. Hynes Donation 2019, Carnegie Museum Accession, V/13/1994, Col. A. Sandoval, CMNH, det. J. Gouvêa (CMNH-38,927);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♀ (pinned)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USA, California, San Luis Obispo County, Cal Poly Campus Claude D. Hynes Donation 2019, Carnegie Museum Accession, IV/10/1992, Col. W. Theis, CMNH, det. J. Gouvêa (CMNH-38,927);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♀ (pinned)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USA, California, San Luis Obispo County, Cal Poly Campus Claude D. Hynes Donation 2019, Carnegie Museum Accession, XI/5/1991, Col. G. Adams, CMNH, det. J. Gouvêa (CMNH-38,927);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♀ (pinned)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USA, California, San Luis Obispo County, Cal Poly Campus Claude D. Hynes Donation 2019, Carnegie Museum Accession, V/5/1992, Col. K. Koepke, CMNH, det. J. Gouvêa (CMNH-38,927);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♀ (pinned)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USA, California, San Luis Obispo County, Cal Poly Campus Claude D. Hynes Donation 2019, Carnegie Museum Accession, IV/19/1992, Col. John Sheder, CMNH, det. J. Gouvêa (CMNH-38,927);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♂ (pinned)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USA, California, San Luis Obispo County, Cal Poly Campus Claude D. Hynes Donation 2019, Carnegie Museum Accession, Col. D. Loukas, CMNH, det. J. Gouvêa (CMNH-38,927);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♂ (pinned)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USA, California, San Luis Obispo County, Cal Poly Campus Claude D. Hynes Donation 2019, Carnegie Museum Accession, V/3/1993, Col. G. Leonard, CMNH, det. J. Gouvêa (CMNH-38,927);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♂ (pinned)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USA, California, San Luis Obispo County, Apartment Claude D. Hynes Donation 2019, Carnegie Museum Accession, IV/26/1992, Col. D. Pratt, CMNH, det. J. Gouvêa (CMNH-38,927);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♂ (pinned)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USA, California, San Luis Obispo County, Cal Poly Campus Claude D. Hynes Donation 2019, Carnegie Museum Accession, IV/23/1992, Col. C. Oswald, CMNH, det. J. Gouvêa (CMNH-38,927);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♀ (pinned)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USA, California, San Luis Obispo County, Cal Poly Campus Claude D. Hynes Donation 2019, Carnegie Museum Accession, V/4/1994, Col. R. Palaikis, CMNH, det. J. Gouvêa (CMNH-38,927);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♀ (pinned)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USA, California, San Luis Obispo County, See Canyon – S. L.O. Claude D. Hynes Donation 2019, Carnegie Museum Accession, XI/10/1991, Col. N. Null, CMNH, det. J. Gouvêa (CMNH-38,927);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♀ (pinned)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USA, California, San Luis Obispo County, Cal Poly Campus, IV/12/1993, Col. M. Crites, CMNH, det. J. Gouvêa (CMNH-38,927);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♂ (pinned)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USA, California, San Luis Obispo County, </w:t>
      </w:r>
      <w:proofErr w:type="spellStart"/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Atamoca</w:t>
      </w:r>
      <w:proofErr w:type="spellEnd"/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, Claude D. Hynes Donation 2019, VI/29/1989, Col. Centeno, CMNH, det. J. Gouvêa (CMNH-38,927);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♂ (pinned)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USA, California, San Luis Obispo County, Cal Poly, III/5/1988, Col. C. W. Herrala, CMNH, det. J. Gouvêa (CMNH-38,927);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♀ (pinned)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USA, California, San Luis Obispo County, Carnegie Museum Accession, VIII/10/1986, Col. D. C. Smith, CMNH, det. J. Gouvêa (CMNH-36,729);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♀ (pinned)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USA, California, San Luis Obispo County, Carnegie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lastRenderedPageBreak/>
        <w:t xml:space="preserve">Museum Accession, V/20/1986, Col. B. Holtz, CMNH, det. J. Gouvêa (CMNH-36,729);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♀ (pinned)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USA, California, San Luis Obispo County, Carnegie Museum Accession, V/14/1986, Col. L. Davis, CMNH, det. J. Gouvêa (CMNH-36,729);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♂ (pinned)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USA, California, San Luis Obispo County, Carnegie Museum Accession, V/25/1986, Col. Tama </w:t>
      </w:r>
      <w:proofErr w:type="spellStart"/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Rachado</w:t>
      </w:r>
      <w:proofErr w:type="spellEnd"/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, CMNH, det. J. Gouvêa (CMNH-36,729);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♀ (pinned)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USA, California, San Luis Obispo County, Carnegie Museum Accession, IX/27/1957, Col. Hynes, CMNH, det. J. Gouvêa (CMNH-36,729);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♂ (pinned)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USA, California, San Luis Obispo County, Carnegie Museum Accession, V/7/1986, Col. M. </w:t>
      </w:r>
      <w:proofErr w:type="spellStart"/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Suverkrabbe</w:t>
      </w:r>
      <w:proofErr w:type="spellEnd"/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, CMNH, det. J. Gouvêa (CMNH-36,729);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♂ (pinned)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USA, California, San Luis Obispo County, Cambria, Carnegie Museum Accession, IV/6/1963, Col. E. Anderson, CMNH, det. J. Gouvêa (CMNH-36,729);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♂ (pinned)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USA, California, San Luis Obispo County, Carnegie Museum Accession, VIII/10/1988, Col. M. Gasta, CMNH, det. J. Gouvêa (CMNH-38,927);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♀ (pinned)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USA, California, San Luis Obispo County, Carnegie Museum Accession, V/20/1988, Col. M. Achkar, CMNH, det. J. Gouvêa (CMNH-38,927);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♀ (pinned)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USA, California, San Luis Obispo County, Carnegie Museum Accession, IV/18/1988, Col. S. Bigley, CMNH, det. J. Gouvêa (CMNH-38,927);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♂ (pinned)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USA, California, San Luis Obispo County, Carnegie Museum Accession, VII/16/1988, CMNH, det. J. Gouvêa (CMNH-38,927);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♂ (pinned)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USA, California, San Luis Obispo County, Carnegie Museum Accession, V/5/1988, Col. Grannis, CMNH, det. J. Gouvêa (CMNH-38,927);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♀ (pinned)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USA, California, San Luis Obispo County, Carnegie Museum Accession, VII/29/1988, Col. J. Tracy, CMNH, det. J. Gouvêa (CMNH-38,927);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♀ (pinned)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USA, California, San Luis Obispo County, Carnegie Museum Accession, XI/4/1999, Col. L. </w:t>
      </w:r>
      <w:proofErr w:type="spellStart"/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McDocgall</w:t>
      </w:r>
      <w:proofErr w:type="spellEnd"/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, CMNH, det. J. Gouvêa (CMNH-38,927);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♀ (pinned)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USA, California, San Luis Obispo County, Carnegie Museum Accession, IV/27/1949, Col. R. W. Buchwitz, CMNH, det. J. Gouvêa (CMNH-38,927);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♀ (pinned)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USA, California, San Luis Obispo County, Carnegie Museum Accession, IV/12/1949, Col. R. Harader, CMNH, det. J. Gouvêa (CMNH-38,927);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♀ (pinned)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USA, California, San Luis Obispo County, Arroyo Grande, Carnegie Museum Accession, V/11/1988, Col. H. Hammon, CMNH, det. J. Gouvêa (CMNH-38,927);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♂ (pinned)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USA, Sacramento County, Folsom, 362 Silberhorn Rd., At Light 4852, IV/24/1999, Col. T. J. McNary, CMNH, det. </w:t>
      </w:r>
      <w:r w:rsidR="00084526" w:rsidRPr="00612E51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s-419"/>
        </w:rPr>
        <w:t xml:space="preserve">J. Gouvêa (CMNH-446,743); </w:t>
      </w:r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1♀ (</w:t>
      </w:r>
      <w:proofErr w:type="spellStart"/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pinned</w:t>
      </w:r>
      <w:proofErr w:type="spellEnd"/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 xml:space="preserve">), </w:t>
      </w:r>
      <w:r w:rsidR="00084526" w:rsidRPr="00612E51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s-419"/>
        </w:rPr>
        <w:t xml:space="preserve">USA, California, San Luis Obispo County, Cal. </w:t>
      </w:r>
      <w:proofErr w:type="spellStart"/>
      <w:r w:rsidR="00084526" w:rsidRPr="00612E51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s-419"/>
        </w:rPr>
        <w:t>Poly</w:t>
      </w:r>
      <w:proofErr w:type="spellEnd"/>
      <w:r w:rsidR="00084526" w:rsidRPr="00612E51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s-419"/>
        </w:rPr>
        <w:t xml:space="preserve">, Carnegie </w:t>
      </w:r>
      <w:proofErr w:type="spellStart"/>
      <w:r w:rsidR="00084526" w:rsidRPr="00612E51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s-419"/>
        </w:rPr>
        <w:t>Museum</w:t>
      </w:r>
      <w:proofErr w:type="spellEnd"/>
      <w:r w:rsidR="00084526" w:rsidRPr="00612E51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s-419"/>
        </w:rPr>
        <w:t xml:space="preserve"> </w:t>
      </w:r>
      <w:proofErr w:type="spellStart"/>
      <w:r w:rsidR="00084526" w:rsidRPr="00612E51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s-419"/>
        </w:rPr>
        <w:t>Accession</w:t>
      </w:r>
      <w:proofErr w:type="spellEnd"/>
      <w:r w:rsidR="00084526" w:rsidRPr="00612E51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s-419"/>
        </w:rPr>
        <w:t xml:space="preserve">, IX/27/1999, Col. Ron </w:t>
      </w:r>
      <w:proofErr w:type="spellStart"/>
      <w:r w:rsidR="00084526" w:rsidRPr="00612E51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s-419"/>
        </w:rPr>
        <w:t>Mullisen</w:t>
      </w:r>
      <w:proofErr w:type="spellEnd"/>
      <w:r w:rsidR="00084526" w:rsidRPr="00612E51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s-419"/>
        </w:rPr>
        <w:t xml:space="preserve">, CMNH, </w:t>
      </w:r>
      <w:proofErr w:type="spellStart"/>
      <w:r w:rsidR="00084526" w:rsidRPr="00612E51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s-419"/>
        </w:rPr>
        <w:t>det</w:t>
      </w:r>
      <w:proofErr w:type="spellEnd"/>
      <w:r w:rsidR="00084526" w:rsidRPr="00612E51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s-419"/>
        </w:rPr>
        <w:t xml:space="preserve">. J. Gouvêa (CMNH-38,927); </w:t>
      </w:r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1♀ (</w:t>
      </w:r>
      <w:proofErr w:type="spellStart"/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pinned</w:t>
      </w:r>
      <w:proofErr w:type="spellEnd"/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 xml:space="preserve">), </w:t>
      </w:r>
      <w:r w:rsidR="00084526" w:rsidRPr="00612E51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s-419"/>
        </w:rPr>
        <w:t xml:space="preserve">USA, California, Santa Clara County, Carnegie </w:t>
      </w:r>
      <w:proofErr w:type="spellStart"/>
      <w:r w:rsidR="00084526" w:rsidRPr="00612E51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s-419"/>
        </w:rPr>
        <w:t>Museum</w:t>
      </w:r>
      <w:proofErr w:type="spellEnd"/>
      <w:r w:rsidR="00084526" w:rsidRPr="00612E51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s-419"/>
        </w:rPr>
        <w:t xml:space="preserve"> </w:t>
      </w:r>
      <w:proofErr w:type="spellStart"/>
      <w:r w:rsidR="00084526" w:rsidRPr="00612E51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s-419"/>
        </w:rPr>
        <w:t>Accession</w:t>
      </w:r>
      <w:proofErr w:type="spellEnd"/>
      <w:r w:rsidR="00084526" w:rsidRPr="00612E51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s-419"/>
        </w:rPr>
        <w:t xml:space="preserve">, IV/30/1988, Col. S. </w:t>
      </w:r>
      <w:proofErr w:type="spellStart"/>
      <w:r w:rsidR="00084526" w:rsidRPr="00612E51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s-419"/>
        </w:rPr>
        <w:t>Fontain</w:t>
      </w:r>
      <w:proofErr w:type="spellEnd"/>
      <w:r w:rsidR="00084526" w:rsidRPr="00612E51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s-419"/>
        </w:rPr>
        <w:t xml:space="preserve">, CMNH, </w:t>
      </w:r>
      <w:proofErr w:type="spellStart"/>
      <w:r w:rsidR="00084526" w:rsidRPr="00612E51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s-419"/>
        </w:rPr>
        <w:t>det</w:t>
      </w:r>
      <w:proofErr w:type="spellEnd"/>
      <w:r w:rsidR="00084526" w:rsidRPr="00612E51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s-419"/>
        </w:rPr>
        <w:t xml:space="preserve">. </w:t>
      </w:r>
      <w:r w:rsidR="00084526" w:rsidRPr="0093046D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s-419"/>
        </w:rPr>
        <w:t xml:space="preserve">J. Gouvêa (CMNH-38,927); </w:t>
      </w:r>
      <w:r w:rsidR="00084526" w:rsidRPr="0093046D">
        <w:rPr>
          <w:rFonts w:ascii="Times New Roman" w:hAnsi="Times New Roman" w:cs="Times New Roman"/>
          <w:color w:val="00000A"/>
          <w:sz w:val="18"/>
          <w:szCs w:val="18"/>
          <w:lang w:val="es-419"/>
        </w:rPr>
        <w:t>1♂ (</w:t>
      </w:r>
      <w:proofErr w:type="spellStart"/>
      <w:r w:rsidR="00084526" w:rsidRPr="0093046D">
        <w:rPr>
          <w:rFonts w:ascii="Times New Roman" w:hAnsi="Times New Roman" w:cs="Times New Roman"/>
          <w:color w:val="00000A"/>
          <w:sz w:val="18"/>
          <w:szCs w:val="18"/>
          <w:lang w:val="es-419"/>
        </w:rPr>
        <w:t>pinned</w:t>
      </w:r>
      <w:proofErr w:type="spellEnd"/>
      <w:r w:rsidR="00084526" w:rsidRPr="0093046D">
        <w:rPr>
          <w:rFonts w:ascii="Times New Roman" w:hAnsi="Times New Roman" w:cs="Times New Roman"/>
          <w:color w:val="00000A"/>
          <w:sz w:val="18"/>
          <w:szCs w:val="18"/>
          <w:lang w:val="es-419"/>
        </w:rPr>
        <w:t xml:space="preserve">), </w:t>
      </w:r>
      <w:r w:rsidR="00084526" w:rsidRPr="0093046D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s-419"/>
        </w:rPr>
        <w:t xml:space="preserve">USA, California, Santa Clara County, Carnegie </w:t>
      </w:r>
      <w:proofErr w:type="spellStart"/>
      <w:r w:rsidR="00084526" w:rsidRPr="0093046D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s-419"/>
        </w:rPr>
        <w:t>Museum</w:t>
      </w:r>
      <w:proofErr w:type="spellEnd"/>
      <w:r w:rsidR="00084526" w:rsidRPr="0093046D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s-419"/>
        </w:rPr>
        <w:t xml:space="preserve"> </w:t>
      </w:r>
      <w:proofErr w:type="spellStart"/>
      <w:r w:rsidR="00084526" w:rsidRPr="0093046D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s-419"/>
        </w:rPr>
        <w:t>Accession</w:t>
      </w:r>
      <w:proofErr w:type="spellEnd"/>
      <w:r w:rsidR="00084526" w:rsidRPr="0093046D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s-419"/>
        </w:rPr>
        <w:t xml:space="preserve">, IV/20/1988, Col. S. </w:t>
      </w:r>
      <w:proofErr w:type="spellStart"/>
      <w:r w:rsidR="00084526" w:rsidRPr="0093046D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s-419"/>
        </w:rPr>
        <w:t>Fontain</w:t>
      </w:r>
      <w:proofErr w:type="spellEnd"/>
      <w:r w:rsidR="00084526" w:rsidRPr="0093046D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s-419"/>
        </w:rPr>
        <w:t xml:space="preserve">, CMNH, </w:t>
      </w:r>
      <w:proofErr w:type="spellStart"/>
      <w:r w:rsidR="00084526" w:rsidRPr="0093046D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s-419"/>
        </w:rPr>
        <w:t>det</w:t>
      </w:r>
      <w:proofErr w:type="spellEnd"/>
      <w:r w:rsidR="00084526" w:rsidRPr="0093046D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s-419"/>
        </w:rPr>
        <w:t xml:space="preserve">.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J. Gouvêa (CMNH-38,927);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♂ (pinned)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USA, California, Mendocino County, Van Damme Beach State Park, Carnegie Museum Accession, VIII/30/1961, Col. C. D. Hynes, CMNH, det. J. Gouvêa (CMNH-36,729);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♀ (pinned)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USA, California, Mendocino County, Van Damme Beach State Park, Carnegie Museum Accession, VIII/30/1961, Col. Hynes, CMNH, det. J. Gouvêa (CMNH-36,729);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♀ (pinned)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USA, California, Mendocino County, Van Damme Beach State Park, Carnegie Museum Accession, VIII/30/1961, Col. B. Page, CMNH, det. J. Gouvêa (CMNH-36,729);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♀ (pinned)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USA, California, Monterey County, </w:t>
      </w:r>
      <w:proofErr w:type="spellStart"/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Elkhonor</w:t>
      </w:r>
      <w:proofErr w:type="spellEnd"/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, Carnegie Museum Accession, VIII/10/1986, Col. Kelden, CMNH, det. </w:t>
      </w:r>
      <w:r w:rsidR="00084526" w:rsidRPr="008A75E3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s-419"/>
        </w:rPr>
        <w:t>J. Gouvêa (CMNH-36,729);</w:t>
      </w:r>
      <w:r w:rsidR="008A75E3" w:rsidRPr="008A75E3">
        <w:rPr>
          <w:rFonts w:ascii="Times New Roman" w:hAnsi="Times New Roman" w:cs="Times New Roman"/>
          <w:lang w:val="es-419"/>
        </w:rPr>
        <w:t xml:space="preserve"> </w:t>
      </w:r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1♀ (</w:t>
      </w:r>
      <w:proofErr w:type="spellStart"/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pinned</w:t>
      </w:r>
      <w:proofErr w:type="spellEnd"/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 xml:space="preserve">), USA, Arizona, S. W. Res. Sta. 5mi, </w:t>
      </w:r>
      <w:proofErr w:type="spellStart"/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sw</w:t>
      </w:r>
      <w:proofErr w:type="spellEnd"/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. Portal, 5400ft, V/23-IV/5/1967, Col. C. W. Sabrosky, NMNH; 1♂ (</w:t>
      </w:r>
      <w:proofErr w:type="spellStart"/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pinned</w:t>
      </w:r>
      <w:proofErr w:type="spellEnd"/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)</w:t>
      </w:r>
      <w:r w:rsidR="00084526" w:rsidRPr="00612E51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s-419"/>
        </w:rPr>
        <w:t xml:space="preserve">, </w:t>
      </w:r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 xml:space="preserve">USA, Arizona, </w:t>
      </w:r>
      <w:proofErr w:type="spellStart"/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Sulphur</w:t>
      </w:r>
      <w:proofErr w:type="spellEnd"/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 xml:space="preserve"> </w:t>
      </w:r>
      <w:proofErr w:type="spellStart"/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Draws</w:t>
      </w:r>
      <w:proofErr w:type="spellEnd"/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 xml:space="preserve"> s. Portal, V/29/1967, Col. C. W. Sabrosky, NMNH; 1♂ (</w:t>
      </w:r>
      <w:proofErr w:type="spellStart"/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pinned</w:t>
      </w:r>
      <w:proofErr w:type="spellEnd"/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)</w:t>
      </w:r>
      <w:r w:rsidR="00084526" w:rsidRPr="00612E51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s-419"/>
        </w:rPr>
        <w:t xml:space="preserve">, </w:t>
      </w:r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USA, Arizona, Flagstaff, VI/1949, Col. E. McRee, NMNH; 1♀ (</w:t>
      </w:r>
      <w:proofErr w:type="spellStart"/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pinned</w:t>
      </w:r>
      <w:proofErr w:type="spellEnd"/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)</w:t>
      </w:r>
      <w:r w:rsidR="00084526" w:rsidRPr="00612E51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s-419"/>
        </w:rPr>
        <w:t xml:space="preserve">, </w:t>
      </w:r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USA, Arizona, Flagstaff, VI/22/1949, Col. E. McRee, NMNH; 2♀ (</w:t>
      </w:r>
      <w:proofErr w:type="spellStart"/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pinned</w:t>
      </w:r>
      <w:proofErr w:type="spellEnd"/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 xml:space="preserve">), USA, Arizona, Cochise County, </w:t>
      </w:r>
      <w:proofErr w:type="spellStart"/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Southwestern</w:t>
      </w:r>
      <w:proofErr w:type="spellEnd"/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 xml:space="preserve"> </w:t>
      </w:r>
      <w:proofErr w:type="spellStart"/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Research</w:t>
      </w:r>
      <w:proofErr w:type="spellEnd"/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 xml:space="preserve"> </w:t>
      </w:r>
      <w:proofErr w:type="spellStart"/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Station</w:t>
      </w:r>
      <w:proofErr w:type="spellEnd"/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, VI/24-25/1958, Col. C. W. Kirkwood, NMNH; 1♂ (</w:t>
      </w:r>
      <w:proofErr w:type="spellStart"/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pinned</w:t>
      </w:r>
      <w:proofErr w:type="spellEnd"/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) 1♀ (</w:t>
      </w:r>
      <w:proofErr w:type="spellStart"/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pinned</w:t>
      </w:r>
      <w:proofErr w:type="spellEnd"/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 xml:space="preserve">), USA, Arizona, </w:t>
      </w:r>
      <w:proofErr w:type="spellStart"/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Coconino</w:t>
      </w:r>
      <w:proofErr w:type="spellEnd"/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 xml:space="preserve"> County, VI/13/1939, Col. Gloyd, NMNH; 12♂ (</w:t>
      </w:r>
      <w:proofErr w:type="spellStart"/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pinned</w:t>
      </w:r>
      <w:proofErr w:type="spellEnd"/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) 5♀ (</w:t>
      </w:r>
      <w:proofErr w:type="spellStart"/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pinned</w:t>
      </w:r>
      <w:proofErr w:type="spellEnd"/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), USA, Arizona, Oak Creek Canon, 5180ft, VI/10/1942, Col. C. P. Alexander, NMNH; 2♀ (</w:t>
      </w:r>
      <w:proofErr w:type="spellStart"/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pinned</w:t>
      </w:r>
      <w:proofErr w:type="spellEnd"/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 xml:space="preserve">), USA, Arizona, </w:t>
      </w:r>
      <w:proofErr w:type="spellStart"/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Oak</w:t>
      </w:r>
      <w:proofErr w:type="spellEnd"/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 xml:space="preserve"> Creek Canyon, Manzanita Camp, VII/27/1950, NMNH; 1?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(pinned), USA, Arizona, San Francisco Peaks, VIII/10/1929, NMNH; 1♀ (pinned), USA, Arizona, Cochise County, Chiricahua Mountains, Southwestern Res. Station, VI/21-23/1958, Col. C. W. Kirkwood, NMNH; 2♂ (pinned), USA, Arizona, Cochise County, Chiricahua Mountains, Southwestern Res. Station, VI/20/1958, Col. C. W. Kirkwood, NMNH; 1♂ (pinned)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, USA, Arizona, Cochise County, Pinery </w:t>
      </w:r>
      <w:proofErr w:type="spellStart"/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Cnyon</w:t>
      </w:r>
      <w:proofErr w:type="spellEnd"/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 6000ft Chiricahua Mts, VII/10/1919, Col. Witmer Stone,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ANSP, det. Jon K. Gelhaus; 1♂ (pinned)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, USA, Arizona ,Greenlee County, White mountains, Granville Campground, elev. 2100m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lastRenderedPageBreak/>
        <w:t xml:space="preserve">Chase Creek, along creek at night, ,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#600, V/28/1993, Col. Gelhaus, Nelson &amp; Koenig, ANSP, det. Jon K. Gelhaus; 1♂ (pinned)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, Arizona, Cochise County, Portal. 1600m.,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 V/30/1991, Col. Chen W. Young, CMNH, det. C. Young (CMNH-20,217); 1♂ (pinned)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, Arizona, Cochise County, Portal. 1600m.,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 H10, V/30/1991, Col. Chen W. Young, CMNH, det. J. Gouvêa (CMNH-17,610); 1♂ (pinned)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, Arizona, Cochise County, Portal. 1600m.,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 H9, V/30/1991, Col. Chen W. Young, CMNH, det. J. Gouvêa (CMNH-20,516); 1♂ (pinned)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, Arizona, Graham Co. </w:t>
      </w:r>
      <w:proofErr w:type="spellStart"/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Pinaleno</w:t>
      </w:r>
      <w:proofErr w:type="spellEnd"/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 Mts. 8km WSW Artesia, Noon Creek 1680m.,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 H11, VIII/7-8/1991, Col.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M. Daman, R. Davidson, M. Klingler, W. Zanol &amp; J. Rawlins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, CMNH, det. J. Gouvêa (CMNH-168,455);</w:t>
      </w:r>
      <w:r w:rsidR="008A75E3">
        <w:rPr>
          <w:rFonts w:ascii="Times New Roman" w:hAnsi="Times New Roman" w:cs="Times New Roman"/>
          <w:lang w:val="en-US"/>
        </w:rPr>
        <w:t xml:space="preserve">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3♂ (pinned), USA, Utah, Zion National Park, alt. 4500ft, VI/22/1942, Col. C. P. Alexander, NMNH; 1♂ (pinned), USA, Utah, Beaver County, Wildcat Valley, 144. </w:t>
      </w:r>
      <w:proofErr w:type="spellStart"/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Catal</w:t>
      </w:r>
      <w:proofErr w:type="spellEnd"/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. No. 58, NMNH; 2♂ 1♀ 1? (pinned)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USA, Utah, Juab Co., Trout Creek, VII/24/1922, Col. Tom Spalding,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ANSP, det. G. S. Rogers; 1♂ (pinned)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USA, Utah, Juab Co., Trout Creek, VII/24/1922, Col. Tom Spalding,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ANSP, det. Jon K. Gelhaus; 2♀, 1? (pinned)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USA, Utah, Juab Co., Trout Creek, VII/24/1922, Col. Tom Spalding,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ANSP; 1?, USA, Utah, Provo, VII/31/1912, Col. Tom Spalding, ANSP;</w:t>
      </w:r>
      <w:r w:rsidR="008A75E3">
        <w:rPr>
          <w:rFonts w:ascii="Times New Roman" w:hAnsi="Times New Roman" w:cs="Times New Roman"/>
          <w:lang w:val="en-US"/>
        </w:rPr>
        <w:t xml:space="preserve">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3♂ 2♀ (pinned), USA, Nevada, Reno, VI/1911, ANSP; 1♂ 1♀ (pinned), USA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Nevada, Clark County, Willow Ck Cp, Charlston Mountains, VII/14/1977, Col. N. J. Smith, ANSP (Loan Univ. Calif. Davis), det. J. Gouvêa;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 5♂ 2♀ (pinned)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USA, Nevada, Humboldt County, Pine Forest Range, hillside springs, 6.4km W </w:t>
      </w:r>
      <w:proofErr w:type="spellStart"/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hwy</w:t>
      </w:r>
      <w:proofErr w:type="spellEnd"/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, 140 +-18.5km S Denio </w:t>
      </w:r>
      <w:proofErr w:type="spellStart"/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Jct</w:t>
      </w:r>
      <w:proofErr w:type="spellEnd"/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; T45N, R30E, 15; 1545m,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#681, VIII/1/1995, Col. J. Gelhaus &amp; Bouchard, ANSP, det. Jon K. Gelhaus;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1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♂ (pinned)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USA, California, Nevada Co. Chicago Park (Gelhaus Ranch) elev. </w:t>
      </w:r>
      <w:r w:rsidR="00084526" w:rsidRPr="0046788B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705m (2313ft) (T15N R9E sec. 15 SW1/4), </w:t>
      </w:r>
      <w:r w:rsidR="00084526" w:rsidRPr="0046788B">
        <w:rPr>
          <w:rFonts w:ascii="Times New Roman" w:hAnsi="Times New Roman" w:cs="Times New Roman"/>
          <w:color w:val="00000A"/>
          <w:sz w:val="18"/>
          <w:szCs w:val="18"/>
        </w:rPr>
        <w:t xml:space="preserve">#304, VIII/14/1984, Col. J. </w:t>
      </w:r>
      <w:proofErr w:type="spellStart"/>
      <w:r w:rsidR="00084526" w:rsidRPr="0046788B">
        <w:rPr>
          <w:rFonts w:ascii="Times New Roman" w:hAnsi="Times New Roman" w:cs="Times New Roman"/>
          <w:color w:val="00000A"/>
          <w:sz w:val="18"/>
          <w:szCs w:val="18"/>
        </w:rPr>
        <w:t>Gelhaus</w:t>
      </w:r>
      <w:proofErr w:type="spellEnd"/>
      <w:r w:rsidR="00084526" w:rsidRPr="0046788B">
        <w:rPr>
          <w:rFonts w:ascii="Times New Roman" w:hAnsi="Times New Roman" w:cs="Times New Roman"/>
          <w:color w:val="00000A"/>
          <w:sz w:val="18"/>
          <w:szCs w:val="18"/>
        </w:rPr>
        <w:t xml:space="preserve">, ANSP, det.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J. Gouvêa (ANSP-ENT-134024);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1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♂ (pinned)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USA, California, Nevada Co. Chicago Park (Gelhaus Ranch) elev. </w:t>
      </w:r>
      <w:r w:rsidR="00084526" w:rsidRPr="0046788B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705m (2313ft) (T15N R9E sec. 15 SW1/4), </w:t>
      </w:r>
      <w:r w:rsidR="00084526" w:rsidRPr="0046788B">
        <w:rPr>
          <w:rFonts w:ascii="Times New Roman" w:hAnsi="Times New Roman" w:cs="Times New Roman"/>
          <w:color w:val="00000A"/>
          <w:sz w:val="18"/>
          <w:szCs w:val="18"/>
        </w:rPr>
        <w:t xml:space="preserve">#304, VIII/14/1984, Col. J. </w:t>
      </w:r>
      <w:proofErr w:type="spellStart"/>
      <w:r w:rsidR="00084526" w:rsidRPr="0046788B">
        <w:rPr>
          <w:rFonts w:ascii="Times New Roman" w:hAnsi="Times New Roman" w:cs="Times New Roman"/>
          <w:color w:val="00000A"/>
          <w:sz w:val="18"/>
          <w:szCs w:val="18"/>
        </w:rPr>
        <w:t>Gelhaus</w:t>
      </w:r>
      <w:proofErr w:type="spellEnd"/>
      <w:r w:rsidR="00084526" w:rsidRPr="0046788B">
        <w:rPr>
          <w:rFonts w:ascii="Times New Roman" w:hAnsi="Times New Roman" w:cs="Times New Roman"/>
          <w:color w:val="00000A"/>
          <w:sz w:val="18"/>
          <w:szCs w:val="18"/>
        </w:rPr>
        <w:t xml:space="preserve">, ANSP, det.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J. Gouvêa (ANSP-ENT-134036);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1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♀ (pinned)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USA, California, Nevada Co. Chicago Park (Gelhaus Ranch) elev. </w:t>
      </w:r>
      <w:r w:rsidR="00084526" w:rsidRPr="0046788B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705m (2313ft) (T15N R9E sec. 15 SW1/4), </w:t>
      </w:r>
      <w:r w:rsidR="00084526" w:rsidRPr="0046788B">
        <w:rPr>
          <w:rFonts w:ascii="Times New Roman" w:hAnsi="Times New Roman" w:cs="Times New Roman"/>
          <w:color w:val="00000A"/>
          <w:sz w:val="18"/>
          <w:szCs w:val="18"/>
        </w:rPr>
        <w:t xml:space="preserve">#304, VIII/14/1984, Col. J. </w:t>
      </w:r>
      <w:proofErr w:type="spellStart"/>
      <w:r w:rsidR="00084526" w:rsidRPr="0046788B">
        <w:rPr>
          <w:rFonts w:ascii="Times New Roman" w:hAnsi="Times New Roman" w:cs="Times New Roman"/>
          <w:color w:val="00000A"/>
          <w:sz w:val="18"/>
          <w:szCs w:val="18"/>
        </w:rPr>
        <w:t>Gelhaus</w:t>
      </w:r>
      <w:proofErr w:type="spellEnd"/>
      <w:r w:rsidR="00084526" w:rsidRPr="0046788B">
        <w:rPr>
          <w:rFonts w:ascii="Times New Roman" w:hAnsi="Times New Roman" w:cs="Times New Roman"/>
          <w:color w:val="00000A"/>
          <w:sz w:val="18"/>
          <w:szCs w:val="18"/>
        </w:rPr>
        <w:t xml:space="preserve">, ANSP, det. </w:t>
      </w:r>
      <w:r w:rsidR="00084526" w:rsidRPr="0093046D">
        <w:rPr>
          <w:rFonts w:ascii="Times New Roman" w:hAnsi="Times New Roman" w:cs="Times New Roman"/>
          <w:color w:val="00000A"/>
          <w:sz w:val="18"/>
          <w:szCs w:val="18"/>
          <w:lang w:val="en-US"/>
        </w:rPr>
        <w:t>J. Gouvêa (ANSP-ENT-134032);</w:t>
      </w:r>
      <w:r w:rsidR="00507747" w:rsidRPr="0093046D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 </w:t>
      </w:r>
      <w:r w:rsidR="00084526" w:rsidRPr="0093046D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♀ (pinned), USA, New Mexico, Grant County, North of Silver City, 2,4mi of North </w:t>
      </w:r>
      <w:proofErr w:type="spellStart"/>
      <w:r w:rsidR="00084526" w:rsidRPr="0093046D">
        <w:rPr>
          <w:rFonts w:ascii="Times New Roman" w:hAnsi="Times New Roman" w:cs="Times New Roman"/>
          <w:color w:val="00000A"/>
          <w:sz w:val="18"/>
          <w:szCs w:val="18"/>
          <w:lang w:val="en-US"/>
        </w:rPr>
        <w:t>Cherr</w:t>
      </w:r>
      <w:proofErr w:type="spellEnd"/>
      <w:r w:rsidR="00084526" w:rsidRPr="0093046D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 Creek Camp, VII/7/1969, Col. Koss, McCafferty, </w:t>
      </w:r>
      <w:proofErr w:type="spellStart"/>
      <w:r w:rsidR="00084526" w:rsidRPr="0093046D">
        <w:rPr>
          <w:rFonts w:ascii="Times New Roman" w:hAnsi="Times New Roman" w:cs="Times New Roman"/>
          <w:color w:val="00000A"/>
          <w:sz w:val="18"/>
          <w:szCs w:val="18"/>
          <w:lang w:val="en-US"/>
        </w:rPr>
        <w:t>Provonsha</w:t>
      </w:r>
      <w:proofErr w:type="spellEnd"/>
      <w:r w:rsidR="00084526" w:rsidRPr="0093046D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NMNH; 1♂, USA, New Mexico, Jemez Mountains, VI/28/1914, ANSP, det.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S. A. Teale; 1♂, USA, New Mexico, Jemez Mountains, VII/8/1914, ANSP, det. S. A. Teale; 1♂, USA, New Mexico, Jemez Mountains, VII/16/1914, ANSP; 1♂, USA, New Mexico, Jemez Mountains, VI/4/1919, ANSP; 1?, USA, New Mexico, Jemez Mountains, VI/6/1919, ANSP; 1♂, USA, New Mexico, Fort Wingate, VII/23/1908, Col. John Woodgate, ANSP; 1♀ (pinned), </w:t>
      </w:r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USA, New Mexico, Catron Co. Pueblo Creek &amp; Park </w:t>
      </w:r>
      <w:proofErr w:type="spellStart"/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Campgd</w:t>
      </w:r>
      <w:proofErr w:type="spellEnd"/>
      <w:r w:rsidR="00084526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. Gila National Forest, 27km S. Luna elev. 2100m. at light,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#603, V/29/1993, Col. Gelhaus, Nelson &amp; Koenig, ANSP, det. Jon K. Gelhaus;</w:t>
      </w:r>
      <w:r w:rsidR="00507747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2♀ (pinned), USA, Alaska, Mckinley Park, F. Morand, NMNH;</w:t>
      </w:r>
      <w:r w:rsidR="00507747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 </w:t>
      </w:r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♀ (pinned), Canada, BC, Vancouver, VII/1929, Col. G. J. Spencer; NMNH; 1♂ (pinned), Canada, BC, Vancouver, VI/20/1930, Col. G. J. Spencer; NMNH; 1♂ (pinned), Canada, BC, Vancouver, U. B. C. Campus, VII/4-9/1988, Col. W.E. Steiner, NMNH; 1♂ (pinned)1♀ (pinned), Canada, BC, </w:t>
      </w:r>
      <w:proofErr w:type="spellStart"/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Lilloock</w:t>
      </w:r>
      <w:proofErr w:type="spellEnd"/>
      <w:r w:rsidR="00084526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VII/12/1939, Col. C. R. Phair, NMNH; 1♀ (pinned), Canada, BC, Vancouver, VII/28/1931, Col. H. B. Leech, NMNH; 1♀ (pinned), Canada, BC, VII/2/1931, Col. H. B. Leech, NMNH; 1♀ (pinned), Canada, BC, Vancouver, Point Grey, VI/17/1960, Col. A. P. Gupta, ANSP (Loan Univ. </w:t>
      </w:r>
      <w:r w:rsidR="00084526" w:rsidRPr="00612E51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Idaho), det. J. Gouvêa; </w:t>
      </w:r>
    </w:p>
    <w:p w14:paraId="361126B3" w14:textId="3EC8B44C" w:rsidR="0046788B" w:rsidRPr="00507747" w:rsidRDefault="00A416EF" w:rsidP="00BF2B43">
      <w:pPr>
        <w:spacing w:line="36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BF2B43">
        <w:rPr>
          <w:rFonts w:ascii="Times New Roman" w:hAnsi="Times New Roman" w:cs="Times New Roman"/>
          <w:b/>
          <w:bCs/>
          <w:i/>
          <w:lang w:val="en-US"/>
        </w:rPr>
        <w:t>Holorusia</w:t>
      </w:r>
      <w:r w:rsidRPr="00BF2B43">
        <w:rPr>
          <w:rFonts w:ascii="Times New Roman" w:hAnsi="Times New Roman" w:cs="Times New Roman"/>
          <w:b/>
          <w:bCs/>
          <w:lang w:val="en-US"/>
        </w:rPr>
        <w:t xml:space="preserve"> </w:t>
      </w:r>
      <w:proofErr w:type="spellStart"/>
      <w:r w:rsidRPr="00BF2B43">
        <w:rPr>
          <w:rFonts w:ascii="Times New Roman" w:hAnsi="Times New Roman" w:cs="Times New Roman"/>
          <w:b/>
          <w:bCs/>
          <w:i/>
          <w:iCs/>
          <w:lang w:val="en-US"/>
        </w:rPr>
        <w:t>laticellula</w:t>
      </w:r>
      <w:proofErr w:type="spellEnd"/>
      <w:r w:rsidRPr="00BF2B43">
        <w:rPr>
          <w:rFonts w:ascii="Times New Roman" w:hAnsi="Times New Roman" w:cs="Times New Roman"/>
          <w:b/>
          <w:bCs/>
          <w:lang w:val="en-US"/>
        </w:rPr>
        <w:t xml:space="preserve"> (Alexander, 1949)</w:t>
      </w:r>
      <w:r w:rsidR="00BF2B43">
        <w:rPr>
          <w:rFonts w:ascii="Times New Roman" w:hAnsi="Times New Roman" w:cs="Times New Roman"/>
          <w:lang w:val="en-US"/>
        </w:rPr>
        <w:t xml:space="preserve">: </w:t>
      </w:r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1♂ (pinned), China, Kwangtung, VI/3/1938, NMNH, det. C. P. Alexander (USNMENT 0135153 [holotype]).</w:t>
      </w:r>
    </w:p>
    <w:p w14:paraId="59FF119C" w14:textId="2A34F784" w:rsidR="0046788B" w:rsidRPr="00BF2B43" w:rsidRDefault="00A416EF" w:rsidP="00BF2B43">
      <w:pPr>
        <w:spacing w:line="36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BF2B43">
        <w:rPr>
          <w:rFonts w:ascii="Times New Roman" w:hAnsi="Times New Roman" w:cs="Times New Roman"/>
          <w:b/>
          <w:bCs/>
          <w:i/>
          <w:lang w:val="en-US"/>
        </w:rPr>
        <w:t>Holorusia</w:t>
      </w:r>
      <w:r w:rsidRPr="00BF2B43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BF2B43">
        <w:rPr>
          <w:rFonts w:ascii="Times New Roman" w:hAnsi="Times New Roman" w:cs="Times New Roman"/>
          <w:b/>
          <w:bCs/>
          <w:i/>
          <w:iCs/>
          <w:lang w:val="en-US"/>
        </w:rPr>
        <w:t>makara</w:t>
      </w:r>
      <w:r w:rsidRPr="00BF2B43">
        <w:rPr>
          <w:rFonts w:ascii="Times New Roman" w:hAnsi="Times New Roman" w:cs="Times New Roman"/>
          <w:b/>
          <w:bCs/>
          <w:lang w:val="en-US"/>
        </w:rPr>
        <w:t xml:space="preserve"> (Alexander, 1967)</w:t>
      </w:r>
      <w:r w:rsidR="00BF2B43">
        <w:rPr>
          <w:rFonts w:ascii="Times New Roman" w:hAnsi="Times New Roman" w:cs="Times New Roman"/>
          <w:lang w:val="en-US"/>
        </w:rPr>
        <w:t xml:space="preserve">: </w:t>
      </w:r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♂ (pinned), India, Assam, Manipur, Lakhan-Khuman, 3000’, VII/26/1960, Col. Schmid, NMNH, det. C. P. Alexander (USNMENT 01351098 [holotype]); 1♂ (slide), India, Assam, Manipur, Lakhan-Khuman, 3000’, #11227, VII/26/1960, Col. Schmid, NMNH, det. C. P. Alexander (USNMENT 01222732 [holotype]); 1♂ (slide), India, Assam, Manipur, Lakhan-Khuman, 3000’, #11227, VII/26/1960, Col. Schmid, NMNH, det. </w:t>
      </w:r>
      <w:r w:rsidR="0046788B" w:rsidRPr="00612E51">
        <w:rPr>
          <w:rFonts w:ascii="Times New Roman" w:hAnsi="Times New Roman" w:cs="Times New Roman"/>
          <w:color w:val="00000A"/>
          <w:sz w:val="18"/>
          <w:szCs w:val="18"/>
          <w:lang w:val="en-US"/>
        </w:rPr>
        <w:t>C. P. Alexander (USNMENT 01222733 [holotype])</w:t>
      </w:r>
      <w:r w:rsidR="00601589">
        <w:rPr>
          <w:rFonts w:ascii="Times New Roman" w:hAnsi="Times New Roman" w:cs="Times New Roman"/>
          <w:color w:val="00000A"/>
          <w:sz w:val="18"/>
          <w:szCs w:val="18"/>
          <w:lang w:val="en-US"/>
        </w:rPr>
        <w:t>.</w:t>
      </w:r>
    </w:p>
    <w:p w14:paraId="7436E496" w14:textId="052C0356" w:rsidR="0046788B" w:rsidRPr="00601589" w:rsidRDefault="00A416EF" w:rsidP="00601589">
      <w:pPr>
        <w:spacing w:line="36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601589">
        <w:rPr>
          <w:rFonts w:ascii="Times New Roman" w:hAnsi="Times New Roman" w:cs="Times New Roman"/>
          <w:b/>
          <w:bCs/>
          <w:i/>
          <w:lang w:val="en-US"/>
        </w:rPr>
        <w:t>Holorusia</w:t>
      </w:r>
      <w:r w:rsidRPr="00601589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601589">
        <w:rPr>
          <w:rFonts w:ascii="Times New Roman" w:hAnsi="Times New Roman" w:cs="Times New Roman"/>
          <w:b/>
          <w:bCs/>
          <w:i/>
          <w:iCs/>
          <w:lang w:val="en-US"/>
        </w:rPr>
        <w:t>mara</w:t>
      </w:r>
      <w:r w:rsidRPr="00601589">
        <w:rPr>
          <w:rFonts w:ascii="Times New Roman" w:hAnsi="Times New Roman" w:cs="Times New Roman"/>
          <w:b/>
          <w:bCs/>
          <w:lang w:val="en-US"/>
        </w:rPr>
        <w:t xml:space="preserve"> (Alexander, 1953)</w:t>
      </w:r>
      <w:r w:rsidR="00601589">
        <w:rPr>
          <w:rFonts w:ascii="Times New Roman" w:hAnsi="Times New Roman" w:cs="Times New Roman"/>
          <w:lang w:val="en-US"/>
        </w:rPr>
        <w:t xml:space="preserve">: </w:t>
      </w:r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♂ (pinned), India, Assam, Meghalaya, Khasi, Cherrapunji, IV/8/1935, Col. S. Sircar, NMNH, det. C. P. Alexander (USNMENT 01351035 [holotype]); 1♂ (slide), India, Assam, Meghalaya, Khasi, Cherrapunji, #9583, IV/8/1935, Col. S. Sircar, NMNH, det. C. P. Alexander (USNMENT 01222734 [holotype]); </w:t>
      </w:r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lastRenderedPageBreak/>
        <w:t xml:space="preserve">1♂ (slide), India, Assam, Meghalaya, Khasi, Cherrapunji, #9583, IV/8/1935, Col. S. Sircar, NMNH, det. </w:t>
      </w:r>
      <w:r w:rsidR="0046788B" w:rsidRPr="00612E51">
        <w:rPr>
          <w:rFonts w:ascii="Times New Roman" w:hAnsi="Times New Roman" w:cs="Times New Roman"/>
          <w:color w:val="00000A"/>
          <w:sz w:val="18"/>
          <w:szCs w:val="18"/>
          <w:lang w:val="en-US"/>
        </w:rPr>
        <w:t>C. P. Alexander (USNMENT 01222725 [holotype])</w:t>
      </w:r>
      <w:r w:rsidR="00601589">
        <w:rPr>
          <w:rFonts w:ascii="Times New Roman" w:hAnsi="Times New Roman" w:cs="Times New Roman"/>
          <w:color w:val="00000A"/>
          <w:sz w:val="18"/>
          <w:szCs w:val="18"/>
          <w:lang w:val="en-US"/>
        </w:rPr>
        <w:t>.</w:t>
      </w:r>
    </w:p>
    <w:p w14:paraId="11FC5803" w14:textId="23DE68DE" w:rsidR="0046788B" w:rsidRPr="00612E51" w:rsidRDefault="00A416EF" w:rsidP="00204768">
      <w:pPr>
        <w:spacing w:line="360" w:lineRule="auto"/>
        <w:contextualSpacing/>
        <w:jc w:val="both"/>
        <w:rPr>
          <w:rFonts w:ascii="Times New Roman" w:hAnsi="Times New Roman" w:cs="Times New Roman"/>
          <w:color w:val="00000A"/>
          <w:sz w:val="18"/>
          <w:szCs w:val="18"/>
          <w:lang w:val="en-US"/>
        </w:rPr>
      </w:pPr>
      <w:r w:rsidRPr="00204768">
        <w:rPr>
          <w:rFonts w:ascii="Times New Roman" w:hAnsi="Times New Roman" w:cs="Times New Roman"/>
          <w:b/>
          <w:bCs/>
          <w:i/>
          <w:lang w:val="en-US"/>
        </w:rPr>
        <w:t>Holorusia</w:t>
      </w:r>
      <w:r w:rsidRPr="00204768">
        <w:rPr>
          <w:rFonts w:ascii="Times New Roman" w:hAnsi="Times New Roman" w:cs="Times New Roman"/>
          <w:b/>
          <w:bCs/>
          <w:lang w:val="en-US"/>
        </w:rPr>
        <w:t xml:space="preserve"> </w:t>
      </w:r>
      <w:proofErr w:type="spellStart"/>
      <w:r w:rsidRPr="00204768">
        <w:rPr>
          <w:rFonts w:ascii="Times New Roman" w:hAnsi="Times New Roman" w:cs="Times New Roman"/>
          <w:b/>
          <w:bCs/>
          <w:i/>
          <w:iCs/>
          <w:lang w:val="en-US"/>
        </w:rPr>
        <w:t>similis</w:t>
      </w:r>
      <w:proofErr w:type="spellEnd"/>
      <w:r w:rsidRPr="00204768">
        <w:rPr>
          <w:rFonts w:ascii="Times New Roman" w:hAnsi="Times New Roman" w:cs="Times New Roman"/>
          <w:b/>
          <w:bCs/>
          <w:lang w:val="en-US"/>
        </w:rPr>
        <w:t xml:space="preserve"> (Edwards, 1921)</w:t>
      </w:r>
      <w:r w:rsidR="00204768">
        <w:rPr>
          <w:rFonts w:ascii="Times New Roman" w:hAnsi="Times New Roman" w:cs="Times New Roman"/>
          <w:lang w:val="en-US"/>
        </w:rPr>
        <w:t xml:space="preserve">: </w:t>
      </w:r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♀ (pinned), </w:t>
      </w:r>
      <w:r w:rsidR="0046788B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China, Taiwan, Taipei </w:t>
      </w:r>
      <w:proofErr w:type="spellStart"/>
      <w:r w:rsidR="0046788B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Mozar</w:t>
      </w:r>
      <w:proofErr w:type="spellEnd"/>
      <w:r w:rsidR="0046788B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, V/10/1985, Col. C. Y. Lee, </w:t>
      </w:r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CMNH, det. C. Young (CMNH-20,535); 1♀ (pinned), </w:t>
      </w:r>
      <w:r w:rsidR="0046788B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China, Taiwan, Taipei </w:t>
      </w:r>
      <w:proofErr w:type="spellStart"/>
      <w:r w:rsidR="0046788B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Mozar</w:t>
      </w:r>
      <w:proofErr w:type="spellEnd"/>
      <w:r w:rsidR="0046788B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, V/10/1985, Col. C. Y. Lee, </w:t>
      </w:r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CMNH, det. C. Young (CMNH-20,272); 1♀ (pinned), </w:t>
      </w:r>
      <w:r w:rsidR="0046788B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China, Taiwan, Taipei </w:t>
      </w:r>
      <w:proofErr w:type="spellStart"/>
      <w:r w:rsidR="0046788B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Mozar</w:t>
      </w:r>
      <w:proofErr w:type="spellEnd"/>
      <w:r w:rsidR="0046788B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, IV/25/1985, Col. W. K. Shu, </w:t>
      </w:r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CMNH, det. C. Young (CMNH-20,507); 1♂ (pinned), </w:t>
      </w:r>
      <w:r w:rsidR="0046788B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China, Taiwan, Taipei </w:t>
      </w:r>
      <w:proofErr w:type="spellStart"/>
      <w:r w:rsidR="0046788B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Mozar</w:t>
      </w:r>
      <w:proofErr w:type="spellEnd"/>
      <w:r w:rsidR="0046788B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, V/10/1985, Col. C. Y. Lee, </w:t>
      </w:r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CMNH, det. C. Young (CMNH-20,484); 1♀ (pinned), </w:t>
      </w:r>
      <w:r w:rsidR="0046788B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China, Guizhou Province, </w:t>
      </w:r>
      <w:proofErr w:type="spellStart"/>
      <w:r w:rsidR="0046788B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Chishui</w:t>
      </w:r>
      <w:proofErr w:type="spellEnd"/>
      <w:r w:rsidR="0046788B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, </w:t>
      </w:r>
      <w:proofErr w:type="spellStart"/>
      <w:r w:rsidR="0046788B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Soulou</w:t>
      </w:r>
      <w:proofErr w:type="spellEnd"/>
      <w:r w:rsidR="0046788B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 Res., VII/15-16/2001, Col. D. Yang &amp; C. Young, </w:t>
      </w:r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CMNH, det. C. Young; 1♂ (pinned), </w:t>
      </w:r>
      <w:r w:rsidR="0046788B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China, Guizhou Province, </w:t>
      </w:r>
      <w:proofErr w:type="spellStart"/>
      <w:r w:rsidR="0046788B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Chishui</w:t>
      </w:r>
      <w:proofErr w:type="spellEnd"/>
      <w:r w:rsidR="0046788B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, </w:t>
      </w:r>
      <w:proofErr w:type="spellStart"/>
      <w:r w:rsidR="0046788B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Xishui</w:t>
      </w:r>
      <w:proofErr w:type="spellEnd"/>
      <w:r w:rsidR="0046788B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, </w:t>
      </w:r>
      <w:proofErr w:type="spellStart"/>
      <w:r w:rsidR="0046788B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Shanchahe</w:t>
      </w:r>
      <w:proofErr w:type="spellEnd"/>
      <w:r w:rsidR="0046788B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, 1000m, H9, VII/14/2001, Col. D. Yang &amp; C. Young, </w:t>
      </w:r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CMNH, det. C. Young (CMNH-451,360); 1♂ 1♀ (pinned),</w:t>
      </w:r>
      <w:r w:rsidR="0046788B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 Taiwan, Taipei, </w:t>
      </w:r>
      <w:proofErr w:type="spellStart"/>
      <w:r w:rsidR="0046788B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SanSia</w:t>
      </w:r>
      <w:proofErr w:type="spellEnd"/>
      <w:r w:rsidR="0046788B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, </w:t>
      </w:r>
      <w:proofErr w:type="spellStart"/>
      <w:r w:rsidR="0046788B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ChienAn</w:t>
      </w:r>
      <w:proofErr w:type="spellEnd"/>
      <w:r w:rsidR="0046788B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, V/7/2007, Col. Ling-Chu Lin, </w:t>
      </w:r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CMNH, det. J. Gouvêa; 1♂ 1♀ (pinned),</w:t>
      </w:r>
      <w:r w:rsidR="0046788B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 Taiwan, Taipei, </w:t>
      </w:r>
      <w:proofErr w:type="spellStart"/>
      <w:r w:rsidR="0046788B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SanSia</w:t>
      </w:r>
      <w:proofErr w:type="spellEnd"/>
      <w:r w:rsidR="0046788B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, </w:t>
      </w:r>
      <w:proofErr w:type="spellStart"/>
      <w:r w:rsidR="0046788B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ChienAn</w:t>
      </w:r>
      <w:proofErr w:type="spellEnd"/>
      <w:r w:rsidR="0046788B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, V/24/2007, Col. Ling-Chu Lin, </w:t>
      </w:r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CMNH, det. J. Gouvêa; 1♀ (pinned),</w:t>
      </w:r>
      <w:r w:rsidR="0046788B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 Taiwan, Taipei, </w:t>
      </w:r>
      <w:proofErr w:type="spellStart"/>
      <w:r w:rsidR="0046788B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Sijhih</w:t>
      </w:r>
      <w:proofErr w:type="spellEnd"/>
      <w:r w:rsidR="0046788B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 Dajian Mts. 220m 25-03-14N 121-40-22E, V/6/2007, Col. Ling-Chu Lin, </w:t>
      </w:r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CMNH, det. J. Gouvêa; 2♂ (pinned), </w:t>
      </w:r>
      <w:r w:rsidR="0046788B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Taiwan, Taipei, Tu Cheng, Kan Lu Temple, </w:t>
      </w:r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I</w:t>
      </w:r>
      <w:r w:rsidR="0046788B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V/27/2007, Col. Ling-Chu Lin, </w:t>
      </w:r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CMNH, det. J. Gouvêa; 1♂ (pinned),</w:t>
      </w:r>
      <w:r w:rsidR="0046788B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 Taiwan, Taipei, Tu Cheng, Kan Lu Temple, VII/13/2007, Col. Ling-Chu Lin, </w:t>
      </w:r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CMNH, det. J. Gouvêa; 1♂ (pinned),</w:t>
      </w:r>
      <w:r w:rsidR="0046788B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 Taiwan, Taipei, </w:t>
      </w:r>
      <w:proofErr w:type="spellStart"/>
      <w:r w:rsidR="0046788B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YangmingSan</w:t>
      </w:r>
      <w:proofErr w:type="spellEnd"/>
      <w:r w:rsidR="0046788B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 </w:t>
      </w:r>
      <w:proofErr w:type="spellStart"/>
      <w:r w:rsidR="0046788B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Cgung</w:t>
      </w:r>
      <w:proofErr w:type="spellEnd"/>
      <w:r w:rsidR="0046788B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-Ping Trail 476m 25-09-05N 121-32-45E, VI/13/2007, Col. Ling-Chu Lin, </w:t>
      </w:r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CMNH, det. J. Gouvêa; 1♂ (pinned),</w:t>
      </w:r>
      <w:r w:rsidR="0046788B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 Taiwan, Taipei, </w:t>
      </w:r>
      <w:proofErr w:type="spellStart"/>
      <w:r w:rsidR="0046788B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YangmingSan</w:t>
      </w:r>
      <w:proofErr w:type="spellEnd"/>
      <w:r w:rsidR="0046788B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 </w:t>
      </w:r>
      <w:proofErr w:type="spellStart"/>
      <w:r w:rsidR="0046788B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Cgung</w:t>
      </w:r>
      <w:proofErr w:type="spellEnd"/>
      <w:r w:rsidR="0046788B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-Ping Trail 476m 25-09-05N 121-32-45E, VI/21/2007, Col. Ling-Chu Lin, </w:t>
      </w:r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CMNH, det. J. Gouvêa; 1♂ 1♀ (pinned),</w:t>
      </w:r>
      <w:r w:rsidR="0046788B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 Taiwan, Kaohsiung, Ten-</w:t>
      </w:r>
      <w:proofErr w:type="spellStart"/>
      <w:r w:rsidR="0046788B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chih</w:t>
      </w:r>
      <w:proofErr w:type="spellEnd"/>
      <w:r w:rsidR="0046788B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, 1550m, 23-04-03N 120-45-13E, VIII/23/1996, Col. Chen Wen Young, </w:t>
      </w:r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CMNH, det. J. Gouvêa; 1♂ (pinned),</w:t>
      </w:r>
      <w:r w:rsidR="0046788B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 Taiwan, </w:t>
      </w:r>
      <w:proofErr w:type="spellStart"/>
      <w:r w:rsidR="0046788B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Pintung</w:t>
      </w:r>
      <w:proofErr w:type="spellEnd"/>
      <w:r w:rsidR="0046788B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 County, </w:t>
      </w:r>
      <w:proofErr w:type="spellStart"/>
      <w:r w:rsidR="0046788B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Manzhou</w:t>
      </w:r>
      <w:proofErr w:type="spellEnd"/>
      <w:r w:rsidR="0046788B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 Twp. </w:t>
      </w:r>
      <w:proofErr w:type="spellStart"/>
      <w:r w:rsidR="0046788B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Lanren</w:t>
      </w:r>
      <w:proofErr w:type="spellEnd"/>
      <w:r w:rsidR="0046788B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 Road 22.0410N 120.8382E 107m 1620-000027, H10, V/23/2011, Col. Yu-Da Chuan, </w:t>
      </w:r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CMNH, det. </w:t>
      </w:r>
      <w:r w:rsidR="0046788B" w:rsidRPr="00612E51">
        <w:rPr>
          <w:rFonts w:ascii="Times New Roman" w:hAnsi="Times New Roman" w:cs="Times New Roman"/>
          <w:color w:val="00000A"/>
          <w:sz w:val="18"/>
          <w:szCs w:val="18"/>
          <w:lang w:val="en-US"/>
        </w:rPr>
        <w:t>J. Gouvêa (CMNH576,512)</w:t>
      </w:r>
      <w:r w:rsidR="00204768">
        <w:rPr>
          <w:rFonts w:ascii="Times New Roman" w:hAnsi="Times New Roman" w:cs="Times New Roman"/>
          <w:color w:val="00000A"/>
          <w:sz w:val="18"/>
          <w:szCs w:val="18"/>
          <w:lang w:val="en-US"/>
        </w:rPr>
        <w:t>.</w:t>
      </w:r>
    </w:p>
    <w:p w14:paraId="1799D05B" w14:textId="79CBF30D" w:rsidR="0046788B" w:rsidRPr="00612E51" w:rsidRDefault="0046788B" w:rsidP="00204768">
      <w:pPr>
        <w:spacing w:line="360" w:lineRule="auto"/>
        <w:contextualSpacing/>
        <w:jc w:val="both"/>
        <w:rPr>
          <w:rFonts w:ascii="Times New Roman" w:hAnsi="Times New Roman" w:cs="Times New Roman"/>
          <w:color w:val="00000A"/>
          <w:sz w:val="18"/>
          <w:szCs w:val="18"/>
          <w:lang w:val="en-US"/>
        </w:rPr>
      </w:pPr>
      <w:r w:rsidRPr="00204768">
        <w:rPr>
          <w:rFonts w:ascii="Times New Roman" w:hAnsi="Times New Roman" w:cs="Times New Roman"/>
          <w:b/>
          <w:bCs/>
          <w:i/>
          <w:lang w:val="en-US"/>
        </w:rPr>
        <w:t>Holorusia</w:t>
      </w:r>
      <w:r w:rsidRPr="00204768">
        <w:rPr>
          <w:rFonts w:ascii="Times New Roman" w:hAnsi="Times New Roman" w:cs="Times New Roman"/>
          <w:b/>
          <w:bCs/>
          <w:lang w:val="en-US"/>
        </w:rPr>
        <w:t xml:space="preserve"> </w:t>
      </w:r>
      <w:proofErr w:type="spellStart"/>
      <w:r w:rsidRPr="00204768">
        <w:rPr>
          <w:rFonts w:ascii="Times New Roman" w:hAnsi="Times New Roman" w:cs="Times New Roman"/>
          <w:b/>
          <w:bCs/>
          <w:i/>
          <w:iCs/>
          <w:lang w:val="en-US"/>
        </w:rPr>
        <w:t>siva</w:t>
      </w:r>
      <w:proofErr w:type="spellEnd"/>
      <w:r w:rsidRPr="00204768">
        <w:rPr>
          <w:rFonts w:ascii="Times New Roman" w:hAnsi="Times New Roman" w:cs="Times New Roman"/>
          <w:b/>
          <w:bCs/>
          <w:lang w:val="en-US"/>
        </w:rPr>
        <w:t xml:space="preserve"> (Alexander, 1950)</w:t>
      </w:r>
      <w:r w:rsidR="00204768">
        <w:rPr>
          <w:rFonts w:ascii="Times New Roman" w:hAnsi="Times New Roman" w:cs="Times New Roman"/>
          <w:lang w:val="en-US"/>
        </w:rPr>
        <w:t xml:space="preserve">: </w:t>
      </w:r>
      <w:r w:rsidRPr="0045729A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♂ (pinned), India, Nilgiris, Mango Range, 3800’, V/20/1949, Col. S. Nathan, NMNH, det. C. P. Alexander (USNMENT 01351090 [holotype]); 1♂ (pinned), India, Nilgiris, </w:t>
      </w:r>
      <w:proofErr w:type="spellStart"/>
      <w:r w:rsidRPr="0045729A">
        <w:rPr>
          <w:rFonts w:ascii="Times New Roman" w:hAnsi="Times New Roman" w:cs="Times New Roman"/>
          <w:color w:val="00000A"/>
          <w:sz w:val="18"/>
          <w:szCs w:val="18"/>
          <w:lang w:val="en-US"/>
        </w:rPr>
        <w:t>Cherangode</w:t>
      </w:r>
      <w:proofErr w:type="spellEnd"/>
      <w:r w:rsidRPr="0045729A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3500’, X/1950, Col. Nathan, NMNH, det. C. P. Alexander; 1♀ (pinned), India, Nilgiris, </w:t>
      </w:r>
      <w:proofErr w:type="spellStart"/>
      <w:r w:rsidRPr="0045729A">
        <w:rPr>
          <w:rFonts w:ascii="Times New Roman" w:hAnsi="Times New Roman" w:cs="Times New Roman"/>
          <w:color w:val="00000A"/>
          <w:sz w:val="18"/>
          <w:szCs w:val="18"/>
          <w:lang w:val="en-US"/>
        </w:rPr>
        <w:t>Cherangode</w:t>
      </w:r>
      <w:proofErr w:type="spellEnd"/>
      <w:r w:rsidRPr="0045729A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3500’, IX/1950, Col. Nathan, NMNH, det. C. P. Alexander (USNMENT 01239020); 1♂ (pinned), India, Nilgiris, </w:t>
      </w:r>
      <w:proofErr w:type="spellStart"/>
      <w:r w:rsidRPr="0045729A">
        <w:rPr>
          <w:rFonts w:ascii="Times New Roman" w:hAnsi="Times New Roman" w:cs="Times New Roman"/>
          <w:color w:val="00000A"/>
          <w:sz w:val="18"/>
          <w:szCs w:val="18"/>
          <w:lang w:val="en-US"/>
        </w:rPr>
        <w:t>Cherangode</w:t>
      </w:r>
      <w:proofErr w:type="spellEnd"/>
      <w:r w:rsidRPr="0045729A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3500’, IX/1950, Col. Nathan, NMNH, det. C. P. Alexander; 1♂ (slide), India, Nilgiris, Mango Range, 3800’, #9043, V/20/1949, Col. S. Nathan, NMNH, det. </w:t>
      </w:r>
      <w:r w:rsidRPr="00612E51">
        <w:rPr>
          <w:rFonts w:ascii="Times New Roman" w:hAnsi="Times New Roman" w:cs="Times New Roman"/>
          <w:color w:val="00000A"/>
          <w:sz w:val="18"/>
          <w:szCs w:val="18"/>
          <w:lang w:val="en-US"/>
        </w:rPr>
        <w:t>C. P. Alexander (USNMENT 01222804 [holotype])</w:t>
      </w:r>
      <w:r w:rsidR="00EA3A31">
        <w:rPr>
          <w:rFonts w:ascii="Times New Roman" w:hAnsi="Times New Roman" w:cs="Times New Roman"/>
          <w:color w:val="00000A"/>
          <w:sz w:val="18"/>
          <w:szCs w:val="18"/>
          <w:lang w:val="en-US"/>
        </w:rPr>
        <w:t>.</w:t>
      </w:r>
    </w:p>
    <w:p w14:paraId="1A53D971" w14:textId="0B30D0CE" w:rsidR="0046788B" w:rsidRPr="00EA3A31" w:rsidRDefault="00A416EF" w:rsidP="00EA3A31">
      <w:pPr>
        <w:spacing w:line="36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EA3A31">
        <w:rPr>
          <w:rFonts w:ascii="Times New Roman" w:hAnsi="Times New Roman" w:cs="Times New Roman"/>
          <w:b/>
          <w:bCs/>
          <w:i/>
          <w:lang w:val="en-US"/>
        </w:rPr>
        <w:t>Holorusia</w:t>
      </w:r>
      <w:r w:rsidRPr="00EA3A31">
        <w:rPr>
          <w:rFonts w:ascii="Times New Roman" w:hAnsi="Times New Roman" w:cs="Times New Roman"/>
          <w:b/>
          <w:bCs/>
          <w:lang w:val="en-US"/>
        </w:rPr>
        <w:t xml:space="preserve"> </w:t>
      </w:r>
      <w:proofErr w:type="spellStart"/>
      <w:r w:rsidRPr="00EA3A31">
        <w:rPr>
          <w:rFonts w:ascii="Times New Roman" w:hAnsi="Times New Roman" w:cs="Times New Roman"/>
          <w:b/>
          <w:bCs/>
          <w:i/>
          <w:iCs/>
          <w:lang w:val="en-US"/>
        </w:rPr>
        <w:t>viettei</w:t>
      </w:r>
      <w:proofErr w:type="spellEnd"/>
      <w:r w:rsidRPr="00EA3A31">
        <w:rPr>
          <w:rFonts w:ascii="Times New Roman" w:hAnsi="Times New Roman" w:cs="Times New Roman"/>
          <w:b/>
          <w:bCs/>
          <w:lang w:val="en-US"/>
        </w:rPr>
        <w:t xml:space="preserve"> (Alexander, 1957)</w:t>
      </w:r>
      <w:r w:rsidR="00EA3A31">
        <w:rPr>
          <w:rFonts w:ascii="Times New Roman" w:hAnsi="Times New Roman" w:cs="Times New Roman"/>
          <w:lang w:val="en-US"/>
        </w:rPr>
        <w:t xml:space="preserve">: </w:t>
      </w:r>
      <w:r w:rsidR="0046788B" w:rsidRPr="00612E51">
        <w:rPr>
          <w:rFonts w:ascii="Times New Roman" w:hAnsi="Times New Roman" w:cs="Times New Roman"/>
          <w:color w:val="00000A"/>
          <w:sz w:val="18"/>
          <w:szCs w:val="18"/>
          <w:lang w:val="en-US"/>
        </w:rPr>
        <w:t>1♂ (pinned), Principe, Roca, Porto Real, 60m, VI/29-30/1956, Col. Viette, NMNH, det. C. P. Alexander (USNMENT 01222884 [paratype]); 1♂ (SLIDE), Principe, Roca, Porto Real, 60m, #10226, VI/29-30/1956, Col. Viette, NMNH, det. C. P. Alexander (USNMENT 01222904 [paratype])</w:t>
      </w:r>
      <w:r w:rsidR="00EA3A31">
        <w:rPr>
          <w:rFonts w:ascii="Times New Roman" w:hAnsi="Times New Roman" w:cs="Times New Roman"/>
          <w:color w:val="00000A"/>
          <w:sz w:val="18"/>
          <w:szCs w:val="18"/>
          <w:lang w:val="en-US"/>
        </w:rPr>
        <w:t>.</w:t>
      </w:r>
    </w:p>
    <w:p w14:paraId="3419D8BF" w14:textId="296E92B6" w:rsidR="0046788B" w:rsidRPr="00612E51" w:rsidRDefault="00A416EF" w:rsidP="00EA3A31">
      <w:pPr>
        <w:spacing w:line="360" w:lineRule="auto"/>
        <w:contextualSpacing/>
        <w:jc w:val="both"/>
        <w:rPr>
          <w:rFonts w:ascii="Times New Roman" w:hAnsi="Times New Roman" w:cs="Times New Roman"/>
          <w:color w:val="00000A"/>
          <w:sz w:val="18"/>
          <w:szCs w:val="18"/>
          <w:lang w:val="en-US"/>
        </w:rPr>
      </w:pPr>
      <w:r w:rsidRPr="00EA3A31">
        <w:rPr>
          <w:rFonts w:ascii="Times New Roman" w:hAnsi="Times New Roman" w:cs="Times New Roman"/>
          <w:b/>
          <w:bCs/>
          <w:i/>
          <w:lang w:val="en-US"/>
        </w:rPr>
        <w:t>Holorusia</w:t>
      </w:r>
      <w:r w:rsidRPr="00EA3A31">
        <w:rPr>
          <w:rFonts w:ascii="Times New Roman" w:hAnsi="Times New Roman" w:cs="Times New Roman"/>
          <w:b/>
          <w:bCs/>
          <w:lang w:val="en-US"/>
        </w:rPr>
        <w:t xml:space="preserve"> </w:t>
      </w:r>
      <w:proofErr w:type="spellStart"/>
      <w:r w:rsidRPr="00EA3A31">
        <w:rPr>
          <w:rFonts w:ascii="Times New Roman" w:hAnsi="Times New Roman" w:cs="Times New Roman"/>
          <w:b/>
          <w:bCs/>
          <w:i/>
          <w:iCs/>
          <w:lang w:val="en-US"/>
        </w:rPr>
        <w:t>vinsoniana</w:t>
      </w:r>
      <w:proofErr w:type="spellEnd"/>
      <w:r w:rsidRPr="00EA3A31">
        <w:rPr>
          <w:rFonts w:ascii="Times New Roman" w:hAnsi="Times New Roman" w:cs="Times New Roman"/>
          <w:b/>
          <w:bCs/>
          <w:lang w:val="en-US"/>
        </w:rPr>
        <w:t xml:space="preserve"> (Alexander, 1956)</w:t>
      </w:r>
      <w:r w:rsidR="00EA3A31">
        <w:rPr>
          <w:rFonts w:ascii="Times New Roman" w:hAnsi="Times New Roman" w:cs="Times New Roman"/>
          <w:lang w:val="en-US"/>
        </w:rPr>
        <w:t xml:space="preserve">: </w:t>
      </w:r>
      <w:r w:rsidR="0046788B" w:rsidRPr="003F6ABD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♂ (pinned), Mauritius, Mount Cocotte, X/9/1954, Col. J. Vinson, NMNH, det. C. P. Alexander (USNMENT 01222875 [paratype]); 1♂ (pinned), Mauritius, Mount Cocotte, X/9/1954, Col. J. Vinson, NMNH, det. C. P. Alexander; 1♂ (pinned), Mauritius, Mount Cocotte, IV/10/1954, Col. J. Vinson, NMNH, det. C. P. Alexander; 1♂ (slide), Mauritius, Mount Cocotte, # 10819, IV/10/1954, Col. J. Vinson, NMNH, det. </w:t>
      </w:r>
      <w:r w:rsidR="0046788B" w:rsidRPr="00612E51">
        <w:rPr>
          <w:rFonts w:ascii="Times New Roman" w:hAnsi="Times New Roman" w:cs="Times New Roman"/>
          <w:color w:val="00000A"/>
          <w:sz w:val="18"/>
          <w:szCs w:val="18"/>
          <w:lang w:val="en-US"/>
        </w:rPr>
        <w:t>C. P. Alexander (USNMENT 01222895 [paratype])</w:t>
      </w:r>
      <w:r w:rsidR="00EA3A31">
        <w:rPr>
          <w:rFonts w:ascii="Times New Roman" w:hAnsi="Times New Roman" w:cs="Times New Roman"/>
          <w:color w:val="00000A"/>
          <w:sz w:val="18"/>
          <w:szCs w:val="18"/>
          <w:lang w:val="en-US"/>
        </w:rPr>
        <w:t>.</w:t>
      </w:r>
    </w:p>
    <w:p w14:paraId="53CE3C6A" w14:textId="77777777" w:rsidR="005E5645" w:rsidRDefault="005E5645" w:rsidP="00EA3A31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i/>
          <w:lang w:val="en-US"/>
        </w:rPr>
      </w:pPr>
    </w:p>
    <w:p w14:paraId="4740A9D4" w14:textId="2F75C333" w:rsidR="0046788B" w:rsidRPr="00612E51" w:rsidRDefault="00A416EF" w:rsidP="00EA3A31">
      <w:pPr>
        <w:spacing w:line="360" w:lineRule="auto"/>
        <w:contextualSpacing/>
        <w:jc w:val="both"/>
        <w:rPr>
          <w:rFonts w:ascii="Times New Roman" w:hAnsi="Times New Roman" w:cs="Times New Roman"/>
          <w:color w:val="00000A"/>
          <w:sz w:val="18"/>
          <w:szCs w:val="18"/>
          <w:lang w:val="es-419"/>
        </w:rPr>
      </w:pPr>
      <w:r w:rsidRPr="00EA3A31">
        <w:rPr>
          <w:rFonts w:ascii="Times New Roman" w:hAnsi="Times New Roman" w:cs="Times New Roman"/>
          <w:b/>
          <w:bCs/>
          <w:i/>
          <w:lang w:val="en-US"/>
        </w:rPr>
        <w:t>Ischnotoma</w:t>
      </w:r>
      <w:r w:rsidRPr="00EA3A31">
        <w:rPr>
          <w:rFonts w:ascii="Times New Roman" w:hAnsi="Times New Roman" w:cs="Times New Roman"/>
          <w:b/>
          <w:bCs/>
          <w:lang w:val="en-US"/>
        </w:rPr>
        <w:t xml:space="preserve"> (</w:t>
      </w:r>
      <w:r w:rsidRPr="00EA3A31">
        <w:rPr>
          <w:rFonts w:ascii="Times New Roman" w:hAnsi="Times New Roman" w:cs="Times New Roman"/>
          <w:b/>
          <w:bCs/>
          <w:i/>
          <w:lang w:val="en-US"/>
        </w:rPr>
        <w:t>Ischnotoma</w:t>
      </w:r>
      <w:r w:rsidRPr="00EA3A31">
        <w:rPr>
          <w:rFonts w:ascii="Times New Roman" w:hAnsi="Times New Roman" w:cs="Times New Roman"/>
          <w:b/>
          <w:bCs/>
          <w:lang w:val="en-US"/>
        </w:rPr>
        <w:t xml:space="preserve">) </w:t>
      </w:r>
      <w:proofErr w:type="spellStart"/>
      <w:r w:rsidRPr="00EA3A31">
        <w:rPr>
          <w:rFonts w:ascii="Times New Roman" w:hAnsi="Times New Roman" w:cs="Times New Roman"/>
          <w:b/>
          <w:bCs/>
          <w:i/>
          <w:iCs/>
          <w:lang w:val="en-US"/>
        </w:rPr>
        <w:t>araucana</w:t>
      </w:r>
      <w:proofErr w:type="spellEnd"/>
      <w:r w:rsidRPr="00EA3A31">
        <w:rPr>
          <w:rFonts w:ascii="Times New Roman" w:hAnsi="Times New Roman" w:cs="Times New Roman"/>
          <w:b/>
          <w:bCs/>
          <w:lang w:val="en-US"/>
        </w:rPr>
        <w:t xml:space="preserve"> (Alexander, 1929)</w:t>
      </w:r>
      <w:r w:rsidR="00EA3A31">
        <w:rPr>
          <w:rFonts w:ascii="Times New Roman" w:hAnsi="Times New Roman" w:cs="Times New Roman"/>
          <w:lang w:val="en-US"/>
        </w:rPr>
        <w:t xml:space="preserve">: </w:t>
      </w:r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♂ (pinned) 1♀ (pinned), Chile, </w:t>
      </w:r>
      <w:proofErr w:type="spellStart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Curacautin</w:t>
      </w:r>
      <w:proofErr w:type="spellEnd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XII/4/1950, Col. Peña, NMNH, det. C. P. Alexander; 1♀ (pinned), Chile, </w:t>
      </w:r>
      <w:proofErr w:type="spellStart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Malleco</w:t>
      </w:r>
      <w:proofErr w:type="spellEnd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</w:t>
      </w:r>
      <w:proofErr w:type="spellStart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Araucania</w:t>
      </w:r>
      <w:proofErr w:type="spellEnd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Las </w:t>
      </w:r>
      <w:proofErr w:type="spellStart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Raíces</w:t>
      </w:r>
      <w:proofErr w:type="spellEnd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1100m, XII/19-22/1976, Col. L. Peña, NMNH, det. C. P. Alexander; 1♀ (pinned), Chile, Arauco, </w:t>
      </w:r>
      <w:proofErr w:type="spellStart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Nahuelbuta</w:t>
      </w:r>
      <w:proofErr w:type="spellEnd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II/2/1953, Col. Luis E. Peña, NMNH, det. C. P. Alexander (USNMENT 01240555); 1♀ (pinned), Chile, Arauco, </w:t>
      </w:r>
      <w:proofErr w:type="spellStart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Nahuelbuta</w:t>
      </w:r>
      <w:proofErr w:type="spellEnd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II/2/1953, Col. Luis E. Peña, NMNH, det. C. P. Alexander; 1♂ (pinned), Chile, </w:t>
      </w:r>
      <w:proofErr w:type="spellStart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Curacautin</w:t>
      </w:r>
      <w:proofErr w:type="spellEnd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XII/4/1950, Col. Peña, NMNH, det. C. P. Alexander (USNMENT 01240556); 1♂ (slide), Chile, </w:t>
      </w:r>
      <w:proofErr w:type="spellStart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Malleco</w:t>
      </w:r>
      <w:proofErr w:type="spellEnd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</w:t>
      </w:r>
      <w:proofErr w:type="spellStart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Curacautin</w:t>
      </w:r>
      <w:proofErr w:type="spellEnd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400m, #3379, XII/14/1950, Col. L. S. Peña, NMNH, det. C. P. Alexander (USNMENT 01222979); 1♂ (SLIDE), Chile, </w:t>
      </w:r>
      <w:proofErr w:type="spellStart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Ancua</w:t>
      </w:r>
      <w:proofErr w:type="spellEnd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#3379, XII/17-19/1926, Col. F. &amp; M. Edwards, NMNH, det. </w:t>
      </w:r>
      <w:r w:rsidR="0046788B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C. P. Alexander (USNMENT 01222976); 1♂ (</w:t>
      </w:r>
      <w:proofErr w:type="spellStart"/>
      <w:r w:rsidR="0046788B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pinned</w:t>
      </w:r>
      <w:proofErr w:type="spellEnd"/>
      <w:r w:rsidR="0046788B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 xml:space="preserve">), </w:t>
      </w:r>
      <w:r w:rsidR="0046788B" w:rsidRPr="00612E51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s-419"/>
        </w:rPr>
        <w:t xml:space="preserve">Chile, Los Lagos </w:t>
      </w:r>
      <w:proofErr w:type="spellStart"/>
      <w:r w:rsidR="0046788B" w:rsidRPr="00612E51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s-419"/>
        </w:rPr>
        <w:t>Region</w:t>
      </w:r>
      <w:proofErr w:type="spellEnd"/>
      <w:r w:rsidR="0046788B" w:rsidRPr="00612E51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s-419"/>
        </w:rPr>
        <w:t xml:space="preserve">, </w:t>
      </w:r>
      <w:proofErr w:type="spellStart"/>
      <w:r w:rsidR="0046788B" w:rsidRPr="00612E51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s-419"/>
        </w:rPr>
        <w:t>Valvdivia</w:t>
      </w:r>
      <w:proofErr w:type="spellEnd"/>
      <w:r w:rsidR="0046788B" w:rsidRPr="00612E51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s-419"/>
        </w:rPr>
        <w:t xml:space="preserve"> </w:t>
      </w:r>
      <w:proofErr w:type="spellStart"/>
      <w:r w:rsidR="0046788B" w:rsidRPr="00612E51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s-419"/>
        </w:rPr>
        <w:t>Prov.,La</w:t>
      </w:r>
      <w:proofErr w:type="spellEnd"/>
      <w:r w:rsidR="0046788B" w:rsidRPr="00612E51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s-419"/>
        </w:rPr>
        <w:t xml:space="preserve"> </w:t>
      </w:r>
      <w:proofErr w:type="spellStart"/>
      <w:r w:rsidR="0046788B" w:rsidRPr="00612E51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s-419"/>
        </w:rPr>
        <w:t>Union</w:t>
      </w:r>
      <w:proofErr w:type="spellEnd"/>
      <w:r w:rsidR="0046788B" w:rsidRPr="00612E51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s-419"/>
        </w:rPr>
        <w:t xml:space="preserve">; Las Trancas, I/23-29/1995, Col. Luis E. Peña, </w:t>
      </w:r>
      <w:r w:rsidR="0046788B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 xml:space="preserve">ANSP, </w:t>
      </w:r>
      <w:proofErr w:type="spellStart"/>
      <w:r w:rsidR="0046788B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det</w:t>
      </w:r>
      <w:proofErr w:type="spellEnd"/>
      <w:r w:rsidR="0046788B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 xml:space="preserve">. J. Gouvêa (ANSP-ENT-133997); </w:t>
      </w:r>
      <w:r w:rsidR="0046788B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lastRenderedPageBreak/>
        <w:t>1♀ (</w:t>
      </w:r>
      <w:proofErr w:type="spellStart"/>
      <w:r w:rsidR="0046788B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pinned</w:t>
      </w:r>
      <w:proofErr w:type="spellEnd"/>
      <w:r w:rsidR="0046788B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 xml:space="preserve">), </w:t>
      </w:r>
      <w:r w:rsidR="0046788B" w:rsidRPr="00612E51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s-419"/>
        </w:rPr>
        <w:t xml:space="preserve">Chile, Los Lagos Region, Llanquihue Province, Correntoso, , I/29-31/1995, Col. Luis E. Peña, </w:t>
      </w:r>
      <w:r w:rsidR="0046788B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 xml:space="preserve">ANSP, </w:t>
      </w:r>
      <w:proofErr w:type="spellStart"/>
      <w:r w:rsidR="0046788B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det</w:t>
      </w:r>
      <w:proofErr w:type="spellEnd"/>
      <w:r w:rsidR="0046788B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. J. Gouvêa (ANSP-ENT-133996); 1♀ (</w:t>
      </w:r>
      <w:proofErr w:type="spellStart"/>
      <w:r w:rsidR="0046788B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pinned</w:t>
      </w:r>
      <w:proofErr w:type="spellEnd"/>
      <w:r w:rsidR="0046788B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 xml:space="preserve">), </w:t>
      </w:r>
      <w:r w:rsidR="0046788B" w:rsidRPr="00612E51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s-419"/>
        </w:rPr>
        <w:t xml:space="preserve">Chile, Bío-Bío </w:t>
      </w:r>
      <w:proofErr w:type="spellStart"/>
      <w:r w:rsidR="0046788B" w:rsidRPr="00612E51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s-419"/>
        </w:rPr>
        <w:t>Reg</w:t>
      </w:r>
      <w:proofErr w:type="spellEnd"/>
      <w:r w:rsidR="0046788B" w:rsidRPr="00612E51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s-419"/>
        </w:rPr>
        <w:t xml:space="preserve">;, Malleco Province; 'Rio Blanco' ([E </w:t>
      </w:r>
      <w:proofErr w:type="spellStart"/>
      <w:r w:rsidR="0046788B" w:rsidRPr="00612E51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s-419"/>
        </w:rPr>
        <w:t>of</w:t>
      </w:r>
      <w:proofErr w:type="spellEnd"/>
      <w:r w:rsidR="0046788B" w:rsidRPr="00612E51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s-419"/>
        </w:rPr>
        <w:t xml:space="preserve">] Curacautín); [= Termas (Banos) de Rio Blanco], II/1995, Col. Luis E. Peña, </w:t>
      </w:r>
      <w:r w:rsidR="0046788B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 xml:space="preserve">ANSP, </w:t>
      </w:r>
      <w:proofErr w:type="spellStart"/>
      <w:r w:rsidR="0046788B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det</w:t>
      </w:r>
      <w:proofErr w:type="spellEnd"/>
      <w:r w:rsidR="0046788B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. J. Gouvêa (ANSP-ENT-133995); 1♀ (</w:t>
      </w:r>
      <w:proofErr w:type="spellStart"/>
      <w:r w:rsidR="0046788B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pinned</w:t>
      </w:r>
      <w:proofErr w:type="spellEnd"/>
      <w:r w:rsidR="0046788B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 xml:space="preserve">), </w:t>
      </w:r>
      <w:r w:rsidR="0046788B" w:rsidRPr="00612E51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s-419"/>
        </w:rPr>
        <w:t xml:space="preserve">Chile, La Araucanía Reg.; Malleco Province; Lonquimay, XII/1994, Col. Luis E. Peña, </w:t>
      </w:r>
      <w:r w:rsidR="0046788B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 xml:space="preserve">ANSP, </w:t>
      </w:r>
      <w:proofErr w:type="spellStart"/>
      <w:r w:rsidR="0046788B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det</w:t>
      </w:r>
      <w:proofErr w:type="spellEnd"/>
      <w:r w:rsidR="0046788B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. J. Gouvêa (ANSP-ENT-133994)</w:t>
      </w:r>
      <w:r w:rsidR="00EA3A31">
        <w:rPr>
          <w:rFonts w:ascii="Times New Roman" w:hAnsi="Times New Roman" w:cs="Times New Roman"/>
          <w:color w:val="00000A"/>
          <w:sz w:val="18"/>
          <w:szCs w:val="18"/>
          <w:lang w:val="es-419"/>
        </w:rPr>
        <w:t>.</w:t>
      </w:r>
    </w:p>
    <w:p w14:paraId="4C361D99" w14:textId="5BE6C471" w:rsidR="0046788B" w:rsidRPr="00EA3A31" w:rsidRDefault="00A416EF" w:rsidP="00EA3A31">
      <w:pPr>
        <w:spacing w:line="36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EA3A31">
        <w:rPr>
          <w:rFonts w:ascii="Times New Roman" w:hAnsi="Times New Roman" w:cs="Times New Roman"/>
          <w:b/>
          <w:bCs/>
          <w:i/>
          <w:lang w:val="en-US"/>
        </w:rPr>
        <w:t>Ischnotoma</w:t>
      </w:r>
      <w:r w:rsidRPr="00EA3A31">
        <w:rPr>
          <w:rFonts w:ascii="Times New Roman" w:hAnsi="Times New Roman" w:cs="Times New Roman"/>
          <w:b/>
          <w:bCs/>
          <w:lang w:val="en-US"/>
        </w:rPr>
        <w:t xml:space="preserve"> (</w:t>
      </w:r>
      <w:r w:rsidRPr="00EA3A31">
        <w:rPr>
          <w:rFonts w:ascii="Times New Roman" w:hAnsi="Times New Roman" w:cs="Times New Roman"/>
          <w:b/>
          <w:bCs/>
          <w:i/>
          <w:lang w:val="en-US"/>
        </w:rPr>
        <w:t>Ischnotoma</w:t>
      </w:r>
      <w:r w:rsidRPr="00EA3A31">
        <w:rPr>
          <w:rFonts w:ascii="Times New Roman" w:hAnsi="Times New Roman" w:cs="Times New Roman"/>
          <w:b/>
          <w:bCs/>
          <w:lang w:val="en-US"/>
        </w:rPr>
        <w:t xml:space="preserve">) </w:t>
      </w:r>
      <w:proofErr w:type="spellStart"/>
      <w:r w:rsidRPr="00EA3A31">
        <w:rPr>
          <w:rFonts w:ascii="Times New Roman" w:hAnsi="Times New Roman" w:cs="Times New Roman"/>
          <w:b/>
          <w:bCs/>
          <w:i/>
          <w:iCs/>
          <w:lang w:val="en-US"/>
        </w:rPr>
        <w:t>concinna</w:t>
      </w:r>
      <w:proofErr w:type="spellEnd"/>
      <w:r w:rsidRPr="00EA3A31">
        <w:rPr>
          <w:rFonts w:ascii="Times New Roman" w:hAnsi="Times New Roman" w:cs="Times New Roman"/>
          <w:b/>
          <w:bCs/>
          <w:lang w:val="en-US"/>
        </w:rPr>
        <w:t xml:space="preserve"> (Philippi, 1866)</w:t>
      </w:r>
      <w:r w:rsidR="00EA3A31" w:rsidRPr="00EA3A31">
        <w:rPr>
          <w:rFonts w:ascii="Times New Roman" w:hAnsi="Times New Roman" w:cs="Times New Roman"/>
          <w:lang w:val="en-US"/>
        </w:rPr>
        <w:t xml:space="preserve">: </w:t>
      </w:r>
      <w:r w:rsidR="0046788B" w:rsidRPr="00EA3A31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♀ (pinned), Chile, </w:t>
      </w:r>
      <w:proofErr w:type="spellStart"/>
      <w:r w:rsidR="0046788B" w:rsidRPr="00EA3A31">
        <w:rPr>
          <w:rFonts w:ascii="Times New Roman" w:hAnsi="Times New Roman" w:cs="Times New Roman"/>
          <w:color w:val="00000A"/>
          <w:sz w:val="18"/>
          <w:szCs w:val="18"/>
          <w:lang w:val="en-US"/>
        </w:rPr>
        <w:t>Cautin</w:t>
      </w:r>
      <w:proofErr w:type="spellEnd"/>
      <w:r w:rsidR="0046788B" w:rsidRPr="00EA3A31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</w:t>
      </w:r>
      <w:proofErr w:type="spellStart"/>
      <w:r w:rsidR="0046788B" w:rsidRPr="00EA3A31">
        <w:rPr>
          <w:rFonts w:ascii="Times New Roman" w:hAnsi="Times New Roman" w:cs="Times New Roman"/>
          <w:color w:val="00000A"/>
          <w:sz w:val="18"/>
          <w:szCs w:val="18"/>
          <w:lang w:val="en-US"/>
        </w:rPr>
        <w:t>Villarrica</w:t>
      </w:r>
      <w:proofErr w:type="spellEnd"/>
      <w:r w:rsidR="0046788B" w:rsidRPr="00EA3A31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30Km NE, I/1-30/1965, Col. Peña, NMNH, det. </w:t>
      </w:r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C. P. Alexander (USNMENT 01222557); 1? (pinned), Chile, </w:t>
      </w:r>
      <w:proofErr w:type="spellStart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Cautin</w:t>
      </w:r>
      <w:proofErr w:type="spellEnd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</w:t>
      </w:r>
      <w:proofErr w:type="spellStart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Villarrica</w:t>
      </w:r>
      <w:proofErr w:type="spellEnd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30Km NE, I/1-30/1965, Col. Peña, NMNH, det. C. P. Alexander; 1? (pinned), Chile, </w:t>
      </w:r>
      <w:proofErr w:type="spellStart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Curanipe</w:t>
      </w:r>
      <w:proofErr w:type="spellEnd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XII/4/1953, Col. Peña, NMNH, det. C. P. Alexander (USNMENT 01222558); 1♀ (pinned), Chile, </w:t>
      </w:r>
      <w:proofErr w:type="spellStart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Ñuble</w:t>
      </w:r>
      <w:proofErr w:type="spellEnd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Las </w:t>
      </w:r>
      <w:proofErr w:type="spellStart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Trancas</w:t>
      </w:r>
      <w:proofErr w:type="spellEnd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1300m, #50, XII/14-15/1976, Col. Luis Peña, NMNH, det. C. P. Alexander; 1♂ (slide), Chile, </w:t>
      </w:r>
      <w:proofErr w:type="spellStart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Cautin</w:t>
      </w:r>
      <w:proofErr w:type="spellEnd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</w:t>
      </w:r>
      <w:proofErr w:type="spellStart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Villarrica</w:t>
      </w:r>
      <w:proofErr w:type="spellEnd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30Km NE, #13089, I/1-30/1965, Col. Peña, NMNH, det. C. P. Alexander (USNMENT 01222717); 1♂ (slide), Chile, Maule, </w:t>
      </w:r>
      <w:proofErr w:type="spellStart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Curanipe</w:t>
      </w:r>
      <w:proofErr w:type="spellEnd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#13089, XII/4/1953, Col. L. E. Peña, NMNH, det. C. P. Alexander (USNMENT 01222715); 1♀ (pinned), </w:t>
      </w:r>
      <w:r w:rsidR="0046788B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Chile, La Araucanía Reg.; </w:t>
      </w:r>
      <w:proofErr w:type="spellStart"/>
      <w:r w:rsidR="0046788B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Malleco</w:t>
      </w:r>
      <w:proofErr w:type="spellEnd"/>
      <w:r w:rsidR="0046788B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 Province; </w:t>
      </w:r>
      <w:proofErr w:type="spellStart"/>
      <w:r w:rsidR="0046788B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Lonquimay</w:t>
      </w:r>
      <w:proofErr w:type="spellEnd"/>
      <w:r w:rsidR="0046788B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, XII/1994, Col. Luis E. Peña, </w:t>
      </w:r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ANSP, det. J. Gouvêa (ANSP-ENT-133992); 1♀ (pinned), </w:t>
      </w:r>
      <w:r w:rsidR="0046788B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Chile, La Araucanía Reg.; </w:t>
      </w:r>
      <w:proofErr w:type="spellStart"/>
      <w:r w:rsidR="0046788B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Malleco</w:t>
      </w:r>
      <w:proofErr w:type="spellEnd"/>
      <w:r w:rsidR="0046788B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 Province; </w:t>
      </w:r>
      <w:proofErr w:type="spellStart"/>
      <w:r w:rsidR="0046788B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Lonquimay</w:t>
      </w:r>
      <w:proofErr w:type="spellEnd"/>
      <w:r w:rsidR="0046788B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, XII/1994, Col. Luis E. Peña, </w:t>
      </w:r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ANSP, det. </w:t>
      </w:r>
      <w:r w:rsidR="0046788B" w:rsidRPr="00612E51">
        <w:rPr>
          <w:rFonts w:ascii="Times New Roman" w:hAnsi="Times New Roman" w:cs="Times New Roman"/>
          <w:color w:val="00000A"/>
          <w:sz w:val="18"/>
          <w:szCs w:val="18"/>
          <w:lang w:val="en-US"/>
        </w:rPr>
        <w:t>J. Gouvêa (ANSP-ENT-133998)</w:t>
      </w:r>
      <w:r w:rsidR="00EA3A31">
        <w:rPr>
          <w:rFonts w:ascii="Times New Roman" w:hAnsi="Times New Roman" w:cs="Times New Roman"/>
          <w:color w:val="00000A"/>
          <w:sz w:val="18"/>
          <w:szCs w:val="18"/>
          <w:lang w:val="en-US"/>
        </w:rPr>
        <w:t>.</w:t>
      </w:r>
    </w:p>
    <w:p w14:paraId="1B16E38E" w14:textId="25FA51D4" w:rsidR="0046788B" w:rsidRPr="00D02B29" w:rsidRDefault="00A416EF" w:rsidP="007415C0">
      <w:pPr>
        <w:spacing w:line="360" w:lineRule="auto"/>
        <w:contextualSpacing/>
        <w:jc w:val="both"/>
        <w:rPr>
          <w:rFonts w:ascii="Times New Roman" w:hAnsi="Times New Roman" w:cs="Times New Roman"/>
          <w:color w:val="00000A"/>
          <w:sz w:val="18"/>
          <w:szCs w:val="18"/>
          <w:lang w:val="en-US"/>
        </w:rPr>
      </w:pPr>
      <w:r w:rsidRPr="007415C0">
        <w:rPr>
          <w:rFonts w:ascii="Times New Roman" w:hAnsi="Times New Roman" w:cs="Times New Roman"/>
          <w:b/>
          <w:bCs/>
          <w:i/>
          <w:lang w:val="en-US"/>
        </w:rPr>
        <w:t>Ischnotoma</w:t>
      </w:r>
      <w:r w:rsidRPr="007415C0">
        <w:rPr>
          <w:rFonts w:ascii="Times New Roman" w:hAnsi="Times New Roman" w:cs="Times New Roman"/>
          <w:b/>
          <w:bCs/>
          <w:lang w:val="en-US"/>
        </w:rPr>
        <w:t xml:space="preserve"> (</w:t>
      </w:r>
      <w:r w:rsidRPr="007415C0">
        <w:rPr>
          <w:rFonts w:ascii="Times New Roman" w:hAnsi="Times New Roman" w:cs="Times New Roman"/>
          <w:b/>
          <w:bCs/>
          <w:i/>
          <w:lang w:val="en-US"/>
        </w:rPr>
        <w:t>Ischnotoma</w:t>
      </w:r>
      <w:r w:rsidRPr="007415C0">
        <w:rPr>
          <w:rFonts w:ascii="Times New Roman" w:hAnsi="Times New Roman" w:cs="Times New Roman"/>
          <w:b/>
          <w:bCs/>
          <w:lang w:val="en-US"/>
        </w:rPr>
        <w:t xml:space="preserve">) </w:t>
      </w:r>
      <w:proofErr w:type="spellStart"/>
      <w:r w:rsidRPr="007415C0">
        <w:rPr>
          <w:rFonts w:ascii="Times New Roman" w:hAnsi="Times New Roman" w:cs="Times New Roman"/>
          <w:b/>
          <w:bCs/>
          <w:i/>
          <w:iCs/>
          <w:lang w:val="en-US"/>
        </w:rPr>
        <w:t>decorata</w:t>
      </w:r>
      <w:proofErr w:type="spellEnd"/>
      <w:r w:rsidRPr="007415C0">
        <w:rPr>
          <w:rFonts w:ascii="Times New Roman" w:hAnsi="Times New Roman" w:cs="Times New Roman"/>
          <w:b/>
          <w:bCs/>
          <w:lang w:val="en-US"/>
        </w:rPr>
        <w:t xml:space="preserve"> (Philippi, 1866)</w:t>
      </w:r>
      <w:r w:rsidR="007415C0">
        <w:rPr>
          <w:rFonts w:ascii="Times New Roman" w:hAnsi="Times New Roman" w:cs="Times New Roman"/>
          <w:lang w:val="en-US"/>
        </w:rPr>
        <w:t xml:space="preserve">: </w:t>
      </w:r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♂ (pinned), Chile, Santiago, Marga </w:t>
      </w:r>
      <w:proofErr w:type="spellStart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Marga</w:t>
      </w:r>
      <w:proofErr w:type="spellEnd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X/7/1927, Col. </w:t>
      </w:r>
      <w:proofErr w:type="spellStart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Jaffuel</w:t>
      </w:r>
      <w:proofErr w:type="spellEnd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 &amp; </w:t>
      </w:r>
      <w:proofErr w:type="spellStart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Pirion</w:t>
      </w:r>
      <w:proofErr w:type="spellEnd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NMNH, det. J. Gouvêa (USNMENT 01222885); 1♂ (pinned), Chile, Chiloe, </w:t>
      </w:r>
      <w:proofErr w:type="spellStart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Ancud</w:t>
      </w:r>
      <w:proofErr w:type="spellEnd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XII/17-19/1926, Col. R. C. Shannon, NMNH; 1♂ (pinned), Chile, Valle Ramon, 1000m, II/10-21/1955, NMNH; 1♀ (pinned), Chile, </w:t>
      </w:r>
      <w:proofErr w:type="spellStart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Panguipulli</w:t>
      </w:r>
      <w:proofErr w:type="spellEnd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XII/23/1923, Col. </w:t>
      </w:r>
      <w:proofErr w:type="spellStart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Jaffuel</w:t>
      </w:r>
      <w:proofErr w:type="spellEnd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 &amp; </w:t>
      </w:r>
      <w:proofErr w:type="spellStart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Pirion</w:t>
      </w:r>
      <w:proofErr w:type="spellEnd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NMNH, det. J. Gouvêa (USNMENT 01222894); 1♂ (pinned) 1♀ (pinned) 1? (pinned), Chile, Marga </w:t>
      </w:r>
      <w:proofErr w:type="spellStart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Marga</w:t>
      </w:r>
      <w:proofErr w:type="spellEnd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II/1933, Col. </w:t>
      </w:r>
      <w:proofErr w:type="spellStart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Pirion</w:t>
      </w:r>
      <w:proofErr w:type="spellEnd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NMNH; 1♂ (pinned), Chile. </w:t>
      </w:r>
      <w:proofErr w:type="spellStart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Pailahueque</w:t>
      </w:r>
      <w:proofErr w:type="spellEnd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I/1928, Col. A. </w:t>
      </w:r>
      <w:proofErr w:type="spellStart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Pirion</w:t>
      </w:r>
      <w:proofErr w:type="spellEnd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NMNH; 1♀ (pinned), Chile, </w:t>
      </w:r>
      <w:proofErr w:type="spellStart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Panguipulli</w:t>
      </w:r>
      <w:proofErr w:type="spellEnd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XII/23/1923, Col. </w:t>
      </w:r>
      <w:proofErr w:type="spellStart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Jaffuel</w:t>
      </w:r>
      <w:proofErr w:type="spellEnd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 &amp; </w:t>
      </w:r>
      <w:proofErr w:type="spellStart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Pirion</w:t>
      </w:r>
      <w:proofErr w:type="spellEnd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NMNH, det. C. P. Alexander; 1♂ (pinned) 1♀ (pinned), Chile, Marga </w:t>
      </w:r>
      <w:proofErr w:type="spellStart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Marga</w:t>
      </w:r>
      <w:proofErr w:type="spellEnd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X/17/1927, Col. </w:t>
      </w:r>
      <w:proofErr w:type="spellStart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Jaffuel</w:t>
      </w:r>
      <w:proofErr w:type="spellEnd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 &amp; </w:t>
      </w:r>
      <w:proofErr w:type="spellStart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Pirion</w:t>
      </w:r>
      <w:proofErr w:type="spellEnd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NMNH, det. C. P. Alexander; 1♂ (pinned), Chile, Marga </w:t>
      </w:r>
      <w:proofErr w:type="spellStart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Marga</w:t>
      </w:r>
      <w:proofErr w:type="spellEnd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X/13/1927, Col. </w:t>
      </w:r>
      <w:proofErr w:type="spellStart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Jaffuel</w:t>
      </w:r>
      <w:proofErr w:type="spellEnd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 &amp; </w:t>
      </w:r>
      <w:proofErr w:type="spellStart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Pirion</w:t>
      </w:r>
      <w:proofErr w:type="spellEnd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NMNH, det. C. P. Alexander; 1♂ (pinned), Chile, Marga </w:t>
      </w:r>
      <w:proofErr w:type="spellStart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Marga</w:t>
      </w:r>
      <w:proofErr w:type="spellEnd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X/14/1927, Col. </w:t>
      </w:r>
      <w:proofErr w:type="spellStart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Jaffuel</w:t>
      </w:r>
      <w:proofErr w:type="spellEnd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 &amp; </w:t>
      </w:r>
      <w:proofErr w:type="spellStart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Pirion</w:t>
      </w:r>
      <w:proofErr w:type="spellEnd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NMNH, det. C. P. Alexander; 1♂ (pinned), Chile, Marga </w:t>
      </w:r>
      <w:proofErr w:type="spellStart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Marga</w:t>
      </w:r>
      <w:proofErr w:type="spellEnd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X/12/1927, Col. </w:t>
      </w:r>
      <w:proofErr w:type="spellStart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Jaffuel</w:t>
      </w:r>
      <w:proofErr w:type="spellEnd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 &amp; </w:t>
      </w:r>
      <w:proofErr w:type="spellStart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Pirion</w:t>
      </w:r>
      <w:proofErr w:type="spellEnd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NMNH, det. C. P. Alexander; 1♀ (pinned), Chile, Valdivia, </w:t>
      </w:r>
      <w:proofErr w:type="spellStart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Panguipulli</w:t>
      </w:r>
      <w:proofErr w:type="spellEnd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I/13/1924, Col. Alfredo Faz, NMNH, det. C. P. Alexander; 1♀ (pinned), Chile, Marga </w:t>
      </w:r>
      <w:proofErr w:type="spellStart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Marga</w:t>
      </w:r>
      <w:proofErr w:type="spellEnd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X/14/1927, Col. </w:t>
      </w:r>
      <w:proofErr w:type="spellStart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Jaffuel</w:t>
      </w:r>
      <w:proofErr w:type="spellEnd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 &amp; </w:t>
      </w:r>
      <w:proofErr w:type="spellStart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Pirion</w:t>
      </w:r>
      <w:proofErr w:type="spellEnd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NMNH, det. C. P. Alexander; 1♂ (slide), Chile, Marga </w:t>
      </w:r>
      <w:proofErr w:type="spellStart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Marga</w:t>
      </w:r>
      <w:proofErr w:type="spellEnd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Valparaiso, #13090, I/1933, Col. A. </w:t>
      </w:r>
      <w:proofErr w:type="spellStart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Pirion</w:t>
      </w:r>
      <w:proofErr w:type="spellEnd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NMNH, det. C. P. Alexander (USNMENT 01222716); 1♂ (slide), Chile, Marga </w:t>
      </w:r>
      <w:proofErr w:type="spellStart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Marga</w:t>
      </w:r>
      <w:proofErr w:type="spellEnd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#13090, I/1933, Col. A. </w:t>
      </w:r>
      <w:proofErr w:type="spellStart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Pirion</w:t>
      </w:r>
      <w:proofErr w:type="spellEnd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NMNH, det. C. P. Alexander (USNMENT 01222719); 1♂ (slide), Chile, Marga </w:t>
      </w:r>
      <w:proofErr w:type="spellStart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Marga</w:t>
      </w:r>
      <w:proofErr w:type="spellEnd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#13090, I/1933, Col. A. </w:t>
      </w:r>
      <w:proofErr w:type="spellStart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Pirion</w:t>
      </w:r>
      <w:proofErr w:type="spellEnd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NMNH, det. C. P. Alexander (USNMENT 01222719); 1♂ (slide), Chile, Valle Ramon, 1000m, #13090, II/10-21/1955, NMNH, det. C. P. Alexander (USNMENT 01222977); 1♀ (pinned), Chile, Parque Nacional Laguna del Laja, 1100m, I/26-29/1991, Col. P. </w:t>
      </w:r>
      <w:proofErr w:type="spellStart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Oosterbroek</w:t>
      </w:r>
      <w:proofErr w:type="spellEnd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 &amp; F. M. </w:t>
      </w:r>
      <w:proofErr w:type="spellStart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Hartveld</w:t>
      </w:r>
      <w:proofErr w:type="spellEnd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NATURALIS; 1♂ (pinned), Chile, Ensenada, 50km E Puerto Varas, 0-50m, I/8-15/1991, Col. P. </w:t>
      </w:r>
      <w:proofErr w:type="spellStart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Oosterbroek</w:t>
      </w:r>
      <w:proofErr w:type="spellEnd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 &amp; F. M. </w:t>
      </w:r>
      <w:proofErr w:type="spellStart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Hartveld</w:t>
      </w:r>
      <w:proofErr w:type="spellEnd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, NATURALIS</w:t>
      </w:r>
      <w:r w:rsidR="007415C0">
        <w:rPr>
          <w:rFonts w:ascii="Times New Roman" w:hAnsi="Times New Roman" w:cs="Times New Roman"/>
          <w:color w:val="00000A"/>
          <w:sz w:val="18"/>
          <w:szCs w:val="18"/>
          <w:lang w:val="en-US"/>
        </w:rPr>
        <w:t>.</w:t>
      </w:r>
    </w:p>
    <w:p w14:paraId="7EC274AD" w14:textId="378AF221" w:rsidR="00304A0D" w:rsidRPr="006F3198" w:rsidRDefault="00A416EF" w:rsidP="00BF2B43">
      <w:pPr>
        <w:spacing w:line="36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93046D">
        <w:rPr>
          <w:rFonts w:ascii="Times New Roman" w:hAnsi="Times New Roman" w:cs="Times New Roman"/>
          <w:b/>
          <w:bCs/>
          <w:i/>
          <w:lang w:val="en-US"/>
        </w:rPr>
        <w:t>Ischnotoma</w:t>
      </w:r>
      <w:r w:rsidRPr="0093046D">
        <w:rPr>
          <w:rFonts w:ascii="Times New Roman" w:hAnsi="Times New Roman" w:cs="Times New Roman"/>
          <w:b/>
          <w:bCs/>
          <w:lang w:val="en-US"/>
        </w:rPr>
        <w:t xml:space="preserve"> (</w:t>
      </w:r>
      <w:r w:rsidRPr="0093046D">
        <w:rPr>
          <w:rFonts w:ascii="Times New Roman" w:hAnsi="Times New Roman" w:cs="Times New Roman"/>
          <w:b/>
          <w:bCs/>
          <w:i/>
          <w:lang w:val="en-US"/>
        </w:rPr>
        <w:t>Ischnotoma</w:t>
      </w:r>
      <w:r w:rsidRPr="0093046D">
        <w:rPr>
          <w:rFonts w:ascii="Times New Roman" w:hAnsi="Times New Roman" w:cs="Times New Roman"/>
          <w:b/>
          <w:bCs/>
          <w:lang w:val="en-US"/>
        </w:rPr>
        <w:t xml:space="preserve">) </w:t>
      </w:r>
      <w:proofErr w:type="spellStart"/>
      <w:r w:rsidRPr="0093046D">
        <w:rPr>
          <w:rFonts w:ascii="Times New Roman" w:hAnsi="Times New Roman" w:cs="Times New Roman"/>
          <w:b/>
          <w:bCs/>
          <w:i/>
          <w:iCs/>
          <w:lang w:val="en-US"/>
        </w:rPr>
        <w:t>delpontei</w:t>
      </w:r>
      <w:proofErr w:type="spellEnd"/>
      <w:r w:rsidRPr="0093046D">
        <w:rPr>
          <w:rFonts w:ascii="Times New Roman" w:hAnsi="Times New Roman" w:cs="Times New Roman"/>
          <w:b/>
          <w:bCs/>
          <w:lang w:val="en-US"/>
        </w:rPr>
        <w:t xml:space="preserve"> (Alexander, 1926)</w:t>
      </w:r>
      <w:r w:rsidR="007415C0" w:rsidRPr="0093046D">
        <w:rPr>
          <w:rFonts w:ascii="Times New Roman" w:hAnsi="Times New Roman" w:cs="Times New Roman"/>
          <w:lang w:val="en-US"/>
        </w:rPr>
        <w:t xml:space="preserve">: </w:t>
      </w:r>
      <w:r w:rsidR="0046788B" w:rsidRPr="0093046D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♂ (pinned), Chile, Ensenada, Type No. 55922 USNM, XII/14/1926, Col. E. Del Ponte, NMNH, det. </w:t>
      </w:r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C. P. Alexander [holotype]; 1♀ (pinned), Chile, Puerto Montt, #5592, XII/24/1926, Col. R. C. Shannon, NMNH, det. C. P. Alexander (USNMENT 01222401 [paratype]); 1♂ (pinned), Chile, Casa </w:t>
      </w:r>
      <w:proofErr w:type="spellStart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Panque</w:t>
      </w:r>
      <w:proofErr w:type="spellEnd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#5592, XII/10/1926, Col. R. C. Shannon, NMNH, det. C. P. Alexander (USNMENT 01222886 [paratype]); 1♀ (pinned), Chile, R. Blanco, III/5-27/1951, Col. Peña, NMNH, det. C. P. Alexander; 1♀ (pinned), Chile, </w:t>
      </w:r>
      <w:proofErr w:type="spellStart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Malleco</w:t>
      </w:r>
      <w:proofErr w:type="spellEnd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</w:t>
      </w:r>
      <w:proofErr w:type="spellStart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Nahuelbuta</w:t>
      </w:r>
      <w:proofErr w:type="spellEnd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Cabreira, #69, I/15-20/1977, Col. Luis Peña, NMNH, det. C. P. Alexander (USNMENT 01222559); 1♀ (pinned), Chile, </w:t>
      </w:r>
      <w:proofErr w:type="spellStart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Chiloé</w:t>
      </w:r>
      <w:proofErr w:type="spellEnd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 Island, </w:t>
      </w:r>
      <w:proofErr w:type="spellStart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Dalcahue</w:t>
      </w:r>
      <w:proofErr w:type="spellEnd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II/10-12/1954, Col. Peña, NMNH, det. C. P. Alexander; 1? (pinned), Argentina, Lago </w:t>
      </w:r>
      <w:proofErr w:type="spellStart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Nonthué</w:t>
      </w:r>
      <w:proofErr w:type="spellEnd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XII/18/1950, Col. Schachovsky, NMNH, det. C. P. Alexander (USNMENT 01222546); 1♀ (pinned), Argentina, Lago </w:t>
      </w:r>
      <w:proofErr w:type="spellStart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Nonthué</w:t>
      </w:r>
      <w:proofErr w:type="spellEnd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I/5/1951, Col. Schachovsky, NMNH, det. C. P. Alexander (USNMENT 01222550); 1♂ (pinned), Argentina, Neuquén, Lago Lacar, 650m, I/12/1954, Col. Schachovsky, NMNH, det. C. P. Alexander; 1♂ (pinned), Argentina, Neuquén, Lago Lacar, 650m, II/16/1954, Col. </w:t>
      </w:r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lastRenderedPageBreak/>
        <w:t xml:space="preserve">Schachovsky, NMNH, det. C. P. Alexander; 1♂ (slide), Chile, Ensenada, #3938, XII/14/1926, Col. E. Del Ponte, NMNH, det. C. P. Alexander (USNMENT 01222481 [holotype]); 1♂ (slide), Chile, Casa </w:t>
      </w:r>
      <w:proofErr w:type="spellStart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Pangue</w:t>
      </w:r>
      <w:proofErr w:type="spellEnd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#3938, XII/4-10/1926, Col. F. M. Edwards, NMNH, det. C. P. Alexander (USNMENT 01222974 [paratype]); 1♂ (slide), Chile, </w:t>
      </w:r>
      <w:proofErr w:type="spellStart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Malleco</w:t>
      </w:r>
      <w:proofErr w:type="spellEnd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</w:t>
      </w:r>
      <w:proofErr w:type="spellStart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Nahnelbuta</w:t>
      </w:r>
      <w:proofErr w:type="spellEnd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</w:t>
      </w:r>
      <w:proofErr w:type="spellStart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Cabreria</w:t>
      </w:r>
      <w:proofErr w:type="spellEnd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, 1100m, #3938, I/15-20/1977, Col. Luis Peña, NMNH, det. C. P. Alexander (USNMENT 01222971)</w:t>
      </w:r>
      <w:r w:rsidR="006F3198">
        <w:rPr>
          <w:rFonts w:ascii="Times New Roman" w:hAnsi="Times New Roman" w:cs="Times New Roman"/>
          <w:color w:val="00000A"/>
          <w:sz w:val="18"/>
          <w:szCs w:val="18"/>
          <w:lang w:val="en-US"/>
        </w:rPr>
        <w:t>.</w:t>
      </w:r>
    </w:p>
    <w:p w14:paraId="16A00A87" w14:textId="4304EFF1" w:rsidR="00304A0D" w:rsidRPr="005E5645" w:rsidRDefault="00A416EF" w:rsidP="005E5645">
      <w:pPr>
        <w:spacing w:line="36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6F3198">
        <w:rPr>
          <w:rFonts w:ascii="Times New Roman" w:hAnsi="Times New Roman" w:cs="Times New Roman"/>
          <w:b/>
          <w:bCs/>
          <w:i/>
          <w:lang w:val="en-US"/>
        </w:rPr>
        <w:t>Ischnotoma</w:t>
      </w:r>
      <w:r w:rsidRPr="006F3198">
        <w:rPr>
          <w:rFonts w:ascii="Times New Roman" w:hAnsi="Times New Roman" w:cs="Times New Roman"/>
          <w:b/>
          <w:bCs/>
          <w:lang w:val="en-US"/>
        </w:rPr>
        <w:t xml:space="preserve"> (</w:t>
      </w:r>
      <w:r w:rsidRPr="006F3198">
        <w:rPr>
          <w:rFonts w:ascii="Times New Roman" w:hAnsi="Times New Roman" w:cs="Times New Roman"/>
          <w:b/>
          <w:bCs/>
          <w:i/>
          <w:lang w:val="en-US"/>
        </w:rPr>
        <w:t>Ischnotoma</w:t>
      </w:r>
      <w:r w:rsidRPr="006F3198">
        <w:rPr>
          <w:rFonts w:ascii="Times New Roman" w:hAnsi="Times New Roman" w:cs="Times New Roman"/>
          <w:b/>
          <w:bCs/>
          <w:lang w:val="en-US"/>
        </w:rPr>
        <w:t xml:space="preserve">) </w:t>
      </w:r>
      <w:proofErr w:type="spellStart"/>
      <w:r w:rsidRPr="006F3198">
        <w:rPr>
          <w:rFonts w:ascii="Times New Roman" w:hAnsi="Times New Roman" w:cs="Times New Roman"/>
          <w:b/>
          <w:bCs/>
          <w:i/>
          <w:iCs/>
          <w:lang w:val="en-US"/>
        </w:rPr>
        <w:t>eburnea</w:t>
      </w:r>
      <w:proofErr w:type="spellEnd"/>
      <w:r w:rsidRPr="006F3198">
        <w:rPr>
          <w:rFonts w:ascii="Times New Roman" w:hAnsi="Times New Roman" w:cs="Times New Roman"/>
          <w:b/>
          <w:bCs/>
          <w:lang w:val="en-US"/>
        </w:rPr>
        <w:t xml:space="preserve"> (Walker, 1848)</w:t>
      </w:r>
      <w:r w:rsidR="006F3198">
        <w:rPr>
          <w:rFonts w:ascii="Times New Roman" w:hAnsi="Times New Roman" w:cs="Times New Roman"/>
          <w:lang w:val="en-US"/>
        </w:rPr>
        <w:t xml:space="preserve">: </w:t>
      </w:r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1♀ (pinned), Australia, New South Wales, Dorrigo, IX/13/1931, Col. Herm, NMNH, det C. P. Alexander (USNMENT 01222551); 1? (pinned), Australia, New South Wales, Dorrigo, II/10/1931, Col. Herm, NMNH, det C. P. Alexander; 1♂ (slide), Australia, New South Wales, Dorrigo, #1691, IX/13/1931, Col. Herm, NMNH, det C. P. Alexander (USNMENT 01222964); 2♂ 1♀ (pinned), Australia, Tasmania, Univ. Tasmania Hobart, XII/22/1975, Col. O. Sheilds, ANSP (Loan Univ. Calif. Davis), det. J. Gouvêa</w:t>
      </w:r>
      <w:r w:rsidR="006F3198">
        <w:rPr>
          <w:rFonts w:ascii="Times New Roman" w:hAnsi="Times New Roman" w:cs="Times New Roman"/>
          <w:color w:val="00000A"/>
          <w:sz w:val="18"/>
          <w:szCs w:val="18"/>
          <w:lang w:val="en-US"/>
        </w:rPr>
        <w:t>.</w:t>
      </w:r>
      <w:r w:rsidR="005E5645">
        <w:rPr>
          <w:rFonts w:ascii="Times New Roman" w:hAnsi="Times New Roman" w:cs="Times New Roman"/>
          <w:lang w:val="en-US"/>
        </w:rPr>
        <w:t xml:space="preserve"> </w:t>
      </w:r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As </w:t>
      </w:r>
      <w:proofErr w:type="spellStart"/>
      <w:r w:rsidR="00304A0D" w:rsidRPr="00D02B29">
        <w:rPr>
          <w:rFonts w:ascii="Times New Roman" w:hAnsi="Times New Roman" w:cs="Times New Roman"/>
          <w:i/>
          <w:iCs/>
          <w:color w:val="00000A"/>
          <w:sz w:val="18"/>
          <w:szCs w:val="18"/>
          <w:lang w:val="en-US"/>
        </w:rPr>
        <w:t>serricornis</w:t>
      </w:r>
      <w:proofErr w:type="spellEnd"/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:</w:t>
      </w:r>
      <w:r w:rsidR="005E5645">
        <w:rPr>
          <w:rFonts w:ascii="Times New Roman" w:hAnsi="Times New Roman" w:cs="Times New Roman"/>
          <w:lang w:val="en-US"/>
        </w:rPr>
        <w:t xml:space="preserve"> </w:t>
      </w:r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1♂ (slide), Australia, Tasmania, Mount Wellington, #1691, Col. A. M. Lea, NMNH, det C. P. Alexander (USNMENT 01222914); 1♂ (slide), Australia, Tasmania, Mount Wellington, #1691, I/1920, Col. A. M. Lea, NMNH, det C. P. Alexander (USNMENT 01222919)</w:t>
      </w:r>
      <w:r w:rsidR="006F3198">
        <w:rPr>
          <w:rFonts w:ascii="Times New Roman" w:hAnsi="Times New Roman" w:cs="Times New Roman"/>
          <w:color w:val="00000A"/>
          <w:sz w:val="18"/>
          <w:szCs w:val="18"/>
          <w:lang w:val="en-US"/>
        </w:rPr>
        <w:t>.</w:t>
      </w:r>
    </w:p>
    <w:p w14:paraId="01225CBA" w14:textId="2F5B7EBB" w:rsidR="00304A0D" w:rsidRPr="00D02B29" w:rsidRDefault="00A416EF" w:rsidP="006F3198">
      <w:pPr>
        <w:spacing w:line="360" w:lineRule="auto"/>
        <w:contextualSpacing/>
        <w:jc w:val="both"/>
        <w:rPr>
          <w:rFonts w:ascii="Times New Roman" w:hAnsi="Times New Roman" w:cs="Times New Roman"/>
          <w:color w:val="00000A"/>
          <w:sz w:val="18"/>
          <w:szCs w:val="18"/>
          <w:lang w:val="en-US"/>
        </w:rPr>
      </w:pPr>
      <w:r w:rsidRPr="006F3198">
        <w:rPr>
          <w:rFonts w:ascii="Times New Roman" w:hAnsi="Times New Roman" w:cs="Times New Roman"/>
          <w:b/>
          <w:bCs/>
          <w:i/>
          <w:lang w:val="en-US"/>
        </w:rPr>
        <w:t>Ischnotoma</w:t>
      </w:r>
      <w:r w:rsidRPr="006F3198">
        <w:rPr>
          <w:rFonts w:ascii="Times New Roman" w:hAnsi="Times New Roman" w:cs="Times New Roman"/>
          <w:b/>
          <w:bCs/>
          <w:lang w:val="en-US"/>
        </w:rPr>
        <w:t xml:space="preserve"> (</w:t>
      </w:r>
      <w:r w:rsidRPr="006F3198">
        <w:rPr>
          <w:rFonts w:ascii="Times New Roman" w:hAnsi="Times New Roman" w:cs="Times New Roman"/>
          <w:b/>
          <w:bCs/>
          <w:i/>
          <w:lang w:val="en-US"/>
        </w:rPr>
        <w:t>Ischnotoma</w:t>
      </w:r>
      <w:r w:rsidRPr="006F3198">
        <w:rPr>
          <w:rFonts w:ascii="Times New Roman" w:hAnsi="Times New Roman" w:cs="Times New Roman"/>
          <w:b/>
          <w:bCs/>
          <w:lang w:val="en-US"/>
        </w:rPr>
        <w:t xml:space="preserve">) </w:t>
      </w:r>
      <w:proofErr w:type="spellStart"/>
      <w:r w:rsidRPr="006F3198">
        <w:rPr>
          <w:rFonts w:ascii="Times New Roman" w:hAnsi="Times New Roman" w:cs="Times New Roman"/>
          <w:b/>
          <w:bCs/>
          <w:i/>
          <w:iCs/>
          <w:lang w:val="en-US"/>
        </w:rPr>
        <w:t>episema</w:t>
      </w:r>
      <w:proofErr w:type="spellEnd"/>
      <w:r w:rsidRPr="006F3198">
        <w:rPr>
          <w:rFonts w:ascii="Times New Roman" w:hAnsi="Times New Roman" w:cs="Times New Roman"/>
          <w:b/>
          <w:bCs/>
          <w:lang w:val="en-US"/>
        </w:rPr>
        <w:t xml:space="preserve"> Alexander, 1924</w:t>
      </w:r>
      <w:r w:rsidR="006F3198">
        <w:rPr>
          <w:rFonts w:ascii="Times New Roman" w:hAnsi="Times New Roman" w:cs="Times New Roman"/>
          <w:lang w:val="en-US"/>
        </w:rPr>
        <w:t xml:space="preserve">: </w:t>
      </w:r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1♀ (pinned), Australia, Mountain Kosciusko, XII/7/1923, Col. Goldfinch, NMNH, det C. P. Alexander (USNMENT 01222552); 1♀ (slide), Australia, New South Wales, Mountain Kosciusko, #2698, XII/7/1922, Col. Goldfinch, NMNH, det C. P. Alexander (USNMENT 01222965)</w:t>
      </w:r>
      <w:r w:rsidR="006F3198">
        <w:rPr>
          <w:rFonts w:ascii="Times New Roman" w:hAnsi="Times New Roman" w:cs="Times New Roman"/>
          <w:color w:val="00000A"/>
          <w:sz w:val="18"/>
          <w:szCs w:val="18"/>
          <w:lang w:val="en-US"/>
        </w:rPr>
        <w:t>.</w:t>
      </w:r>
    </w:p>
    <w:p w14:paraId="45785221" w14:textId="3F3F0B66" w:rsidR="00304A0D" w:rsidRDefault="00A416EF" w:rsidP="00BF2B43">
      <w:pPr>
        <w:spacing w:line="360" w:lineRule="auto"/>
        <w:contextualSpacing/>
        <w:jc w:val="both"/>
        <w:rPr>
          <w:rFonts w:ascii="Times New Roman" w:hAnsi="Times New Roman" w:cs="Times New Roman"/>
          <w:color w:val="00000A"/>
          <w:sz w:val="18"/>
          <w:szCs w:val="18"/>
          <w:lang w:val="en-US"/>
        </w:rPr>
      </w:pPr>
      <w:r w:rsidRPr="0013720D">
        <w:rPr>
          <w:rFonts w:ascii="Times New Roman" w:hAnsi="Times New Roman" w:cs="Times New Roman"/>
          <w:b/>
          <w:bCs/>
          <w:i/>
          <w:lang w:val="en-US"/>
        </w:rPr>
        <w:t>Ischnotoma</w:t>
      </w:r>
      <w:r w:rsidRPr="0013720D">
        <w:rPr>
          <w:rFonts w:ascii="Times New Roman" w:hAnsi="Times New Roman" w:cs="Times New Roman"/>
          <w:b/>
          <w:bCs/>
          <w:lang w:val="en-US"/>
        </w:rPr>
        <w:t xml:space="preserve"> (</w:t>
      </w:r>
      <w:r w:rsidRPr="0013720D">
        <w:rPr>
          <w:rFonts w:ascii="Times New Roman" w:hAnsi="Times New Roman" w:cs="Times New Roman"/>
          <w:b/>
          <w:bCs/>
          <w:i/>
          <w:lang w:val="en-US"/>
        </w:rPr>
        <w:t>Ischnotoma</w:t>
      </w:r>
      <w:r w:rsidRPr="0013720D">
        <w:rPr>
          <w:rFonts w:ascii="Times New Roman" w:hAnsi="Times New Roman" w:cs="Times New Roman"/>
          <w:b/>
          <w:bCs/>
          <w:lang w:val="en-US"/>
        </w:rPr>
        <w:t xml:space="preserve">) </w:t>
      </w:r>
      <w:proofErr w:type="spellStart"/>
      <w:r w:rsidRPr="0013720D">
        <w:rPr>
          <w:rFonts w:ascii="Times New Roman" w:hAnsi="Times New Roman" w:cs="Times New Roman"/>
          <w:b/>
          <w:bCs/>
          <w:i/>
          <w:iCs/>
          <w:lang w:val="en-US"/>
        </w:rPr>
        <w:t>fagetorum</w:t>
      </w:r>
      <w:proofErr w:type="spellEnd"/>
      <w:r w:rsidRPr="0013720D">
        <w:rPr>
          <w:rFonts w:ascii="Times New Roman" w:hAnsi="Times New Roman" w:cs="Times New Roman"/>
          <w:b/>
          <w:bCs/>
          <w:lang w:val="en-US"/>
        </w:rPr>
        <w:t xml:space="preserve"> (Alexander, 1929)</w:t>
      </w:r>
      <w:r w:rsidR="0013720D">
        <w:rPr>
          <w:rFonts w:ascii="Times New Roman" w:hAnsi="Times New Roman" w:cs="Times New Roman"/>
          <w:lang w:val="en-US"/>
        </w:rPr>
        <w:t xml:space="preserve">: </w:t>
      </w:r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♂ (pinned), Argentina, </w:t>
      </w:r>
      <w:proofErr w:type="spellStart"/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Correntoso</w:t>
      </w:r>
      <w:proofErr w:type="spellEnd"/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, #55924, XI/14/1926, Col. R. C. Shannon, NMNH, det C. P. Alexander [paratype]; 1♂ (slide), Argentina, Bariloche, Patagonia, XI/28-XII/1/1926, Col. F. e M. Edwards, NMNH, det C. P. Alexander (USNMENT 01222960 [paratype])</w:t>
      </w:r>
      <w:r w:rsidR="0013720D">
        <w:rPr>
          <w:rFonts w:ascii="Times New Roman" w:hAnsi="Times New Roman" w:cs="Times New Roman"/>
          <w:color w:val="00000A"/>
          <w:sz w:val="18"/>
          <w:szCs w:val="18"/>
          <w:lang w:val="en-US"/>
        </w:rPr>
        <w:t>.</w:t>
      </w:r>
    </w:p>
    <w:p w14:paraId="5776924A" w14:textId="7D322BE9" w:rsidR="00304A0D" w:rsidRPr="00612E51" w:rsidRDefault="00A416EF" w:rsidP="0013720D">
      <w:pPr>
        <w:spacing w:line="360" w:lineRule="auto"/>
        <w:contextualSpacing/>
        <w:jc w:val="both"/>
        <w:rPr>
          <w:rFonts w:ascii="Times New Roman" w:hAnsi="Times New Roman" w:cs="Times New Roman"/>
          <w:color w:val="00000A"/>
          <w:sz w:val="18"/>
          <w:szCs w:val="18"/>
          <w:lang w:val="en-US"/>
        </w:rPr>
      </w:pPr>
      <w:r w:rsidRPr="0013720D">
        <w:rPr>
          <w:rFonts w:ascii="Times New Roman" w:hAnsi="Times New Roman" w:cs="Times New Roman"/>
          <w:b/>
          <w:bCs/>
          <w:i/>
          <w:lang w:val="en-US"/>
        </w:rPr>
        <w:t>Ischnotoma</w:t>
      </w:r>
      <w:r w:rsidRPr="0013720D">
        <w:rPr>
          <w:rFonts w:ascii="Times New Roman" w:hAnsi="Times New Roman" w:cs="Times New Roman"/>
          <w:b/>
          <w:bCs/>
          <w:lang w:val="en-US"/>
        </w:rPr>
        <w:t xml:space="preserve"> (</w:t>
      </w:r>
      <w:r w:rsidRPr="0013720D">
        <w:rPr>
          <w:rFonts w:ascii="Times New Roman" w:hAnsi="Times New Roman" w:cs="Times New Roman"/>
          <w:b/>
          <w:bCs/>
          <w:i/>
          <w:lang w:val="en-US"/>
        </w:rPr>
        <w:t>Ischnotoma</w:t>
      </w:r>
      <w:r w:rsidRPr="0013720D">
        <w:rPr>
          <w:rFonts w:ascii="Times New Roman" w:hAnsi="Times New Roman" w:cs="Times New Roman"/>
          <w:b/>
          <w:bCs/>
          <w:lang w:val="en-US"/>
        </w:rPr>
        <w:t xml:space="preserve">) </w:t>
      </w:r>
      <w:proofErr w:type="spellStart"/>
      <w:r w:rsidRPr="0013720D">
        <w:rPr>
          <w:rFonts w:ascii="Times New Roman" w:hAnsi="Times New Roman" w:cs="Times New Roman"/>
          <w:b/>
          <w:bCs/>
          <w:i/>
          <w:iCs/>
          <w:lang w:val="en-US"/>
        </w:rPr>
        <w:t>fuscostigmosa</w:t>
      </w:r>
      <w:proofErr w:type="spellEnd"/>
      <w:r w:rsidRPr="0013720D">
        <w:rPr>
          <w:rFonts w:ascii="Times New Roman" w:hAnsi="Times New Roman" w:cs="Times New Roman"/>
          <w:b/>
          <w:bCs/>
          <w:lang w:val="en-US"/>
        </w:rPr>
        <w:t xml:space="preserve"> (Alexander, 1929)</w:t>
      </w:r>
      <w:r w:rsidR="0013720D">
        <w:rPr>
          <w:rFonts w:ascii="Times New Roman" w:hAnsi="Times New Roman" w:cs="Times New Roman"/>
          <w:lang w:val="en-US"/>
        </w:rPr>
        <w:t xml:space="preserve">: </w:t>
      </w:r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? (pinned), Chile, Bio </w:t>
      </w:r>
      <w:proofErr w:type="spellStart"/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Bio</w:t>
      </w:r>
      <w:proofErr w:type="spellEnd"/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I/1928, Col. </w:t>
      </w:r>
      <w:proofErr w:type="spellStart"/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Pirion</w:t>
      </w:r>
      <w:proofErr w:type="spellEnd"/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NMNH, det C. P. Alexander (USNMENT 01240568 [paratype]); 1♂ (pinned), Chile, </w:t>
      </w:r>
      <w:proofErr w:type="spellStart"/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Pailanhueque</w:t>
      </w:r>
      <w:proofErr w:type="spellEnd"/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I/1928, Col. </w:t>
      </w:r>
      <w:proofErr w:type="spellStart"/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Pirion</w:t>
      </w:r>
      <w:proofErr w:type="spellEnd"/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NMNH, det C. P. Alexander (USNMENT [paratype]); 1? (pinned), Chile, </w:t>
      </w:r>
      <w:proofErr w:type="spellStart"/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Chiloé</w:t>
      </w:r>
      <w:proofErr w:type="spellEnd"/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 Island, Aucar, I/1915, Col. Luis Peña Guzman, NMNH, det C. P. Alexander; 1♂ (pinned), Chile, </w:t>
      </w:r>
      <w:proofErr w:type="spellStart"/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Chiloé</w:t>
      </w:r>
      <w:proofErr w:type="spellEnd"/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 Island, </w:t>
      </w:r>
      <w:proofErr w:type="spellStart"/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Dalcahue</w:t>
      </w:r>
      <w:proofErr w:type="spellEnd"/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II/10-12/1954, Col. Peña, NMNH, det C. P. Alexander (USNMENT 01222547); 1? (pinned), Chile, </w:t>
      </w:r>
      <w:proofErr w:type="spellStart"/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Chiloé</w:t>
      </w:r>
      <w:proofErr w:type="spellEnd"/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 Island, </w:t>
      </w:r>
      <w:proofErr w:type="spellStart"/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Dalcahue</w:t>
      </w:r>
      <w:proofErr w:type="spellEnd"/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II/10-12/1954, Col. Peña, NMNH, det C. P. Alexander; 1? (pinned), Argentina, Lago </w:t>
      </w:r>
      <w:proofErr w:type="spellStart"/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Nonthué</w:t>
      </w:r>
      <w:proofErr w:type="spellEnd"/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II/6/1951, Col. </w:t>
      </w:r>
      <w:proofErr w:type="spellStart"/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Schachovskoy</w:t>
      </w:r>
      <w:proofErr w:type="spellEnd"/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NMNH, det C. P. Alexander; 1♂ (slide), Chile, </w:t>
      </w:r>
      <w:proofErr w:type="spellStart"/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Chiloé</w:t>
      </w:r>
      <w:proofErr w:type="spellEnd"/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 Island, </w:t>
      </w:r>
      <w:proofErr w:type="spellStart"/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Dalcahue</w:t>
      </w:r>
      <w:proofErr w:type="spellEnd"/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#3939, II/10-12/1954, Col. Peña, NMNH, det C. P. Alexander (USNMENT 01222724); 1♀ (slide), Argentina, Lago </w:t>
      </w:r>
      <w:proofErr w:type="spellStart"/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Nonthué</w:t>
      </w:r>
      <w:proofErr w:type="spellEnd"/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#3939, II/6/1951, Col. </w:t>
      </w:r>
      <w:proofErr w:type="spellStart"/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Schachovskoy</w:t>
      </w:r>
      <w:proofErr w:type="spellEnd"/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NMNH, det C. P. Alexander (USNMENT 01222723); 1♀ (pinned), </w:t>
      </w:r>
      <w:r w:rsidR="00304A0D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Chile, Aisen, </w:t>
      </w:r>
      <w:proofErr w:type="spellStart"/>
      <w:r w:rsidR="00304A0D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Tranquilo</w:t>
      </w:r>
      <w:proofErr w:type="spellEnd"/>
      <w:r w:rsidR="00304A0D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, S. Murta, </w:t>
      </w:r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H1, II/6-7/1990, Col. Luis E. Peña, CMNH, det. J. Gouvêa (CMNH-576,407); 1♀ (pinned), </w:t>
      </w:r>
      <w:r w:rsidR="00304A0D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Chile, Aisen, </w:t>
      </w:r>
      <w:proofErr w:type="spellStart"/>
      <w:r w:rsidR="00304A0D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Tranquilo</w:t>
      </w:r>
      <w:proofErr w:type="spellEnd"/>
      <w:r w:rsidR="00304A0D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, S. Murta, </w:t>
      </w:r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H2, II/6-7/1990, Col. Luis E. Peña, CMNH, det. J. Gouvêa (CMNH-576,408); 1♂ (pinned), </w:t>
      </w:r>
      <w:r w:rsidR="00304A0D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Chile, Aisen, </w:t>
      </w:r>
      <w:proofErr w:type="spellStart"/>
      <w:r w:rsidR="00304A0D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Tranquilo</w:t>
      </w:r>
      <w:proofErr w:type="spellEnd"/>
      <w:r w:rsidR="00304A0D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, S. Murta, </w:t>
      </w:r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G10, II/6-7/1990, Col. Luis E. Peña, CMNH, det. J. Gouvêa (CMNH-576,404); 1? (pinned), </w:t>
      </w:r>
      <w:r w:rsidR="00304A0D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Chile, </w:t>
      </w:r>
      <w:proofErr w:type="spellStart"/>
      <w:r w:rsidR="00304A0D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Pehuenco</w:t>
      </w:r>
      <w:proofErr w:type="spellEnd"/>
      <w:r w:rsidR="00304A0D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, </w:t>
      </w:r>
      <w:proofErr w:type="spellStart"/>
      <w:r w:rsidR="00304A0D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Malleco</w:t>
      </w:r>
      <w:proofErr w:type="spellEnd"/>
      <w:r w:rsidR="00304A0D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, 1150m, </w:t>
      </w:r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XII/13-17/1990, Col. L. Peña, CMNH, det. </w:t>
      </w:r>
      <w:r w:rsidR="00304A0D" w:rsidRPr="00612E51">
        <w:rPr>
          <w:rFonts w:ascii="Times New Roman" w:hAnsi="Times New Roman" w:cs="Times New Roman"/>
          <w:color w:val="00000A"/>
          <w:sz w:val="18"/>
          <w:szCs w:val="18"/>
          <w:lang w:val="en-US"/>
        </w:rPr>
        <w:t>J. Gouvêa (CMNH-20,545)</w:t>
      </w:r>
      <w:r w:rsidR="00AA310D">
        <w:rPr>
          <w:rFonts w:ascii="Times New Roman" w:hAnsi="Times New Roman" w:cs="Times New Roman"/>
          <w:color w:val="00000A"/>
          <w:sz w:val="18"/>
          <w:szCs w:val="18"/>
          <w:lang w:val="en-US"/>
        </w:rPr>
        <w:t>.</w:t>
      </w:r>
    </w:p>
    <w:p w14:paraId="77D6A936" w14:textId="1BE73D4A" w:rsidR="00304A0D" w:rsidRPr="00AA310D" w:rsidRDefault="00A416EF" w:rsidP="00AA310D">
      <w:pPr>
        <w:spacing w:line="36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AA310D">
        <w:rPr>
          <w:rFonts w:ascii="Times New Roman" w:hAnsi="Times New Roman" w:cs="Times New Roman"/>
          <w:b/>
          <w:bCs/>
          <w:i/>
          <w:lang w:val="en-US"/>
        </w:rPr>
        <w:t>Ischnotoma</w:t>
      </w:r>
      <w:r w:rsidRPr="00AA310D">
        <w:rPr>
          <w:rFonts w:ascii="Times New Roman" w:hAnsi="Times New Roman" w:cs="Times New Roman"/>
          <w:b/>
          <w:bCs/>
          <w:lang w:val="en-US"/>
        </w:rPr>
        <w:t xml:space="preserve"> (</w:t>
      </w:r>
      <w:r w:rsidRPr="00AA310D">
        <w:rPr>
          <w:rFonts w:ascii="Times New Roman" w:hAnsi="Times New Roman" w:cs="Times New Roman"/>
          <w:b/>
          <w:bCs/>
          <w:i/>
          <w:lang w:val="en-US"/>
        </w:rPr>
        <w:t>Ischnotoma</w:t>
      </w:r>
      <w:r w:rsidRPr="00AA310D">
        <w:rPr>
          <w:rFonts w:ascii="Times New Roman" w:hAnsi="Times New Roman" w:cs="Times New Roman"/>
          <w:b/>
          <w:bCs/>
          <w:lang w:val="en-US"/>
        </w:rPr>
        <w:t xml:space="preserve">) </w:t>
      </w:r>
      <w:proofErr w:type="spellStart"/>
      <w:r w:rsidRPr="00AA310D">
        <w:rPr>
          <w:rFonts w:ascii="Times New Roman" w:hAnsi="Times New Roman" w:cs="Times New Roman"/>
          <w:b/>
          <w:bCs/>
          <w:i/>
          <w:iCs/>
          <w:lang w:val="en-US"/>
        </w:rPr>
        <w:t>goldfinchi</w:t>
      </w:r>
      <w:proofErr w:type="spellEnd"/>
      <w:r w:rsidRPr="00AA310D">
        <w:rPr>
          <w:rFonts w:ascii="Times New Roman" w:hAnsi="Times New Roman" w:cs="Times New Roman"/>
          <w:b/>
          <w:bCs/>
          <w:lang w:val="en-US"/>
        </w:rPr>
        <w:t xml:space="preserve"> Alexander, 1924</w:t>
      </w:r>
      <w:r w:rsidR="00AA310D">
        <w:rPr>
          <w:rFonts w:ascii="Times New Roman" w:hAnsi="Times New Roman" w:cs="Times New Roman"/>
          <w:lang w:val="en-US"/>
        </w:rPr>
        <w:t xml:space="preserve">: </w:t>
      </w:r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♀ (pinned), Australia, Mountain Kosciusko, XII/7/1922, Col. Goldfinch, NMNH, det C. P. Alexander (USNMENT 01240548 [allotype]); 1♂ (slide), Australia, New South Wales, </w:t>
      </w:r>
      <w:r w:rsidR="00304A0D" w:rsidRPr="00D02B29">
        <w:rPr>
          <w:rFonts w:ascii="Times New Roman" w:hAnsi="Times New Roman" w:cs="Times New Roman"/>
          <w:sz w:val="18"/>
          <w:szCs w:val="18"/>
          <w:lang w:val="en-US"/>
        </w:rPr>
        <w:t xml:space="preserve">Mountain </w:t>
      </w:r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Kosciusko, #2790, XII/7/1922, Col. Goldfinch, NMNH, det C. P. Alexander (USNMENT 01222460 [holotype]); 1♀ (slide), Australia, New South Wales, </w:t>
      </w:r>
      <w:r w:rsidR="00304A0D" w:rsidRPr="00D02B29">
        <w:rPr>
          <w:rFonts w:ascii="Times New Roman" w:hAnsi="Times New Roman" w:cs="Times New Roman"/>
          <w:sz w:val="18"/>
          <w:szCs w:val="18"/>
          <w:lang w:val="en-US"/>
        </w:rPr>
        <w:t xml:space="preserve">Mountain </w:t>
      </w:r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Kosciusko, #2790, XII/7/1922, Col. Goldfinch, NMNH, det C. P. Alexander (USNMENT 01222946 [allotype])</w:t>
      </w:r>
      <w:r w:rsidR="00AA310D">
        <w:rPr>
          <w:rFonts w:ascii="Times New Roman" w:hAnsi="Times New Roman" w:cs="Times New Roman"/>
          <w:color w:val="00000A"/>
          <w:sz w:val="18"/>
          <w:szCs w:val="18"/>
          <w:lang w:val="en-US"/>
        </w:rPr>
        <w:t>.</w:t>
      </w:r>
    </w:p>
    <w:p w14:paraId="24F9845F" w14:textId="22637348" w:rsidR="00304A0D" w:rsidRPr="00D02B29" w:rsidRDefault="00A416EF" w:rsidP="00AA310D">
      <w:pPr>
        <w:spacing w:line="360" w:lineRule="auto"/>
        <w:contextualSpacing/>
        <w:jc w:val="both"/>
        <w:rPr>
          <w:rFonts w:ascii="Times New Roman" w:hAnsi="Times New Roman" w:cs="Times New Roman"/>
          <w:color w:val="00000A"/>
          <w:sz w:val="18"/>
          <w:szCs w:val="18"/>
          <w:lang w:val="en-US"/>
        </w:rPr>
      </w:pPr>
      <w:r w:rsidRPr="00AA310D">
        <w:rPr>
          <w:rFonts w:ascii="Times New Roman" w:hAnsi="Times New Roman" w:cs="Times New Roman"/>
          <w:b/>
          <w:bCs/>
          <w:i/>
          <w:lang w:val="en-US"/>
        </w:rPr>
        <w:t>Ischnotoma</w:t>
      </w:r>
      <w:r w:rsidRPr="00AA310D">
        <w:rPr>
          <w:rFonts w:ascii="Times New Roman" w:hAnsi="Times New Roman" w:cs="Times New Roman"/>
          <w:b/>
          <w:bCs/>
          <w:lang w:val="en-US"/>
        </w:rPr>
        <w:t xml:space="preserve"> (</w:t>
      </w:r>
      <w:r w:rsidRPr="00AA310D">
        <w:rPr>
          <w:rFonts w:ascii="Times New Roman" w:hAnsi="Times New Roman" w:cs="Times New Roman"/>
          <w:b/>
          <w:bCs/>
          <w:i/>
          <w:lang w:val="en-US"/>
        </w:rPr>
        <w:t>Ischnotoma</w:t>
      </w:r>
      <w:r w:rsidRPr="00AA310D">
        <w:rPr>
          <w:rFonts w:ascii="Times New Roman" w:hAnsi="Times New Roman" w:cs="Times New Roman"/>
          <w:b/>
          <w:bCs/>
          <w:lang w:val="en-US"/>
        </w:rPr>
        <w:t xml:space="preserve">) </w:t>
      </w:r>
      <w:proofErr w:type="spellStart"/>
      <w:r w:rsidRPr="00AA310D">
        <w:rPr>
          <w:rFonts w:ascii="Times New Roman" w:hAnsi="Times New Roman" w:cs="Times New Roman"/>
          <w:b/>
          <w:bCs/>
          <w:i/>
          <w:iCs/>
          <w:lang w:val="en-US"/>
        </w:rPr>
        <w:t>larotypa</w:t>
      </w:r>
      <w:proofErr w:type="spellEnd"/>
      <w:r w:rsidRPr="00AA310D">
        <w:rPr>
          <w:rFonts w:ascii="Times New Roman" w:hAnsi="Times New Roman" w:cs="Times New Roman"/>
          <w:b/>
          <w:bCs/>
          <w:lang w:val="en-US"/>
        </w:rPr>
        <w:t xml:space="preserve"> (Alexander, 1929)</w:t>
      </w:r>
      <w:r w:rsidR="00AA310D">
        <w:rPr>
          <w:rFonts w:ascii="Times New Roman" w:hAnsi="Times New Roman" w:cs="Times New Roman"/>
          <w:lang w:val="en-US"/>
        </w:rPr>
        <w:t xml:space="preserve">: </w:t>
      </w:r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♀ (pinned), Chile, </w:t>
      </w:r>
      <w:proofErr w:type="spellStart"/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Chiloé</w:t>
      </w:r>
      <w:proofErr w:type="spellEnd"/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Castro, XII/19/1926, Col. R. Shannon &amp; E. Shannon, NMNH, det C. P. Alexander (USNMENT 01222775 [holotype]); 1♂ (pinned), Chile, </w:t>
      </w:r>
      <w:proofErr w:type="spellStart"/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Malleco</w:t>
      </w:r>
      <w:proofErr w:type="spellEnd"/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</w:t>
      </w:r>
      <w:proofErr w:type="spellStart"/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Nahuelbuta</w:t>
      </w:r>
      <w:proofErr w:type="spellEnd"/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Cabreira, 1100m, I/9-10/1977, Col. L. Peña, NMNH, det C. P. Alexander (USNMENT 01222512); 1♀ (slide), Chile, </w:t>
      </w:r>
      <w:proofErr w:type="spellStart"/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Chiloé</w:t>
      </w:r>
      <w:proofErr w:type="spellEnd"/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Castro, #3941, XII/19/1926, Col. R. Shannon &amp; E. Shannon, NMNH, det C. P. Alexander (USNMENT 01222735 [holotype]); 1♂ (slide), Chile, </w:t>
      </w:r>
      <w:proofErr w:type="spellStart"/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Malleco</w:t>
      </w:r>
      <w:proofErr w:type="spellEnd"/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</w:t>
      </w:r>
      <w:proofErr w:type="spellStart"/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Nahuelbuta</w:t>
      </w:r>
      <w:proofErr w:type="spellEnd"/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, Cabreira, 1100m, #3941, I/9-10/1977, Col. L. Peña, NMNH, det C. P. Alexander (USNMENT 01222940)</w:t>
      </w:r>
      <w:r w:rsidR="00AA310D">
        <w:rPr>
          <w:rFonts w:ascii="Times New Roman" w:hAnsi="Times New Roman" w:cs="Times New Roman"/>
          <w:color w:val="00000A"/>
          <w:sz w:val="18"/>
          <w:szCs w:val="18"/>
          <w:lang w:val="en-US"/>
        </w:rPr>
        <w:t>.</w:t>
      </w:r>
    </w:p>
    <w:p w14:paraId="09342B64" w14:textId="5D0488E4" w:rsidR="00304A0D" w:rsidRPr="00AA310D" w:rsidRDefault="00A416EF" w:rsidP="00AA310D">
      <w:pPr>
        <w:spacing w:line="36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AA310D">
        <w:rPr>
          <w:rFonts w:ascii="Times New Roman" w:hAnsi="Times New Roman" w:cs="Times New Roman"/>
          <w:b/>
          <w:bCs/>
          <w:i/>
          <w:lang w:val="en-US"/>
        </w:rPr>
        <w:lastRenderedPageBreak/>
        <w:t>Ischnotoma</w:t>
      </w:r>
      <w:r w:rsidRPr="00AA310D">
        <w:rPr>
          <w:rFonts w:ascii="Times New Roman" w:hAnsi="Times New Roman" w:cs="Times New Roman"/>
          <w:b/>
          <w:bCs/>
          <w:lang w:val="en-US"/>
        </w:rPr>
        <w:t xml:space="preserve"> (</w:t>
      </w:r>
      <w:r w:rsidRPr="00AA310D">
        <w:rPr>
          <w:rFonts w:ascii="Times New Roman" w:hAnsi="Times New Roman" w:cs="Times New Roman"/>
          <w:b/>
          <w:bCs/>
          <w:i/>
          <w:lang w:val="en-US"/>
        </w:rPr>
        <w:t>Ischnotoma</w:t>
      </w:r>
      <w:r w:rsidRPr="00AA310D">
        <w:rPr>
          <w:rFonts w:ascii="Times New Roman" w:hAnsi="Times New Roman" w:cs="Times New Roman"/>
          <w:b/>
          <w:bCs/>
          <w:lang w:val="en-US"/>
        </w:rPr>
        <w:t xml:space="preserve">) </w:t>
      </w:r>
      <w:r w:rsidRPr="00AA310D">
        <w:rPr>
          <w:rFonts w:ascii="Times New Roman" w:hAnsi="Times New Roman" w:cs="Times New Roman"/>
          <w:b/>
          <w:bCs/>
          <w:i/>
          <w:iCs/>
          <w:lang w:val="en-US"/>
        </w:rPr>
        <w:t>par</w:t>
      </w:r>
      <w:r w:rsidRPr="00AA310D">
        <w:rPr>
          <w:rFonts w:ascii="Times New Roman" w:hAnsi="Times New Roman" w:cs="Times New Roman"/>
          <w:b/>
          <w:bCs/>
          <w:lang w:val="en-US"/>
        </w:rPr>
        <w:t xml:space="preserve"> (Walker, 1856)</w:t>
      </w:r>
      <w:r w:rsidR="00AA310D">
        <w:rPr>
          <w:rFonts w:ascii="Times New Roman" w:hAnsi="Times New Roman" w:cs="Times New Roman"/>
          <w:lang w:val="en-US"/>
        </w:rPr>
        <w:t xml:space="preserve">: </w:t>
      </w:r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? (pinned), Australia, Blue Mountains, Health Dept., T.23, IV/3/1927, NMNH, det C. P. Alexander; 1♂ (pinned), Australia, Barrington, SU Zoo Exp., I/1925, NMNH, det C. P. Alexander (USNMENT 01222513); 1? (pinned), Australia, Barrington, SU Zoo Exp., I/1925, NMNH, det C. P. Alexander; 1♂ (pinned), Australia, Victoria, Col. </w:t>
      </w:r>
      <w:proofErr w:type="spellStart"/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Fernshaw</w:t>
      </w:r>
      <w:proofErr w:type="spellEnd"/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NMNH, det C. P. Alexander; 1♀ (pinned), Australia, Victoria, II/25/1914, NMNH, det C. P. Alexander; 1♂ (pinned), Australia, Victoria, NMNH, det C. P. Alexander (USNMENT 01222514); 1♀ (slide), Australia, Victoria, </w:t>
      </w:r>
      <w:proofErr w:type="spellStart"/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Millgrove</w:t>
      </w:r>
      <w:proofErr w:type="spellEnd"/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#1689, IV/1/1928, Col. F. E. Wilson, NMNH, det C. P. Alexander (USNMENT 01222933); 1♂ (slide), Australia, Blue Mountains, #1689, III/4/1922, Col. E. W. Ferguson, NMNH, det C. P. Alexander (USNMENT 01222925); 1♂ (pinned), </w:t>
      </w:r>
      <w:r w:rsidR="00304A0D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Australia, North South Wales, Dumaresq Dam 3.5mi N Armidale, III/1978, Col. D. Katz, </w:t>
      </w:r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ANSP (Loan Univ. </w:t>
      </w:r>
      <w:r w:rsidR="00304A0D" w:rsidRPr="000D34E8">
        <w:rPr>
          <w:rFonts w:ascii="Times New Roman" w:hAnsi="Times New Roman" w:cs="Times New Roman"/>
          <w:color w:val="00000A"/>
          <w:sz w:val="18"/>
          <w:szCs w:val="18"/>
          <w:lang w:val="en-US"/>
        </w:rPr>
        <w:t>Calif., Davis), det. J. Gouvêa</w:t>
      </w:r>
      <w:r w:rsidR="000D34E8" w:rsidRPr="000D34E8">
        <w:rPr>
          <w:rFonts w:ascii="Times New Roman" w:hAnsi="Times New Roman" w:cs="Times New Roman"/>
          <w:color w:val="00000A"/>
          <w:sz w:val="18"/>
          <w:szCs w:val="18"/>
          <w:lang w:val="en-US"/>
        </w:rPr>
        <w:t>.</w:t>
      </w:r>
    </w:p>
    <w:p w14:paraId="3DFCA1D9" w14:textId="517DCE84" w:rsidR="00304A0D" w:rsidRPr="00D02B29" w:rsidRDefault="00A416EF" w:rsidP="000D34E8">
      <w:pPr>
        <w:spacing w:line="360" w:lineRule="auto"/>
        <w:contextualSpacing/>
        <w:jc w:val="both"/>
        <w:rPr>
          <w:rFonts w:ascii="Times New Roman" w:hAnsi="Times New Roman" w:cs="Times New Roman"/>
          <w:color w:val="00000A"/>
          <w:sz w:val="18"/>
          <w:szCs w:val="18"/>
          <w:lang w:val="en-US"/>
        </w:rPr>
      </w:pPr>
      <w:r w:rsidRPr="000D34E8">
        <w:rPr>
          <w:rFonts w:ascii="Times New Roman" w:hAnsi="Times New Roman" w:cs="Times New Roman"/>
          <w:b/>
          <w:bCs/>
          <w:i/>
          <w:lang w:val="en-US"/>
        </w:rPr>
        <w:t>Ischnotoma</w:t>
      </w:r>
      <w:r w:rsidRPr="000D34E8">
        <w:rPr>
          <w:rFonts w:ascii="Times New Roman" w:hAnsi="Times New Roman" w:cs="Times New Roman"/>
          <w:b/>
          <w:bCs/>
          <w:lang w:val="en-US"/>
        </w:rPr>
        <w:t xml:space="preserve"> (</w:t>
      </w:r>
      <w:r w:rsidRPr="000D34E8">
        <w:rPr>
          <w:rFonts w:ascii="Times New Roman" w:hAnsi="Times New Roman" w:cs="Times New Roman"/>
          <w:b/>
          <w:bCs/>
          <w:i/>
          <w:lang w:val="en-US"/>
        </w:rPr>
        <w:t>Ischnotoma</w:t>
      </w:r>
      <w:r w:rsidRPr="000D34E8">
        <w:rPr>
          <w:rFonts w:ascii="Times New Roman" w:hAnsi="Times New Roman" w:cs="Times New Roman"/>
          <w:b/>
          <w:bCs/>
          <w:lang w:val="en-US"/>
        </w:rPr>
        <w:t xml:space="preserve">) </w:t>
      </w:r>
      <w:proofErr w:type="spellStart"/>
      <w:r w:rsidRPr="000D34E8">
        <w:rPr>
          <w:rFonts w:ascii="Times New Roman" w:hAnsi="Times New Roman" w:cs="Times New Roman"/>
          <w:b/>
          <w:bCs/>
          <w:i/>
          <w:iCs/>
          <w:lang w:val="en-US"/>
        </w:rPr>
        <w:t>penai</w:t>
      </w:r>
      <w:proofErr w:type="spellEnd"/>
      <w:r w:rsidRPr="000D34E8">
        <w:rPr>
          <w:rFonts w:ascii="Times New Roman" w:hAnsi="Times New Roman" w:cs="Times New Roman"/>
          <w:b/>
          <w:bCs/>
          <w:lang w:val="en-US"/>
        </w:rPr>
        <w:t xml:space="preserve"> (Alexander, 1929)</w:t>
      </w:r>
      <w:r w:rsidR="000D34E8">
        <w:rPr>
          <w:rFonts w:ascii="Times New Roman" w:hAnsi="Times New Roman" w:cs="Times New Roman"/>
          <w:lang w:val="en-US"/>
        </w:rPr>
        <w:t xml:space="preserve">: </w:t>
      </w:r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♂ (pinned), Chile, Chiloe Island, Aucar, I/6-15/1952, Col. Peña, NMNH, det C. P. Alexander (USNMENT 01222429 [holotype of </w:t>
      </w:r>
      <w:r w:rsidR="00304A0D" w:rsidRPr="00D02B29">
        <w:rPr>
          <w:rFonts w:ascii="Times New Roman" w:hAnsi="Times New Roman" w:cs="Times New Roman"/>
          <w:i/>
          <w:iCs/>
          <w:color w:val="00000A"/>
          <w:sz w:val="18"/>
          <w:szCs w:val="18"/>
          <w:lang w:val="en-US"/>
        </w:rPr>
        <w:t xml:space="preserve">Holorusia </w:t>
      </w:r>
      <w:proofErr w:type="spellStart"/>
      <w:r w:rsidR="00304A0D" w:rsidRPr="00D02B29">
        <w:rPr>
          <w:rFonts w:ascii="Times New Roman" w:hAnsi="Times New Roman" w:cs="Times New Roman"/>
          <w:i/>
          <w:iCs/>
          <w:color w:val="00000A"/>
          <w:sz w:val="18"/>
          <w:szCs w:val="18"/>
          <w:lang w:val="en-US"/>
        </w:rPr>
        <w:t>guzmani</w:t>
      </w:r>
      <w:proofErr w:type="spellEnd"/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]); 1♂ (slide), Chile, Chiloe Island, Aucar, #7551, I/6-15/1952, Col. Peña, NMNH, det C. P. Alexander (USNMENT 01222690 [holotype of </w:t>
      </w:r>
      <w:r w:rsidR="00304A0D" w:rsidRPr="00D02B29">
        <w:rPr>
          <w:rFonts w:ascii="Times New Roman" w:hAnsi="Times New Roman" w:cs="Times New Roman"/>
          <w:i/>
          <w:iCs/>
          <w:color w:val="00000A"/>
          <w:sz w:val="18"/>
          <w:szCs w:val="18"/>
          <w:lang w:val="en-US"/>
        </w:rPr>
        <w:t xml:space="preserve">Holorusia </w:t>
      </w:r>
      <w:proofErr w:type="spellStart"/>
      <w:r w:rsidR="00304A0D" w:rsidRPr="00D02B29">
        <w:rPr>
          <w:rFonts w:ascii="Times New Roman" w:hAnsi="Times New Roman" w:cs="Times New Roman"/>
          <w:i/>
          <w:iCs/>
          <w:color w:val="00000A"/>
          <w:sz w:val="18"/>
          <w:szCs w:val="18"/>
          <w:lang w:val="en-US"/>
        </w:rPr>
        <w:t>guzmani</w:t>
      </w:r>
      <w:proofErr w:type="spellEnd"/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])</w:t>
      </w:r>
      <w:r w:rsidR="004A7B93">
        <w:rPr>
          <w:rFonts w:ascii="Times New Roman" w:hAnsi="Times New Roman" w:cs="Times New Roman"/>
          <w:color w:val="00000A"/>
          <w:sz w:val="18"/>
          <w:szCs w:val="18"/>
          <w:lang w:val="en-US"/>
        </w:rPr>
        <w:t>.</w:t>
      </w:r>
    </w:p>
    <w:p w14:paraId="52ED5688" w14:textId="60888D39" w:rsidR="00304A0D" w:rsidRPr="0093046D" w:rsidRDefault="00A416EF" w:rsidP="004A7B93">
      <w:pPr>
        <w:spacing w:line="360" w:lineRule="auto"/>
        <w:contextualSpacing/>
        <w:jc w:val="both"/>
        <w:rPr>
          <w:rFonts w:ascii="Times New Roman" w:hAnsi="Times New Roman" w:cs="Times New Roman"/>
          <w:lang w:val="es-419"/>
        </w:rPr>
      </w:pPr>
      <w:r w:rsidRPr="004A7B93">
        <w:rPr>
          <w:rFonts w:ascii="Times New Roman" w:hAnsi="Times New Roman" w:cs="Times New Roman"/>
          <w:b/>
          <w:bCs/>
          <w:i/>
          <w:lang w:val="en-US"/>
        </w:rPr>
        <w:t>Ischnotoma</w:t>
      </w:r>
      <w:r w:rsidRPr="004A7B93">
        <w:rPr>
          <w:rFonts w:ascii="Times New Roman" w:hAnsi="Times New Roman" w:cs="Times New Roman"/>
          <w:b/>
          <w:bCs/>
          <w:lang w:val="en-US"/>
        </w:rPr>
        <w:t xml:space="preserve"> (</w:t>
      </w:r>
      <w:r w:rsidRPr="004A7B93">
        <w:rPr>
          <w:rFonts w:ascii="Times New Roman" w:hAnsi="Times New Roman" w:cs="Times New Roman"/>
          <w:b/>
          <w:bCs/>
          <w:i/>
          <w:lang w:val="en-US"/>
        </w:rPr>
        <w:t>Ischnotoma</w:t>
      </w:r>
      <w:r w:rsidRPr="004A7B93">
        <w:rPr>
          <w:rFonts w:ascii="Times New Roman" w:hAnsi="Times New Roman" w:cs="Times New Roman"/>
          <w:b/>
          <w:bCs/>
          <w:lang w:val="en-US"/>
        </w:rPr>
        <w:t xml:space="preserve">) </w:t>
      </w:r>
      <w:proofErr w:type="spellStart"/>
      <w:r w:rsidRPr="004A7B93">
        <w:rPr>
          <w:rFonts w:ascii="Times New Roman" w:hAnsi="Times New Roman" w:cs="Times New Roman"/>
          <w:b/>
          <w:bCs/>
          <w:i/>
          <w:iCs/>
          <w:lang w:val="en-US"/>
        </w:rPr>
        <w:t>peracuta</w:t>
      </w:r>
      <w:proofErr w:type="spellEnd"/>
      <w:r w:rsidRPr="004A7B93">
        <w:rPr>
          <w:rFonts w:ascii="Times New Roman" w:hAnsi="Times New Roman" w:cs="Times New Roman"/>
          <w:b/>
          <w:bCs/>
          <w:lang w:val="en-US"/>
        </w:rPr>
        <w:t xml:space="preserve"> Alexander, 1971</w:t>
      </w:r>
      <w:r w:rsidR="004A7B93">
        <w:rPr>
          <w:rFonts w:ascii="Times New Roman" w:hAnsi="Times New Roman" w:cs="Times New Roman"/>
          <w:lang w:val="en-US"/>
        </w:rPr>
        <w:t xml:space="preserve">: </w:t>
      </w:r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♂ (pinned), Chile, </w:t>
      </w:r>
      <w:proofErr w:type="spellStart"/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Llanquihue</w:t>
      </w:r>
      <w:proofErr w:type="spellEnd"/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</w:t>
      </w:r>
      <w:proofErr w:type="spellStart"/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Hornohuinco</w:t>
      </w:r>
      <w:proofErr w:type="spellEnd"/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XII/1968, Col. Peña, NMNH, det. C. P. Alexander, (USNMENT 01240739 [holotype]); 1♀ (pinned), Chile, </w:t>
      </w:r>
      <w:proofErr w:type="spellStart"/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Nahuelbuta</w:t>
      </w:r>
      <w:proofErr w:type="spellEnd"/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</w:t>
      </w:r>
      <w:proofErr w:type="spellStart"/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Pichinahuel</w:t>
      </w:r>
      <w:proofErr w:type="spellEnd"/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1300m, I/15-20/1977, Col. Luis Peña, NMNH, det. C. P. Alexander (USNMENT 01518288); 1♂ (pinned), Chile, </w:t>
      </w:r>
      <w:proofErr w:type="spellStart"/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Nahuelbuta</w:t>
      </w:r>
      <w:proofErr w:type="spellEnd"/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</w:t>
      </w:r>
      <w:proofErr w:type="spellStart"/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Pichinahuel</w:t>
      </w:r>
      <w:proofErr w:type="spellEnd"/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1300m, I/15-20/1977, Col. Luis Peña, NMNH, det. </w:t>
      </w:r>
      <w:r w:rsidR="00304A0D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C. P. Alexander (USNMENT 01222506); 1♂ (</w:t>
      </w:r>
      <w:proofErr w:type="spellStart"/>
      <w:r w:rsidR="00304A0D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slide</w:t>
      </w:r>
      <w:proofErr w:type="spellEnd"/>
      <w:r w:rsidR="00304A0D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 xml:space="preserve">), Chile, Llanquihue, </w:t>
      </w:r>
      <w:proofErr w:type="spellStart"/>
      <w:r w:rsidR="00304A0D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Hornohuinco</w:t>
      </w:r>
      <w:proofErr w:type="spellEnd"/>
      <w:r w:rsidR="00304A0D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 xml:space="preserve">, #12630, XII/1968, Col. Peña, NMNH, </w:t>
      </w:r>
      <w:proofErr w:type="spellStart"/>
      <w:r w:rsidR="00304A0D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det</w:t>
      </w:r>
      <w:proofErr w:type="spellEnd"/>
      <w:r w:rsidR="00304A0D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. C. P. Alexander, (USNMENT 01222685 [</w:t>
      </w:r>
      <w:proofErr w:type="spellStart"/>
      <w:r w:rsidR="00304A0D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holotype</w:t>
      </w:r>
      <w:proofErr w:type="spellEnd"/>
      <w:r w:rsidR="00304A0D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]); 1♂ (</w:t>
      </w:r>
      <w:proofErr w:type="spellStart"/>
      <w:r w:rsidR="00304A0D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slide</w:t>
      </w:r>
      <w:proofErr w:type="spellEnd"/>
      <w:r w:rsidR="00304A0D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 xml:space="preserve">), Chile, Nahuelbuta, </w:t>
      </w:r>
      <w:proofErr w:type="spellStart"/>
      <w:r w:rsidR="00304A0D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Pichinahuel</w:t>
      </w:r>
      <w:proofErr w:type="spellEnd"/>
      <w:r w:rsidR="00304A0D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 xml:space="preserve">, 1300m, #12630, I/15-20/1977, Col. Luis Peña, NMNH, </w:t>
      </w:r>
      <w:proofErr w:type="spellStart"/>
      <w:r w:rsidR="00304A0D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det</w:t>
      </w:r>
      <w:proofErr w:type="spellEnd"/>
      <w:r w:rsidR="00304A0D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. C. P. Alexander (USNMENT 01222703); 1♂ (</w:t>
      </w:r>
      <w:proofErr w:type="spellStart"/>
      <w:r w:rsidR="00304A0D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slide</w:t>
      </w:r>
      <w:proofErr w:type="spellEnd"/>
      <w:r w:rsidR="00304A0D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 xml:space="preserve">), Chile, Malleco, Nahuelbuta, El Manzano, 800m, #12630, I/23-24/1977, Col. Luis Peña, NMNH, </w:t>
      </w:r>
      <w:proofErr w:type="spellStart"/>
      <w:r w:rsidR="00304A0D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det</w:t>
      </w:r>
      <w:proofErr w:type="spellEnd"/>
      <w:r w:rsidR="00304A0D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 xml:space="preserve">. </w:t>
      </w:r>
      <w:r w:rsidR="00304A0D" w:rsidRPr="0093046D">
        <w:rPr>
          <w:rFonts w:ascii="Times New Roman" w:hAnsi="Times New Roman" w:cs="Times New Roman"/>
          <w:color w:val="00000A"/>
          <w:sz w:val="18"/>
          <w:szCs w:val="18"/>
          <w:lang w:val="es-419"/>
        </w:rPr>
        <w:t>C. P. Alexander (USNMENT 01222702)</w:t>
      </w:r>
      <w:r w:rsidR="004A7B93" w:rsidRPr="0093046D">
        <w:rPr>
          <w:rFonts w:ascii="Times New Roman" w:hAnsi="Times New Roman" w:cs="Times New Roman"/>
          <w:color w:val="00000A"/>
          <w:sz w:val="18"/>
          <w:szCs w:val="18"/>
          <w:lang w:val="es-419"/>
        </w:rPr>
        <w:t>.</w:t>
      </w:r>
    </w:p>
    <w:p w14:paraId="4AFD88E6" w14:textId="1D2E0339" w:rsidR="00304A0D" w:rsidRPr="00612E51" w:rsidRDefault="00A416EF" w:rsidP="0026536B">
      <w:pPr>
        <w:spacing w:line="360" w:lineRule="auto"/>
        <w:contextualSpacing/>
        <w:jc w:val="both"/>
        <w:rPr>
          <w:rFonts w:ascii="Times New Roman" w:hAnsi="Times New Roman" w:cs="Times New Roman"/>
          <w:color w:val="00000A"/>
          <w:sz w:val="18"/>
          <w:szCs w:val="18"/>
          <w:lang w:val="en-US"/>
        </w:rPr>
      </w:pPr>
      <w:r w:rsidRPr="0026536B">
        <w:rPr>
          <w:rFonts w:ascii="Times New Roman" w:hAnsi="Times New Roman" w:cs="Times New Roman"/>
          <w:b/>
          <w:bCs/>
          <w:i/>
          <w:lang w:val="en-US"/>
        </w:rPr>
        <w:t>Ischnotoma</w:t>
      </w:r>
      <w:r w:rsidRPr="0026536B">
        <w:rPr>
          <w:rFonts w:ascii="Times New Roman" w:hAnsi="Times New Roman" w:cs="Times New Roman"/>
          <w:b/>
          <w:bCs/>
          <w:lang w:val="en-US"/>
        </w:rPr>
        <w:t xml:space="preserve"> (</w:t>
      </w:r>
      <w:r w:rsidRPr="0026536B">
        <w:rPr>
          <w:rFonts w:ascii="Times New Roman" w:hAnsi="Times New Roman" w:cs="Times New Roman"/>
          <w:b/>
          <w:bCs/>
          <w:i/>
          <w:lang w:val="en-US"/>
        </w:rPr>
        <w:t>Ischnotoma</w:t>
      </w:r>
      <w:r w:rsidRPr="0026536B">
        <w:rPr>
          <w:rFonts w:ascii="Times New Roman" w:hAnsi="Times New Roman" w:cs="Times New Roman"/>
          <w:b/>
          <w:bCs/>
          <w:lang w:val="en-US"/>
        </w:rPr>
        <w:t xml:space="preserve">) </w:t>
      </w:r>
      <w:proofErr w:type="spellStart"/>
      <w:r w:rsidRPr="0026536B">
        <w:rPr>
          <w:rFonts w:ascii="Times New Roman" w:hAnsi="Times New Roman" w:cs="Times New Roman"/>
          <w:b/>
          <w:bCs/>
          <w:i/>
          <w:iCs/>
          <w:lang w:val="en-US"/>
        </w:rPr>
        <w:t>porteri</w:t>
      </w:r>
      <w:proofErr w:type="spellEnd"/>
      <w:r w:rsidRPr="0026536B">
        <w:rPr>
          <w:rFonts w:ascii="Times New Roman" w:hAnsi="Times New Roman" w:cs="Times New Roman"/>
          <w:b/>
          <w:bCs/>
          <w:lang w:val="en-US"/>
        </w:rPr>
        <w:t xml:space="preserve"> (Alexander, 1929)</w:t>
      </w:r>
      <w:r w:rsidR="0026536B">
        <w:rPr>
          <w:rFonts w:ascii="Times New Roman" w:hAnsi="Times New Roman" w:cs="Times New Roman"/>
          <w:lang w:val="en-US"/>
        </w:rPr>
        <w:t xml:space="preserve">: </w:t>
      </w:r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♀ (pinned), Chile, Puerto Mont, 55925 USNM, XII/24/1926, Col. R. C. Shannon, NMNH, det. C. P. Alexander, (USNMENT 01222381 [paratype]); 1♀ (pinned), Chile, Chiloe, Castro, XII/15/1926, Col. R. C. Shannon, NMNH, det. C. P. Alexander [paratype]; 1♂ (pinned), Chile, Puerto Mont, XII/24/1926, Col. R. C. Shannon, NMNH, det. C. P. Alexander [paratype]; 1♀ (pinned), Chile, Valdivia, </w:t>
      </w:r>
      <w:proofErr w:type="spellStart"/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Panguipulli</w:t>
      </w:r>
      <w:proofErr w:type="spellEnd"/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XI/16/1923, Col. Alfredo Faz, NMNH, det. C. P. Alexander (USNMENT 01222382 [paratype]); 1♀ (pinned), Chile, </w:t>
      </w:r>
      <w:proofErr w:type="spellStart"/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Ñuble</w:t>
      </w:r>
      <w:proofErr w:type="spellEnd"/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</w:t>
      </w:r>
      <w:proofErr w:type="spellStart"/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Niblinto</w:t>
      </w:r>
      <w:proofErr w:type="spellEnd"/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El Roble, 35m E </w:t>
      </w:r>
      <w:proofErr w:type="spellStart"/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Coihueco</w:t>
      </w:r>
      <w:proofErr w:type="spellEnd"/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650m, I/18/1918, Col. Peña, NMNH, det. C. P. Alexander (USNMENT 01222507); 1? (pinned), Chile, </w:t>
      </w:r>
      <w:proofErr w:type="spellStart"/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Cautin</w:t>
      </w:r>
      <w:proofErr w:type="spellEnd"/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</w:t>
      </w:r>
      <w:proofErr w:type="spellStart"/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Villarrica</w:t>
      </w:r>
      <w:proofErr w:type="spellEnd"/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30Km NE, XII/16-31/1964, Col. L. E. Peña, NMNH, det. C. P. Alexander; 1♀ (pinned), Chile, </w:t>
      </w:r>
      <w:proofErr w:type="spellStart"/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Chiloé</w:t>
      </w:r>
      <w:proofErr w:type="spellEnd"/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 Island, Aucar, I/6-15/1952, Col. Peña, NMNH, det. C. P. Alexander; 1♂ (slide), Chile, </w:t>
      </w:r>
      <w:proofErr w:type="spellStart"/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Cautin</w:t>
      </w:r>
      <w:proofErr w:type="spellEnd"/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</w:t>
      </w:r>
      <w:proofErr w:type="spellStart"/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Villarrica</w:t>
      </w:r>
      <w:proofErr w:type="spellEnd"/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30km NE, #3942, XII/16-31/1969, Col. Peña, NMNH, det. C. P. Alexander (USNMENT 01222926); 1♂ (pinned), </w:t>
      </w:r>
      <w:r w:rsidR="00304A0D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Chile, La Araucanía Reg.; </w:t>
      </w:r>
      <w:proofErr w:type="spellStart"/>
      <w:r w:rsidR="00304A0D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Malleco</w:t>
      </w:r>
      <w:proofErr w:type="spellEnd"/>
      <w:r w:rsidR="00304A0D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 Province; </w:t>
      </w:r>
      <w:proofErr w:type="spellStart"/>
      <w:r w:rsidR="00304A0D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Lonquimay</w:t>
      </w:r>
      <w:proofErr w:type="spellEnd"/>
      <w:r w:rsidR="00304A0D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, XII/1994, Col. Luis E. Peña, </w:t>
      </w:r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ANSP, det. </w:t>
      </w:r>
      <w:r w:rsidR="00304A0D" w:rsidRPr="00612E51">
        <w:rPr>
          <w:rFonts w:ascii="Times New Roman" w:hAnsi="Times New Roman" w:cs="Times New Roman"/>
          <w:color w:val="00000A"/>
          <w:sz w:val="18"/>
          <w:szCs w:val="18"/>
          <w:lang w:val="en-US"/>
        </w:rPr>
        <w:t>J. Gouvêa (ANSP-ENT-133993)</w:t>
      </w:r>
      <w:r w:rsidR="00977664">
        <w:rPr>
          <w:rFonts w:ascii="Times New Roman" w:hAnsi="Times New Roman" w:cs="Times New Roman"/>
          <w:color w:val="00000A"/>
          <w:sz w:val="18"/>
          <w:szCs w:val="18"/>
          <w:lang w:val="en-US"/>
        </w:rPr>
        <w:t>.</w:t>
      </w:r>
    </w:p>
    <w:p w14:paraId="7394791C" w14:textId="5A301680" w:rsidR="00304A0D" w:rsidRPr="00977664" w:rsidRDefault="00A416EF" w:rsidP="00977664">
      <w:pPr>
        <w:spacing w:line="36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977664">
        <w:rPr>
          <w:rFonts w:ascii="Times New Roman" w:hAnsi="Times New Roman" w:cs="Times New Roman"/>
          <w:b/>
          <w:bCs/>
          <w:i/>
          <w:lang w:val="en-US"/>
        </w:rPr>
        <w:t>Ischnotoma</w:t>
      </w:r>
      <w:r w:rsidRPr="00977664">
        <w:rPr>
          <w:rFonts w:ascii="Times New Roman" w:hAnsi="Times New Roman" w:cs="Times New Roman"/>
          <w:b/>
          <w:bCs/>
          <w:lang w:val="en-US"/>
        </w:rPr>
        <w:t xml:space="preserve"> (</w:t>
      </w:r>
      <w:r w:rsidRPr="00977664">
        <w:rPr>
          <w:rFonts w:ascii="Times New Roman" w:hAnsi="Times New Roman" w:cs="Times New Roman"/>
          <w:b/>
          <w:bCs/>
          <w:i/>
          <w:lang w:val="en-US"/>
        </w:rPr>
        <w:t>Ischnotoma</w:t>
      </w:r>
      <w:r w:rsidRPr="00977664">
        <w:rPr>
          <w:rFonts w:ascii="Times New Roman" w:hAnsi="Times New Roman" w:cs="Times New Roman"/>
          <w:b/>
          <w:bCs/>
          <w:lang w:val="en-US"/>
        </w:rPr>
        <w:t xml:space="preserve">) </w:t>
      </w:r>
      <w:proofErr w:type="spellStart"/>
      <w:r w:rsidRPr="00977664">
        <w:rPr>
          <w:rFonts w:ascii="Times New Roman" w:hAnsi="Times New Roman" w:cs="Times New Roman"/>
          <w:b/>
          <w:bCs/>
          <w:i/>
          <w:iCs/>
          <w:lang w:val="en-US"/>
        </w:rPr>
        <w:t>prionoceroides</w:t>
      </w:r>
      <w:proofErr w:type="spellEnd"/>
      <w:r w:rsidRPr="00977664">
        <w:rPr>
          <w:rFonts w:ascii="Times New Roman" w:hAnsi="Times New Roman" w:cs="Times New Roman"/>
          <w:b/>
          <w:bCs/>
          <w:lang w:val="en-US"/>
        </w:rPr>
        <w:t xml:space="preserve"> Alexander, 1922</w:t>
      </w:r>
      <w:r w:rsidR="00977664">
        <w:rPr>
          <w:rFonts w:ascii="Times New Roman" w:hAnsi="Times New Roman" w:cs="Times New Roman"/>
          <w:lang w:val="en-US"/>
        </w:rPr>
        <w:t xml:space="preserve">: </w:t>
      </w:r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♀ (pinned), Australia, Tasmania, Cradle Val., I/27/1923, Col. A. </w:t>
      </w:r>
      <w:proofErr w:type="spellStart"/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Tonnoir</w:t>
      </w:r>
      <w:proofErr w:type="spellEnd"/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NMNH, det. C. P. Alexander (USNMENT 01222508); 1♀ (slide), Australia, Tasmania, Summit, Mount Wellington, #1741, NMNH, det. C. P. Alexander (USNMENT 01222686 [holotype]); 1♂ (slide), Australia, Tasmania, Cradle Valley, #1741, I/22/1923, Col. A. </w:t>
      </w:r>
      <w:proofErr w:type="spellStart"/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Tonnoir</w:t>
      </w:r>
      <w:proofErr w:type="spellEnd"/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NMNH, det. C. P. Alexander (USNMENT 01222706 [allotype]); 1♀ (slide), Australia, Tasmania, Cradle Valley, 3500m, #1741, I/27/1923, Col. A. </w:t>
      </w:r>
      <w:proofErr w:type="spellStart"/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Tonnoir</w:t>
      </w:r>
      <w:proofErr w:type="spellEnd"/>
      <w:r w:rsidR="00304A0D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NMNH, det. </w:t>
      </w:r>
      <w:r w:rsidR="00304A0D" w:rsidRPr="00612E51">
        <w:rPr>
          <w:rFonts w:ascii="Times New Roman" w:hAnsi="Times New Roman" w:cs="Times New Roman"/>
          <w:color w:val="00000A"/>
          <w:sz w:val="18"/>
          <w:szCs w:val="18"/>
          <w:lang w:val="en-US"/>
        </w:rPr>
        <w:t>C. P. Alexander (USNMENT 01222707)</w:t>
      </w:r>
      <w:r w:rsidR="00977664">
        <w:rPr>
          <w:rFonts w:ascii="Times New Roman" w:hAnsi="Times New Roman" w:cs="Times New Roman"/>
          <w:color w:val="00000A"/>
          <w:sz w:val="18"/>
          <w:szCs w:val="18"/>
          <w:lang w:val="en-US"/>
        </w:rPr>
        <w:t>.</w:t>
      </w:r>
    </w:p>
    <w:p w14:paraId="150373F0" w14:textId="1263348A" w:rsidR="00D715C1" w:rsidRPr="00612E51" w:rsidRDefault="00A416EF" w:rsidP="00CC32FE">
      <w:pPr>
        <w:spacing w:line="360" w:lineRule="auto"/>
        <w:contextualSpacing/>
        <w:jc w:val="both"/>
        <w:rPr>
          <w:rFonts w:ascii="Times New Roman" w:hAnsi="Times New Roman" w:cs="Times New Roman"/>
          <w:color w:val="00000A"/>
          <w:sz w:val="18"/>
          <w:szCs w:val="18"/>
          <w:lang w:val="en-US"/>
        </w:rPr>
      </w:pPr>
      <w:r w:rsidRPr="00CC32FE">
        <w:rPr>
          <w:rFonts w:ascii="Times New Roman" w:hAnsi="Times New Roman" w:cs="Times New Roman"/>
          <w:b/>
          <w:bCs/>
          <w:i/>
          <w:lang w:val="en-US"/>
        </w:rPr>
        <w:t>Ischnotoma</w:t>
      </w:r>
      <w:r w:rsidRPr="00CC32FE">
        <w:rPr>
          <w:rFonts w:ascii="Times New Roman" w:hAnsi="Times New Roman" w:cs="Times New Roman"/>
          <w:b/>
          <w:bCs/>
          <w:lang w:val="en-US"/>
        </w:rPr>
        <w:t xml:space="preserve"> (</w:t>
      </w:r>
      <w:r w:rsidRPr="00CC32FE">
        <w:rPr>
          <w:rFonts w:ascii="Times New Roman" w:hAnsi="Times New Roman" w:cs="Times New Roman"/>
          <w:b/>
          <w:bCs/>
          <w:i/>
          <w:lang w:val="en-US"/>
        </w:rPr>
        <w:t>Ischnotoma</w:t>
      </w:r>
      <w:r w:rsidRPr="00CC32FE">
        <w:rPr>
          <w:rFonts w:ascii="Times New Roman" w:hAnsi="Times New Roman" w:cs="Times New Roman"/>
          <w:b/>
          <w:bCs/>
          <w:lang w:val="en-US"/>
        </w:rPr>
        <w:t xml:space="preserve">) </w:t>
      </w:r>
      <w:proofErr w:type="spellStart"/>
      <w:r w:rsidRPr="00CC32FE">
        <w:rPr>
          <w:rFonts w:ascii="Times New Roman" w:hAnsi="Times New Roman" w:cs="Times New Roman"/>
          <w:b/>
          <w:bCs/>
          <w:i/>
          <w:iCs/>
          <w:lang w:val="en-US"/>
        </w:rPr>
        <w:t>problematica</w:t>
      </w:r>
      <w:proofErr w:type="spellEnd"/>
      <w:r w:rsidRPr="00CC32FE">
        <w:rPr>
          <w:rFonts w:ascii="Times New Roman" w:hAnsi="Times New Roman" w:cs="Times New Roman"/>
          <w:b/>
          <w:bCs/>
          <w:lang w:val="en-US"/>
        </w:rPr>
        <w:t xml:space="preserve"> (Alexander, 1945)</w:t>
      </w:r>
      <w:r w:rsidR="00CC32FE">
        <w:rPr>
          <w:rFonts w:ascii="Times New Roman" w:hAnsi="Times New Roman" w:cs="Times New Roman"/>
          <w:lang w:val="en-US"/>
        </w:rPr>
        <w:t xml:space="preserve">: </w:t>
      </w:r>
      <w:r w:rsidR="00D715C1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♀ (pinned), Chile, </w:t>
      </w:r>
      <w:proofErr w:type="spellStart"/>
      <w:r w:rsidR="00D715C1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Guape</w:t>
      </w:r>
      <w:proofErr w:type="spellEnd"/>
      <w:r w:rsidR="00D715C1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I/25/1943, Col. Bullock, NMNH, det. C. P. Alexander (USNMENT 01240743 [holotype]); 1♀ (pinned), Chile, </w:t>
      </w:r>
      <w:proofErr w:type="spellStart"/>
      <w:r w:rsidR="00D715C1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Guape</w:t>
      </w:r>
      <w:proofErr w:type="spellEnd"/>
      <w:r w:rsidR="00D715C1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I/25/1943, NMNH, det. C. P. Alexander (USNMENT 01222835 [paratype]); 1♀ (slide), Chile, </w:t>
      </w:r>
      <w:proofErr w:type="spellStart"/>
      <w:r w:rsidR="00D715C1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Guape</w:t>
      </w:r>
      <w:proofErr w:type="spellEnd"/>
      <w:r w:rsidR="00D715C1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#7678, I/25/1943, Col. Bullock, NMNH, det. </w:t>
      </w:r>
      <w:r w:rsidR="00D715C1" w:rsidRPr="00612E51">
        <w:rPr>
          <w:rFonts w:ascii="Times New Roman" w:hAnsi="Times New Roman" w:cs="Times New Roman"/>
          <w:color w:val="00000A"/>
          <w:sz w:val="18"/>
          <w:szCs w:val="18"/>
          <w:lang w:val="en-US"/>
        </w:rPr>
        <w:t>C. P. Alexander (USNMENT 01222786 [holotype])</w:t>
      </w:r>
      <w:r w:rsidR="00CC32FE">
        <w:rPr>
          <w:rFonts w:ascii="Times New Roman" w:hAnsi="Times New Roman" w:cs="Times New Roman"/>
          <w:color w:val="00000A"/>
          <w:sz w:val="18"/>
          <w:szCs w:val="18"/>
          <w:lang w:val="en-US"/>
        </w:rPr>
        <w:t>.</w:t>
      </w:r>
    </w:p>
    <w:p w14:paraId="427C6C8F" w14:textId="2ED26785" w:rsidR="00D715C1" w:rsidRPr="004A5630" w:rsidRDefault="00D715C1" w:rsidP="004A5630">
      <w:pPr>
        <w:spacing w:line="36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4A5630">
        <w:rPr>
          <w:rFonts w:ascii="Times New Roman" w:hAnsi="Times New Roman" w:cs="Times New Roman"/>
          <w:b/>
          <w:bCs/>
          <w:i/>
          <w:lang w:val="en-US"/>
        </w:rPr>
        <w:lastRenderedPageBreak/>
        <w:t>Ischnotoma</w:t>
      </w:r>
      <w:r w:rsidRPr="004A5630">
        <w:rPr>
          <w:rFonts w:ascii="Times New Roman" w:hAnsi="Times New Roman" w:cs="Times New Roman"/>
          <w:b/>
          <w:bCs/>
          <w:lang w:val="en-US"/>
        </w:rPr>
        <w:t xml:space="preserve"> (</w:t>
      </w:r>
      <w:r w:rsidRPr="004A5630">
        <w:rPr>
          <w:rFonts w:ascii="Times New Roman" w:hAnsi="Times New Roman" w:cs="Times New Roman"/>
          <w:b/>
          <w:bCs/>
          <w:i/>
          <w:lang w:val="en-US"/>
        </w:rPr>
        <w:t>Ischnotoma</w:t>
      </w:r>
      <w:r w:rsidRPr="004A5630">
        <w:rPr>
          <w:rFonts w:ascii="Times New Roman" w:hAnsi="Times New Roman" w:cs="Times New Roman"/>
          <w:b/>
          <w:bCs/>
          <w:lang w:val="en-US"/>
        </w:rPr>
        <w:t xml:space="preserve">) </w:t>
      </w:r>
      <w:r w:rsidRPr="004A5630">
        <w:rPr>
          <w:rFonts w:ascii="Times New Roman" w:hAnsi="Times New Roman" w:cs="Times New Roman"/>
          <w:b/>
          <w:bCs/>
          <w:i/>
          <w:iCs/>
          <w:lang w:val="en-US"/>
        </w:rPr>
        <w:t>rubriventris</w:t>
      </w:r>
      <w:r w:rsidRPr="004A5630">
        <w:rPr>
          <w:rFonts w:ascii="Times New Roman" w:hAnsi="Times New Roman" w:cs="Times New Roman"/>
          <w:b/>
          <w:bCs/>
          <w:lang w:val="en-US"/>
        </w:rPr>
        <w:t xml:space="preserve"> (</w:t>
      </w:r>
      <w:proofErr w:type="spellStart"/>
      <w:r w:rsidRPr="004A5630">
        <w:rPr>
          <w:rFonts w:ascii="Times New Roman" w:hAnsi="Times New Roman" w:cs="Times New Roman"/>
          <w:b/>
          <w:bCs/>
          <w:lang w:val="en-US"/>
        </w:rPr>
        <w:t>Macquart</w:t>
      </w:r>
      <w:proofErr w:type="spellEnd"/>
      <w:r w:rsidRPr="004A5630">
        <w:rPr>
          <w:rFonts w:ascii="Times New Roman" w:hAnsi="Times New Roman" w:cs="Times New Roman"/>
          <w:b/>
          <w:bCs/>
          <w:lang w:val="en-US"/>
        </w:rPr>
        <w:t>, 1846)</w:t>
      </w:r>
      <w:r w:rsidR="004A5630">
        <w:rPr>
          <w:rFonts w:ascii="Times New Roman" w:hAnsi="Times New Roman" w:cs="Times New Roman"/>
          <w:lang w:val="en-US"/>
        </w:rPr>
        <w:t xml:space="preserve">: </w:t>
      </w:r>
      <w:r w:rsidRPr="00361426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? (pinned), Australia, Blue Mountains, Health Dept., I/7/1922, NMNH, det. C. P. Alexander; 1♂ (pinned), Australia, F. C. T., Canberra, X/1/1930, Col. A. L. </w:t>
      </w:r>
      <w:proofErr w:type="spellStart"/>
      <w:r w:rsidRPr="00361426">
        <w:rPr>
          <w:rFonts w:ascii="Times New Roman" w:hAnsi="Times New Roman" w:cs="Times New Roman"/>
          <w:color w:val="00000A"/>
          <w:sz w:val="18"/>
          <w:szCs w:val="18"/>
          <w:lang w:val="en-US"/>
        </w:rPr>
        <w:t>Tonnoir</w:t>
      </w:r>
      <w:proofErr w:type="spellEnd"/>
      <w:r w:rsidRPr="00361426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NMNH, det. C. P. Alexander (USNMENT 01222509); 1? (pinned) Australia, New South Wales, Dorrigo, III/14/1928, Col. W. Neron, NMNH, det. C. P. Alexander; 1? (pinned) Australia, Tasmania, King Island, Col. A. M. Lea, NMNH, det. C. P. Alexander; 1♂ (pinned), Australia, New South Wales, Barrington, S.U. Zoo Exp., I/1925, NMNH, det. C. P. Alexander; 1♂ (pinned), Australia, F. C. T., Blundell’s,, II/18/1931, Col. A. L. </w:t>
      </w:r>
      <w:proofErr w:type="spellStart"/>
      <w:r w:rsidRPr="00361426">
        <w:rPr>
          <w:rFonts w:ascii="Times New Roman" w:hAnsi="Times New Roman" w:cs="Times New Roman"/>
          <w:color w:val="00000A"/>
          <w:sz w:val="18"/>
          <w:szCs w:val="18"/>
          <w:lang w:val="en-US"/>
        </w:rPr>
        <w:t>Tonnoir</w:t>
      </w:r>
      <w:proofErr w:type="spellEnd"/>
      <w:r w:rsidRPr="00361426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NMNH, det. C. P. Alexander; 1? (pinned), Australia, Victoria, Woori </w:t>
      </w:r>
      <w:proofErr w:type="spellStart"/>
      <w:r w:rsidRPr="00361426">
        <w:rPr>
          <w:rFonts w:ascii="Times New Roman" w:hAnsi="Times New Roman" w:cs="Times New Roman"/>
          <w:color w:val="00000A"/>
          <w:sz w:val="18"/>
          <w:szCs w:val="18"/>
          <w:lang w:val="en-US"/>
        </w:rPr>
        <w:t>Yallock</w:t>
      </w:r>
      <w:proofErr w:type="spellEnd"/>
      <w:r w:rsidRPr="00361426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1500m, IV/1927, Col. C. Barrett, NMNH, det. C. P. Alexander; 1♂ (slide) Australia, New South Wales, Dorrigo, #1690, III/14/1928, Col. W. Heron, NMNH, det. C. P. Alexander (USNMENT 01222924); 1♂ 1♀ (pinned), Australia, Victoria, near Sawmill in </w:t>
      </w:r>
      <w:proofErr w:type="spellStart"/>
      <w:r w:rsidRPr="00361426">
        <w:rPr>
          <w:rFonts w:ascii="Times New Roman" w:hAnsi="Times New Roman" w:cs="Times New Roman"/>
          <w:color w:val="00000A"/>
          <w:sz w:val="18"/>
          <w:szCs w:val="18"/>
          <w:lang w:val="en-US"/>
        </w:rPr>
        <w:t>Healesville</w:t>
      </w:r>
      <w:proofErr w:type="spellEnd"/>
      <w:r w:rsidRPr="00361426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400m, III/25/1989, Col. P. </w:t>
      </w:r>
      <w:proofErr w:type="spellStart"/>
      <w:r w:rsidRPr="00361426">
        <w:rPr>
          <w:rFonts w:ascii="Times New Roman" w:hAnsi="Times New Roman" w:cs="Times New Roman"/>
          <w:color w:val="00000A"/>
          <w:sz w:val="18"/>
          <w:szCs w:val="18"/>
          <w:lang w:val="en-US"/>
        </w:rPr>
        <w:t>Oosterbroek</w:t>
      </w:r>
      <w:proofErr w:type="spellEnd"/>
      <w:r w:rsidRPr="00361426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 &amp; C. </w:t>
      </w:r>
      <w:proofErr w:type="spellStart"/>
      <w:r w:rsidRPr="00361426">
        <w:rPr>
          <w:rFonts w:ascii="Times New Roman" w:hAnsi="Times New Roman" w:cs="Times New Roman"/>
          <w:color w:val="00000A"/>
          <w:sz w:val="18"/>
          <w:szCs w:val="18"/>
          <w:lang w:val="en-US"/>
        </w:rPr>
        <w:t>Hartveld</w:t>
      </w:r>
      <w:proofErr w:type="spellEnd"/>
      <w:r w:rsidRPr="00361426">
        <w:rPr>
          <w:rFonts w:ascii="Times New Roman" w:hAnsi="Times New Roman" w:cs="Times New Roman"/>
          <w:color w:val="00000A"/>
          <w:sz w:val="18"/>
          <w:szCs w:val="18"/>
          <w:lang w:val="en-US"/>
        </w:rPr>
        <w:t>, NATURALIS</w:t>
      </w:r>
      <w:r w:rsidR="00CB1DCE">
        <w:rPr>
          <w:rFonts w:ascii="Times New Roman" w:hAnsi="Times New Roman" w:cs="Times New Roman"/>
          <w:color w:val="00000A"/>
          <w:sz w:val="18"/>
          <w:szCs w:val="18"/>
          <w:lang w:val="en-US"/>
        </w:rPr>
        <w:t>.</w:t>
      </w:r>
    </w:p>
    <w:p w14:paraId="2498116A" w14:textId="0A5B08E9" w:rsidR="00D715C1" w:rsidRPr="00CB1DCE" w:rsidRDefault="00A416EF" w:rsidP="00CB1DCE">
      <w:pPr>
        <w:spacing w:line="36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CB1DCE">
        <w:rPr>
          <w:rFonts w:ascii="Times New Roman" w:hAnsi="Times New Roman" w:cs="Times New Roman"/>
          <w:b/>
          <w:bCs/>
          <w:i/>
          <w:lang w:val="en-US"/>
        </w:rPr>
        <w:t>Ischnotoma</w:t>
      </w:r>
      <w:r w:rsidRPr="00CB1DCE">
        <w:rPr>
          <w:rFonts w:ascii="Times New Roman" w:hAnsi="Times New Roman" w:cs="Times New Roman"/>
          <w:b/>
          <w:bCs/>
          <w:lang w:val="en-US"/>
        </w:rPr>
        <w:t xml:space="preserve"> (</w:t>
      </w:r>
      <w:r w:rsidRPr="00CB1DCE">
        <w:rPr>
          <w:rFonts w:ascii="Times New Roman" w:hAnsi="Times New Roman" w:cs="Times New Roman"/>
          <w:b/>
          <w:bCs/>
          <w:i/>
          <w:lang w:val="en-US"/>
        </w:rPr>
        <w:t>Ischnotoma</w:t>
      </w:r>
      <w:r w:rsidRPr="00CB1DCE">
        <w:rPr>
          <w:rFonts w:ascii="Times New Roman" w:hAnsi="Times New Roman" w:cs="Times New Roman"/>
          <w:b/>
          <w:bCs/>
          <w:lang w:val="en-US"/>
        </w:rPr>
        <w:t xml:space="preserve">) </w:t>
      </w:r>
      <w:proofErr w:type="spellStart"/>
      <w:r w:rsidRPr="00CB1DCE">
        <w:rPr>
          <w:rFonts w:ascii="Times New Roman" w:hAnsi="Times New Roman" w:cs="Times New Roman"/>
          <w:b/>
          <w:bCs/>
          <w:i/>
          <w:iCs/>
          <w:lang w:val="en-US"/>
        </w:rPr>
        <w:t>rubroabdominalis</w:t>
      </w:r>
      <w:proofErr w:type="spellEnd"/>
      <w:r w:rsidRPr="00CB1DCE">
        <w:rPr>
          <w:rFonts w:ascii="Times New Roman" w:hAnsi="Times New Roman" w:cs="Times New Roman"/>
          <w:b/>
          <w:bCs/>
          <w:lang w:val="en-US"/>
        </w:rPr>
        <w:t xml:space="preserve"> Alexander, 1922</w:t>
      </w:r>
      <w:r w:rsidR="00CB1DCE">
        <w:rPr>
          <w:rFonts w:ascii="Times New Roman" w:hAnsi="Times New Roman" w:cs="Times New Roman"/>
          <w:lang w:val="en-US"/>
        </w:rPr>
        <w:t xml:space="preserve">: </w:t>
      </w:r>
      <w:r w:rsidR="00D715C1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♀ (pinned), Australia, Tasmania, Waratah, Col. H. J. Carter &amp; A. M. Lea, NMNH, det. C. P. Alexander (USNMENT 01239035 [paratype]); 1♂ (pinned), Australia, Tasmania, Waratah, Col. H. J. Carter &amp; A. M. Lea, NMNH, det. C. P. Alexander (USNMENT 01239036 [paratype]); 1? (pinned), Australia, Tasmania, Waratah, Col. H. J. Carter &amp; A. M. Lea, NMNH, det. C. P. Alexander (USNMENT 01239036 [paratype]); 1♂ (pinned), Australia, </w:t>
      </w:r>
      <w:proofErr w:type="spellStart"/>
      <w:r w:rsidR="00D715C1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Millthorpe</w:t>
      </w:r>
      <w:proofErr w:type="spellEnd"/>
      <w:r w:rsidR="00D715C1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NMNH, det. C. P. Alexander; 1♂ (slide), Australia, Tasmania, Waratah, #1743, Col. Lea &amp; Carter, NMNH, det. C. P. Alexander (USNMENT 01222922 [paratype]); 1♂ (slide), Australia, Tasmania, Cradle Valley, #1743, XI/1930, Col. G. Wendorfer, NMNH, det. </w:t>
      </w:r>
      <w:r w:rsidR="00D715C1" w:rsidRPr="008537A1">
        <w:rPr>
          <w:rFonts w:ascii="Times New Roman" w:hAnsi="Times New Roman" w:cs="Times New Roman"/>
          <w:color w:val="00000A"/>
          <w:sz w:val="18"/>
          <w:szCs w:val="18"/>
          <w:lang w:val="en-US"/>
        </w:rPr>
        <w:t>C. P. Alexander (USNMENT 01222921)</w:t>
      </w:r>
      <w:r w:rsidR="00CB1DCE" w:rsidRPr="008537A1">
        <w:rPr>
          <w:rFonts w:ascii="Times New Roman" w:hAnsi="Times New Roman" w:cs="Times New Roman"/>
          <w:color w:val="00000A"/>
          <w:sz w:val="18"/>
          <w:szCs w:val="18"/>
          <w:lang w:val="en-US"/>
        </w:rPr>
        <w:t>.</w:t>
      </w:r>
    </w:p>
    <w:p w14:paraId="46D105C5" w14:textId="60E58D6C" w:rsidR="00D715C1" w:rsidRPr="008537A1" w:rsidRDefault="00A416EF" w:rsidP="008537A1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color w:val="00000A"/>
          <w:sz w:val="18"/>
          <w:szCs w:val="18"/>
          <w:lang w:val="en-US"/>
        </w:rPr>
      </w:pPr>
      <w:r w:rsidRPr="00907574">
        <w:rPr>
          <w:rFonts w:ascii="Times New Roman" w:hAnsi="Times New Roman" w:cs="Times New Roman"/>
          <w:b/>
          <w:bCs/>
          <w:i/>
          <w:lang w:val="en-US"/>
        </w:rPr>
        <w:t>Ischnotoma</w:t>
      </w:r>
      <w:r w:rsidRPr="00907574">
        <w:rPr>
          <w:rFonts w:ascii="Times New Roman" w:hAnsi="Times New Roman" w:cs="Times New Roman"/>
          <w:b/>
          <w:bCs/>
          <w:lang w:val="en-US"/>
        </w:rPr>
        <w:t xml:space="preserve"> (</w:t>
      </w:r>
      <w:r w:rsidRPr="00907574">
        <w:rPr>
          <w:rFonts w:ascii="Times New Roman" w:hAnsi="Times New Roman" w:cs="Times New Roman"/>
          <w:b/>
          <w:bCs/>
          <w:i/>
          <w:lang w:val="en-US"/>
        </w:rPr>
        <w:t>Ischnotoma</w:t>
      </w:r>
      <w:r w:rsidRPr="00907574">
        <w:rPr>
          <w:rFonts w:ascii="Times New Roman" w:hAnsi="Times New Roman" w:cs="Times New Roman"/>
          <w:b/>
          <w:bCs/>
          <w:lang w:val="en-US"/>
        </w:rPr>
        <w:t xml:space="preserve">) </w:t>
      </w:r>
      <w:r w:rsidRPr="00907574">
        <w:rPr>
          <w:rFonts w:ascii="Times New Roman" w:hAnsi="Times New Roman" w:cs="Times New Roman"/>
          <w:b/>
          <w:bCs/>
          <w:i/>
          <w:iCs/>
          <w:lang w:val="en-US"/>
        </w:rPr>
        <w:t>rufiventris</w:t>
      </w:r>
      <w:r w:rsidRPr="00907574">
        <w:rPr>
          <w:rFonts w:ascii="Times New Roman" w:hAnsi="Times New Roman" w:cs="Times New Roman"/>
          <w:b/>
          <w:bCs/>
          <w:lang w:val="en-US"/>
        </w:rPr>
        <w:t xml:space="preserve"> (</w:t>
      </w:r>
      <w:proofErr w:type="spellStart"/>
      <w:r w:rsidRPr="00907574">
        <w:rPr>
          <w:rFonts w:ascii="Times New Roman" w:hAnsi="Times New Roman" w:cs="Times New Roman"/>
          <w:b/>
          <w:bCs/>
          <w:lang w:val="en-US"/>
        </w:rPr>
        <w:t>Macquart</w:t>
      </w:r>
      <w:proofErr w:type="spellEnd"/>
      <w:r w:rsidRPr="00907574">
        <w:rPr>
          <w:rFonts w:ascii="Times New Roman" w:hAnsi="Times New Roman" w:cs="Times New Roman"/>
          <w:b/>
          <w:bCs/>
          <w:lang w:val="en-US"/>
        </w:rPr>
        <w:t>, 1846)</w:t>
      </w:r>
      <w:r w:rsidR="008537A1">
        <w:rPr>
          <w:rFonts w:ascii="Times New Roman" w:hAnsi="Times New Roman" w:cs="Times New Roman"/>
          <w:lang w:val="en-US"/>
        </w:rPr>
        <w:t xml:space="preserve">: </w:t>
      </w:r>
      <w:r w:rsidR="00D715C1" w:rsidRPr="008537A1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As </w:t>
      </w:r>
      <w:proofErr w:type="spellStart"/>
      <w:r w:rsidR="00D715C1" w:rsidRPr="008537A1">
        <w:rPr>
          <w:rFonts w:ascii="Times New Roman" w:hAnsi="Times New Roman" w:cs="Times New Roman"/>
          <w:i/>
          <w:iCs/>
          <w:color w:val="00000A"/>
          <w:sz w:val="18"/>
          <w:szCs w:val="18"/>
          <w:lang w:val="en-US"/>
        </w:rPr>
        <w:t>abnormalis</w:t>
      </w:r>
      <w:proofErr w:type="spellEnd"/>
      <w:r w:rsidR="008537A1" w:rsidRPr="008537A1">
        <w:rPr>
          <w:rFonts w:ascii="Times New Roman" w:hAnsi="Times New Roman" w:cs="Times New Roman"/>
          <w:color w:val="00000A"/>
          <w:sz w:val="18"/>
          <w:szCs w:val="18"/>
          <w:lang w:val="en-US"/>
        </w:rPr>
        <w:t>:</w:t>
      </w:r>
      <w:r w:rsidR="008537A1">
        <w:rPr>
          <w:rFonts w:ascii="Times New Roman" w:hAnsi="Times New Roman" w:cs="Times New Roman"/>
          <w:b/>
          <w:bCs/>
          <w:color w:val="00000A"/>
          <w:sz w:val="18"/>
          <w:szCs w:val="18"/>
          <w:lang w:val="en-US"/>
        </w:rPr>
        <w:t xml:space="preserve"> </w:t>
      </w:r>
      <w:r w:rsidR="00D715C1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♂ (slide), Australia, Tasmania, </w:t>
      </w:r>
      <w:proofErr w:type="spellStart"/>
      <w:r w:rsidR="00D715C1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Eaglehawk</w:t>
      </w:r>
      <w:proofErr w:type="spellEnd"/>
      <w:r w:rsidR="00D715C1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 Neck, #1744, XI/22/1922, Col. A. </w:t>
      </w:r>
      <w:proofErr w:type="spellStart"/>
      <w:r w:rsidR="00D715C1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Tonnoir</w:t>
      </w:r>
      <w:proofErr w:type="spellEnd"/>
      <w:r w:rsidR="00D715C1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, NMNH, det. C. P. Alexander (USNMENT 01222996)</w:t>
      </w:r>
      <w:r w:rsidR="00907574">
        <w:rPr>
          <w:rFonts w:ascii="Times New Roman" w:hAnsi="Times New Roman" w:cs="Times New Roman"/>
          <w:color w:val="00000A"/>
          <w:sz w:val="18"/>
          <w:szCs w:val="18"/>
          <w:lang w:val="en-US"/>
        </w:rPr>
        <w:t>.</w:t>
      </w:r>
    </w:p>
    <w:p w14:paraId="0FDF2093" w14:textId="096289BC" w:rsidR="00D715C1" w:rsidRPr="00907574" w:rsidRDefault="00A416EF" w:rsidP="00907574">
      <w:pPr>
        <w:spacing w:line="36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907574">
        <w:rPr>
          <w:rFonts w:ascii="Times New Roman" w:hAnsi="Times New Roman" w:cs="Times New Roman"/>
          <w:b/>
          <w:bCs/>
          <w:i/>
          <w:lang w:val="en-US"/>
        </w:rPr>
        <w:t>Ischnotoma</w:t>
      </w:r>
      <w:r w:rsidRPr="00907574">
        <w:rPr>
          <w:rFonts w:ascii="Times New Roman" w:hAnsi="Times New Roman" w:cs="Times New Roman"/>
          <w:b/>
          <w:bCs/>
          <w:lang w:val="en-US"/>
        </w:rPr>
        <w:t xml:space="preserve"> (</w:t>
      </w:r>
      <w:r w:rsidRPr="00907574">
        <w:rPr>
          <w:rFonts w:ascii="Times New Roman" w:hAnsi="Times New Roman" w:cs="Times New Roman"/>
          <w:b/>
          <w:bCs/>
          <w:i/>
          <w:lang w:val="en-US"/>
        </w:rPr>
        <w:t>Ischnotoma</w:t>
      </w:r>
      <w:r w:rsidRPr="00907574">
        <w:rPr>
          <w:rFonts w:ascii="Times New Roman" w:hAnsi="Times New Roman" w:cs="Times New Roman"/>
          <w:b/>
          <w:bCs/>
          <w:lang w:val="en-US"/>
        </w:rPr>
        <w:t xml:space="preserve">) </w:t>
      </w:r>
      <w:proofErr w:type="spellStart"/>
      <w:r w:rsidRPr="00907574">
        <w:rPr>
          <w:rFonts w:ascii="Times New Roman" w:hAnsi="Times New Roman" w:cs="Times New Roman"/>
          <w:b/>
          <w:bCs/>
          <w:i/>
          <w:iCs/>
          <w:lang w:val="en-US"/>
        </w:rPr>
        <w:t>rufistigmosa</w:t>
      </w:r>
      <w:proofErr w:type="spellEnd"/>
      <w:r w:rsidRPr="00907574">
        <w:rPr>
          <w:rFonts w:ascii="Times New Roman" w:hAnsi="Times New Roman" w:cs="Times New Roman"/>
          <w:b/>
          <w:bCs/>
          <w:lang w:val="en-US"/>
        </w:rPr>
        <w:t xml:space="preserve"> (</w:t>
      </w:r>
      <w:proofErr w:type="spellStart"/>
      <w:r w:rsidRPr="00907574">
        <w:rPr>
          <w:rFonts w:ascii="Times New Roman" w:hAnsi="Times New Roman" w:cs="Times New Roman"/>
          <w:b/>
          <w:bCs/>
          <w:lang w:val="en-US"/>
        </w:rPr>
        <w:t>Macquart</w:t>
      </w:r>
      <w:proofErr w:type="spellEnd"/>
      <w:r w:rsidRPr="00907574">
        <w:rPr>
          <w:rFonts w:ascii="Times New Roman" w:hAnsi="Times New Roman" w:cs="Times New Roman"/>
          <w:b/>
          <w:bCs/>
          <w:lang w:val="en-US"/>
        </w:rPr>
        <w:t>, 1838)</w:t>
      </w:r>
      <w:r w:rsidR="00907574">
        <w:rPr>
          <w:rFonts w:ascii="Times New Roman" w:hAnsi="Times New Roman" w:cs="Times New Roman"/>
          <w:lang w:val="en-US"/>
        </w:rPr>
        <w:t xml:space="preserve">: </w:t>
      </w:r>
      <w:r w:rsidR="00D715C1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♀ (pinned), Chile, Col. E. C. Reed, NMNH, det. C. P. Alexander (USNMENT 01222897); 1♀ (pinned), Chile, Col. E. C. Reed, NMNH, det. </w:t>
      </w:r>
      <w:r w:rsidR="00D715C1" w:rsidRPr="00612E51">
        <w:rPr>
          <w:rFonts w:ascii="Times New Roman" w:hAnsi="Times New Roman" w:cs="Times New Roman"/>
          <w:color w:val="00000A"/>
          <w:sz w:val="18"/>
          <w:szCs w:val="18"/>
          <w:lang w:val="en-US"/>
        </w:rPr>
        <w:t>C. P. Alexander</w:t>
      </w:r>
      <w:r w:rsidR="00907574">
        <w:rPr>
          <w:rFonts w:ascii="Times New Roman" w:hAnsi="Times New Roman" w:cs="Times New Roman"/>
          <w:color w:val="00000A"/>
          <w:sz w:val="18"/>
          <w:szCs w:val="18"/>
          <w:lang w:val="en-US"/>
        </w:rPr>
        <w:t>.</w:t>
      </w:r>
    </w:p>
    <w:p w14:paraId="0CE8620D" w14:textId="7EBF7FC9" w:rsidR="00D715C1" w:rsidRPr="00907574" w:rsidRDefault="00A416EF" w:rsidP="00907574">
      <w:pPr>
        <w:spacing w:line="36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5E5645">
        <w:rPr>
          <w:rFonts w:ascii="Times New Roman" w:hAnsi="Times New Roman" w:cs="Times New Roman"/>
          <w:b/>
          <w:bCs/>
          <w:i/>
          <w:lang w:val="en-US"/>
        </w:rPr>
        <w:t>Ischnotoma</w:t>
      </w:r>
      <w:r w:rsidRPr="005E5645">
        <w:rPr>
          <w:rFonts w:ascii="Times New Roman" w:hAnsi="Times New Roman" w:cs="Times New Roman"/>
          <w:b/>
          <w:bCs/>
          <w:lang w:val="en-US"/>
        </w:rPr>
        <w:t xml:space="preserve"> (</w:t>
      </w:r>
      <w:r w:rsidRPr="005E5645">
        <w:rPr>
          <w:rFonts w:ascii="Times New Roman" w:hAnsi="Times New Roman" w:cs="Times New Roman"/>
          <w:b/>
          <w:bCs/>
          <w:i/>
          <w:lang w:val="en-US"/>
        </w:rPr>
        <w:t>Ischnotoma</w:t>
      </w:r>
      <w:r w:rsidRPr="005E5645">
        <w:rPr>
          <w:rFonts w:ascii="Times New Roman" w:hAnsi="Times New Roman" w:cs="Times New Roman"/>
          <w:b/>
          <w:bCs/>
          <w:lang w:val="en-US"/>
        </w:rPr>
        <w:t xml:space="preserve">) </w:t>
      </w:r>
      <w:proofErr w:type="spellStart"/>
      <w:r w:rsidRPr="005E5645">
        <w:rPr>
          <w:rFonts w:ascii="Times New Roman" w:hAnsi="Times New Roman" w:cs="Times New Roman"/>
          <w:b/>
          <w:bCs/>
          <w:i/>
          <w:iCs/>
          <w:lang w:val="en-US"/>
        </w:rPr>
        <w:t>schineriana</w:t>
      </w:r>
      <w:proofErr w:type="spellEnd"/>
      <w:r w:rsidRPr="005E5645">
        <w:rPr>
          <w:rFonts w:ascii="Times New Roman" w:hAnsi="Times New Roman" w:cs="Times New Roman"/>
          <w:b/>
          <w:bCs/>
          <w:lang w:val="en-US"/>
        </w:rPr>
        <w:t xml:space="preserve"> (Alexander, 1928)</w:t>
      </w:r>
      <w:r w:rsidR="00907574">
        <w:rPr>
          <w:rFonts w:ascii="Times New Roman" w:hAnsi="Times New Roman" w:cs="Times New Roman"/>
          <w:lang w:val="en-US"/>
        </w:rPr>
        <w:t xml:space="preserve">: </w:t>
      </w:r>
      <w:r w:rsidR="00D715C1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♂ (pinned), Chile, Marga </w:t>
      </w:r>
      <w:proofErr w:type="spellStart"/>
      <w:r w:rsidR="00D715C1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Marga</w:t>
      </w:r>
      <w:proofErr w:type="spellEnd"/>
      <w:r w:rsidR="00D715C1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II/20/1917, Col. A. </w:t>
      </w:r>
      <w:proofErr w:type="spellStart"/>
      <w:r w:rsidR="00D715C1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Pirion</w:t>
      </w:r>
      <w:proofErr w:type="spellEnd"/>
      <w:r w:rsidR="00D715C1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NMNH, det. C. P. Alexander [holotype]; 1♀ (pinned), Chile, Marga </w:t>
      </w:r>
      <w:proofErr w:type="spellStart"/>
      <w:r w:rsidR="00D715C1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Marga</w:t>
      </w:r>
      <w:proofErr w:type="spellEnd"/>
      <w:r w:rsidR="00D715C1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IX/17/1927, Col. </w:t>
      </w:r>
      <w:proofErr w:type="spellStart"/>
      <w:r w:rsidR="00D715C1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Jaffuel</w:t>
      </w:r>
      <w:proofErr w:type="spellEnd"/>
      <w:r w:rsidR="00D715C1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 &amp; </w:t>
      </w:r>
      <w:proofErr w:type="spellStart"/>
      <w:r w:rsidR="00D715C1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Pirion</w:t>
      </w:r>
      <w:proofErr w:type="spellEnd"/>
      <w:r w:rsidR="00D715C1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NMNH, det. C. P. Alexander [paratype]; 1♀ (pinned), Chile, Marga </w:t>
      </w:r>
      <w:proofErr w:type="spellStart"/>
      <w:r w:rsidR="00D715C1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Marga</w:t>
      </w:r>
      <w:proofErr w:type="spellEnd"/>
      <w:r w:rsidR="00D715C1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25/1928, Col. A. </w:t>
      </w:r>
      <w:proofErr w:type="spellStart"/>
      <w:r w:rsidR="00D715C1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Pirion</w:t>
      </w:r>
      <w:proofErr w:type="spellEnd"/>
      <w:r w:rsidR="00D715C1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NMNH, det. C. P. Alexander (USNMENT 01222899 [paratype]); 1♀ (pinned), Chile, Marga </w:t>
      </w:r>
      <w:proofErr w:type="spellStart"/>
      <w:r w:rsidR="00D715C1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Marga</w:t>
      </w:r>
      <w:proofErr w:type="spellEnd"/>
      <w:r w:rsidR="00D715C1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II/14/1928, Col. </w:t>
      </w:r>
      <w:proofErr w:type="spellStart"/>
      <w:r w:rsidR="00D715C1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Pirion</w:t>
      </w:r>
      <w:proofErr w:type="spellEnd"/>
      <w:r w:rsidR="00D715C1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NMNH, det. C. P. Alexander [paratype]; 1♀ (pinned), Chile, Santiago, Marga </w:t>
      </w:r>
      <w:proofErr w:type="spellStart"/>
      <w:r w:rsidR="00D715C1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Marga</w:t>
      </w:r>
      <w:proofErr w:type="spellEnd"/>
      <w:r w:rsidR="00D715C1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IX/13/1927, Col. </w:t>
      </w:r>
      <w:proofErr w:type="spellStart"/>
      <w:r w:rsidR="00D715C1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Jaffuel</w:t>
      </w:r>
      <w:proofErr w:type="spellEnd"/>
      <w:r w:rsidR="00D715C1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 &amp; </w:t>
      </w:r>
      <w:proofErr w:type="spellStart"/>
      <w:r w:rsidR="00D715C1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Pirion</w:t>
      </w:r>
      <w:proofErr w:type="spellEnd"/>
      <w:r w:rsidR="00D715C1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NMNH, det. C. P. Alexander [paratype]; 1♂ (slide), Chile, Marga </w:t>
      </w:r>
      <w:proofErr w:type="spellStart"/>
      <w:r w:rsidR="00D715C1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Marga</w:t>
      </w:r>
      <w:proofErr w:type="spellEnd"/>
      <w:r w:rsidR="00D715C1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#3944, II/20/1917, Col. A. </w:t>
      </w:r>
      <w:proofErr w:type="spellStart"/>
      <w:r w:rsidR="00D715C1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Pirion</w:t>
      </w:r>
      <w:proofErr w:type="spellEnd"/>
      <w:r w:rsidR="00D715C1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NMNH, det. </w:t>
      </w:r>
      <w:r w:rsidR="00D715C1" w:rsidRPr="00612E51">
        <w:rPr>
          <w:rFonts w:ascii="Times New Roman" w:hAnsi="Times New Roman" w:cs="Times New Roman"/>
          <w:color w:val="00000A"/>
          <w:sz w:val="18"/>
          <w:szCs w:val="18"/>
          <w:lang w:val="en-US"/>
        </w:rPr>
        <w:t>C. P. Alexander (USNMENT 01222799 [holotype])</w:t>
      </w:r>
      <w:r w:rsidR="00D019AC">
        <w:rPr>
          <w:rFonts w:ascii="Times New Roman" w:hAnsi="Times New Roman" w:cs="Times New Roman"/>
          <w:color w:val="00000A"/>
          <w:sz w:val="18"/>
          <w:szCs w:val="18"/>
          <w:lang w:val="en-US"/>
        </w:rPr>
        <w:t>.</w:t>
      </w:r>
    </w:p>
    <w:p w14:paraId="09D2E2D9" w14:textId="06073B6D" w:rsidR="00D715C1" w:rsidRPr="00D019AC" w:rsidRDefault="00A416EF" w:rsidP="00D019AC">
      <w:pPr>
        <w:spacing w:line="36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D019AC">
        <w:rPr>
          <w:rFonts w:ascii="Times New Roman" w:hAnsi="Times New Roman" w:cs="Times New Roman"/>
          <w:b/>
          <w:bCs/>
          <w:i/>
          <w:lang w:val="en-US"/>
        </w:rPr>
        <w:t>Ischnotoma</w:t>
      </w:r>
      <w:r w:rsidRPr="00D019AC">
        <w:rPr>
          <w:rFonts w:ascii="Times New Roman" w:hAnsi="Times New Roman" w:cs="Times New Roman"/>
          <w:b/>
          <w:bCs/>
          <w:lang w:val="en-US"/>
        </w:rPr>
        <w:t xml:space="preserve"> (</w:t>
      </w:r>
      <w:r w:rsidRPr="00D019AC">
        <w:rPr>
          <w:rFonts w:ascii="Times New Roman" w:hAnsi="Times New Roman" w:cs="Times New Roman"/>
          <w:b/>
          <w:bCs/>
          <w:i/>
          <w:lang w:val="en-US"/>
        </w:rPr>
        <w:t>Ischnotoma</w:t>
      </w:r>
      <w:r w:rsidRPr="00D019AC">
        <w:rPr>
          <w:rFonts w:ascii="Times New Roman" w:hAnsi="Times New Roman" w:cs="Times New Roman"/>
          <w:b/>
          <w:bCs/>
          <w:lang w:val="en-US"/>
        </w:rPr>
        <w:t xml:space="preserve">) </w:t>
      </w:r>
      <w:proofErr w:type="spellStart"/>
      <w:r w:rsidRPr="00D019AC">
        <w:rPr>
          <w:rFonts w:ascii="Times New Roman" w:hAnsi="Times New Roman" w:cs="Times New Roman"/>
          <w:b/>
          <w:bCs/>
          <w:i/>
          <w:iCs/>
          <w:lang w:val="en-US"/>
        </w:rPr>
        <w:t>scutellumnigrum</w:t>
      </w:r>
      <w:proofErr w:type="spellEnd"/>
      <w:r w:rsidRPr="00D019AC">
        <w:rPr>
          <w:rFonts w:ascii="Times New Roman" w:hAnsi="Times New Roman" w:cs="Times New Roman"/>
          <w:b/>
          <w:bCs/>
          <w:lang w:val="en-US"/>
        </w:rPr>
        <w:t xml:space="preserve"> Alexander, 1924</w:t>
      </w:r>
      <w:r w:rsidR="00D019AC">
        <w:rPr>
          <w:rFonts w:ascii="Times New Roman" w:hAnsi="Times New Roman" w:cs="Times New Roman"/>
          <w:lang w:val="en-US"/>
        </w:rPr>
        <w:t xml:space="preserve">: </w:t>
      </w:r>
      <w:r w:rsidR="00D715C1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? (pinned), Australia, Mountain Kosciusko, XII/7/1922, Col. Goldfinch, NMNH, det. C. P. Alexander (USNMENT 01239037); 1♀ (slide), Australia, New South Wales, Mountain Kosciusko, #2699, XII/5/1921, Col. E. W. Ferguson, NMNH, det. C. P. Alexander (USNMENT 01222917 [allotype]); 1♂ (slide), Australia, New South Wales, Mountain Kosciusko, #2699, XII/7/1922, Col. Gilbert Goldfinch, NMNH, det. </w:t>
      </w:r>
      <w:r w:rsidR="00D715C1" w:rsidRPr="00612E51">
        <w:rPr>
          <w:rFonts w:ascii="Times New Roman" w:hAnsi="Times New Roman" w:cs="Times New Roman"/>
          <w:color w:val="00000A"/>
          <w:sz w:val="18"/>
          <w:szCs w:val="18"/>
          <w:lang w:val="en-US"/>
        </w:rPr>
        <w:t>C. P. Alexander (USNMENT 01222916 [paratype])</w:t>
      </w:r>
      <w:r w:rsidR="00D019AC">
        <w:rPr>
          <w:rFonts w:ascii="Times New Roman" w:hAnsi="Times New Roman" w:cs="Times New Roman"/>
          <w:color w:val="00000A"/>
          <w:sz w:val="18"/>
          <w:szCs w:val="18"/>
          <w:lang w:val="en-US"/>
        </w:rPr>
        <w:t>.</w:t>
      </w:r>
    </w:p>
    <w:p w14:paraId="22D7398A" w14:textId="38480EF8" w:rsidR="00D715C1" w:rsidRPr="00D019AC" w:rsidRDefault="00A416EF" w:rsidP="00D019AC">
      <w:pPr>
        <w:spacing w:line="36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D019AC">
        <w:rPr>
          <w:rFonts w:ascii="Times New Roman" w:hAnsi="Times New Roman" w:cs="Times New Roman"/>
          <w:b/>
          <w:bCs/>
          <w:i/>
          <w:lang w:val="en-US"/>
        </w:rPr>
        <w:t>Ischnotoma</w:t>
      </w:r>
      <w:r w:rsidRPr="00D019AC">
        <w:rPr>
          <w:rFonts w:ascii="Times New Roman" w:hAnsi="Times New Roman" w:cs="Times New Roman"/>
          <w:b/>
          <w:bCs/>
          <w:lang w:val="en-US"/>
        </w:rPr>
        <w:t xml:space="preserve"> (</w:t>
      </w:r>
      <w:r w:rsidRPr="00D019AC">
        <w:rPr>
          <w:rFonts w:ascii="Times New Roman" w:hAnsi="Times New Roman" w:cs="Times New Roman"/>
          <w:b/>
          <w:bCs/>
          <w:i/>
          <w:lang w:val="en-US"/>
        </w:rPr>
        <w:t>Ischnotoma</w:t>
      </w:r>
      <w:r w:rsidRPr="00D019AC">
        <w:rPr>
          <w:rFonts w:ascii="Times New Roman" w:hAnsi="Times New Roman" w:cs="Times New Roman"/>
          <w:b/>
          <w:bCs/>
          <w:lang w:val="en-US"/>
        </w:rPr>
        <w:t xml:space="preserve">) </w:t>
      </w:r>
      <w:proofErr w:type="spellStart"/>
      <w:r w:rsidRPr="00D019AC">
        <w:rPr>
          <w:rFonts w:ascii="Times New Roman" w:hAnsi="Times New Roman" w:cs="Times New Roman"/>
          <w:b/>
          <w:bCs/>
          <w:i/>
          <w:iCs/>
          <w:lang w:val="en-US"/>
        </w:rPr>
        <w:t>shannoniana</w:t>
      </w:r>
      <w:proofErr w:type="spellEnd"/>
      <w:r w:rsidRPr="00D019AC">
        <w:rPr>
          <w:rFonts w:ascii="Times New Roman" w:hAnsi="Times New Roman" w:cs="Times New Roman"/>
          <w:b/>
          <w:bCs/>
          <w:lang w:val="en-US"/>
        </w:rPr>
        <w:t xml:space="preserve"> (Alexander, 1929)</w:t>
      </w:r>
      <w:r w:rsidR="00D019AC">
        <w:rPr>
          <w:rFonts w:ascii="Times New Roman" w:hAnsi="Times New Roman" w:cs="Times New Roman"/>
          <w:lang w:val="en-US"/>
        </w:rPr>
        <w:t xml:space="preserve">: </w:t>
      </w:r>
      <w:r w:rsidR="00D715C1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2♂ (pinned), Chile, Chiloe, Castro, XII/19/1926, Col. R. C. Shannon, NMNH, det. C. P. Alexander [paratype]; 3♂ (pinned), Chile, Chiloe, </w:t>
      </w:r>
      <w:proofErr w:type="spellStart"/>
      <w:r w:rsidR="00D715C1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Ancud</w:t>
      </w:r>
      <w:proofErr w:type="spellEnd"/>
      <w:r w:rsidR="00D715C1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XII/17-19/1926, Col. R. C. Shannon, NMNH, det. C. P. Alexander [paratype]; 2♀ (pinned), Chile, Chiloe Island, Aucar, I/6-15/1952, Col. Peña, NMNH, det. C. P. Alexander (USNMENT 01239030); 1♂ (pinned), Chile, Chiloe Island, Aucar, I/20/1952, Col. Peña, NMNH, det. </w:t>
      </w:r>
      <w:r w:rsidR="00D715C1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C. P. Alexander; 1♂ (</w:t>
      </w:r>
      <w:proofErr w:type="spellStart"/>
      <w:r w:rsidR="00D715C1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pinned</w:t>
      </w:r>
      <w:proofErr w:type="spellEnd"/>
      <w:r w:rsidR="00D715C1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 xml:space="preserve">), Chile, Llanquihue, </w:t>
      </w:r>
      <w:proofErr w:type="spellStart"/>
      <w:r w:rsidR="00D715C1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Hornohuinco</w:t>
      </w:r>
      <w:proofErr w:type="spellEnd"/>
      <w:r w:rsidR="00D715C1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 xml:space="preserve">, X/1968, Col. Peña, NMNH, </w:t>
      </w:r>
      <w:proofErr w:type="spellStart"/>
      <w:r w:rsidR="00D715C1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det</w:t>
      </w:r>
      <w:proofErr w:type="spellEnd"/>
      <w:r w:rsidR="00D715C1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. C. P. Alexander (USNMENT 01239031); 1♀ (</w:t>
      </w:r>
      <w:proofErr w:type="spellStart"/>
      <w:r w:rsidR="00D715C1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slide</w:t>
      </w:r>
      <w:proofErr w:type="spellEnd"/>
      <w:r w:rsidR="00D715C1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 xml:space="preserve">), Chile, Llanquihue, </w:t>
      </w:r>
      <w:proofErr w:type="spellStart"/>
      <w:r w:rsidR="00D715C1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Hornohuinco</w:t>
      </w:r>
      <w:proofErr w:type="spellEnd"/>
      <w:r w:rsidR="00D715C1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 xml:space="preserve">, #3945, X/1968, Col. L.E. Peña, NMNH, </w:t>
      </w:r>
      <w:proofErr w:type="spellStart"/>
      <w:r w:rsidR="00D715C1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det</w:t>
      </w:r>
      <w:proofErr w:type="spellEnd"/>
      <w:r w:rsidR="00D715C1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 xml:space="preserve">. </w:t>
      </w:r>
      <w:r w:rsidR="00D715C1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C. P. Alexander (USNMENT 01222911); 1♂ (slide), Chile, Chiloe, </w:t>
      </w:r>
      <w:proofErr w:type="spellStart"/>
      <w:r w:rsidR="00D715C1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Ancud</w:t>
      </w:r>
      <w:proofErr w:type="spellEnd"/>
      <w:r w:rsidR="00D715C1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#3945, I/20/1952, Col. Peña, NMNH, det. </w:t>
      </w:r>
      <w:r w:rsidR="00D715C1" w:rsidRPr="0077357E">
        <w:rPr>
          <w:rFonts w:ascii="Times New Roman" w:hAnsi="Times New Roman" w:cs="Times New Roman"/>
          <w:color w:val="00000A"/>
          <w:sz w:val="18"/>
          <w:szCs w:val="18"/>
          <w:lang w:val="en-US"/>
        </w:rPr>
        <w:t>C. P. Alexander (USNMENT 01222913)</w:t>
      </w:r>
      <w:r w:rsidR="00D019AC" w:rsidRPr="0077357E">
        <w:rPr>
          <w:rFonts w:ascii="Times New Roman" w:hAnsi="Times New Roman" w:cs="Times New Roman"/>
          <w:color w:val="00000A"/>
          <w:sz w:val="18"/>
          <w:szCs w:val="18"/>
          <w:lang w:val="en-US"/>
        </w:rPr>
        <w:t>.</w:t>
      </w:r>
    </w:p>
    <w:p w14:paraId="467F559C" w14:textId="78E4D832" w:rsidR="00D715C1" w:rsidRPr="0077357E" w:rsidRDefault="00A416EF" w:rsidP="0077357E">
      <w:pPr>
        <w:spacing w:line="36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77357E">
        <w:rPr>
          <w:rFonts w:ascii="Times New Roman" w:hAnsi="Times New Roman" w:cs="Times New Roman"/>
          <w:b/>
          <w:bCs/>
          <w:i/>
          <w:lang w:val="en-US"/>
        </w:rPr>
        <w:lastRenderedPageBreak/>
        <w:t>Ischnotoma</w:t>
      </w:r>
      <w:r w:rsidRPr="0077357E">
        <w:rPr>
          <w:rFonts w:ascii="Times New Roman" w:hAnsi="Times New Roman" w:cs="Times New Roman"/>
          <w:b/>
          <w:bCs/>
          <w:lang w:val="en-US"/>
        </w:rPr>
        <w:t xml:space="preserve"> (</w:t>
      </w:r>
      <w:r w:rsidRPr="0077357E">
        <w:rPr>
          <w:rFonts w:ascii="Times New Roman" w:hAnsi="Times New Roman" w:cs="Times New Roman"/>
          <w:b/>
          <w:bCs/>
          <w:i/>
          <w:lang w:val="en-US"/>
        </w:rPr>
        <w:t>Ischnotoma</w:t>
      </w:r>
      <w:r w:rsidRPr="0077357E">
        <w:rPr>
          <w:rFonts w:ascii="Times New Roman" w:hAnsi="Times New Roman" w:cs="Times New Roman"/>
          <w:b/>
          <w:bCs/>
          <w:lang w:val="en-US"/>
        </w:rPr>
        <w:t xml:space="preserve">) </w:t>
      </w:r>
      <w:proofErr w:type="spellStart"/>
      <w:r w:rsidRPr="0077357E">
        <w:rPr>
          <w:rFonts w:ascii="Times New Roman" w:hAnsi="Times New Roman" w:cs="Times New Roman"/>
          <w:b/>
          <w:bCs/>
          <w:i/>
          <w:iCs/>
          <w:lang w:val="en-US"/>
        </w:rPr>
        <w:t>silvai</w:t>
      </w:r>
      <w:proofErr w:type="spellEnd"/>
      <w:r w:rsidRPr="0077357E">
        <w:rPr>
          <w:rFonts w:ascii="Times New Roman" w:hAnsi="Times New Roman" w:cs="Times New Roman"/>
          <w:b/>
          <w:bCs/>
          <w:lang w:val="en-US"/>
        </w:rPr>
        <w:t xml:space="preserve"> (Alexander, 1929)</w:t>
      </w:r>
      <w:r w:rsidR="0077357E">
        <w:rPr>
          <w:rFonts w:ascii="Times New Roman" w:hAnsi="Times New Roman" w:cs="Times New Roman"/>
          <w:lang w:val="en-US"/>
        </w:rPr>
        <w:t xml:space="preserve">: </w:t>
      </w:r>
      <w:r w:rsidR="00D715C1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♀ (pinned), Chile, Puerto Montt, XII/24/1926, Col. R. C. Shannon, NMNH, det. C. P. Alexander [paratype]; 1♂ (pinned), Chile, Valdivia, I/1924, NMNH, det. C. P. Alexander [paratype]; 1♀ (pinned), Chile, </w:t>
      </w:r>
      <w:proofErr w:type="spellStart"/>
      <w:r w:rsidR="00D715C1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Panguipulli</w:t>
      </w:r>
      <w:proofErr w:type="spellEnd"/>
      <w:r w:rsidR="00D715C1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I/17/1924, Col. Alfredo Faz, NMNH, det. C. P. Alexander [paratype]; 1? (pinned), Chile, </w:t>
      </w:r>
      <w:proofErr w:type="spellStart"/>
      <w:r w:rsidR="00D715C1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Pillim</w:t>
      </w:r>
      <w:proofErr w:type="spellEnd"/>
      <w:r w:rsidR="00D715C1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 Pilli, 600-800m, I/15/1954, Col. Luis Peña, NMNH, det. </w:t>
      </w:r>
      <w:r w:rsidR="00D715C1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 xml:space="preserve">C. P. Alexander; 1? </w:t>
      </w:r>
      <w:r w:rsidR="00D715C1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(</w:t>
      </w:r>
      <w:proofErr w:type="spellStart"/>
      <w:r w:rsidR="00D715C1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pinned</w:t>
      </w:r>
      <w:proofErr w:type="spellEnd"/>
      <w:r w:rsidR="00D715C1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 xml:space="preserve">), Chile, Llanquihue, </w:t>
      </w:r>
      <w:proofErr w:type="spellStart"/>
      <w:r w:rsidR="00D715C1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Hornohuinco</w:t>
      </w:r>
      <w:proofErr w:type="spellEnd"/>
      <w:r w:rsidR="00D715C1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 xml:space="preserve">, XII/1968, Col. L. E. Peña, NMNH, </w:t>
      </w:r>
      <w:proofErr w:type="spellStart"/>
      <w:r w:rsidR="00D715C1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det</w:t>
      </w:r>
      <w:proofErr w:type="spellEnd"/>
      <w:r w:rsidR="00D715C1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. C. P. Alexander; 1? (</w:t>
      </w:r>
      <w:proofErr w:type="spellStart"/>
      <w:r w:rsidR="00D715C1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pinned</w:t>
      </w:r>
      <w:proofErr w:type="spellEnd"/>
      <w:r w:rsidR="00D715C1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 xml:space="preserve">), Chile, Malleco, Nahuelbuta, 800m, I/23-24/1977, Col. L. Peña, NMNH, </w:t>
      </w:r>
      <w:proofErr w:type="spellStart"/>
      <w:r w:rsidR="00D715C1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det</w:t>
      </w:r>
      <w:proofErr w:type="spellEnd"/>
      <w:r w:rsidR="00D715C1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. C. P. Alexander; 1♂ (</w:t>
      </w:r>
      <w:proofErr w:type="spellStart"/>
      <w:r w:rsidR="00D715C1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slide</w:t>
      </w:r>
      <w:proofErr w:type="spellEnd"/>
      <w:r w:rsidR="00D715C1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 xml:space="preserve">), Chile, Malleco, Nahuelbuta, 800m, #3946, I/23-24/1977, Col. L. Peña, NMNH, </w:t>
      </w:r>
      <w:proofErr w:type="spellStart"/>
      <w:r w:rsidR="00D715C1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det</w:t>
      </w:r>
      <w:proofErr w:type="spellEnd"/>
      <w:r w:rsidR="00D715C1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 xml:space="preserve">. </w:t>
      </w:r>
      <w:r w:rsidR="00D715C1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C. P. Alexander (USNMENT 01222910)</w:t>
      </w:r>
      <w:r w:rsidR="0077357E">
        <w:rPr>
          <w:rFonts w:ascii="Times New Roman" w:hAnsi="Times New Roman" w:cs="Times New Roman"/>
          <w:color w:val="00000A"/>
          <w:sz w:val="18"/>
          <w:szCs w:val="18"/>
          <w:lang w:val="en-US"/>
        </w:rPr>
        <w:t>.</w:t>
      </w:r>
    </w:p>
    <w:p w14:paraId="298195D1" w14:textId="1760B900" w:rsidR="00D715C1" w:rsidRPr="0077357E" w:rsidRDefault="00A416EF" w:rsidP="0077357E">
      <w:pPr>
        <w:spacing w:line="36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77357E">
        <w:rPr>
          <w:rFonts w:ascii="Times New Roman" w:hAnsi="Times New Roman" w:cs="Times New Roman"/>
          <w:b/>
          <w:bCs/>
          <w:i/>
          <w:lang w:val="en-US"/>
        </w:rPr>
        <w:t>Ischnotoma</w:t>
      </w:r>
      <w:r w:rsidRPr="0077357E">
        <w:rPr>
          <w:rFonts w:ascii="Times New Roman" w:hAnsi="Times New Roman" w:cs="Times New Roman"/>
          <w:b/>
          <w:bCs/>
          <w:lang w:val="en-US"/>
        </w:rPr>
        <w:t xml:space="preserve"> (</w:t>
      </w:r>
      <w:r w:rsidRPr="0077357E">
        <w:rPr>
          <w:rFonts w:ascii="Times New Roman" w:hAnsi="Times New Roman" w:cs="Times New Roman"/>
          <w:b/>
          <w:bCs/>
          <w:i/>
          <w:lang w:val="en-US"/>
        </w:rPr>
        <w:t>Ischnotoma</w:t>
      </w:r>
      <w:r w:rsidRPr="0077357E">
        <w:rPr>
          <w:rFonts w:ascii="Times New Roman" w:hAnsi="Times New Roman" w:cs="Times New Roman"/>
          <w:b/>
          <w:bCs/>
          <w:lang w:val="en-US"/>
        </w:rPr>
        <w:t xml:space="preserve">) </w:t>
      </w:r>
      <w:proofErr w:type="spellStart"/>
      <w:r w:rsidRPr="0077357E">
        <w:rPr>
          <w:rFonts w:ascii="Times New Roman" w:hAnsi="Times New Roman" w:cs="Times New Roman"/>
          <w:b/>
          <w:bCs/>
          <w:i/>
          <w:iCs/>
          <w:lang w:val="en-US"/>
        </w:rPr>
        <w:t>skuseana</w:t>
      </w:r>
      <w:proofErr w:type="spellEnd"/>
      <w:r w:rsidRPr="0077357E">
        <w:rPr>
          <w:rFonts w:ascii="Times New Roman" w:hAnsi="Times New Roman" w:cs="Times New Roman"/>
          <w:b/>
          <w:bCs/>
          <w:lang w:val="en-US"/>
        </w:rPr>
        <w:t xml:space="preserve"> Alexander, 1928</w:t>
      </w:r>
      <w:r w:rsidR="0077357E">
        <w:rPr>
          <w:rFonts w:ascii="Times New Roman" w:hAnsi="Times New Roman" w:cs="Times New Roman"/>
          <w:lang w:val="en-US"/>
        </w:rPr>
        <w:t xml:space="preserve">: </w:t>
      </w:r>
      <w:r w:rsidR="00D715C1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♂ (pinned), Australia, Tasmania, Adventure Bay, XII/29/1922, Col. A. </w:t>
      </w:r>
      <w:proofErr w:type="spellStart"/>
      <w:r w:rsidR="00D715C1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Tonnoir</w:t>
      </w:r>
      <w:proofErr w:type="spellEnd"/>
      <w:r w:rsidR="00D715C1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[paratype]; 1♂ (pinned), Australia, Tasmania, Mount Wellington, I/1924, Col. G. H. Hardy, NMNH, det. C. P. Alexander (USNMENT 01239033 [paratype]); 1♂ (pinned), Australia, Tasmania, Mount Wellington, XI/25/1922, Col. A. </w:t>
      </w:r>
      <w:proofErr w:type="spellStart"/>
      <w:r w:rsidR="00D715C1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Tonnoir</w:t>
      </w:r>
      <w:proofErr w:type="spellEnd"/>
      <w:r w:rsidR="00D715C1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NMNH, det. C. P. Alexander (USNMENT 01239034 [paratype]); 1♂ (slide), Australia, Tasmania, Adventure Bay, #3366, XII/29/1922, Col. A. </w:t>
      </w:r>
      <w:proofErr w:type="spellStart"/>
      <w:r w:rsidR="00D715C1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Tonnoir</w:t>
      </w:r>
      <w:proofErr w:type="spellEnd"/>
      <w:r w:rsidR="00D715C1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(USNMENT 01222912 [paratype]); 1♂ (slide), Australia, Tasmania, Fern Tree, Mount Wellington, #3366, XI/11/1922, Col. A. </w:t>
      </w:r>
      <w:proofErr w:type="spellStart"/>
      <w:r w:rsidR="00D715C1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Tonnoir</w:t>
      </w:r>
      <w:proofErr w:type="spellEnd"/>
      <w:r w:rsidR="00D715C1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, (USNMENT 01222909 [paratype])</w:t>
      </w:r>
      <w:r w:rsidR="00761AF5">
        <w:rPr>
          <w:rFonts w:ascii="Times New Roman" w:hAnsi="Times New Roman" w:cs="Times New Roman"/>
          <w:color w:val="00000A"/>
          <w:sz w:val="18"/>
          <w:szCs w:val="18"/>
          <w:lang w:val="en-US"/>
        </w:rPr>
        <w:t>.</w:t>
      </w:r>
    </w:p>
    <w:p w14:paraId="20378B0F" w14:textId="09A397C3" w:rsidR="00D715C1" w:rsidRPr="00761AF5" w:rsidRDefault="00A416EF" w:rsidP="00761AF5">
      <w:pPr>
        <w:spacing w:line="36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761AF5">
        <w:rPr>
          <w:rFonts w:ascii="Times New Roman" w:hAnsi="Times New Roman" w:cs="Times New Roman"/>
          <w:b/>
          <w:bCs/>
          <w:i/>
          <w:lang w:val="en-US"/>
        </w:rPr>
        <w:t>Ischnotoma</w:t>
      </w:r>
      <w:r w:rsidRPr="00761AF5">
        <w:rPr>
          <w:rFonts w:ascii="Times New Roman" w:hAnsi="Times New Roman" w:cs="Times New Roman"/>
          <w:b/>
          <w:bCs/>
          <w:lang w:val="en-US"/>
        </w:rPr>
        <w:t xml:space="preserve"> (</w:t>
      </w:r>
      <w:r w:rsidRPr="00761AF5">
        <w:rPr>
          <w:rFonts w:ascii="Times New Roman" w:hAnsi="Times New Roman" w:cs="Times New Roman"/>
          <w:b/>
          <w:bCs/>
          <w:i/>
          <w:lang w:val="en-US"/>
        </w:rPr>
        <w:t>Ischnotoma</w:t>
      </w:r>
      <w:r w:rsidRPr="00761AF5">
        <w:rPr>
          <w:rFonts w:ascii="Times New Roman" w:hAnsi="Times New Roman" w:cs="Times New Roman"/>
          <w:b/>
          <w:bCs/>
          <w:lang w:val="en-US"/>
        </w:rPr>
        <w:t xml:space="preserve">) </w:t>
      </w:r>
      <w:proofErr w:type="spellStart"/>
      <w:r w:rsidRPr="00761AF5">
        <w:rPr>
          <w:rFonts w:ascii="Times New Roman" w:hAnsi="Times New Roman" w:cs="Times New Roman"/>
          <w:b/>
          <w:bCs/>
          <w:i/>
          <w:iCs/>
          <w:lang w:val="en-US"/>
        </w:rPr>
        <w:t>terminata</w:t>
      </w:r>
      <w:proofErr w:type="spellEnd"/>
      <w:r w:rsidRPr="00761AF5">
        <w:rPr>
          <w:rFonts w:ascii="Times New Roman" w:hAnsi="Times New Roman" w:cs="Times New Roman"/>
          <w:b/>
          <w:bCs/>
          <w:lang w:val="en-US"/>
        </w:rPr>
        <w:t xml:space="preserve"> Alexander, 1928</w:t>
      </w:r>
      <w:r w:rsidR="00761AF5">
        <w:rPr>
          <w:rFonts w:ascii="Times New Roman" w:hAnsi="Times New Roman" w:cs="Times New Roman"/>
          <w:lang w:val="en-US"/>
        </w:rPr>
        <w:t xml:space="preserve">: </w:t>
      </w:r>
      <w:r w:rsidR="00D715C1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♀ (pinned), Australia, Mount Wellington, XI/30/1922, Col. A. </w:t>
      </w:r>
      <w:proofErr w:type="spellStart"/>
      <w:r w:rsidR="00D715C1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Tonnoir</w:t>
      </w:r>
      <w:proofErr w:type="spellEnd"/>
      <w:r w:rsidR="00D715C1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NMNH, det. C. P. Alexander (USNMENT 01239026 [paratype]); 1♀ (slide), Australia, Mount Wellington, #3368, XI/30/1922, Col. A. </w:t>
      </w:r>
      <w:proofErr w:type="spellStart"/>
      <w:r w:rsidR="00D715C1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Tonnoir</w:t>
      </w:r>
      <w:proofErr w:type="spellEnd"/>
      <w:r w:rsidR="00D715C1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NMNH, det. </w:t>
      </w:r>
      <w:r w:rsidR="00D715C1" w:rsidRPr="00612E51">
        <w:rPr>
          <w:rFonts w:ascii="Times New Roman" w:hAnsi="Times New Roman" w:cs="Times New Roman"/>
          <w:color w:val="00000A"/>
          <w:sz w:val="18"/>
          <w:szCs w:val="18"/>
          <w:lang w:val="en-US"/>
        </w:rPr>
        <w:t>C. P. Alexander (USNMENT 01222903 [paratype])</w:t>
      </w:r>
      <w:r w:rsidR="00761AF5">
        <w:rPr>
          <w:rFonts w:ascii="Times New Roman" w:hAnsi="Times New Roman" w:cs="Times New Roman"/>
          <w:color w:val="00000A"/>
          <w:sz w:val="18"/>
          <w:szCs w:val="18"/>
          <w:lang w:val="en-US"/>
        </w:rPr>
        <w:t>.</w:t>
      </w:r>
    </w:p>
    <w:p w14:paraId="57C91E1F" w14:textId="1A0A15D5" w:rsidR="00D715C1" w:rsidRPr="00761AF5" w:rsidRDefault="00A416EF" w:rsidP="00761AF5">
      <w:pPr>
        <w:spacing w:line="36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761AF5">
        <w:rPr>
          <w:rFonts w:ascii="Times New Roman" w:hAnsi="Times New Roman" w:cs="Times New Roman"/>
          <w:b/>
          <w:bCs/>
          <w:i/>
          <w:lang w:val="en-US"/>
        </w:rPr>
        <w:t>Ischnotoma</w:t>
      </w:r>
      <w:r w:rsidRPr="00761AF5">
        <w:rPr>
          <w:rFonts w:ascii="Times New Roman" w:hAnsi="Times New Roman" w:cs="Times New Roman"/>
          <w:b/>
          <w:bCs/>
          <w:lang w:val="en-US"/>
        </w:rPr>
        <w:t xml:space="preserve"> (</w:t>
      </w:r>
      <w:r w:rsidRPr="00761AF5">
        <w:rPr>
          <w:rFonts w:ascii="Times New Roman" w:hAnsi="Times New Roman" w:cs="Times New Roman"/>
          <w:b/>
          <w:bCs/>
          <w:i/>
          <w:lang w:val="en-US"/>
        </w:rPr>
        <w:t>Ischnotoma</w:t>
      </w:r>
      <w:r w:rsidRPr="00761AF5">
        <w:rPr>
          <w:rFonts w:ascii="Times New Roman" w:hAnsi="Times New Roman" w:cs="Times New Roman"/>
          <w:b/>
          <w:bCs/>
          <w:lang w:val="en-US"/>
        </w:rPr>
        <w:t xml:space="preserve">) </w:t>
      </w:r>
      <w:proofErr w:type="spellStart"/>
      <w:r w:rsidRPr="00761AF5">
        <w:rPr>
          <w:rFonts w:ascii="Times New Roman" w:hAnsi="Times New Roman" w:cs="Times New Roman"/>
          <w:b/>
          <w:bCs/>
          <w:i/>
          <w:iCs/>
          <w:lang w:val="en-US"/>
        </w:rPr>
        <w:t>trunculata</w:t>
      </w:r>
      <w:proofErr w:type="spellEnd"/>
      <w:r w:rsidRPr="00761AF5">
        <w:rPr>
          <w:rFonts w:ascii="Times New Roman" w:hAnsi="Times New Roman" w:cs="Times New Roman"/>
          <w:b/>
          <w:bCs/>
          <w:lang w:val="en-US"/>
        </w:rPr>
        <w:t xml:space="preserve"> (Alexander, 1962)</w:t>
      </w:r>
      <w:r w:rsidR="00761AF5">
        <w:rPr>
          <w:rFonts w:ascii="Times New Roman" w:hAnsi="Times New Roman" w:cs="Times New Roman"/>
          <w:lang w:val="en-US"/>
        </w:rPr>
        <w:t xml:space="preserve">: </w:t>
      </w:r>
      <w:r w:rsidR="00D715C1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♂ (pinned), Argentina, Neuquén, Lago Nacar, 650m, I/23/1954, Col. </w:t>
      </w:r>
      <w:proofErr w:type="spellStart"/>
      <w:r w:rsidR="00D715C1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Schachovskoy</w:t>
      </w:r>
      <w:proofErr w:type="spellEnd"/>
      <w:r w:rsidR="00D715C1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NMNH, det C. P. Alexander (USNMENT 01240752 [holotype]); 1♀ (pinned), Argentina, Neuquén, Lago Nacar, 650m, II/23/1954, Col. </w:t>
      </w:r>
      <w:proofErr w:type="spellStart"/>
      <w:r w:rsidR="00D715C1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Schachovskoy</w:t>
      </w:r>
      <w:proofErr w:type="spellEnd"/>
      <w:r w:rsidR="00D715C1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NMNH, det C. P. Alexander (USNMENT 01240756 [allotype]); 1♀ (pinned), Argentina, Lago </w:t>
      </w:r>
      <w:proofErr w:type="spellStart"/>
      <w:r w:rsidR="00D715C1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Nonthué</w:t>
      </w:r>
      <w:proofErr w:type="spellEnd"/>
      <w:r w:rsidR="00D715C1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II/4/1957, Col. </w:t>
      </w:r>
      <w:proofErr w:type="spellStart"/>
      <w:r w:rsidR="00D715C1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Schachovskoy</w:t>
      </w:r>
      <w:proofErr w:type="spellEnd"/>
      <w:r w:rsidR="00D715C1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NMNH, det C. P. Alexande; 1♀ (pinned) 1? (pinned), Argentina, Lago </w:t>
      </w:r>
      <w:proofErr w:type="spellStart"/>
      <w:r w:rsidR="00D715C1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Nonthué</w:t>
      </w:r>
      <w:proofErr w:type="spellEnd"/>
      <w:r w:rsidR="00D715C1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I/2/1951, Col. </w:t>
      </w:r>
      <w:proofErr w:type="spellStart"/>
      <w:r w:rsidR="00D715C1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Schachovskoy</w:t>
      </w:r>
      <w:proofErr w:type="spellEnd"/>
      <w:r w:rsidR="00D715C1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NMNH, det C. P. Alexander; 1? (pinned), Chile, </w:t>
      </w:r>
      <w:proofErr w:type="spellStart"/>
      <w:r w:rsidR="00D715C1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Ñuble</w:t>
      </w:r>
      <w:proofErr w:type="spellEnd"/>
      <w:r w:rsidR="00D715C1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El Roble, 35m E </w:t>
      </w:r>
      <w:proofErr w:type="spellStart"/>
      <w:r w:rsidR="00D715C1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Coihueco</w:t>
      </w:r>
      <w:proofErr w:type="spellEnd"/>
      <w:r w:rsidR="00D715C1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650m, I/18-20/1968, Col. Peña, NMNH, det C. P. Alexander; 1♂ (slide), Argentina, Neuquén, Lago Nacar, 650m, #11089, I/23/1954, Col. </w:t>
      </w:r>
      <w:proofErr w:type="spellStart"/>
      <w:r w:rsidR="00D715C1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Schachovskoy</w:t>
      </w:r>
      <w:proofErr w:type="spellEnd"/>
      <w:r w:rsidR="00D715C1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NMNH, det C. P. Alexander (USNMENT 01222819 [holotype]); 1♂ (slide), Argentina, Lago </w:t>
      </w:r>
      <w:proofErr w:type="spellStart"/>
      <w:r w:rsidR="00D715C1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Nonthué</w:t>
      </w:r>
      <w:proofErr w:type="spellEnd"/>
      <w:r w:rsidR="00D715C1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#11089, I/2/1951, Col. </w:t>
      </w:r>
      <w:proofErr w:type="spellStart"/>
      <w:r w:rsidR="00D715C1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Schachovskoy</w:t>
      </w:r>
      <w:proofErr w:type="spellEnd"/>
      <w:r w:rsidR="00D715C1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, NMNH, det C. P. Alexander (USNMENT 01222963)</w:t>
      </w:r>
      <w:r w:rsidR="00761AF5">
        <w:rPr>
          <w:rFonts w:ascii="Times New Roman" w:hAnsi="Times New Roman" w:cs="Times New Roman"/>
          <w:color w:val="00000A"/>
          <w:sz w:val="18"/>
          <w:szCs w:val="18"/>
          <w:lang w:val="en-US"/>
        </w:rPr>
        <w:t>.</w:t>
      </w:r>
    </w:p>
    <w:p w14:paraId="3ED3767D" w14:textId="77777777" w:rsidR="00D715C1" w:rsidRPr="00D02B29" w:rsidRDefault="00D715C1" w:rsidP="00BF2B43">
      <w:pPr>
        <w:spacing w:line="36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14:paraId="25887DD9" w14:textId="35B732D4" w:rsidR="00CA6721" w:rsidRPr="00AE218C" w:rsidRDefault="00115F29" w:rsidP="00AE218C">
      <w:pPr>
        <w:spacing w:line="36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AE218C">
        <w:rPr>
          <w:rFonts w:ascii="Times New Roman" w:hAnsi="Times New Roman" w:cs="Times New Roman"/>
          <w:b/>
          <w:bCs/>
          <w:i/>
          <w:lang w:val="en-US"/>
        </w:rPr>
        <w:t>Ischnotoma</w:t>
      </w:r>
      <w:r w:rsidRPr="00AE218C">
        <w:rPr>
          <w:rFonts w:ascii="Times New Roman" w:hAnsi="Times New Roman" w:cs="Times New Roman"/>
          <w:b/>
          <w:bCs/>
          <w:lang w:val="en-US"/>
        </w:rPr>
        <w:t xml:space="preserve"> (</w:t>
      </w:r>
      <w:r w:rsidR="00A416EF" w:rsidRPr="00AE218C">
        <w:rPr>
          <w:rFonts w:ascii="Times New Roman" w:hAnsi="Times New Roman" w:cs="Times New Roman"/>
          <w:b/>
          <w:bCs/>
          <w:i/>
          <w:lang w:val="en-US"/>
        </w:rPr>
        <w:t>Neotipula</w:t>
      </w:r>
      <w:r w:rsidRPr="00AE218C">
        <w:rPr>
          <w:rFonts w:ascii="Times New Roman" w:hAnsi="Times New Roman" w:cs="Times New Roman"/>
          <w:b/>
          <w:bCs/>
          <w:lang w:val="en-US"/>
        </w:rPr>
        <w:t>)</w:t>
      </w:r>
      <w:r w:rsidR="00A416EF" w:rsidRPr="00AE218C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A416EF" w:rsidRPr="00AE218C">
        <w:rPr>
          <w:rFonts w:ascii="Times New Roman" w:hAnsi="Times New Roman" w:cs="Times New Roman"/>
          <w:b/>
          <w:bCs/>
          <w:i/>
          <w:iCs/>
          <w:lang w:val="en-US"/>
        </w:rPr>
        <w:t>maya</w:t>
      </w:r>
      <w:r w:rsidR="00A416EF" w:rsidRPr="00AE218C">
        <w:rPr>
          <w:rFonts w:ascii="Times New Roman" w:hAnsi="Times New Roman" w:cs="Times New Roman"/>
          <w:b/>
          <w:bCs/>
          <w:lang w:val="en-US"/>
        </w:rPr>
        <w:t xml:space="preserve"> (Alexander, 1912)</w:t>
      </w:r>
      <w:r w:rsidR="00AE218C">
        <w:rPr>
          <w:rFonts w:ascii="Times New Roman" w:hAnsi="Times New Roman" w:cs="Times New Roman"/>
          <w:lang w:val="en-US"/>
        </w:rPr>
        <w:t xml:space="preserve">: </w:t>
      </w:r>
      <w:r w:rsidR="00CA6721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1♀ (pinned), Guatemala, Aguna, 1030ft, C. A., VIII/16/1902, Col. G. Eisen, NMNH, det. C. P. Alexander (USNMENT 01222401 [holotype])</w:t>
      </w:r>
      <w:r w:rsidR="00AE218C">
        <w:rPr>
          <w:rFonts w:ascii="Times New Roman" w:hAnsi="Times New Roman" w:cs="Times New Roman"/>
          <w:color w:val="00000A"/>
          <w:sz w:val="18"/>
          <w:szCs w:val="18"/>
          <w:lang w:val="en-US"/>
        </w:rPr>
        <w:t>.</w:t>
      </w:r>
    </w:p>
    <w:p w14:paraId="68D9A7DE" w14:textId="3E3FB149" w:rsidR="00CA6721" w:rsidRPr="0093046D" w:rsidRDefault="00115F29" w:rsidP="00A91CEF">
      <w:pPr>
        <w:spacing w:line="360" w:lineRule="auto"/>
        <w:contextualSpacing/>
        <w:jc w:val="both"/>
        <w:rPr>
          <w:rFonts w:ascii="Times New Roman" w:hAnsi="Times New Roman" w:cs="Times New Roman"/>
        </w:rPr>
      </w:pPr>
      <w:r w:rsidRPr="0093046D">
        <w:rPr>
          <w:rFonts w:ascii="Times New Roman" w:hAnsi="Times New Roman" w:cs="Times New Roman"/>
          <w:b/>
          <w:bCs/>
          <w:i/>
        </w:rPr>
        <w:t>Ischnotoma</w:t>
      </w:r>
      <w:r w:rsidRPr="0093046D">
        <w:rPr>
          <w:rFonts w:ascii="Times New Roman" w:hAnsi="Times New Roman" w:cs="Times New Roman"/>
          <w:b/>
          <w:bCs/>
        </w:rPr>
        <w:t xml:space="preserve"> (</w:t>
      </w:r>
      <w:r w:rsidR="00A416EF" w:rsidRPr="0093046D">
        <w:rPr>
          <w:rFonts w:ascii="Times New Roman" w:hAnsi="Times New Roman" w:cs="Times New Roman"/>
          <w:b/>
          <w:bCs/>
          <w:i/>
        </w:rPr>
        <w:t>Neotipula</w:t>
      </w:r>
      <w:r w:rsidRPr="0093046D">
        <w:rPr>
          <w:rFonts w:ascii="Times New Roman" w:hAnsi="Times New Roman" w:cs="Times New Roman"/>
          <w:b/>
          <w:bCs/>
        </w:rPr>
        <w:t>)</w:t>
      </w:r>
      <w:r w:rsidR="00A416EF" w:rsidRPr="0093046D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A416EF" w:rsidRPr="0093046D">
        <w:rPr>
          <w:rFonts w:ascii="Times New Roman" w:hAnsi="Times New Roman" w:cs="Times New Roman"/>
          <w:b/>
          <w:bCs/>
          <w:i/>
          <w:iCs/>
        </w:rPr>
        <w:t>paprzyckii</w:t>
      </w:r>
      <w:proofErr w:type="spellEnd"/>
      <w:r w:rsidR="00A416EF" w:rsidRPr="0093046D">
        <w:rPr>
          <w:rFonts w:ascii="Times New Roman" w:hAnsi="Times New Roman" w:cs="Times New Roman"/>
          <w:b/>
          <w:bCs/>
        </w:rPr>
        <w:t xml:space="preserve"> (Alexander, 1941)</w:t>
      </w:r>
      <w:r w:rsidR="00A91CEF" w:rsidRPr="0093046D">
        <w:rPr>
          <w:rFonts w:ascii="Times New Roman" w:hAnsi="Times New Roman" w:cs="Times New Roman"/>
        </w:rPr>
        <w:t xml:space="preserve">: </w:t>
      </w:r>
      <w:r w:rsidR="00CA6721" w:rsidRPr="0093046D">
        <w:rPr>
          <w:rFonts w:ascii="Times New Roman" w:hAnsi="Times New Roman" w:cs="Times New Roman"/>
          <w:color w:val="00000A"/>
          <w:sz w:val="18"/>
          <w:szCs w:val="18"/>
        </w:rPr>
        <w:t>1♀ (</w:t>
      </w:r>
      <w:proofErr w:type="spellStart"/>
      <w:r w:rsidR="00CA6721" w:rsidRPr="0093046D">
        <w:rPr>
          <w:rFonts w:ascii="Times New Roman" w:hAnsi="Times New Roman" w:cs="Times New Roman"/>
          <w:color w:val="00000A"/>
          <w:sz w:val="18"/>
          <w:szCs w:val="18"/>
        </w:rPr>
        <w:t>pinned</w:t>
      </w:r>
      <w:proofErr w:type="spellEnd"/>
      <w:r w:rsidR="00CA6721" w:rsidRPr="0093046D">
        <w:rPr>
          <w:rFonts w:ascii="Times New Roman" w:hAnsi="Times New Roman" w:cs="Times New Roman"/>
          <w:color w:val="00000A"/>
          <w:sz w:val="18"/>
          <w:szCs w:val="18"/>
        </w:rPr>
        <w:t xml:space="preserve">), Peru, </w:t>
      </w:r>
      <w:proofErr w:type="spellStart"/>
      <w:r w:rsidR="00CA6721" w:rsidRPr="0093046D">
        <w:rPr>
          <w:rFonts w:ascii="Times New Roman" w:hAnsi="Times New Roman" w:cs="Times New Roman"/>
          <w:color w:val="00000A"/>
          <w:sz w:val="18"/>
          <w:szCs w:val="18"/>
        </w:rPr>
        <w:t>Satipo</w:t>
      </w:r>
      <w:proofErr w:type="spellEnd"/>
      <w:r w:rsidR="00CA6721" w:rsidRPr="0093046D">
        <w:rPr>
          <w:rFonts w:ascii="Times New Roman" w:hAnsi="Times New Roman" w:cs="Times New Roman"/>
          <w:color w:val="00000A"/>
          <w:sz w:val="18"/>
          <w:szCs w:val="18"/>
        </w:rPr>
        <w:t xml:space="preserve">, V/2/1939, </w:t>
      </w:r>
      <w:proofErr w:type="spellStart"/>
      <w:r w:rsidR="00CA6721" w:rsidRPr="0093046D">
        <w:rPr>
          <w:rFonts w:ascii="Times New Roman" w:hAnsi="Times New Roman" w:cs="Times New Roman"/>
          <w:color w:val="00000A"/>
          <w:sz w:val="18"/>
          <w:szCs w:val="18"/>
        </w:rPr>
        <w:t>Col</w:t>
      </w:r>
      <w:proofErr w:type="spellEnd"/>
      <w:r w:rsidR="00CA6721" w:rsidRPr="0093046D">
        <w:rPr>
          <w:rFonts w:ascii="Times New Roman" w:hAnsi="Times New Roman" w:cs="Times New Roman"/>
          <w:color w:val="00000A"/>
          <w:sz w:val="18"/>
          <w:szCs w:val="18"/>
        </w:rPr>
        <w:t xml:space="preserve"> </w:t>
      </w:r>
      <w:proofErr w:type="spellStart"/>
      <w:r w:rsidR="00CA6721" w:rsidRPr="0093046D">
        <w:rPr>
          <w:rFonts w:ascii="Times New Roman" w:hAnsi="Times New Roman" w:cs="Times New Roman"/>
          <w:color w:val="00000A"/>
          <w:sz w:val="18"/>
          <w:szCs w:val="18"/>
        </w:rPr>
        <w:t>Paprzycki</w:t>
      </w:r>
      <w:proofErr w:type="spellEnd"/>
      <w:r w:rsidR="00CA6721" w:rsidRPr="0093046D">
        <w:rPr>
          <w:rFonts w:ascii="Times New Roman" w:hAnsi="Times New Roman" w:cs="Times New Roman"/>
          <w:color w:val="00000A"/>
          <w:sz w:val="18"/>
          <w:szCs w:val="18"/>
        </w:rPr>
        <w:t>, NMNH, det. C. P. Alexander (USNMENT 01222403 [</w:t>
      </w:r>
      <w:proofErr w:type="spellStart"/>
      <w:r w:rsidR="00CA6721" w:rsidRPr="0093046D">
        <w:rPr>
          <w:rFonts w:ascii="Times New Roman" w:hAnsi="Times New Roman" w:cs="Times New Roman"/>
          <w:color w:val="00000A"/>
          <w:sz w:val="18"/>
          <w:szCs w:val="18"/>
        </w:rPr>
        <w:t>holotype</w:t>
      </w:r>
      <w:proofErr w:type="spellEnd"/>
      <w:r w:rsidR="00CA6721" w:rsidRPr="0093046D">
        <w:rPr>
          <w:rFonts w:ascii="Times New Roman" w:hAnsi="Times New Roman" w:cs="Times New Roman"/>
          <w:color w:val="00000A"/>
          <w:sz w:val="18"/>
          <w:szCs w:val="18"/>
        </w:rPr>
        <w:t xml:space="preserve">]); </w:t>
      </w:r>
      <w:r w:rsidR="00CA6721" w:rsidRPr="0093046D">
        <w:rPr>
          <w:rFonts w:ascii="Times New Roman" w:hAnsi="Times New Roman" w:cs="Times New Roman"/>
          <w:sz w:val="18"/>
          <w:szCs w:val="18"/>
        </w:rPr>
        <w:t xml:space="preserve">1 </w:t>
      </w:r>
      <w:r w:rsidR="00CA6721" w:rsidRPr="0093046D">
        <w:rPr>
          <w:rFonts w:ascii="Times New Roman" w:eastAsia="Times New Roman" w:hAnsi="Times New Roman" w:cs="Times New Roman"/>
          <w:sz w:val="18"/>
          <w:szCs w:val="18"/>
          <w:lang w:eastAsia="pt-BR"/>
        </w:rPr>
        <w:t>♂ (</w:t>
      </w:r>
      <w:proofErr w:type="spellStart"/>
      <w:r w:rsidR="00CA6721" w:rsidRPr="0093046D">
        <w:rPr>
          <w:rFonts w:ascii="Times New Roman" w:eastAsia="Times New Roman" w:hAnsi="Times New Roman" w:cs="Times New Roman"/>
          <w:sz w:val="18"/>
          <w:szCs w:val="18"/>
          <w:lang w:eastAsia="pt-BR"/>
        </w:rPr>
        <w:t>pinned</w:t>
      </w:r>
      <w:proofErr w:type="spellEnd"/>
      <w:r w:rsidR="00CA6721" w:rsidRPr="0093046D">
        <w:rPr>
          <w:rFonts w:ascii="Times New Roman" w:eastAsia="Times New Roman" w:hAnsi="Times New Roman" w:cs="Times New Roman"/>
          <w:sz w:val="18"/>
          <w:szCs w:val="18"/>
          <w:lang w:eastAsia="pt-BR"/>
        </w:rPr>
        <w:t xml:space="preserve">), Peru; Madre de Dios, Manu, Parque Manu, </w:t>
      </w:r>
      <w:proofErr w:type="spellStart"/>
      <w:r w:rsidR="00CA6721" w:rsidRPr="0093046D">
        <w:rPr>
          <w:rFonts w:ascii="Times New Roman" w:eastAsia="Times New Roman" w:hAnsi="Times New Roman" w:cs="Times New Roman"/>
          <w:sz w:val="18"/>
          <w:szCs w:val="18"/>
          <w:lang w:eastAsia="pt-BR"/>
        </w:rPr>
        <w:t>Pakitza</w:t>
      </w:r>
      <w:proofErr w:type="spellEnd"/>
      <w:r w:rsidR="00CA6721" w:rsidRPr="0093046D">
        <w:rPr>
          <w:rFonts w:ascii="Times New Roman" w:eastAsia="Times New Roman" w:hAnsi="Times New Roman" w:cs="Times New Roman"/>
          <w:sz w:val="18"/>
          <w:szCs w:val="18"/>
          <w:lang w:eastAsia="pt-BR"/>
        </w:rPr>
        <w:t xml:space="preserve">; 11° 56’S, 71° 18’W, alt. 250m; #440, </w:t>
      </w:r>
      <w:proofErr w:type="spellStart"/>
      <w:r w:rsidR="00CA6721" w:rsidRPr="0093046D">
        <w:rPr>
          <w:rFonts w:ascii="Times New Roman" w:eastAsia="Times New Roman" w:hAnsi="Times New Roman" w:cs="Times New Roman"/>
          <w:sz w:val="18"/>
          <w:szCs w:val="18"/>
          <w:lang w:eastAsia="pt-BR"/>
        </w:rPr>
        <w:t>stream</w:t>
      </w:r>
      <w:proofErr w:type="spellEnd"/>
      <w:r w:rsidR="00CA6721" w:rsidRPr="0093046D">
        <w:rPr>
          <w:rFonts w:ascii="Times New Roman" w:eastAsia="Times New Roman" w:hAnsi="Times New Roman" w:cs="Times New Roman"/>
          <w:sz w:val="18"/>
          <w:szCs w:val="18"/>
          <w:lang w:eastAsia="pt-BR"/>
        </w:rPr>
        <w:t xml:space="preserve"> </w:t>
      </w:r>
      <w:proofErr w:type="spellStart"/>
      <w:r w:rsidR="00CA6721" w:rsidRPr="0093046D">
        <w:rPr>
          <w:rFonts w:ascii="Times New Roman" w:eastAsia="Times New Roman" w:hAnsi="Times New Roman" w:cs="Times New Roman"/>
          <w:sz w:val="18"/>
          <w:szCs w:val="18"/>
          <w:lang w:eastAsia="pt-BR"/>
        </w:rPr>
        <w:t>at</w:t>
      </w:r>
      <w:proofErr w:type="spellEnd"/>
      <w:r w:rsidR="00CA6721" w:rsidRPr="0093046D">
        <w:rPr>
          <w:rFonts w:ascii="Times New Roman" w:eastAsia="Times New Roman" w:hAnsi="Times New Roman" w:cs="Times New Roman"/>
          <w:sz w:val="18"/>
          <w:szCs w:val="18"/>
          <w:lang w:eastAsia="pt-BR"/>
        </w:rPr>
        <w:t xml:space="preserve"> Tr. 2-12, IX16/1989; Col. J. </w:t>
      </w:r>
      <w:proofErr w:type="spellStart"/>
      <w:r w:rsidR="00CA6721" w:rsidRPr="0093046D">
        <w:rPr>
          <w:rFonts w:ascii="Times New Roman" w:eastAsia="Times New Roman" w:hAnsi="Times New Roman" w:cs="Times New Roman"/>
          <w:sz w:val="18"/>
          <w:szCs w:val="18"/>
          <w:lang w:eastAsia="pt-BR"/>
        </w:rPr>
        <w:t>Gelhaus</w:t>
      </w:r>
      <w:proofErr w:type="spellEnd"/>
      <w:r w:rsidR="00CA6721" w:rsidRPr="0093046D">
        <w:rPr>
          <w:rFonts w:ascii="Times New Roman" w:eastAsia="Times New Roman" w:hAnsi="Times New Roman" w:cs="Times New Roman"/>
          <w:sz w:val="18"/>
          <w:szCs w:val="18"/>
          <w:lang w:eastAsia="pt-BR"/>
        </w:rPr>
        <w:t xml:space="preserve"> &amp; M. </w:t>
      </w:r>
      <w:proofErr w:type="spellStart"/>
      <w:r w:rsidR="00CA6721" w:rsidRPr="0093046D">
        <w:rPr>
          <w:rFonts w:ascii="Times New Roman" w:eastAsia="Times New Roman" w:hAnsi="Times New Roman" w:cs="Times New Roman"/>
          <w:sz w:val="18"/>
          <w:szCs w:val="18"/>
          <w:lang w:eastAsia="pt-BR"/>
        </w:rPr>
        <w:t>Epstei</w:t>
      </w:r>
      <w:proofErr w:type="spellEnd"/>
      <w:r w:rsidR="00CA6721" w:rsidRPr="0093046D">
        <w:rPr>
          <w:rFonts w:ascii="Times New Roman" w:eastAsia="Times New Roman" w:hAnsi="Times New Roman" w:cs="Times New Roman"/>
          <w:sz w:val="18"/>
          <w:szCs w:val="18"/>
          <w:lang w:eastAsia="pt-BR"/>
        </w:rPr>
        <w:t xml:space="preserve">, ANSP,    (ANSP-ENT-133991); </w:t>
      </w:r>
      <w:r w:rsidR="00CA6721" w:rsidRPr="0093046D">
        <w:rPr>
          <w:rFonts w:ascii="Times New Roman" w:hAnsi="Times New Roman" w:cs="Times New Roman"/>
          <w:sz w:val="18"/>
          <w:szCs w:val="18"/>
        </w:rPr>
        <w:t>1</w:t>
      </w:r>
      <w:r w:rsidR="00CA6721" w:rsidRPr="0093046D">
        <w:rPr>
          <w:rFonts w:ascii="Times New Roman" w:eastAsia="Times New Roman" w:hAnsi="Times New Roman" w:cs="Times New Roman"/>
          <w:sz w:val="18"/>
          <w:szCs w:val="18"/>
          <w:lang w:eastAsia="pt-BR"/>
        </w:rPr>
        <w:t>♂ (</w:t>
      </w:r>
      <w:proofErr w:type="spellStart"/>
      <w:r w:rsidR="00CA6721" w:rsidRPr="0093046D">
        <w:rPr>
          <w:rFonts w:ascii="Times New Roman" w:eastAsia="Times New Roman" w:hAnsi="Times New Roman" w:cs="Times New Roman"/>
          <w:sz w:val="18"/>
          <w:szCs w:val="18"/>
          <w:lang w:eastAsia="pt-BR"/>
        </w:rPr>
        <w:t>pinned</w:t>
      </w:r>
      <w:proofErr w:type="spellEnd"/>
      <w:r w:rsidR="00CA6721" w:rsidRPr="0093046D">
        <w:rPr>
          <w:rFonts w:ascii="Times New Roman" w:eastAsia="Times New Roman" w:hAnsi="Times New Roman" w:cs="Times New Roman"/>
          <w:sz w:val="18"/>
          <w:szCs w:val="18"/>
          <w:lang w:eastAsia="pt-BR"/>
        </w:rPr>
        <w:t xml:space="preserve">), Peru; Cuzco, Quita </w:t>
      </w:r>
      <w:proofErr w:type="spellStart"/>
      <w:r w:rsidR="00CA6721" w:rsidRPr="0093046D">
        <w:rPr>
          <w:rFonts w:ascii="Times New Roman" w:eastAsia="Times New Roman" w:hAnsi="Times New Roman" w:cs="Times New Roman"/>
          <w:sz w:val="18"/>
          <w:szCs w:val="18"/>
          <w:lang w:eastAsia="pt-BR"/>
        </w:rPr>
        <w:t>Calzon</w:t>
      </w:r>
      <w:proofErr w:type="spellEnd"/>
      <w:r w:rsidR="00CA6721" w:rsidRPr="0093046D">
        <w:rPr>
          <w:rFonts w:ascii="Times New Roman" w:eastAsia="Times New Roman" w:hAnsi="Times New Roman" w:cs="Times New Roman"/>
          <w:sz w:val="18"/>
          <w:szCs w:val="18"/>
          <w:lang w:eastAsia="pt-BR"/>
        </w:rPr>
        <w:t xml:space="preserve"> (km164); 13°09’S, 71°22’W, alt. 1050m, #433, trib. </w:t>
      </w:r>
      <w:proofErr w:type="spellStart"/>
      <w:r w:rsidR="00CA6721" w:rsidRPr="0093046D">
        <w:rPr>
          <w:rFonts w:ascii="Times New Roman" w:eastAsia="Times New Roman" w:hAnsi="Times New Roman" w:cs="Times New Roman"/>
          <w:sz w:val="18"/>
          <w:szCs w:val="18"/>
          <w:lang w:eastAsia="pt-BR"/>
        </w:rPr>
        <w:t>Stream</w:t>
      </w:r>
      <w:proofErr w:type="spellEnd"/>
      <w:r w:rsidR="00CA6721" w:rsidRPr="0093046D">
        <w:rPr>
          <w:rFonts w:ascii="Times New Roman" w:eastAsia="Times New Roman" w:hAnsi="Times New Roman" w:cs="Times New Roman"/>
          <w:sz w:val="18"/>
          <w:szCs w:val="18"/>
          <w:lang w:eastAsia="pt-BR"/>
        </w:rPr>
        <w:t xml:space="preserve"> IX/2/1989, Col. J. </w:t>
      </w:r>
      <w:proofErr w:type="spellStart"/>
      <w:r w:rsidR="00CA6721" w:rsidRPr="0093046D">
        <w:rPr>
          <w:rFonts w:ascii="Times New Roman" w:eastAsia="Times New Roman" w:hAnsi="Times New Roman" w:cs="Times New Roman"/>
          <w:sz w:val="18"/>
          <w:szCs w:val="18"/>
          <w:lang w:eastAsia="pt-BR"/>
        </w:rPr>
        <w:t>Gelhaus</w:t>
      </w:r>
      <w:proofErr w:type="spellEnd"/>
      <w:r w:rsidR="00CA6721" w:rsidRPr="0093046D">
        <w:rPr>
          <w:rFonts w:ascii="Times New Roman" w:eastAsia="Times New Roman" w:hAnsi="Times New Roman" w:cs="Times New Roman"/>
          <w:sz w:val="18"/>
          <w:szCs w:val="18"/>
          <w:lang w:eastAsia="pt-BR"/>
        </w:rPr>
        <w:t>,; ANSP, (ANSP-ENT-133990).</w:t>
      </w:r>
    </w:p>
    <w:p w14:paraId="1EF104AA" w14:textId="5BB73648" w:rsidR="00CA6721" w:rsidRPr="00A91CEF" w:rsidRDefault="00115F29" w:rsidP="00BF2B43">
      <w:pPr>
        <w:spacing w:line="360" w:lineRule="auto"/>
        <w:contextualSpacing/>
        <w:jc w:val="both"/>
        <w:rPr>
          <w:rFonts w:ascii="Times New Roman" w:hAnsi="Times New Roman" w:cs="Times New Roman"/>
        </w:rPr>
      </w:pPr>
      <w:r w:rsidRPr="0093046D">
        <w:rPr>
          <w:rFonts w:ascii="Times New Roman" w:hAnsi="Times New Roman" w:cs="Times New Roman"/>
          <w:b/>
          <w:bCs/>
          <w:i/>
        </w:rPr>
        <w:t>Ischnotoma</w:t>
      </w:r>
      <w:r w:rsidRPr="0093046D">
        <w:rPr>
          <w:rFonts w:ascii="Times New Roman" w:hAnsi="Times New Roman" w:cs="Times New Roman"/>
          <w:b/>
          <w:bCs/>
        </w:rPr>
        <w:t xml:space="preserve"> (</w:t>
      </w:r>
      <w:r w:rsidR="00A416EF" w:rsidRPr="0093046D">
        <w:rPr>
          <w:rFonts w:ascii="Times New Roman" w:hAnsi="Times New Roman" w:cs="Times New Roman"/>
          <w:b/>
          <w:bCs/>
          <w:i/>
        </w:rPr>
        <w:t>Neotipula</w:t>
      </w:r>
      <w:r w:rsidRPr="0093046D">
        <w:rPr>
          <w:rFonts w:ascii="Times New Roman" w:hAnsi="Times New Roman" w:cs="Times New Roman"/>
          <w:b/>
          <w:bCs/>
        </w:rPr>
        <w:t>)</w:t>
      </w:r>
      <w:r w:rsidR="00A416EF" w:rsidRPr="0093046D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A416EF" w:rsidRPr="0093046D">
        <w:rPr>
          <w:rFonts w:ascii="Times New Roman" w:hAnsi="Times New Roman" w:cs="Times New Roman"/>
          <w:b/>
          <w:bCs/>
          <w:i/>
          <w:iCs/>
        </w:rPr>
        <w:t>pectinella</w:t>
      </w:r>
      <w:proofErr w:type="spellEnd"/>
      <w:r w:rsidR="00A416EF" w:rsidRPr="0093046D">
        <w:rPr>
          <w:rFonts w:ascii="Times New Roman" w:hAnsi="Times New Roman" w:cs="Times New Roman"/>
          <w:b/>
          <w:bCs/>
        </w:rPr>
        <w:t xml:space="preserve"> (Alexander, 1940)</w:t>
      </w:r>
      <w:r w:rsidR="00A91CEF" w:rsidRPr="0093046D">
        <w:rPr>
          <w:rFonts w:ascii="Times New Roman" w:hAnsi="Times New Roman" w:cs="Times New Roman"/>
        </w:rPr>
        <w:t xml:space="preserve">: </w:t>
      </w:r>
      <w:r w:rsidR="00CA6721" w:rsidRPr="0093046D">
        <w:rPr>
          <w:rFonts w:ascii="Times New Roman" w:hAnsi="Times New Roman" w:cs="Times New Roman"/>
          <w:color w:val="00000A"/>
          <w:sz w:val="18"/>
          <w:szCs w:val="18"/>
        </w:rPr>
        <w:t>1♂ (</w:t>
      </w:r>
      <w:proofErr w:type="spellStart"/>
      <w:r w:rsidR="00CA6721" w:rsidRPr="0093046D">
        <w:rPr>
          <w:rFonts w:ascii="Times New Roman" w:hAnsi="Times New Roman" w:cs="Times New Roman"/>
          <w:color w:val="00000A"/>
          <w:sz w:val="18"/>
          <w:szCs w:val="18"/>
        </w:rPr>
        <w:t>pinned</w:t>
      </w:r>
      <w:proofErr w:type="spellEnd"/>
      <w:r w:rsidR="00CA6721" w:rsidRPr="0093046D">
        <w:rPr>
          <w:rFonts w:ascii="Times New Roman" w:hAnsi="Times New Roman" w:cs="Times New Roman"/>
          <w:color w:val="00000A"/>
          <w:sz w:val="18"/>
          <w:szCs w:val="18"/>
        </w:rPr>
        <w:t xml:space="preserve">), Panama, </w:t>
      </w:r>
      <w:proofErr w:type="spellStart"/>
      <w:r w:rsidR="00CA6721" w:rsidRPr="0093046D">
        <w:rPr>
          <w:rFonts w:ascii="Times New Roman" w:hAnsi="Times New Roman" w:cs="Times New Roman"/>
          <w:color w:val="00000A"/>
          <w:sz w:val="18"/>
          <w:szCs w:val="18"/>
        </w:rPr>
        <w:t>Potrerillos</w:t>
      </w:r>
      <w:proofErr w:type="spellEnd"/>
      <w:r w:rsidR="00CA6721" w:rsidRPr="0093046D">
        <w:rPr>
          <w:rFonts w:ascii="Times New Roman" w:hAnsi="Times New Roman" w:cs="Times New Roman"/>
          <w:color w:val="00000A"/>
          <w:sz w:val="18"/>
          <w:szCs w:val="18"/>
        </w:rPr>
        <w:t xml:space="preserve">, Chiriqui, 3000’, V/20/1935, Col. J. W. </w:t>
      </w:r>
      <w:proofErr w:type="spellStart"/>
      <w:r w:rsidR="00CA6721" w:rsidRPr="0093046D">
        <w:rPr>
          <w:rFonts w:ascii="Times New Roman" w:hAnsi="Times New Roman" w:cs="Times New Roman"/>
          <w:color w:val="00000A"/>
          <w:sz w:val="18"/>
          <w:szCs w:val="18"/>
        </w:rPr>
        <w:t>MacSwain</w:t>
      </w:r>
      <w:proofErr w:type="spellEnd"/>
      <w:r w:rsidR="00CA6721" w:rsidRPr="0093046D">
        <w:rPr>
          <w:rFonts w:ascii="Times New Roman" w:hAnsi="Times New Roman" w:cs="Times New Roman"/>
          <w:color w:val="00000A"/>
          <w:sz w:val="18"/>
          <w:szCs w:val="18"/>
        </w:rPr>
        <w:t xml:space="preserve">, NMNH, det. </w:t>
      </w:r>
      <w:r w:rsidR="00CA6721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C. P. Alexander (USNMENT 01222402 [</w:t>
      </w:r>
      <w:proofErr w:type="spellStart"/>
      <w:r w:rsidR="00CA6721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holotype</w:t>
      </w:r>
      <w:proofErr w:type="spellEnd"/>
      <w:r w:rsidR="00CA6721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])</w:t>
      </w:r>
      <w:r w:rsidR="00A91CEF">
        <w:rPr>
          <w:rFonts w:ascii="Times New Roman" w:hAnsi="Times New Roman" w:cs="Times New Roman"/>
          <w:color w:val="00000A"/>
          <w:sz w:val="18"/>
          <w:szCs w:val="18"/>
          <w:lang w:val="es-419"/>
        </w:rPr>
        <w:t>.</w:t>
      </w:r>
    </w:p>
    <w:p w14:paraId="189AFD20" w14:textId="7C9C4032" w:rsidR="00CA6721" w:rsidRPr="004B7810" w:rsidRDefault="00115F29" w:rsidP="00A91CEF">
      <w:pPr>
        <w:spacing w:line="360" w:lineRule="auto"/>
        <w:contextualSpacing/>
        <w:jc w:val="both"/>
        <w:rPr>
          <w:rFonts w:ascii="Times New Roman" w:hAnsi="Times New Roman" w:cs="Times New Roman"/>
          <w:color w:val="00000A"/>
          <w:sz w:val="18"/>
          <w:szCs w:val="18"/>
        </w:rPr>
      </w:pPr>
      <w:r w:rsidRPr="004B7810">
        <w:rPr>
          <w:rFonts w:ascii="Times New Roman" w:hAnsi="Times New Roman" w:cs="Times New Roman"/>
          <w:b/>
          <w:bCs/>
          <w:i/>
        </w:rPr>
        <w:t>Ischnotoma</w:t>
      </w:r>
      <w:r w:rsidRPr="004B7810">
        <w:rPr>
          <w:rFonts w:ascii="Times New Roman" w:hAnsi="Times New Roman" w:cs="Times New Roman"/>
          <w:b/>
          <w:bCs/>
        </w:rPr>
        <w:t xml:space="preserve"> (</w:t>
      </w:r>
      <w:r w:rsidR="00A416EF" w:rsidRPr="004B7810">
        <w:rPr>
          <w:rFonts w:ascii="Times New Roman" w:hAnsi="Times New Roman" w:cs="Times New Roman"/>
          <w:b/>
          <w:bCs/>
          <w:i/>
        </w:rPr>
        <w:t>Neotipula</w:t>
      </w:r>
      <w:r w:rsidRPr="004B7810">
        <w:rPr>
          <w:rFonts w:ascii="Times New Roman" w:hAnsi="Times New Roman" w:cs="Times New Roman"/>
          <w:b/>
          <w:bCs/>
        </w:rPr>
        <w:t>)</w:t>
      </w:r>
      <w:r w:rsidR="00A416EF" w:rsidRPr="004B7810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A416EF" w:rsidRPr="004B7810">
        <w:rPr>
          <w:rFonts w:ascii="Times New Roman" w:hAnsi="Times New Roman" w:cs="Times New Roman"/>
          <w:b/>
          <w:bCs/>
          <w:i/>
          <w:iCs/>
        </w:rPr>
        <w:t>penata</w:t>
      </w:r>
      <w:proofErr w:type="spellEnd"/>
      <w:r w:rsidR="00A416EF" w:rsidRPr="004B7810">
        <w:rPr>
          <w:rFonts w:ascii="Times New Roman" w:hAnsi="Times New Roman" w:cs="Times New Roman"/>
          <w:b/>
          <w:bCs/>
        </w:rPr>
        <w:t xml:space="preserve"> (Alexander, 1966)</w:t>
      </w:r>
      <w:r w:rsidR="00A91CEF" w:rsidRPr="004B7810">
        <w:rPr>
          <w:rFonts w:ascii="Times New Roman" w:hAnsi="Times New Roman" w:cs="Times New Roman"/>
        </w:rPr>
        <w:t xml:space="preserve">: </w:t>
      </w:r>
      <w:r w:rsidR="00CA6721" w:rsidRPr="004B7810">
        <w:rPr>
          <w:rFonts w:ascii="Times New Roman" w:hAnsi="Times New Roman" w:cs="Times New Roman"/>
          <w:color w:val="00000A"/>
          <w:sz w:val="18"/>
          <w:szCs w:val="18"/>
        </w:rPr>
        <w:t>1♀ (</w:t>
      </w:r>
      <w:proofErr w:type="spellStart"/>
      <w:r w:rsidR="00CA6721" w:rsidRPr="004B7810">
        <w:rPr>
          <w:rFonts w:ascii="Times New Roman" w:hAnsi="Times New Roman" w:cs="Times New Roman"/>
          <w:color w:val="00000A"/>
          <w:sz w:val="18"/>
          <w:szCs w:val="18"/>
        </w:rPr>
        <w:t>pinned</w:t>
      </w:r>
      <w:proofErr w:type="spellEnd"/>
      <w:r w:rsidR="00CA6721" w:rsidRPr="004B7810">
        <w:rPr>
          <w:rFonts w:ascii="Times New Roman" w:hAnsi="Times New Roman" w:cs="Times New Roman"/>
          <w:color w:val="00000A"/>
          <w:sz w:val="18"/>
          <w:szCs w:val="18"/>
        </w:rPr>
        <w:t>), Ecuador, Quito, V/31/1963, NMNH, det. C. P. Alexander (USNMENT 01222404 [</w:t>
      </w:r>
      <w:proofErr w:type="spellStart"/>
      <w:r w:rsidR="00CA6721" w:rsidRPr="004B7810">
        <w:rPr>
          <w:rFonts w:ascii="Times New Roman" w:hAnsi="Times New Roman" w:cs="Times New Roman"/>
          <w:color w:val="00000A"/>
          <w:sz w:val="18"/>
          <w:szCs w:val="18"/>
        </w:rPr>
        <w:t>holotype</w:t>
      </w:r>
      <w:proofErr w:type="spellEnd"/>
      <w:r w:rsidR="00CA6721" w:rsidRPr="004B7810">
        <w:rPr>
          <w:rFonts w:ascii="Times New Roman" w:hAnsi="Times New Roman" w:cs="Times New Roman"/>
          <w:color w:val="00000A"/>
          <w:sz w:val="18"/>
          <w:szCs w:val="18"/>
        </w:rPr>
        <w:t>]); 1♂ (</w:t>
      </w:r>
      <w:proofErr w:type="spellStart"/>
      <w:r w:rsidR="00CA6721" w:rsidRPr="004B7810">
        <w:rPr>
          <w:rFonts w:ascii="Times New Roman" w:hAnsi="Times New Roman" w:cs="Times New Roman"/>
          <w:color w:val="00000A"/>
          <w:sz w:val="18"/>
          <w:szCs w:val="18"/>
        </w:rPr>
        <w:t>pinned</w:t>
      </w:r>
      <w:proofErr w:type="spellEnd"/>
      <w:r w:rsidR="00CA6721" w:rsidRPr="004B7810">
        <w:rPr>
          <w:rFonts w:ascii="Times New Roman" w:hAnsi="Times New Roman" w:cs="Times New Roman"/>
          <w:color w:val="00000A"/>
          <w:sz w:val="18"/>
          <w:szCs w:val="18"/>
        </w:rPr>
        <w:t xml:space="preserve">), Peru, Junin, </w:t>
      </w:r>
      <w:proofErr w:type="spellStart"/>
      <w:r w:rsidR="00CA6721" w:rsidRPr="004B7810">
        <w:rPr>
          <w:rFonts w:ascii="Times New Roman" w:hAnsi="Times New Roman" w:cs="Times New Roman"/>
          <w:color w:val="00000A"/>
          <w:sz w:val="18"/>
          <w:szCs w:val="18"/>
        </w:rPr>
        <w:t>Satipo</w:t>
      </w:r>
      <w:proofErr w:type="spellEnd"/>
      <w:r w:rsidR="00CA6721" w:rsidRPr="004B7810">
        <w:rPr>
          <w:rFonts w:ascii="Times New Roman" w:hAnsi="Times New Roman" w:cs="Times New Roman"/>
          <w:color w:val="00000A"/>
          <w:sz w:val="18"/>
          <w:szCs w:val="18"/>
        </w:rPr>
        <w:t xml:space="preserve">, </w:t>
      </w:r>
      <w:proofErr w:type="spellStart"/>
      <w:r w:rsidR="00CA6721" w:rsidRPr="004B7810">
        <w:rPr>
          <w:rFonts w:ascii="Times New Roman" w:hAnsi="Times New Roman" w:cs="Times New Roman"/>
          <w:color w:val="00000A"/>
          <w:sz w:val="18"/>
          <w:szCs w:val="18"/>
        </w:rPr>
        <w:t>Jauja</w:t>
      </w:r>
      <w:proofErr w:type="spellEnd"/>
      <w:r w:rsidR="00CA6721" w:rsidRPr="004B7810">
        <w:rPr>
          <w:rFonts w:ascii="Times New Roman" w:hAnsi="Times New Roman" w:cs="Times New Roman"/>
          <w:color w:val="00000A"/>
          <w:sz w:val="18"/>
          <w:szCs w:val="18"/>
        </w:rPr>
        <w:t xml:space="preserve">, 800-900m, VII/15/1940, </w:t>
      </w:r>
      <w:proofErr w:type="spellStart"/>
      <w:r w:rsidR="00CA6721" w:rsidRPr="004B7810">
        <w:rPr>
          <w:rFonts w:ascii="Times New Roman" w:hAnsi="Times New Roman" w:cs="Times New Roman"/>
          <w:color w:val="00000A"/>
          <w:sz w:val="18"/>
          <w:szCs w:val="18"/>
        </w:rPr>
        <w:t>Col</w:t>
      </w:r>
      <w:proofErr w:type="spellEnd"/>
      <w:r w:rsidR="00CA6721" w:rsidRPr="004B7810">
        <w:rPr>
          <w:rFonts w:ascii="Times New Roman" w:hAnsi="Times New Roman" w:cs="Times New Roman"/>
          <w:color w:val="00000A"/>
          <w:sz w:val="18"/>
          <w:szCs w:val="18"/>
        </w:rPr>
        <w:t xml:space="preserve"> P. </w:t>
      </w:r>
      <w:proofErr w:type="spellStart"/>
      <w:r w:rsidR="00CA6721" w:rsidRPr="004B7810">
        <w:rPr>
          <w:rFonts w:ascii="Times New Roman" w:hAnsi="Times New Roman" w:cs="Times New Roman"/>
          <w:color w:val="00000A"/>
          <w:sz w:val="18"/>
          <w:szCs w:val="18"/>
        </w:rPr>
        <w:t>Paprzycki</w:t>
      </w:r>
      <w:proofErr w:type="spellEnd"/>
      <w:r w:rsidR="00CA6721" w:rsidRPr="004B7810">
        <w:rPr>
          <w:rFonts w:ascii="Times New Roman" w:hAnsi="Times New Roman" w:cs="Times New Roman"/>
          <w:color w:val="00000A"/>
          <w:sz w:val="18"/>
          <w:szCs w:val="18"/>
        </w:rPr>
        <w:t xml:space="preserve">, NMNH, det. </w:t>
      </w:r>
      <w:r w:rsidR="00CA6721" w:rsidRPr="0093046D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C. P. Alexander (USNMENT 01222396); 1♀ (pinned), </w:t>
      </w:r>
      <w:proofErr w:type="spellStart"/>
      <w:r w:rsidR="00CA6721" w:rsidRPr="0093046D">
        <w:rPr>
          <w:rFonts w:ascii="Times New Roman" w:hAnsi="Times New Roman" w:cs="Times New Roman"/>
          <w:color w:val="00000A"/>
          <w:sz w:val="18"/>
          <w:szCs w:val="18"/>
          <w:lang w:val="en-US"/>
        </w:rPr>
        <w:t>Peru,Junin</w:t>
      </w:r>
      <w:proofErr w:type="spellEnd"/>
      <w:r w:rsidR="00CA6721" w:rsidRPr="0093046D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</w:t>
      </w:r>
      <w:proofErr w:type="spellStart"/>
      <w:r w:rsidR="00CA6721" w:rsidRPr="0093046D">
        <w:rPr>
          <w:rFonts w:ascii="Times New Roman" w:hAnsi="Times New Roman" w:cs="Times New Roman"/>
          <w:color w:val="00000A"/>
          <w:sz w:val="18"/>
          <w:szCs w:val="18"/>
          <w:lang w:val="en-US"/>
        </w:rPr>
        <w:t>Satipo</w:t>
      </w:r>
      <w:proofErr w:type="spellEnd"/>
      <w:r w:rsidR="00CA6721" w:rsidRPr="0093046D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</w:t>
      </w:r>
      <w:proofErr w:type="spellStart"/>
      <w:r w:rsidR="00CA6721" w:rsidRPr="0093046D">
        <w:rPr>
          <w:rFonts w:ascii="Times New Roman" w:hAnsi="Times New Roman" w:cs="Times New Roman"/>
          <w:color w:val="00000A"/>
          <w:sz w:val="18"/>
          <w:szCs w:val="18"/>
          <w:lang w:val="en-US"/>
        </w:rPr>
        <w:t>Jauja</w:t>
      </w:r>
      <w:proofErr w:type="spellEnd"/>
      <w:r w:rsidR="00CA6721" w:rsidRPr="0093046D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800-900m, IV/13/1940, Col P. Paprzycki, NMNH, det. </w:t>
      </w:r>
      <w:r w:rsidR="00CA6721" w:rsidRPr="004B7810">
        <w:rPr>
          <w:rFonts w:ascii="Times New Roman" w:hAnsi="Times New Roman" w:cs="Times New Roman"/>
          <w:color w:val="00000A"/>
          <w:sz w:val="18"/>
          <w:szCs w:val="18"/>
        </w:rPr>
        <w:t xml:space="preserve">C. P. Alexander (USNMENT 01222395); 1♀ (slide), Ecuador, Quito, #11663, V/31/1963, NMNH, det. </w:t>
      </w:r>
      <w:r w:rsidR="00CA6721" w:rsidRPr="0093046D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C. P. Alexander (USNMENT 01222688 [holotype]); 1♂ (slide), Peru, Junin, </w:t>
      </w:r>
      <w:proofErr w:type="spellStart"/>
      <w:r w:rsidR="00CA6721" w:rsidRPr="0093046D">
        <w:rPr>
          <w:rFonts w:ascii="Times New Roman" w:hAnsi="Times New Roman" w:cs="Times New Roman"/>
          <w:color w:val="00000A"/>
          <w:sz w:val="18"/>
          <w:szCs w:val="18"/>
          <w:lang w:val="en-US"/>
        </w:rPr>
        <w:t>Satipo</w:t>
      </w:r>
      <w:proofErr w:type="spellEnd"/>
      <w:r w:rsidR="00CA6721" w:rsidRPr="0093046D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</w:t>
      </w:r>
      <w:proofErr w:type="spellStart"/>
      <w:r w:rsidR="00CA6721" w:rsidRPr="0093046D">
        <w:rPr>
          <w:rFonts w:ascii="Times New Roman" w:hAnsi="Times New Roman" w:cs="Times New Roman"/>
          <w:color w:val="00000A"/>
          <w:sz w:val="18"/>
          <w:szCs w:val="18"/>
          <w:lang w:val="en-US"/>
        </w:rPr>
        <w:t>Jauja</w:t>
      </w:r>
      <w:proofErr w:type="spellEnd"/>
      <w:r w:rsidR="00CA6721" w:rsidRPr="0093046D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800-900m, #11663, VII/15/1940, Col P. Paprzycki, NMNH, det. </w:t>
      </w:r>
      <w:r w:rsidR="00CA6721" w:rsidRPr="004B7810">
        <w:rPr>
          <w:rFonts w:ascii="Times New Roman" w:hAnsi="Times New Roman" w:cs="Times New Roman"/>
          <w:color w:val="00000A"/>
          <w:sz w:val="18"/>
          <w:szCs w:val="18"/>
        </w:rPr>
        <w:t>C. P. Alexander (USNMENT 01222928)</w:t>
      </w:r>
      <w:r w:rsidR="005B71C4" w:rsidRPr="004B7810">
        <w:rPr>
          <w:rFonts w:ascii="Times New Roman" w:hAnsi="Times New Roman" w:cs="Times New Roman"/>
          <w:color w:val="00000A"/>
          <w:sz w:val="18"/>
          <w:szCs w:val="18"/>
        </w:rPr>
        <w:t>.</w:t>
      </w:r>
    </w:p>
    <w:p w14:paraId="6CECFC61" w14:textId="77777777" w:rsidR="005B71C4" w:rsidRPr="004B7810" w:rsidRDefault="005B71C4" w:rsidP="00A91CEF">
      <w:pPr>
        <w:spacing w:line="360" w:lineRule="auto"/>
        <w:contextualSpacing/>
        <w:jc w:val="both"/>
        <w:rPr>
          <w:rFonts w:ascii="Times New Roman" w:hAnsi="Times New Roman" w:cs="Times New Roman"/>
          <w:color w:val="00000A"/>
          <w:sz w:val="18"/>
          <w:szCs w:val="18"/>
        </w:rPr>
      </w:pPr>
    </w:p>
    <w:p w14:paraId="05FAB6C5" w14:textId="678660F0" w:rsidR="005B71C4" w:rsidRPr="004B7810" w:rsidRDefault="005B71C4" w:rsidP="00A91CEF">
      <w:pPr>
        <w:spacing w:line="360" w:lineRule="auto"/>
        <w:contextualSpacing/>
        <w:jc w:val="both"/>
        <w:rPr>
          <w:rFonts w:ascii="Times New Roman" w:hAnsi="Times New Roman" w:cs="Times New Roman"/>
        </w:rPr>
      </w:pPr>
      <w:proofErr w:type="spellStart"/>
      <w:r w:rsidRPr="0056780C">
        <w:rPr>
          <w:rFonts w:ascii="Times New Roman" w:hAnsi="Times New Roman" w:cs="Times New Roman"/>
          <w:b/>
          <w:bCs/>
          <w:i/>
          <w:iCs/>
        </w:rPr>
        <w:t>Tipula</w:t>
      </w:r>
      <w:proofErr w:type="spellEnd"/>
      <w:r w:rsidRPr="0056780C">
        <w:rPr>
          <w:rFonts w:ascii="Times New Roman" w:hAnsi="Times New Roman" w:cs="Times New Roman"/>
          <w:b/>
          <w:bCs/>
        </w:rPr>
        <w:t xml:space="preserve"> (</w:t>
      </w:r>
      <w:proofErr w:type="spellStart"/>
      <w:r w:rsidRPr="0056780C">
        <w:rPr>
          <w:rFonts w:ascii="Times New Roman" w:hAnsi="Times New Roman" w:cs="Times New Roman"/>
          <w:b/>
          <w:bCs/>
          <w:i/>
          <w:iCs/>
        </w:rPr>
        <w:t>Tipula</w:t>
      </w:r>
      <w:proofErr w:type="spellEnd"/>
      <w:r w:rsidRPr="0056780C">
        <w:rPr>
          <w:rFonts w:ascii="Times New Roman" w:hAnsi="Times New Roman" w:cs="Times New Roman"/>
          <w:b/>
          <w:bCs/>
        </w:rPr>
        <w:t xml:space="preserve">) </w:t>
      </w:r>
      <w:proofErr w:type="spellStart"/>
      <w:r w:rsidRPr="0056780C">
        <w:rPr>
          <w:rFonts w:ascii="Times New Roman" w:hAnsi="Times New Roman" w:cs="Times New Roman"/>
          <w:b/>
          <w:bCs/>
          <w:i/>
          <w:iCs/>
        </w:rPr>
        <w:t>oleracea</w:t>
      </w:r>
      <w:proofErr w:type="spellEnd"/>
      <w:r w:rsidRPr="0056780C">
        <w:rPr>
          <w:rFonts w:ascii="Times New Roman" w:hAnsi="Times New Roman" w:cs="Times New Roman"/>
          <w:b/>
          <w:bCs/>
        </w:rPr>
        <w:t xml:space="preserve"> Linnaeus, </w:t>
      </w:r>
      <w:commentRangeStart w:id="0"/>
      <w:r w:rsidRPr="0056780C">
        <w:rPr>
          <w:rFonts w:ascii="Times New Roman" w:hAnsi="Times New Roman" w:cs="Times New Roman"/>
          <w:b/>
          <w:bCs/>
        </w:rPr>
        <w:t>1758</w:t>
      </w:r>
      <w:commentRangeEnd w:id="0"/>
      <w:r w:rsidR="00763B88">
        <w:rPr>
          <w:rStyle w:val="Refdecomentrio"/>
        </w:rPr>
        <w:commentReference w:id="0"/>
      </w:r>
      <w:r w:rsidR="0056780C">
        <w:rPr>
          <w:rFonts w:ascii="Times New Roman" w:hAnsi="Times New Roman" w:cs="Times New Roman"/>
        </w:rPr>
        <w:t xml:space="preserve">: </w:t>
      </w:r>
      <w:r w:rsidR="0056780C" w:rsidRPr="0056780C">
        <w:rPr>
          <w:rFonts w:ascii="Times New Roman" w:hAnsi="Times New Roman" w:cs="Times New Roman"/>
          <w:highlight w:val="yellow"/>
        </w:rPr>
        <w:t>???</w:t>
      </w:r>
    </w:p>
    <w:p w14:paraId="564B6E9A" w14:textId="77777777" w:rsidR="00CA6721" w:rsidRPr="004B7810" w:rsidRDefault="00CA6721" w:rsidP="00BF2B43">
      <w:pPr>
        <w:spacing w:line="360" w:lineRule="auto"/>
        <w:contextualSpacing/>
        <w:jc w:val="both"/>
        <w:rPr>
          <w:rFonts w:ascii="Times New Roman" w:hAnsi="Times New Roman" w:cs="Times New Roman"/>
        </w:rPr>
      </w:pPr>
    </w:p>
    <w:p w14:paraId="66B68E6E" w14:textId="31B93593" w:rsidR="00D02B29" w:rsidRPr="0093046D" w:rsidRDefault="00A416EF" w:rsidP="00447C32">
      <w:pPr>
        <w:spacing w:line="36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4B7810">
        <w:rPr>
          <w:rFonts w:ascii="Times New Roman" w:hAnsi="Times New Roman" w:cs="Times New Roman"/>
          <w:b/>
          <w:bCs/>
          <w:i/>
          <w:iCs/>
        </w:rPr>
        <w:t>Zelandotipula</w:t>
      </w:r>
      <w:r w:rsidRPr="004B7810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4B7810">
        <w:rPr>
          <w:rFonts w:ascii="Times New Roman" w:hAnsi="Times New Roman" w:cs="Times New Roman"/>
          <w:b/>
          <w:bCs/>
          <w:i/>
          <w:iCs/>
        </w:rPr>
        <w:t>diducta</w:t>
      </w:r>
      <w:proofErr w:type="spellEnd"/>
      <w:r w:rsidRPr="004B7810">
        <w:rPr>
          <w:rFonts w:ascii="Times New Roman" w:hAnsi="Times New Roman" w:cs="Times New Roman"/>
          <w:b/>
          <w:bCs/>
        </w:rPr>
        <w:t xml:space="preserve"> Alexander, 1969</w:t>
      </w:r>
      <w:r w:rsidR="00447C32" w:rsidRPr="004B7810">
        <w:rPr>
          <w:rFonts w:ascii="Times New Roman" w:hAnsi="Times New Roman" w:cs="Times New Roman"/>
        </w:rPr>
        <w:t xml:space="preserve">: </w:t>
      </w:r>
      <w:r w:rsidR="00D02B29" w:rsidRPr="004B7810">
        <w:rPr>
          <w:rFonts w:ascii="Times New Roman" w:hAnsi="Times New Roman" w:cs="Times New Roman"/>
          <w:color w:val="00000A"/>
          <w:sz w:val="18"/>
          <w:szCs w:val="18"/>
        </w:rPr>
        <w:t>1♂ (</w:t>
      </w:r>
      <w:proofErr w:type="spellStart"/>
      <w:r w:rsidR="00D02B29" w:rsidRPr="004B7810">
        <w:rPr>
          <w:rFonts w:ascii="Times New Roman" w:hAnsi="Times New Roman" w:cs="Times New Roman"/>
          <w:color w:val="00000A"/>
          <w:sz w:val="18"/>
          <w:szCs w:val="18"/>
        </w:rPr>
        <w:t>pinned</w:t>
      </w:r>
      <w:proofErr w:type="spellEnd"/>
      <w:r w:rsidR="00D02B29" w:rsidRPr="004B7810">
        <w:rPr>
          <w:rFonts w:ascii="Times New Roman" w:hAnsi="Times New Roman" w:cs="Times New Roman"/>
          <w:color w:val="00000A"/>
          <w:sz w:val="18"/>
          <w:szCs w:val="18"/>
        </w:rPr>
        <w:t xml:space="preserve">), Ecuador, San Francisco, Rio </w:t>
      </w:r>
      <w:proofErr w:type="spellStart"/>
      <w:r w:rsidR="00D02B29" w:rsidRPr="004B7810">
        <w:rPr>
          <w:rFonts w:ascii="Times New Roman" w:hAnsi="Times New Roman" w:cs="Times New Roman"/>
          <w:color w:val="00000A"/>
          <w:sz w:val="18"/>
          <w:szCs w:val="18"/>
        </w:rPr>
        <w:t>Pastaza</w:t>
      </w:r>
      <w:proofErr w:type="spellEnd"/>
      <w:r w:rsidR="00D02B29" w:rsidRPr="004B7810">
        <w:rPr>
          <w:rFonts w:ascii="Times New Roman" w:hAnsi="Times New Roman" w:cs="Times New Roman"/>
          <w:color w:val="00000A"/>
          <w:sz w:val="18"/>
          <w:szCs w:val="18"/>
        </w:rPr>
        <w:t xml:space="preserve">, 1300m, X/1/1938, Col. </w:t>
      </w:r>
      <w:proofErr w:type="spellStart"/>
      <w:r w:rsidR="00D02B29" w:rsidRPr="004B7810">
        <w:rPr>
          <w:rFonts w:ascii="Times New Roman" w:hAnsi="Times New Roman" w:cs="Times New Roman"/>
          <w:color w:val="00000A"/>
          <w:sz w:val="18"/>
          <w:szCs w:val="18"/>
        </w:rPr>
        <w:t>Macintyr</w:t>
      </w:r>
      <w:proofErr w:type="spellEnd"/>
      <w:r w:rsidR="00D02B29" w:rsidRPr="004B7810">
        <w:rPr>
          <w:rFonts w:ascii="Times New Roman" w:hAnsi="Times New Roman" w:cs="Times New Roman"/>
          <w:color w:val="00000A"/>
          <w:sz w:val="18"/>
          <w:szCs w:val="18"/>
        </w:rPr>
        <w:t xml:space="preserve">, NMNH, det. </w:t>
      </w:r>
      <w:r w:rsidR="00D02B29" w:rsidRPr="0093046D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C. P. Alexander (USNMENT 01240542 [holotype]); 1♂ (pinned) 1♀ (pinned), Ecuador, San Francisco, Rio Pastaza, 1300m, X/1/1938, Col. </w:t>
      </w:r>
      <w:proofErr w:type="spellStart"/>
      <w:r w:rsidR="00D02B29" w:rsidRPr="0093046D">
        <w:rPr>
          <w:rFonts w:ascii="Times New Roman" w:hAnsi="Times New Roman" w:cs="Times New Roman"/>
          <w:color w:val="00000A"/>
          <w:sz w:val="18"/>
          <w:szCs w:val="18"/>
          <w:lang w:val="en-US"/>
        </w:rPr>
        <w:t>Macintyr</w:t>
      </w:r>
      <w:proofErr w:type="spellEnd"/>
      <w:r w:rsidR="00D02B29" w:rsidRPr="0093046D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NMNH, det. C. P. Alexander (USNMENT 01222888 [allotype and paratype]); 1♂ (slide), Ecuador, San Francisco, Rio Pastaza, 1300m, #11699, X/1/1938, Col. </w:t>
      </w:r>
      <w:proofErr w:type="spellStart"/>
      <w:r w:rsidR="00D02B29" w:rsidRPr="0093046D">
        <w:rPr>
          <w:rFonts w:ascii="Times New Roman" w:hAnsi="Times New Roman" w:cs="Times New Roman"/>
          <w:color w:val="00000A"/>
          <w:sz w:val="18"/>
          <w:szCs w:val="18"/>
          <w:lang w:val="en-US"/>
        </w:rPr>
        <w:t>Macintyr</w:t>
      </w:r>
      <w:proofErr w:type="spellEnd"/>
      <w:r w:rsidR="00D02B29" w:rsidRPr="0093046D">
        <w:rPr>
          <w:rFonts w:ascii="Times New Roman" w:hAnsi="Times New Roman" w:cs="Times New Roman"/>
          <w:color w:val="00000A"/>
          <w:sz w:val="18"/>
          <w:szCs w:val="18"/>
          <w:lang w:val="en-US"/>
        </w:rPr>
        <w:t>, NMNH, det. C. P. Alexander (USNMENT 01222482 [holotype])</w:t>
      </w:r>
      <w:r w:rsidR="00447C32" w:rsidRPr="0093046D">
        <w:rPr>
          <w:rFonts w:ascii="Times New Roman" w:hAnsi="Times New Roman" w:cs="Times New Roman"/>
          <w:color w:val="00000A"/>
          <w:sz w:val="18"/>
          <w:szCs w:val="18"/>
          <w:lang w:val="en-US"/>
        </w:rPr>
        <w:t>.</w:t>
      </w:r>
    </w:p>
    <w:p w14:paraId="1314B16A" w14:textId="1649FA48" w:rsidR="00D02B29" w:rsidRPr="00447C32" w:rsidRDefault="00A416EF" w:rsidP="00447C32">
      <w:pPr>
        <w:spacing w:line="360" w:lineRule="auto"/>
        <w:contextualSpacing/>
        <w:jc w:val="both"/>
        <w:rPr>
          <w:rFonts w:ascii="Times New Roman" w:hAnsi="Times New Roman" w:cs="Times New Roman"/>
        </w:rPr>
      </w:pPr>
      <w:r w:rsidRPr="0093046D">
        <w:rPr>
          <w:rFonts w:ascii="Times New Roman" w:hAnsi="Times New Roman" w:cs="Times New Roman"/>
          <w:b/>
          <w:bCs/>
          <w:i/>
          <w:iCs/>
          <w:lang w:val="en-US"/>
        </w:rPr>
        <w:t>Zelandotipula</w:t>
      </w:r>
      <w:r w:rsidRPr="0093046D">
        <w:rPr>
          <w:rFonts w:ascii="Times New Roman" w:hAnsi="Times New Roman" w:cs="Times New Roman"/>
          <w:b/>
          <w:bCs/>
          <w:lang w:val="en-US"/>
        </w:rPr>
        <w:t xml:space="preserve"> </w:t>
      </w:r>
      <w:proofErr w:type="spellStart"/>
      <w:r w:rsidRPr="0093046D">
        <w:rPr>
          <w:rFonts w:ascii="Times New Roman" w:hAnsi="Times New Roman" w:cs="Times New Roman"/>
          <w:b/>
          <w:bCs/>
          <w:i/>
          <w:iCs/>
          <w:lang w:val="en-US"/>
        </w:rPr>
        <w:t>flavicornis</w:t>
      </w:r>
      <w:proofErr w:type="spellEnd"/>
      <w:r w:rsidRPr="0093046D">
        <w:rPr>
          <w:rFonts w:ascii="Times New Roman" w:hAnsi="Times New Roman" w:cs="Times New Roman"/>
          <w:b/>
          <w:bCs/>
          <w:lang w:val="en-US"/>
        </w:rPr>
        <w:t xml:space="preserve"> (Alexander, 1914)</w:t>
      </w:r>
      <w:r w:rsidR="00447C32" w:rsidRPr="0093046D">
        <w:rPr>
          <w:rFonts w:ascii="Times New Roman" w:hAnsi="Times New Roman" w:cs="Times New Roman"/>
          <w:lang w:val="en-US"/>
        </w:rPr>
        <w:t xml:space="preserve">: </w:t>
      </w:r>
      <w:r w:rsidR="00D02B29" w:rsidRPr="0093046D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? (pinned), Venezuela, Merida, La </w:t>
      </w:r>
      <w:proofErr w:type="spellStart"/>
      <w:r w:rsidR="00D02B29" w:rsidRPr="0093046D">
        <w:rPr>
          <w:rFonts w:ascii="Times New Roman" w:hAnsi="Times New Roman" w:cs="Times New Roman"/>
          <w:color w:val="00000A"/>
          <w:sz w:val="18"/>
          <w:szCs w:val="18"/>
          <w:lang w:val="en-US"/>
        </w:rPr>
        <w:t>Mucuy</w:t>
      </w:r>
      <w:proofErr w:type="spellEnd"/>
      <w:r w:rsidR="00D02B29" w:rsidRPr="0093046D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2500m, VI/17/1938, Col. Berthier, NMNH, det. C. P. Alexander; 1♀ (pinned), Venezuela, Merida, Env. de </w:t>
      </w:r>
      <w:proofErr w:type="spellStart"/>
      <w:r w:rsidR="00D02B29" w:rsidRPr="0093046D">
        <w:rPr>
          <w:rFonts w:ascii="Times New Roman" w:hAnsi="Times New Roman" w:cs="Times New Roman"/>
          <w:color w:val="00000A"/>
          <w:sz w:val="18"/>
          <w:szCs w:val="18"/>
          <w:lang w:val="en-US"/>
        </w:rPr>
        <w:t>Chachopo</w:t>
      </w:r>
      <w:proofErr w:type="spellEnd"/>
      <w:r w:rsidR="00D02B29" w:rsidRPr="0093046D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 2800m, VIII/7/1942, Col. R. Lichy, NMNH, det. </w:t>
      </w:r>
      <w:r w:rsidR="00D02B29" w:rsidRPr="004B7810">
        <w:rPr>
          <w:rFonts w:ascii="Times New Roman" w:hAnsi="Times New Roman" w:cs="Times New Roman"/>
          <w:color w:val="00000A"/>
          <w:sz w:val="18"/>
          <w:szCs w:val="18"/>
        </w:rPr>
        <w:t>C. P. Alexander; 1♀ (</w:t>
      </w:r>
      <w:proofErr w:type="spellStart"/>
      <w:r w:rsidR="00D02B29" w:rsidRPr="004B7810">
        <w:rPr>
          <w:rFonts w:ascii="Times New Roman" w:hAnsi="Times New Roman" w:cs="Times New Roman"/>
          <w:color w:val="00000A"/>
          <w:sz w:val="18"/>
          <w:szCs w:val="18"/>
        </w:rPr>
        <w:t>pinned</w:t>
      </w:r>
      <w:proofErr w:type="spellEnd"/>
      <w:r w:rsidR="00D02B29" w:rsidRPr="004B7810">
        <w:rPr>
          <w:rFonts w:ascii="Times New Roman" w:hAnsi="Times New Roman" w:cs="Times New Roman"/>
          <w:color w:val="00000A"/>
          <w:sz w:val="18"/>
          <w:szCs w:val="18"/>
        </w:rPr>
        <w:t xml:space="preserve">), Venezuela, </w:t>
      </w:r>
      <w:proofErr w:type="spellStart"/>
      <w:r w:rsidR="00D02B29" w:rsidRPr="004B7810">
        <w:rPr>
          <w:rFonts w:ascii="Times New Roman" w:hAnsi="Times New Roman" w:cs="Times New Roman"/>
          <w:color w:val="00000A"/>
          <w:sz w:val="18"/>
          <w:szCs w:val="18"/>
        </w:rPr>
        <w:t>Maracay</w:t>
      </w:r>
      <w:proofErr w:type="spellEnd"/>
      <w:r w:rsidR="00D02B29" w:rsidRPr="004B7810">
        <w:rPr>
          <w:rFonts w:ascii="Times New Roman" w:hAnsi="Times New Roman" w:cs="Times New Roman"/>
          <w:color w:val="00000A"/>
          <w:sz w:val="18"/>
          <w:szCs w:val="18"/>
        </w:rPr>
        <w:t xml:space="preserve">, </w:t>
      </w:r>
      <w:proofErr w:type="spellStart"/>
      <w:r w:rsidR="00D02B29" w:rsidRPr="004B7810">
        <w:rPr>
          <w:rFonts w:ascii="Times New Roman" w:hAnsi="Times New Roman" w:cs="Times New Roman"/>
          <w:color w:val="00000A"/>
          <w:sz w:val="18"/>
          <w:szCs w:val="18"/>
        </w:rPr>
        <w:t>Choroni</w:t>
      </w:r>
      <w:proofErr w:type="spellEnd"/>
      <w:r w:rsidR="00D02B29" w:rsidRPr="004B7810">
        <w:rPr>
          <w:rFonts w:ascii="Times New Roman" w:hAnsi="Times New Roman" w:cs="Times New Roman"/>
          <w:color w:val="00000A"/>
          <w:sz w:val="18"/>
          <w:szCs w:val="18"/>
        </w:rPr>
        <w:t xml:space="preserve">, </w:t>
      </w:r>
      <w:proofErr w:type="spellStart"/>
      <w:r w:rsidR="00D02B29" w:rsidRPr="004B7810">
        <w:rPr>
          <w:rFonts w:ascii="Times New Roman" w:hAnsi="Times New Roman" w:cs="Times New Roman"/>
          <w:color w:val="00000A"/>
          <w:sz w:val="18"/>
          <w:szCs w:val="18"/>
        </w:rPr>
        <w:t>Rilo</w:t>
      </w:r>
      <w:proofErr w:type="spellEnd"/>
      <w:r w:rsidR="00D02B29" w:rsidRPr="004B7810">
        <w:rPr>
          <w:rFonts w:ascii="Times New Roman" w:hAnsi="Times New Roman" w:cs="Times New Roman"/>
          <w:color w:val="00000A"/>
          <w:sz w:val="18"/>
          <w:szCs w:val="18"/>
        </w:rPr>
        <w:t xml:space="preserve">/6500, 980m, II/18/1939, Col. Ex. </w:t>
      </w:r>
      <w:proofErr w:type="spellStart"/>
      <w:r w:rsidR="00D02B29" w:rsidRPr="0093046D">
        <w:rPr>
          <w:rFonts w:ascii="Times New Roman" w:hAnsi="Times New Roman" w:cs="Times New Roman"/>
          <w:color w:val="00000A"/>
          <w:sz w:val="18"/>
          <w:szCs w:val="18"/>
          <w:lang w:val="en-US"/>
        </w:rPr>
        <w:t>Anduae</w:t>
      </w:r>
      <w:proofErr w:type="spellEnd"/>
      <w:r w:rsidR="00D02B29" w:rsidRPr="0093046D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NMNH, det. C. P. Alexander (USNMENT 01240570); 1♂ (slide), Venezuela, #911, Col. H. </w:t>
      </w:r>
      <w:proofErr w:type="spellStart"/>
      <w:r w:rsidR="00D02B29" w:rsidRPr="0093046D">
        <w:rPr>
          <w:rFonts w:ascii="Times New Roman" w:hAnsi="Times New Roman" w:cs="Times New Roman"/>
          <w:color w:val="00000A"/>
          <w:sz w:val="18"/>
          <w:szCs w:val="18"/>
          <w:lang w:val="en-US"/>
        </w:rPr>
        <w:t>Fruhstorfer</w:t>
      </w:r>
      <w:proofErr w:type="spellEnd"/>
      <w:r w:rsidR="00D02B29" w:rsidRPr="0093046D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NMNH, det. C. P. Alexander (USNMENT 01222473 [holotype]); 1♂ (slide), Venezuela, Merida, La </w:t>
      </w:r>
      <w:proofErr w:type="spellStart"/>
      <w:r w:rsidR="00D02B29" w:rsidRPr="0093046D">
        <w:rPr>
          <w:rFonts w:ascii="Times New Roman" w:hAnsi="Times New Roman" w:cs="Times New Roman"/>
          <w:color w:val="00000A"/>
          <w:sz w:val="18"/>
          <w:szCs w:val="18"/>
          <w:lang w:val="en-US"/>
        </w:rPr>
        <w:t>Mucuy</w:t>
      </w:r>
      <w:proofErr w:type="spellEnd"/>
      <w:r w:rsidR="00D02B29" w:rsidRPr="0093046D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2500m, VI/17/1938, Col. Berthier, NMNH, det. C. P. Alexander (USNMENT 01222958); 1♂ (pinned), </w:t>
      </w:r>
      <w:r w:rsidR="00D02B29" w:rsidRPr="0093046D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Peru, Dept. </w:t>
      </w:r>
      <w:r w:rsidR="00D02B29" w:rsidRPr="004263B1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Cuzco, </w:t>
      </w:r>
      <w:proofErr w:type="spellStart"/>
      <w:r w:rsidR="00D02B29" w:rsidRPr="004263B1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Qda</w:t>
      </w:r>
      <w:proofErr w:type="spellEnd"/>
      <w:r w:rsidR="00D02B29" w:rsidRPr="004263B1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. Morro </w:t>
      </w:r>
      <w:proofErr w:type="spellStart"/>
      <w:r w:rsidR="00D02B29" w:rsidRPr="004263B1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Leguia</w:t>
      </w:r>
      <w:proofErr w:type="spellEnd"/>
      <w:r w:rsidR="00D02B29" w:rsidRPr="004263B1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, </w:t>
      </w:r>
      <w:proofErr w:type="spellStart"/>
      <w:r w:rsidR="00D02B29" w:rsidRPr="004263B1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nr</w:t>
      </w:r>
      <w:proofErr w:type="spellEnd"/>
      <w:r w:rsidR="00D02B29" w:rsidRPr="004263B1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. Buenos Aires (km135) 2150m LT</w:t>
      </w:r>
      <w:r w:rsidR="00D02B29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, VIII/28-29/1989, Col. J. </w:t>
      </w:r>
      <w:proofErr w:type="spellStart"/>
      <w:r w:rsidR="00D02B29" w:rsidRPr="004263B1">
        <w:rPr>
          <w:rFonts w:ascii="Times New Roman" w:hAnsi="Times New Roman" w:cs="Times New Roman"/>
          <w:color w:val="00000A"/>
          <w:sz w:val="18"/>
          <w:szCs w:val="18"/>
        </w:rPr>
        <w:t>Gelhaus</w:t>
      </w:r>
      <w:proofErr w:type="spellEnd"/>
      <w:r w:rsidR="00D02B29" w:rsidRPr="004263B1">
        <w:rPr>
          <w:rFonts w:ascii="Times New Roman" w:hAnsi="Times New Roman" w:cs="Times New Roman"/>
          <w:color w:val="00000A"/>
          <w:sz w:val="18"/>
          <w:szCs w:val="18"/>
        </w:rPr>
        <w:t>, ANSP, det. J. Gouvêa (ANSP-ENT-133899); 1♀ (</w:t>
      </w:r>
      <w:proofErr w:type="spellStart"/>
      <w:r w:rsidR="00D02B29" w:rsidRPr="004263B1">
        <w:rPr>
          <w:rFonts w:ascii="Times New Roman" w:hAnsi="Times New Roman" w:cs="Times New Roman"/>
          <w:color w:val="00000A"/>
          <w:sz w:val="18"/>
          <w:szCs w:val="18"/>
        </w:rPr>
        <w:t>pinned</w:t>
      </w:r>
      <w:proofErr w:type="spellEnd"/>
      <w:r w:rsidR="00D02B29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), </w:t>
      </w:r>
      <w:r w:rsidR="00D02B29" w:rsidRPr="004263B1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Peru, </w:t>
      </w:r>
      <w:proofErr w:type="spellStart"/>
      <w:r w:rsidR="00D02B29" w:rsidRPr="004263B1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Dept</w:t>
      </w:r>
      <w:proofErr w:type="spellEnd"/>
      <w:r w:rsidR="00D02B29" w:rsidRPr="004263B1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. Cuzco, </w:t>
      </w:r>
      <w:proofErr w:type="spellStart"/>
      <w:r w:rsidR="00D02B29" w:rsidRPr="004263B1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Qda</w:t>
      </w:r>
      <w:proofErr w:type="spellEnd"/>
      <w:r w:rsidR="00D02B29" w:rsidRPr="004263B1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. Morro </w:t>
      </w:r>
      <w:proofErr w:type="spellStart"/>
      <w:r w:rsidR="00D02B29" w:rsidRPr="004263B1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Leguia</w:t>
      </w:r>
      <w:proofErr w:type="spellEnd"/>
      <w:r w:rsidR="00D02B29" w:rsidRPr="004263B1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, </w:t>
      </w:r>
      <w:proofErr w:type="spellStart"/>
      <w:r w:rsidR="00D02B29" w:rsidRPr="004263B1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nr</w:t>
      </w:r>
      <w:proofErr w:type="spellEnd"/>
      <w:r w:rsidR="00D02B29" w:rsidRPr="004263B1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. Buenos Aires (km135) 2150m LT</w:t>
      </w:r>
      <w:r w:rsidR="00D02B29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, VIII/28-29/1989, Col. J. </w:t>
      </w:r>
      <w:proofErr w:type="spellStart"/>
      <w:r w:rsidR="00D02B29" w:rsidRPr="004263B1">
        <w:rPr>
          <w:rFonts w:ascii="Times New Roman" w:hAnsi="Times New Roman" w:cs="Times New Roman"/>
          <w:color w:val="00000A"/>
          <w:sz w:val="18"/>
          <w:szCs w:val="18"/>
        </w:rPr>
        <w:t>Gelhaus</w:t>
      </w:r>
      <w:proofErr w:type="spellEnd"/>
      <w:r w:rsidR="00D02B29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, ANSP, det. </w:t>
      </w:r>
      <w:r w:rsidR="00D02B29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J. Gouvêa (ANSP-ENT-133900); 1♀ (pinned), </w:t>
      </w:r>
      <w:r w:rsidR="00D02B29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Ecuador, Pichincha Prov, stream, ca. 84kmSW Quito (km#84, Old St. Domingo-Chiriboga Road) </w:t>
      </w:r>
      <w:proofErr w:type="spellStart"/>
      <w:r w:rsidR="00D02B29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elev</w:t>
      </w:r>
      <w:proofErr w:type="spellEnd"/>
      <w:r w:rsidR="00D02B29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 1400m. </w:t>
      </w:r>
      <w:proofErr w:type="spellStart"/>
      <w:r w:rsidR="00D02B29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Bellardina</w:t>
      </w:r>
      <w:proofErr w:type="spellEnd"/>
      <w:r w:rsidR="00D02B29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-like larvae and pupa in wet leaf litter and shallow pools on bedrock outcrop seep along stream. Pupa seen ix/25/1990 Female emerged x/2/1990 PM see larval and pupal </w:t>
      </w:r>
      <w:proofErr w:type="spellStart"/>
      <w:r w:rsidR="00D02B29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exuvia</w:t>
      </w:r>
      <w:proofErr w:type="spellEnd"/>
      <w:r w:rsidR="00D02B29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 in ETOH (larva type#3)</w:t>
      </w:r>
      <w:r w:rsidR="00D02B29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#489, IX/7/1990, Col. J. Gelhaus, ANSP, det. J. Gouvêa (ANSP-ENT-133894); 1♀ (pinned), </w:t>
      </w:r>
      <w:r w:rsidR="00D02B29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Ecuador, Pichincha Prov, stream, ca. 84kmSW Quito (km#84, Old St. Domingo-Chiriboga Road) </w:t>
      </w:r>
      <w:proofErr w:type="spellStart"/>
      <w:r w:rsidR="00D02B29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elev</w:t>
      </w:r>
      <w:proofErr w:type="spellEnd"/>
      <w:r w:rsidR="00D02B29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 1400m. </w:t>
      </w:r>
      <w:proofErr w:type="spellStart"/>
      <w:r w:rsidR="00D02B29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Bellardina</w:t>
      </w:r>
      <w:proofErr w:type="spellEnd"/>
      <w:r w:rsidR="00D02B29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-like larvae and pupa in wet leaf litter and shallow pools on bedrock outcrop seep along stream. Pupa seen ix/25/1990 Female emerged x/2/1990 PM see larval and pupal </w:t>
      </w:r>
      <w:proofErr w:type="spellStart"/>
      <w:r w:rsidR="00D02B29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exuvia</w:t>
      </w:r>
      <w:proofErr w:type="spellEnd"/>
      <w:r w:rsidR="00D02B29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 in ETOH (larva type#3)</w:t>
      </w:r>
      <w:r w:rsidR="00D02B29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#489, IX/7/1990, Col. J. Gelhaus, ANSP, det. J. Gouvêa (ANSP-ENT-133895); 1♂ (pinned), </w:t>
      </w:r>
      <w:r w:rsidR="00D02B29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Peru, Dept. Cuzco, </w:t>
      </w:r>
      <w:proofErr w:type="spellStart"/>
      <w:r w:rsidR="00D02B29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Qda</w:t>
      </w:r>
      <w:proofErr w:type="spellEnd"/>
      <w:r w:rsidR="00D02B29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. </w:t>
      </w:r>
      <w:r w:rsidR="00D02B29" w:rsidRPr="004B7810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Morro </w:t>
      </w:r>
      <w:proofErr w:type="spellStart"/>
      <w:r w:rsidR="00D02B29" w:rsidRPr="004B7810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Leguia</w:t>
      </w:r>
      <w:proofErr w:type="spellEnd"/>
      <w:r w:rsidR="00D02B29" w:rsidRPr="004B7810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 nr. Buenos Aires (km135)2150m LT, </w:t>
      </w:r>
      <w:r w:rsidR="00D02B29" w:rsidRPr="004B7810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#431, VIII/28-29/1989, Col. J. Gelhaus, ANSP, det. J. Gouvêa (ANSP-ENT-133986); 1♀ (pinned), </w:t>
      </w:r>
      <w:r w:rsidR="00D02B29" w:rsidRPr="004B7810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Peru, Cuzco Dept., vic. Quebrada{=stream} Morro </w:t>
      </w:r>
      <w:proofErr w:type="spellStart"/>
      <w:r w:rsidR="00D02B29" w:rsidRPr="004B7810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Leguia</w:t>
      </w:r>
      <w:proofErr w:type="spellEnd"/>
      <w:r w:rsidR="00D02B29" w:rsidRPr="004B7810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 (km136,5); elev2220-2310m</w:t>
      </w:r>
      <w:r w:rsidR="00D02B29" w:rsidRPr="004B7810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VI/20/1989, Col. R. Bouchard, ANSP, det. </w:t>
      </w:r>
      <w:r w:rsidR="00D02B29" w:rsidRPr="004263B1">
        <w:rPr>
          <w:rFonts w:ascii="Times New Roman" w:hAnsi="Times New Roman" w:cs="Times New Roman"/>
          <w:color w:val="00000A"/>
          <w:sz w:val="18"/>
          <w:szCs w:val="18"/>
        </w:rPr>
        <w:t>J. Gouvêa (ANSP-ENT-133987)</w:t>
      </w:r>
      <w:r w:rsidR="00923689">
        <w:rPr>
          <w:rFonts w:ascii="Times New Roman" w:hAnsi="Times New Roman" w:cs="Times New Roman"/>
          <w:color w:val="00000A"/>
          <w:sz w:val="18"/>
          <w:szCs w:val="18"/>
        </w:rPr>
        <w:t>.</w:t>
      </w:r>
    </w:p>
    <w:p w14:paraId="1D4CDE86" w14:textId="2BFC4FF7" w:rsidR="00D02B29" w:rsidRPr="000C4296" w:rsidRDefault="00A416EF" w:rsidP="00923689">
      <w:pPr>
        <w:spacing w:line="36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923689">
        <w:rPr>
          <w:rFonts w:ascii="Times New Roman" w:hAnsi="Times New Roman" w:cs="Times New Roman"/>
          <w:b/>
          <w:bCs/>
          <w:i/>
          <w:iCs/>
        </w:rPr>
        <w:t>Zelandotipula</w:t>
      </w:r>
      <w:r w:rsidRPr="00923689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923689">
        <w:rPr>
          <w:rFonts w:ascii="Times New Roman" w:hAnsi="Times New Roman" w:cs="Times New Roman"/>
          <w:b/>
          <w:bCs/>
          <w:i/>
          <w:iCs/>
        </w:rPr>
        <w:t>furcifera</w:t>
      </w:r>
      <w:proofErr w:type="spellEnd"/>
      <w:r w:rsidRPr="00923689">
        <w:rPr>
          <w:rFonts w:ascii="Times New Roman" w:hAnsi="Times New Roman" w:cs="Times New Roman"/>
          <w:b/>
          <w:bCs/>
        </w:rPr>
        <w:t xml:space="preserve"> (Alexander, 1944)</w:t>
      </w:r>
      <w:r w:rsidR="00923689">
        <w:rPr>
          <w:rFonts w:ascii="Times New Roman" w:hAnsi="Times New Roman" w:cs="Times New Roman"/>
        </w:rPr>
        <w:t xml:space="preserve">: </w:t>
      </w:r>
      <w:r w:rsidR="00D02B29" w:rsidRPr="00612E51">
        <w:rPr>
          <w:rFonts w:ascii="Times New Roman" w:hAnsi="Times New Roman" w:cs="Times New Roman"/>
          <w:color w:val="00000A"/>
          <w:sz w:val="18"/>
          <w:szCs w:val="18"/>
        </w:rPr>
        <w:t>1♂ (</w:t>
      </w:r>
      <w:proofErr w:type="spellStart"/>
      <w:r w:rsidR="00D02B29" w:rsidRPr="00612E51">
        <w:rPr>
          <w:rFonts w:ascii="Times New Roman" w:hAnsi="Times New Roman" w:cs="Times New Roman"/>
          <w:color w:val="00000A"/>
          <w:sz w:val="18"/>
          <w:szCs w:val="18"/>
        </w:rPr>
        <w:t>pinned</w:t>
      </w:r>
      <w:proofErr w:type="spellEnd"/>
      <w:r w:rsidR="00D02B29" w:rsidRPr="00612E51">
        <w:rPr>
          <w:rFonts w:ascii="Times New Roman" w:hAnsi="Times New Roman" w:cs="Times New Roman"/>
          <w:color w:val="00000A"/>
          <w:sz w:val="18"/>
          <w:szCs w:val="18"/>
        </w:rPr>
        <w:t xml:space="preserve">), Costa Rica, Pedregoso, 2075’, I/1939, Col. D. L. Rounds, NMNH, det. </w:t>
      </w:r>
      <w:r w:rsidR="00D02B29" w:rsidRPr="004B7810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C. P. Alexander (USNMENT 01222427 [holotype]); 1♂ (pinned), </w:t>
      </w:r>
      <w:r w:rsidR="00D02B29" w:rsidRPr="004B7810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Costa Rica, Prov. </w:t>
      </w:r>
      <w:r w:rsidR="00D02B29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San José, Moravia, </w:t>
      </w:r>
      <w:proofErr w:type="spellStart"/>
      <w:r w:rsidR="00D02B29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Zurqui</w:t>
      </w:r>
      <w:proofErr w:type="spellEnd"/>
      <w:r w:rsidR="00D02B29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 de Moravia, 1600m, Hand collected, Along stream ZADBI-1169. </w:t>
      </w:r>
      <w:r w:rsidR="00D02B29" w:rsidRPr="004263B1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#107775 [</w:t>
      </w:r>
      <w:proofErr w:type="spellStart"/>
      <w:r w:rsidR="00D02B29" w:rsidRPr="004263B1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Barcode</w:t>
      </w:r>
      <w:proofErr w:type="spellEnd"/>
      <w:r w:rsidR="00D02B29" w:rsidRPr="004263B1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] INB0004381267 INB OCRI Costa Rica, </w:t>
      </w:r>
      <w:r w:rsidR="00D02B29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#1518, VIII/5/2013, Col. J. </w:t>
      </w:r>
      <w:proofErr w:type="spellStart"/>
      <w:r w:rsidR="00D02B29" w:rsidRPr="004263B1">
        <w:rPr>
          <w:rFonts w:ascii="Times New Roman" w:hAnsi="Times New Roman" w:cs="Times New Roman"/>
          <w:color w:val="00000A"/>
          <w:sz w:val="18"/>
          <w:szCs w:val="18"/>
        </w:rPr>
        <w:t>Gelhaus</w:t>
      </w:r>
      <w:proofErr w:type="spellEnd"/>
      <w:r w:rsidR="00D02B29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, ANSP, det. </w:t>
      </w:r>
      <w:r w:rsidR="00D02B29" w:rsidRPr="000C4296">
        <w:rPr>
          <w:rFonts w:ascii="Times New Roman" w:hAnsi="Times New Roman" w:cs="Times New Roman"/>
          <w:color w:val="00000A"/>
          <w:sz w:val="18"/>
          <w:szCs w:val="18"/>
          <w:lang w:val="en-US"/>
        </w:rPr>
        <w:t>J. Gouvêa (ANSP-ENT-133934)</w:t>
      </w:r>
      <w:r w:rsidR="000C4296" w:rsidRPr="000C4296">
        <w:rPr>
          <w:rFonts w:ascii="Times New Roman" w:hAnsi="Times New Roman" w:cs="Times New Roman"/>
          <w:color w:val="00000A"/>
          <w:sz w:val="18"/>
          <w:szCs w:val="18"/>
          <w:lang w:val="en-US"/>
        </w:rPr>
        <w:t>.</w:t>
      </w:r>
    </w:p>
    <w:p w14:paraId="55736EB8" w14:textId="3E65668F" w:rsidR="00D02B29" w:rsidRPr="001F55CD" w:rsidRDefault="00A416EF" w:rsidP="000C4296">
      <w:pPr>
        <w:spacing w:line="36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1F55CD">
        <w:rPr>
          <w:rFonts w:ascii="Times New Roman" w:hAnsi="Times New Roman" w:cs="Times New Roman"/>
          <w:b/>
          <w:bCs/>
          <w:i/>
          <w:iCs/>
          <w:lang w:val="en-US"/>
        </w:rPr>
        <w:t>Zelandotipula</w:t>
      </w:r>
      <w:r w:rsidRPr="001F55CD">
        <w:rPr>
          <w:rFonts w:ascii="Times New Roman" w:hAnsi="Times New Roman" w:cs="Times New Roman"/>
          <w:b/>
          <w:bCs/>
          <w:lang w:val="en-US"/>
        </w:rPr>
        <w:t xml:space="preserve"> </w:t>
      </w:r>
      <w:proofErr w:type="spellStart"/>
      <w:r w:rsidRPr="001F55CD">
        <w:rPr>
          <w:rFonts w:ascii="Times New Roman" w:hAnsi="Times New Roman" w:cs="Times New Roman"/>
          <w:b/>
          <w:bCs/>
          <w:i/>
          <w:iCs/>
          <w:lang w:val="en-US"/>
        </w:rPr>
        <w:t>novarae</w:t>
      </w:r>
      <w:proofErr w:type="spellEnd"/>
      <w:r w:rsidRPr="001F55CD">
        <w:rPr>
          <w:rFonts w:ascii="Times New Roman" w:hAnsi="Times New Roman" w:cs="Times New Roman"/>
          <w:b/>
          <w:bCs/>
          <w:lang w:val="en-US"/>
        </w:rPr>
        <w:t xml:space="preserve"> (</w:t>
      </w:r>
      <w:proofErr w:type="spellStart"/>
      <w:r w:rsidRPr="001F55CD">
        <w:rPr>
          <w:rFonts w:ascii="Times New Roman" w:hAnsi="Times New Roman" w:cs="Times New Roman"/>
          <w:b/>
          <w:bCs/>
          <w:lang w:val="en-US"/>
        </w:rPr>
        <w:t>Schiner</w:t>
      </w:r>
      <w:proofErr w:type="spellEnd"/>
      <w:r w:rsidRPr="001F55CD">
        <w:rPr>
          <w:rFonts w:ascii="Times New Roman" w:hAnsi="Times New Roman" w:cs="Times New Roman"/>
          <w:b/>
          <w:bCs/>
          <w:lang w:val="en-US"/>
        </w:rPr>
        <w:t>, 1868)</w:t>
      </w:r>
      <w:r w:rsidR="000C4296" w:rsidRPr="000C4296">
        <w:rPr>
          <w:rFonts w:ascii="Times New Roman" w:hAnsi="Times New Roman" w:cs="Times New Roman"/>
          <w:lang w:val="en-US"/>
        </w:rPr>
        <w:t>:</w:t>
      </w:r>
      <w:r w:rsidR="000C4296">
        <w:rPr>
          <w:rFonts w:ascii="Times New Roman" w:hAnsi="Times New Roman" w:cs="Times New Roman"/>
          <w:lang w:val="en-US"/>
        </w:rPr>
        <w:t xml:space="preserve"> </w:t>
      </w:r>
      <w:r w:rsidR="00D02B29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♂ (pinned) 1♀ (pinned), New Zealand, Auckland, St Heliers, X/27/1930, Col. A. T. </w:t>
      </w:r>
      <w:proofErr w:type="spellStart"/>
      <w:r w:rsidR="00D02B29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Pyaoft</w:t>
      </w:r>
      <w:proofErr w:type="spellEnd"/>
      <w:r w:rsidR="00D02B29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NMNH, det. C. P. Alexander; 1♀ (pinned), New Zealand, North Island, </w:t>
      </w:r>
      <w:proofErr w:type="spellStart"/>
      <w:r w:rsidR="00D02B29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Kauari</w:t>
      </w:r>
      <w:proofErr w:type="spellEnd"/>
      <w:r w:rsidR="00D02B29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 Forest, X/23/1978, Col. J. D. </w:t>
      </w:r>
      <w:proofErr w:type="spellStart"/>
      <w:r w:rsidR="00D02B29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Hallaham</w:t>
      </w:r>
      <w:proofErr w:type="spellEnd"/>
      <w:r w:rsidR="00D02B29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NMNH, det. C. P. Alexander; 1♂ (pinned), New Zealand, Westland, Ross, II/19/1923, T. R. Harris, NMNH, det. C. P. Alexander; 1♂ (pinned), New Zealand, </w:t>
      </w:r>
      <w:proofErr w:type="spellStart"/>
      <w:r w:rsidR="00D02B29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Taihape</w:t>
      </w:r>
      <w:proofErr w:type="spellEnd"/>
      <w:r w:rsidR="00D02B29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X/12/1921, T. R. Harris, NMNH, det. C. P. Alexander; 1♀ (pinned), New Zealand, Ohakune, 2060ft, X/5/1921, T. R. Harris, NMNH, det. C. P. Alexander; 1♂ (pinned) 2♀ (pinned), New Zealand, Auckland, </w:t>
      </w:r>
      <w:proofErr w:type="spellStart"/>
      <w:r w:rsidR="00D02B29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Maraitai</w:t>
      </w:r>
      <w:proofErr w:type="spellEnd"/>
      <w:r w:rsidR="00D02B29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Clevedon, III/19/1931, Col. Pritchard, NMNH, det. J. Gouvêa (USNMENT 01222883); 1♀ (pinned), New Zealand, Auckland, Clevedon, II/18-25/1931, Col. Pritchard, NMNH, det. J. Gouvêa (USNMENT 01222882); 2♂ (pinned), New Zealand, Auckland, </w:t>
      </w:r>
      <w:proofErr w:type="spellStart"/>
      <w:r w:rsidR="00D02B29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Beachlands</w:t>
      </w:r>
      <w:proofErr w:type="spellEnd"/>
      <w:r w:rsidR="00D02B29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. II/1950, Col. J. W. Campbell, NMNH, det. J. Gouvêa; 1♂ (pinned), New Zealand, Col. J. W. Campbell, NMNH, det. J. Gouvêa; 1♂ (pinned), New Zealand, Kumara, III/9/1929, Col. J. W. C., NMNH, det. J. Gouvêa; 1♂ (pinned), New Zealand, Kumara, III/17/1929, Col. J. W. C., NMNH, det. J. Gouvêa; 1♀ (slide), New Zealand, Auckland, </w:t>
      </w:r>
      <w:proofErr w:type="spellStart"/>
      <w:r w:rsidR="00D02B29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Mataivai</w:t>
      </w:r>
      <w:proofErr w:type="spellEnd"/>
      <w:r w:rsidR="00D02B29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Clevedon, #1722, III/19/1931, Col. Pritchard, NMNH, det. C. P. Alexander (USNMENT 01222939); 1♂ (slide), New Zealand, Tisbury, #1722, X/18/1910, Col. A. Philpott, NMNH, det. C. P. Alexander (USNMENT 01222941); 1♂ (slide), New Zealand, </w:t>
      </w:r>
      <w:r w:rsidR="00D02B29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lastRenderedPageBreak/>
        <w:t xml:space="preserve">Auckland, Mercer, Waikato, #1722, III/17/1932, Col. E. Pritchard, NMNH, det. C. P. Alexander (USNMENT 01222943); 1♂ (slide), New Zealand, Auckland, Mercer, Waikato, #1722, III/17/1932, Col. E. Pritchard, NMNH, det. C. P. Alexander (USNMENT 01222935); 1♂ (pinned), New Zealand, Ohakune, 2060ft, X/1921, Col. T. R. Harris, ANSP, det. C. P. Alexander; 1♂ (pinned), New Zealand, Ohakune, 2060ft, III/1/2002, Col. G. W. Cowper &amp; C. M. Cowper, ANSP, det. C. P. Alexander (ANSP-ENT-133935); 1♀ (pinned), New Zealand, </w:t>
      </w:r>
      <w:proofErr w:type="spellStart"/>
      <w:r w:rsidR="00D02B29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Pohara</w:t>
      </w:r>
      <w:proofErr w:type="spellEnd"/>
      <w:r w:rsidR="00D02B29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III/1922, Col. </w:t>
      </w:r>
      <w:proofErr w:type="spellStart"/>
      <w:r w:rsidR="00D02B29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Crouley</w:t>
      </w:r>
      <w:proofErr w:type="spellEnd"/>
      <w:r w:rsidR="00D02B29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ANSP, det. </w:t>
      </w:r>
      <w:r w:rsidR="00D02B29" w:rsidRPr="004B7810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C. P. Alexander; 1? </w:t>
      </w:r>
      <w:r w:rsidR="00D02B29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(pinned), </w:t>
      </w:r>
      <w:r w:rsidR="00D02B29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New Zealand, WN, Wainuiomata, Wright St. Bush, </w:t>
      </w:r>
      <w:proofErr w:type="spellStart"/>
      <w:r w:rsidR="00D02B29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>Lighttrap</w:t>
      </w:r>
      <w:proofErr w:type="spellEnd"/>
      <w:r w:rsidR="00D02B29" w:rsidRPr="00D02B29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t xml:space="preserve">, X/22/1979, Col. J. R. Grehan, </w:t>
      </w:r>
      <w:r w:rsidR="00D02B29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CMNH, det. </w:t>
      </w:r>
      <w:r w:rsidR="00D02B29" w:rsidRPr="00612E51">
        <w:rPr>
          <w:rFonts w:ascii="Times New Roman" w:hAnsi="Times New Roman" w:cs="Times New Roman"/>
          <w:color w:val="00000A"/>
          <w:sz w:val="18"/>
          <w:szCs w:val="18"/>
          <w:lang w:val="en-US"/>
        </w:rPr>
        <w:t>J. Gouvêa</w:t>
      </w:r>
      <w:r w:rsidR="001F55CD">
        <w:rPr>
          <w:rFonts w:ascii="Times New Roman" w:hAnsi="Times New Roman" w:cs="Times New Roman"/>
          <w:color w:val="00000A"/>
          <w:sz w:val="18"/>
          <w:szCs w:val="18"/>
          <w:lang w:val="en-US"/>
        </w:rPr>
        <w:t>.</w:t>
      </w:r>
    </w:p>
    <w:p w14:paraId="68E9BD32" w14:textId="6F5C6637" w:rsidR="00D02B29" w:rsidRPr="0093046D" w:rsidRDefault="00A416EF" w:rsidP="001F55CD">
      <w:pPr>
        <w:spacing w:line="360" w:lineRule="auto"/>
        <w:contextualSpacing/>
        <w:jc w:val="both"/>
        <w:rPr>
          <w:rFonts w:ascii="Times New Roman" w:hAnsi="Times New Roman" w:cs="Times New Roman"/>
        </w:rPr>
      </w:pPr>
      <w:r w:rsidRPr="001F55CD">
        <w:rPr>
          <w:rFonts w:ascii="Times New Roman" w:hAnsi="Times New Roman" w:cs="Times New Roman"/>
          <w:b/>
          <w:bCs/>
          <w:i/>
          <w:iCs/>
          <w:lang w:val="en-US"/>
        </w:rPr>
        <w:t>Zelandotipula</w:t>
      </w:r>
      <w:r w:rsidRPr="001F55CD">
        <w:rPr>
          <w:rFonts w:ascii="Times New Roman" w:hAnsi="Times New Roman" w:cs="Times New Roman"/>
          <w:b/>
          <w:bCs/>
          <w:lang w:val="en-US"/>
        </w:rPr>
        <w:t xml:space="preserve"> </w:t>
      </w:r>
      <w:proofErr w:type="spellStart"/>
      <w:r w:rsidRPr="001F55CD">
        <w:rPr>
          <w:rFonts w:ascii="Times New Roman" w:hAnsi="Times New Roman" w:cs="Times New Roman"/>
          <w:b/>
          <w:bCs/>
          <w:i/>
          <w:iCs/>
          <w:lang w:val="en-US"/>
        </w:rPr>
        <w:t>otagana</w:t>
      </w:r>
      <w:proofErr w:type="spellEnd"/>
      <w:r w:rsidRPr="001F55CD">
        <w:rPr>
          <w:rFonts w:ascii="Times New Roman" w:hAnsi="Times New Roman" w:cs="Times New Roman"/>
          <w:b/>
          <w:bCs/>
          <w:lang w:val="en-US"/>
        </w:rPr>
        <w:t xml:space="preserve"> (Alexander, 1922)</w:t>
      </w:r>
      <w:r w:rsidR="001F55CD">
        <w:rPr>
          <w:rFonts w:ascii="Times New Roman" w:hAnsi="Times New Roman" w:cs="Times New Roman"/>
          <w:lang w:val="en-US"/>
        </w:rPr>
        <w:t xml:space="preserve">: </w:t>
      </w:r>
      <w:r w:rsidR="00D02B29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♂ (pinned), New Zealand, Seaward moss, VIII/18/1906, NMNH, det. C. P. Alexander (USNMENT 01240738 [holotype]); 1♂ (pinned), New Zealand, Seaward moss, X/15/1905, NMNH, det. C. P. Alexander (USNMENT 01222531 [paratype]); 1♂ (pinned), New Zealand, Seaward moss, X/15/1905, NMNH, det. </w:t>
      </w:r>
      <w:r w:rsidR="00D02B29" w:rsidRPr="0093046D">
        <w:rPr>
          <w:rFonts w:ascii="Times New Roman" w:hAnsi="Times New Roman" w:cs="Times New Roman"/>
          <w:color w:val="00000A"/>
          <w:sz w:val="18"/>
          <w:szCs w:val="18"/>
        </w:rPr>
        <w:t>C. P. Alexander (USNMENT 01222532 [</w:t>
      </w:r>
      <w:proofErr w:type="spellStart"/>
      <w:r w:rsidR="00D02B29" w:rsidRPr="0093046D">
        <w:rPr>
          <w:rFonts w:ascii="Times New Roman" w:hAnsi="Times New Roman" w:cs="Times New Roman"/>
          <w:color w:val="00000A"/>
          <w:sz w:val="18"/>
          <w:szCs w:val="18"/>
        </w:rPr>
        <w:t>paratype</w:t>
      </w:r>
      <w:proofErr w:type="spellEnd"/>
      <w:r w:rsidR="00D02B29" w:rsidRPr="0093046D">
        <w:rPr>
          <w:rFonts w:ascii="Times New Roman" w:hAnsi="Times New Roman" w:cs="Times New Roman"/>
          <w:color w:val="00000A"/>
          <w:sz w:val="18"/>
          <w:szCs w:val="18"/>
        </w:rPr>
        <w:t>])</w:t>
      </w:r>
      <w:r w:rsidR="001F55CD" w:rsidRPr="0093046D">
        <w:rPr>
          <w:rFonts w:ascii="Times New Roman" w:hAnsi="Times New Roman" w:cs="Times New Roman"/>
          <w:color w:val="00000A"/>
          <w:sz w:val="18"/>
          <w:szCs w:val="18"/>
        </w:rPr>
        <w:t>.</w:t>
      </w:r>
    </w:p>
    <w:p w14:paraId="1009B1B6" w14:textId="4CADFC08" w:rsidR="00D02B29" w:rsidRPr="0093046D" w:rsidRDefault="00A416EF" w:rsidP="00BF2B43">
      <w:pPr>
        <w:spacing w:line="360" w:lineRule="auto"/>
        <w:contextualSpacing/>
        <w:jc w:val="both"/>
        <w:rPr>
          <w:rFonts w:ascii="Times New Roman" w:hAnsi="Times New Roman" w:cs="Times New Roman"/>
        </w:rPr>
      </w:pPr>
      <w:r w:rsidRPr="0093046D">
        <w:rPr>
          <w:rFonts w:ascii="Times New Roman" w:hAnsi="Times New Roman" w:cs="Times New Roman"/>
          <w:b/>
          <w:bCs/>
          <w:i/>
          <w:iCs/>
        </w:rPr>
        <w:t>Zelandotipula</w:t>
      </w:r>
      <w:r w:rsidRPr="0093046D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93046D">
        <w:rPr>
          <w:rFonts w:ascii="Times New Roman" w:hAnsi="Times New Roman" w:cs="Times New Roman"/>
          <w:b/>
          <w:bCs/>
          <w:i/>
          <w:iCs/>
        </w:rPr>
        <w:t>perstrangalia</w:t>
      </w:r>
      <w:proofErr w:type="spellEnd"/>
      <w:r w:rsidRPr="0093046D">
        <w:rPr>
          <w:rFonts w:ascii="Times New Roman" w:hAnsi="Times New Roman" w:cs="Times New Roman"/>
          <w:b/>
          <w:bCs/>
        </w:rPr>
        <w:t xml:space="preserve"> (Alexander, 1962)</w:t>
      </w:r>
      <w:r w:rsidR="00954934" w:rsidRPr="0093046D">
        <w:rPr>
          <w:rFonts w:ascii="Times New Roman" w:hAnsi="Times New Roman" w:cs="Times New Roman"/>
        </w:rPr>
        <w:t xml:space="preserve">: </w:t>
      </w:r>
      <w:r w:rsidR="00D02B29" w:rsidRPr="0093046D">
        <w:rPr>
          <w:rFonts w:ascii="Times New Roman" w:hAnsi="Times New Roman" w:cs="Times New Roman"/>
          <w:color w:val="00000A"/>
          <w:sz w:val="18"/>
          <w:szCs w:val="18"/>
        </w:rPr>
        <w:t>1♀ (</w:t>
      </w:r>
      <w:proofErr w:type="spellStart"/>
      <w:r w:rsidR="00D02B29" w:rsidRPr="0093046D">
        <w:rPr>
          <w:rFonts w:ascii="Times New Roman" w:hAnsi="Times New Roman" w:cs="Times New Roman"/>
          <w:color w:val="00000A"/>
          <w:sz w:val="18"/>
          <w:szCs w:val="18"/>
        </w:rPr>
        <w:t>pinned</w:t>
      </w:r>
      <w:proofErr w:type="spellEnd"/>
      <w:r w:rsidR="00D02B29" w:rsidRPr="0093046D">
        <w:rPr>
          <w:rFonts w:ascii="Times New Roman" w:hAnsi="Times New Roman" w:cs="Times New Roman"/>
          <w:color w:val="00000A"/>
          <w:sz w:val="18"/>
          <w:szCs w:val="18"/>
        </w:rPr>
        <w:t xml:space="preserve">), </w:t>
      </w:r>
      <w:proofErr w:type="spellStart"/>
      <w:r w:rsidR="00D02B29" w:rsidRPr="0093046D">
        <w:rPr>
          <w:rFonts w:ascii="Times New Roman" w:hAnsi="Times New Roman" w:cs="Times New Roman"/>
          <w:color w:val="00000A"/>
          <w:sz w:val="18"/>
          <w:szCs w:val="18"/>
        </w:rPr>
        <w:t>Bolivia</w:t>
      </w:r>
      <w:proofErr w:type="spellEnd"/>
      <w:r w:rsidR="00D02B29" w:rsidRPr="0093046D">
        <w:rPr>
          <w:rFonts w:ascii="Times New Roman" w:hAnsi="Times New Roman" w:cs="Times New Roman"/>
          <w:color w:val="00000A"/>
          <w:sz w:val="18"/>
          <w:szCs w:val="18"/>
        </w:rPr>
        <w:t xml:space="preserve">, Santa Cruz, </w:t>
      </w:r>
      <w:proofErr w:type="spellStart"/>
      <w:r w:rsidR="00D02B29" w:rsidRPr="0093046D">
        <w:rPr>
          <w:rFonts w:ascii="Times New Roman" w:hAnsi="Times New Roman" w:cs="Times New Roman"/>
          <w:color w:val="00000A"/>
          <w:sz w:val="18"/>
          <w:szCs w:val="18"/>
        </w:rPr>
        <w:t>Buenavista</w:t>
      </w:r>
      <w:proofErr w:type="spellEnd"/>
      <w:r w:rsidR="00D02B29" w:rsidRPr="0093046D">
        <w:rPr>
          <w:rFonts w:ascii="Times New Roman" w:hAnsi="Times New Roman" w:cs="Times New Roman"/>
          <w:color w:val="00000A"/>
          <w:sz w:val="18"/>
          <w:szCs w:val="18"/>
        </w:rPr>
        <w:t>, NMNH, det. C. P. Alexander (USNMENT 01240740 [</w:t>
      </w:r>
      <w:proofErr w:type="spellStart"/>
      <w:r w:rsidR="00D02B29" w:rsidRPr="0093046D">
        <w:rPr>
          <w:rFonts w:ascii="Times New Roman" w:hAnsi="Times New Roman" w:cs="Times New Roman"/>
          <w:color w:val="00000A"/>
          <w:sz w:val="18"/>
          <w:szCs w:val="18"/>
        </w:rPr>
        <w:t>holotype</w:t>
      </w:r>
      <w:proofErr w:type="spellEnd"/>
      <w:r w:rsidR="00D02B29" w:rsidRPr="0093046D">
        <w:rPr>
          <w:rFonts w:ascii="Times New Roman" w:hAnsi="Times New Roman" w:cs="Times New Roman"/>
          <w:color w:val="00000A"/>
          <w:sz w:val="18"/>
          <w:szCs w:val="18"/>
        </w:rPr>
        <w:t xml:space="preserve">]); 1♀ (slide), </w:t>
      </w:r>
      <w:proofErr w:type="spellStart"/>
      <w:r w:rsidR="00D02B29" w:rsidRPr="0093046D">
        <w:rPr>
          <w:rFonts w:ascii="Times New Roman" w:hAnsi="Times New Roman" w:cs="Times New Roman"/>
          <w:color w:val="00000A"/>
          <w:sz w:val="18"/>
          <w:szCs w:val="18"/>
        </w:rPr>
        <w:t>Bolivia</w:t>
      </w:r>
      <w:proofErr w:type="spellEnd"/>
      <w:r w:rsidR="00D02B29" w:rsidRPr="0093046D">
        <w:rPr>
          <w:rFonts w:ascii="Times New Roman" w:hAnsi="Times New Roman" w:cs="Times New Roman"/>
          <w:color w:val="00000A"/>
          <w:sz w:val="18"/>
          <w:szCs w:val="18"/>
        </w:rPr>
        <w:t xml:space="preserve">, Santa Cruz, </w:t>
      </w:r>
      <w:proofErr w:type="spellStart"/>
      <w:r w:rsidR="00D02B29" w:rsidRPr="0093046D">
        <w:rPr>
          <w:rFonts w:ascii="Times New Roman" w:hAnsi="Times New Roman" w:cs="Times New Roman"/>
          <w:color w:val="00000A"/>
          <w:sz w:val="18"/>
          <w:szCs w:val="18"/>
        </w:rPr>
        <w:t>Buenavista</w:t>
      </w:r>
      <w:proofErr w:type="spellEnd"/>
      <w:r w:rsidR="00D02B29" w:rsidRPr="0093046D">
        <w:rPr>
          <w:rFonts w:ascii="Times New Roman" w:hAnsi="Times New Roman" w:cs="Times New Roman"/>
          <w:color w:val="00000A"/>
          <w:sz w:val="18"/>
          <w:szCs w:val="18"/>
        </w:rPr>
        <w:t>, #11091, NMNH, det. C. P. Alexander (USNMENT 01222783 [</w:t>
      </w:r>
      <w:proofErr w:type="spellStart"/>
      <w:r w:rsidR="00D02B29" w:rsidRPr="0093046D">
        <w:rPr>
          <w:rFonts w:ascii="Times New Roman" w:hAnsi="Times New Roman" w:cs="Times New Roman"/>
          <w:color w:val="00000A"/>
          <w:sz w:val="18"/>
          <w:szCs w:val="18"/>
        </w:rPr>
        <w:t>holotype</w:t>
      </w:r>
      <w:proofErr w:type="spellEnd"/>
      <w:r w:rsidR="00D02B29" w:rsidRPr="0093046D">
        <w:rPr>
          <w:rFonts w:ascii="Times New Roman" w:hAnsi="Times New Roman" w:cs="Times New Roman"/>
          <w:color w:val="00000A"/>
          <w:sz w:val="18"/>
          <w:szCs w:val="18"/>
        </w:rPr>
        <w:t>]); 1♂ (</w:t>
      </w:r>
      <w:proofErr w:type="spellStart"/>
      <w:r w:rsidR="00D02B29" w:rsidRPr="0093046D">
        <w:rPr>
          <w:rFonts w:ascii="Times New Roman" w:hAnsi="Times New Roman" w:cs="Times New Roman"/>
          <w:color w:val="00000A"/>
          <w:sz w:val="18"/>
          <w:szCs w:val="18"/>
        </w:rPr>
        <w:t>pinned</w:t>
      </w:r>
      <w:proofErr w:type="spellEnd"/>
      <w:r w:rsidR="00D02B29" w:rsidRPr="0093046D">
        <w:rPr>
          <w:rFonts w:ascii="Times New Roman" w:hAnsi="Times New Roman" w:cs="Times New Roman"/>
          <w:color w:val="00000A"/>
          <w:sz w:val="18"/>
          <w:szCs w:val="18"/>
        </w:rPr>
        <w:t xml:space="preserve">), </w:t>
      </w:r>
      <w:r w:rsidR="00D02B29" w:rsidRPr="0093046D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Peru, Madre de Dios, Parque Maru </w:t>
      </w:r>
      <w:proofErr w:type="spellStart"/>
      <w:r w:rsidR="00D02B29" w:rsidRPr="0093046D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Paktiza</w:t>
      </w:r>
      <w:proofErr w:type="spellEnd"/>
      <w:r w:rsidR="00D02B29" w:rsidRPr="0093046D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, 250m. </w:t>
      </w:r>
      <w:proofErr w:type="spellStart"/>
      <w:r w:rsidR="00D02B29" w:rsidRPr="0093046D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seepage</w:t>
      </w:r>
      <w:proofErr w:type="spellEnd"/>
      <w:r w:rsidR="00D02B29" w:rsidRPr="0093046D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="00D02B29" w:rsidRPr="0093046D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area</w:t>
      </w:r>
      <w:proofErr w:type="spellEnd"/>
      <w:r w:rsidR="00D02B29" w:rsidRPr="0093046D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, </w:t>
      </w:r>
      <w:proofErr w:type="spellStart"/>
      <w:r w:rsidR="00D02B29" w:rsidRPr="0093046D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Plot</w:t>
      </w:r>
      <w:proofErr w:type="spellEnd"/>
      <w:r w:rsidR="00D02B29" w:rsidRPr="0093046D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 1</w:t>
      </w:r>
      <w:r w:rsidR="00D02B29" w:rsidRPr="0093046D">
        <w:rPr>
          <w:rFonts w:ascii="Times New Roman" w:hAnsi="Times New Roman" w:cs="Times New Roman"/>
          <w:color w:val="00000A"/>
          <w:sz w:val="18"/>
          <w:szCs w:val="18"/>
        </w:rPr>
        <w:t xml:space="preserve">, IX/16/1989, Col. J. </w:t>
      </w:r>
      <w:proofErr w:type="spellStart"/>
      <w:r w:rsidR="00D02B29" w:rsidRPr="0093046D">
        <w:rPr>
          <w:rFonts w:ascii="Times New Roman" w:hAnsi="Times New Roman" w:cs="Times New Roman"/>
          <w:color w:val="00000A"/>
          <w:sz w:val="18"/>
          <w:szCs w:val="18"/>
        </w:rPr>
        <w:t>Gelhaus</w:t>
      </w:r>
      <w:proofErr w:type="spellEnd"/>
      <w:r w:rsidR="00D02B29" w:rsidRPr="0093046D">
        <w:rPr>
          <w:rFonts w:ascii="Times New Roman" w:hAnsi="Times New Roman" w:cs="Times New Roman"/>
          <w:color w:val="00000A"/>
          <w:sz w:val="18"/>
          <w:szCs w:val="18"/>
        </w:rPr>
        <w:t xml:space="preserve">, ANSP, det. Jon K. </w:t>
      </w:r>
      <w:proofErr w:type="spellStart"/>
      <w:r w:rsidR="00D02B29" w:rsidRPr="0093046D">
        <w:rPr>
          <w:rFonts w:ascii="Times New Roman" w:hAnsi="Times New Roman" w:cs="Times New Roman"/>
          <w:color w:val="00000A"/>
          <w:sz w:val="18"/>
          <w:szCs w:val="18"/>
        </w:rPr>
        <w:t>Gelhaus</w:t>
      </w:r>
      <w:proofErr w:type="spellEnd"/>
      <w:r w:rsidR="00D02B29" w:rsidRPr="0093046D">
        <w:rPr>
          <w:rFonts w:ascii="Times New Roman" w:hAnsi="Times New Roman" w:cs="Times New Roman"/>
          <w:color w:val="00000A"/>
          <w:sz w:val="18"/>
          <w:szCs w:val="18"/>
        </w:rPr>
        <w:t xml:space="preserve"> (ANSP-ENT-133936); 1♀ (</w:t>
      </w:r>
      <w:proofErr w:type="spellStart"/>
      <w:r w:rsidR="00D02B29" w:rsidRPr="0093046D">
        <w:rPr>
          <w:rFonts w:ascii="Times New Roman" w:hAnsi="Times New Roman" w:cs="Times New Roman"/>
          <w:color w:val="00000A"/>
          <w:sz w:val="18"/>
          <w:szCs w:val="18"/>
        </w:rPr>
        <w:t>pinned</w:t>
      </w:r>
      <w:proofErr w:type="spellEnd"/>
      <w:r w:rsidR="00D02B29" w:rsidRPr="0093046D">
        <w:rPr>
          <w:rFonts w:ascii="Times New Roman" w:hAnsi="Times New Roman" w:cs="Times New Roman"/>
          <w:color w:val="00000A"/>
          <w:sz w:val="18"/>
          <w:szCs w:val="18"/>
        </w:rPr>
        <w:t xml:space="preserve">), </w:t>
      </w:r>
      <w:r w:rsidR="00D02B29" w:rsidRPr="0093046D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Peru, Madre de Dios, Parque Maru </w:t>
      </w:r>
      <w:proofErr w:type="spellStart"/>
      <w:r w:rsidR="00D02B29" w:rsidRPr="0093046D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Paktiza</w:t>
      </w:r>
      <w:proofErr w:type="spellEnd"/>
      <w:r w:rsidR="00D02B29" w:rsidRPr="0093046D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, 250m. </w:t>
      </w:r>
      <w:proofErr w:type="spellStart"/>
      <w:r w:rsidR="00D02B29" w:rsidRPr="0093046D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seepage</w:t>
      </w:r>
      <w:proofErr w:type="spellEnd"/>
      <w:r w:rsidR="00D02B29" w:rsidRPr="0093046D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="00D02B29" w:rsidRPr="0093046D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area</w:t>
      </w:r>
      <w:proofErr w:type="spellEnd"/>
      <w:r w:rsidR="00D02B29" w:rsidRPr="0093046D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, </w:t>
      </w:r>
      <w:proofErr w:type="spellStart"/>
      <w:r w:rsidR="00D02B29" w:rsidRPr="0093046D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Plot</w:t>
      </w:r>
      <w:proofErr w:type="spellEnd"/>
      <w:r w:rsidR="00D02B29" w:rsidRPr="0093046D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 1</w:t>
      </w:r>
      <w:r w:rsidR="00D02B29" w:rsidRPr="0093046D">
        <w:rPr>
          <w:rFonts w:ascii="Times New Roman" w:hAnsi="Times New Roman" w:cs="Times New Roman"/>
          <w:color w:val="00000A"/>
          <w:sz w:val="18"/>
          <w:szCs w:val="18"/>
        </w:rPr>
        <w:t xml:space="preserve">, IX/16/1989, Col. J. </w:t>
      </w:r>
      <w:proofErr w:type="spellStart"/>
      <w:r w:rsidR="00D02B29" w:rsidRPr="0093046D">
        <w:rPr>
          <w:rFonts w:ascii="Times New Roman" w:hAnsi="Times New Roman" w:cs="Times New Roman"/>
          <w:color w:val="00000A"/>
          <w:sz w:val="18"/>
          <w:szCs w:val="18"/>
        </w:rPr>
        <w:t>Gelhaus</w:t>
      </w:r>
      <w:proofErr w:type="spellEnd"/>
      <w:r w:rsidR="00D02B29" w:rsidRPr="0093046D">
        <w:rPr>
          <w:rFonts w:ascii="Times New Roman" w:hAnsi="Times New Roman" w:cs="Times New Roman"/>
          <w:color w:val="00000A"/>
          <w:sz w:val="18"/>
          <w:szCs w:val="18"/>
        </w:rPr>
        <w:t xml:space="preserve">, ANSP, det. Jon K. </w:t>
      </w:r>
      <w:proofErr w:type="spellStart"/>
      <w:r w:rsidR="00D02B29" w:rsidRPr="0093046D">
        <w:rPr>
          <w:rFonts w:ascii="Times New Roman" w:hAnsi="Times New Roman" w:cs="Times New Roman"/>
          <w:color w:val="00000A"/>
          <w:sz w:val="18"/>
          <w:szCs w:val="18"/>
        </w:rPr>
        <w:t>Gelhaus</w:t>
      </w:r>
      <w:proofErr w:type="spellEnd"/>
      <w:r w:rsidR="00D02B29" w:rsidRPr="0093046D">
        <w:rPr>
          <w:rFonts w:ascii="Times New Roman" w:hAnsi="Times New Roman" w:cs="Times New Roman"/>
          <w:color w:val="00000A"/>
          <w:sz w:val="18"/>
          <w:szCs w:val="18"/>
        </w:rPr>
        <w:t xml:space="preserve"> (ANSP-ENT-133937); 1♂ (</w:t>
      </w:r>
      <w:proofErr w:type="spellStart"/>
      <w:r w:rsidR="00D02B29" w:rsidRPr="0093046D">
        <w:rPr>
          <w:rFonts w:ascii="Times New Roman" w:hAnsi="Times New Roman" w:cs="Times New Roman"/>
          <w:color w:val="00000A"/>
          <w:sz w:val="18"/>
          <w:szCs w:val="18"/>
        </w:rPr>
        <w:t>pinned</w:t>
      </w:r>
      <w:proofErr w:type="spellEnd"/>
      <w:r w:rsidR="00D02B29" w:rsidRPr="0093046D">
        <w:rPr>
          <w:rFonts w:ascii="Times New Roman" w:hAnsi="Times New Roman" w:cs="Times New Roman"/>
          <w:color w:val="00000A"/>
          <w:sz w:val="18"/>
          <w:szCs w:val="18"/>
        </w:rPr>
        <w:t xml:space="preserve">), </w:t>
      </w:r>
      <w:r w:rsidR="00D02B29" w:rsidRPr="0093046D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Peru, Madre de Dios, Parque Maru </w:t>
      </w:r>
      <w:proofErr w:type="spellStart"/>
      <w:r w:rsidR="00D02B29" w:rsidRPr="0093046D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Paktiza</w:t>
      </w:r>
      <w:proofErr w:type="spellEnd"/>
      <w:r w:rsidR="00D02B29" w:rsidRPr="0093046D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, 250m. </w:t>
      </w:r>
      <w:proofErr w:type="spellStart"/>
      <w:r w:rsidR="00D02B29" w:rsidRPr="0093046D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seepage</w:t>
      </w:r>
      <w:proofErr w:type="spellEnd"/>
      <w:r w:rsidR="00D02B29" w:rsidRPr="0093046D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="00D02B29" w:rsidRPr="0093046D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area</w:t>
      </w:r>
      <w:proofErr w:type="spellEnd"/>
      <w:r w:rsidR="00D02B29" w:rsidRPr="0093046D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="00D02B29" w:rsidRPr="0093046D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at</w:t>
      </w:r>
      <w:proofErr w:type="spellEnd"/>
      <w:r w:rsidR="00D02B29" w:rsidRPr="0093046D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 Rd-1, </w:t>
      </w:r>
      <w:r w:rsidR="00D02B29" w:rsidRPr="0093046D">
        <w:rPr>
          <w:rFonts w:ascii="Times New Roman" w:hAnsi="Times New Roman" w:cs="Times New Roman"/>
          <w:color w:val="00000A"/>
          <w:sz w:val="18"/>
          <w:szCs w:val="18"/>
        </w:rPr>
        <w:t xml:space="preserve">#441, IX/17/1989, Col. J. </w:t>
      </w:r>
      <w:proofErr w:type="spellStart"/>
      <w:r w:rsidR="00D02B29" w:rsidRPr="0093046D">
        <w:rPr>
          <w:rFonts w:ascii="Times New Roman" w:hAnsi="Times New Roman" w:cs="Times New Roman"/>
          <w:color w:val="00000A"/>
          <w:sz w:val="18"/>
          <w:szCs w:val="18"/>
        </w:rPr>
        <w:t>Gelhaus</w:t>
      </w:r>
      <w:proofErr w:type="spellEnd"/>
      <w:r w:rsidR="00D02B29" w:rsidRPr="0093046D">
        <w:rPr>
          <w:rFonts w:ascii="Times New Roman" w:hAnsi="Times New Roman" w:cs="Times New Roman"/>
          <w:color w:val="00000A"/>
          <w:sz w:val="18"/>
          <w:szCs w:val="18"/>
        </w:rPr>
        <w:t xml:space="preserve">, ANSP, det. Jon K. </w:t>
      </w:r>
      <w:proofErr w:type="spellStart"/>
      <w:r w:rsidR="00D02B29" w:rsidRPr="0093046D">
        <w:rPr>
          <w:rFonts w:ascii="Times New Roman" w:hAnsi="Times New Roman" w:cs="Times New Roman"/>
          <w:color w:val="00000A"/>
          <w:sz w:val="18"/>
          <w:szCs w:val="18"/>
        </w:rPr>
        <w:t>Gelhaus</w:t>
      </w:r>
      <w:proofErr w:type="spellEnd"/>
      <w:r w:rsidR="00D02B29" w:rsidRPr="0093046D">
        <w:rPr>
          <w:rFonts w:ascii="Times New Roman" w:hAnsi="Times New Roman" w:cs="Times New Roman"/>
          <w:color w:val="00000A"/>
          <w:sz w:val="18"/>
          <w:szCs w:val="18"/>
        </w:rPr>
        <w:t xml:space="preserve"> (ANSP-ENT-133909); 1♀ (</w:t>
      </w:r>
      <w:proofErr w:type="spellStart"/>
      <w:r w:rsidR="00D02B29" w:rsidRPr="0093046D">
        <w:rPr>
          <w:rFonts w:ascii="Times New Roman" w:hAnsi="Times New Roman" w:cs="Times New Roman"/>
          <w:color w:val="00000A"/>
          <w:sz w:val="18"/>
          <w:szCs w:val="18"/>
        </w:rPr>
        <w:t>pinned</w:t>
      </w:r>
      <w:proofErr w:type="spellEnd"/>
      <w:r w:rsidR="00D02B29" w:rsidRPr="0093046D">
        <w:rPr>
          <w:rFonts w:ascii="Times New Roman" w:hAnsi="Times New Roman" w:cs="Times New Roman"/>
          <w:color w:val="00000A"/>
          <w:sz w:val="18"/>
          <w:szCs w:val="18"/>
        </w:rPr>
        <w:t xml:space="preserve">), </w:t>
      </w:r>
      <w:r w:rsidR="00D02B29" w:rsidRPr="0093046D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Ecuador, Zamora-</w:t>
      </w:r>
      <w:proofErr w:type="spellStart"/>
      <w:r w:rsidR="00D02B29" w:rsidRPr="0093046D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Chinchipe</w:t>
      </w:r>
      <w:proofErr w:type="spellEnd"/>
      <w:r w:rsidR="00D02B29" w:rsidRPr="0093046D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. 8kmNW Zamora, </w:t>
      </w:r>
      <w:proofErr w:type="spellStart"/>
      <w:r w:rsidR="00D02B29" w:rsidRPr="0093046D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mouth</w:t>
      </w:r>
      <w:proofErr w:type="spellEnd"/>
      <w:r w:rsidR="00D02B29" w:rsidRPr="0093046D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 Rio </w:t>
      </w:r>
      <w:proofErr w:type="spellStart"/>
      <w:r w:rsidR="00D02B29" w:rsidRPr="0093046D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Sabanilla</w:t>
      </w:r>
      <w:proofErr w:type="spellEnd"/>
      <w:r w:rsidR="00D02B29" w:rsidRPr="0093046D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 1420m, XI/1/1987, Col. C. Young, R. Davidson &amp; J. </w:t>
      </w:r>
      <w:proofErr w:type="spellStart"/>
      <w:r w:rsidR="00D02B29" w:rsidRPr="0093046D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Rawlins</w:t>
      </w:r>
      <w:proofErr w:type="spellEnd"/>
      <w:r w:rsidR="00D02B29" w:rsidRPr="0093046D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, </w:t>
      </w:r>
      <w:r w:rsidR="00D02B29" w:rsidRPr="0093046D">
        <w:rPr>
          <w:rFonts w:ascii="Times New Roman" w:hAnsi="Times New Roman" w:cs="Times New Roman"/>
          <w:color w:val="00000A"/>
          <w:sz w:val="18"/>
          <w:szCs w:val="18"/>
        </w:rPr>
        <w:t>CMNH, det. J. Gouvêa (CMNH-9,232)</w:t>
      </w:r>
      <w:r w:rsidR="00954934" w:rsidRPr="0093046D">
        <w:rPr>
          <w:rFonts w:ascii="Times New Roman" w:hAnsi="Times New Roman" w:cs="Times New Roman"/>
          <w:color w:val="00000A"/>
          <w:sz w:val="18"/>
          <w:szCs w:val="18"/>
        </w:rPr>
        <w:t>.</w:t>
      </w:r>
    </w:p>
    <w:p w14:paraId="1BB39D4D" w14:textId="77777777" w:rsidR="00A416EF" w:rsidRPr="0093046D" w:rsidRDefault="00A416EF" w:rsidP="00BF2B43">
      <w:pPr>
        <w:spacing w:line="360" w:lineRule="auto"/>
        <w:contextualSpacing/>
        <w:jc w:val="both"/>
        <w:rPr>
          <w:rFonts w:ascii="Times New Roman" w:hAnsi="Times New Roman" w:cs="Times New Roman"/>
        </w:rPr>
      </w:pPr>
    </w:p>
    <w:p w14:paraId="0DC08F39" w14:textId="793B24C0" w:rsidR="00A416EF" w:rsidRPr="0093046D" w:rsidRDefault="00A416EF" w:rsidP="00BF2B43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</w:rPr>
      </w:pPr>
      <w:proofErr w:type="spellStart"/>
      <w:r w:rsidRPr="0093046D">
        <w:rPr>
          <w:rFonts w:ascii="Times New Roman" w:hAnsi="Times New Roman" w:cs="Times New Roman"/>
          <w:b/>
          <w:bCs/>
        </w:rPr>
        <w:t>Ingroup</w:t>
      </w:r>
      <w:proofErr w:type="spellEnd"/>
      <w:r w:rsidRPr="0093046D">
        <w:rPr>
          <w:rFonts w:ascii="Times New Roman" w:hAnsi="Times New Roman" w:cs="Times New Roman"/>
          <w:b/>
          <w:bCs/>
        </w:rPr>
        <w:t>:</w:t>
      </w:r>
    </w:p>
    <w:p w14:paraId="351A27B8" w14:textId="60618E38" w:rsidR="0046788B" w:rsidRPr="0069123C" w:rsidRDefault="00A416EF" w:rsidP="0069123C">
      <w:pPr>
        <w:spacing w:line="36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93046D">
        <w:rPr>
          <w:rFonts w:ascii="Times New Roman" w:hAnsi="Times New Roman" w:cs="Times New Roman"/>
          <w:b/>
          <w:bCs/>
          <w:i/>
        </w:rPr>
        <w:t>Icriomastax</w:t>
      </w:r>
      <w:r w:rsidRPr="0093046D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93046D">
        <w:rPr>
          <w:rFonts w:ascii="Times New Roman" w:hAnsi="Times New Roman" w:cs="Times New Roman"/>
          <w:b/>
          <w:bCs/>
          <w:i/>
          <w:iCs/>
        </w:rPr>
        <w:t>antinympha</w:t>
      </w:r>
      <w:proofErr w:type="spellEnd"/>
      <w:r w:rsidRPr="0093046D">
        <w:rPr>
          <w:rFonts w:ascii="Times New Roman" w:hAnsi="Times New Roman" w:cs="Times New Roman"/>
          <w:b/>
          <w:bCs/>
        </w:rPr>
        <w:t xml:space="preserve"> (Alexander, 1942)</w:t>
      </w:r>
      <w:r w:rsidR="0069123C" w:rsidRPr="0093046D">
        <w:rPr>
          <w:rFonts w:ascii="Times New Roman" w:hAnsi="Times New Roman" w:cs="Times New Roman"/>
        </w:rPr>
        <w:t xml:space="preserve">: </w:t>
      </w:r>
      <w:r w:rsidR="0046788B" w:rsidRPr="0093046D">
        <w:rPr>
          <w:rFonts w:ascii="Times New Roman" w:hAnsi="Times New Roman" w:cs="Times New Roman"/>
          <w:color w:val="00000A"/>
          <w:sz w:val="18"/>
          <w:szCs w:val="18"/>
        </w:rPr>
        <w:t>1♀ (</w:t>
      </w:r>
      <w:proofErr w:type="spellStart"/>
      <w:r w:rsidR="0046788B" w:rsidRPr="0093046D">
        <w:rPr>
          <w:rFonts w:ascii="Times New Roman" w:hAnsi="Times New Roman" w:cs="Times New Roman"/>
          <w:color w:val="00000A"/>
          <w:sz w:val="18"/>
          <w:szCs w:val="18"/>
        </w:rPr>
        <w:t>pinned</w:t>
      </w:r>
      <w:proofErr w:type="spellEnd"/>
      <w:r w:rsidR="0046788B" w:rsidRPr="0093046D">
        <w:rPr>
          <w:rFonts w:ascii="Times New Roman" w:hAnsi="Times New Roman" w:cs="Times New Roman"/>
          <w:color w:val="00000A"/>
          <w:sz w:val="18"/>
          <w:szCs w:val="18"/>
        </w:rPr>
        <w:t xml:space="preserve">), </w:t>
      </w:r>
      <w:proofErr w:type="spellStart"/>
      <w:r w:rsidR="0046788B" w:rsidRPr="0093046D">
        <w:rPr>
          <w:rFonts w:ascii="Times New Roman" w:hAnsi="Times New Roman" w:cs="Times New Roman"/>
          <w:color w:val="00000A"/>
          <w:sz w:val="18"/>
          <w:szCs w:val="18"/>
        </w:rPr>
        <w:t>Brazil</w:t>
      </w:r>
      <w:proofErr w:type="spellEnd"/>
      <w:r w:rsidR="0046788B" w:rsidRPr="0093046D">
        <w:rPr>
          <w:rFonts w:ascii="Times New Roman" w:hAnsi="Times New Roman" w:cs="Times New Roman"/>
          <w:color w:val="00000A"/>
          <w:sz w:val="18"/>
          <w:szCs w:val="18"/>
        </w:rPr>
        <w:t xml:space="preserve">, São Paulo, Juquiá, 400m, #60124, XI/1940, Col. L. Travassos, MZSP, det. </w:t>
      </w:r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C. P. Alexander (MZ 001745 [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holotype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]); 1♀ (slide),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Brazi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, São Paulo, Juquiá, 400m, #7198, XI/1940, Col. L. Travassos, NMNH, det. C. P. Alexander (USNMENT 01222590 [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holotype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]); 1♂ (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ethano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),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Brazi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, Rio de Janeiro, VIII/2011, Col. J. C. Bernardes, MNRJ, det. J. Gouvêa (MNRJ 30,034) (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lost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the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2018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fire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Nationa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Museum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); 1♂ (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ethano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),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Brazi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, Nova Friburgo, Rio Cascatinha, Alto Cascatinha, 28/IX/1991, MNRJ, det. J. Gouvêa (MNRJ 30,284) (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lost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the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2018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fire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Nationa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Museum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); 11♂ (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ethano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),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Brazi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, Rio de Janeiro, PARNA Tijuca, Represa dos Ciganos, 1968, Col. C. Alvarenga, MNRJ, det. J. Gouvêa (MNRJ 30,568) (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lost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the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2018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fire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Nationa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Museum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); 1♂ (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ethano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),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Brazi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, Rio de Janeiro, PARNA Tijuca, Represa dos Ciganos, 1968, Col. C. Alvarenga, MNRJ, det. J. Gouvêa (MNRJ 30,569) (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lost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the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2018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fire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Nationa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Museum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); 1♀ (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ethano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),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Brazi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, Rio de Janeiro, PARNA Tijuca, Represa dos Ciganos, 1968, Col. C. Alvarenga, MNRJ, det. J. Gouvêa (MNRJ 30,570) (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lost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the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2018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fire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Nationa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Museum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); 10♂ (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ethano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),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Brazi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, Rio de Janeiro, PARNA Tijuca, Represa dos Ciganos, 1968, Col. C. Alvarenga, MNRJ, det. J. Gouvêa (MNRJ 30,571) (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lost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the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2018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fire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Nationa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Museum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); 12♂ (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ethano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),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Brazi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, Rio de Janeiro, PARNA Tijuca, Represa dos Ciganos, II/1967, Col. Hugo Souza Lopes, MNRJ, det. J. Gouvêa (MNRJ 30,572) (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lost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the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2018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fire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Nationa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Museum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); 8♂ (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ethano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),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Brazi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, Rio de Janeiro, PARNA Tijuca, Represa dos Ciganos, II/1967, Col. Hugo Souza Lopes, MNRJ, det. J. Gouvêa (MNRJ 30,573) (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lost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the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2018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fire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Nationa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Museum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); 10♂ (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ethano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),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Brazi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, Rio de Janeiro, PARNA Tijuca, Represa dos Ciganos, 1968, Col. C. Alvarenga, MNRJ, det. J. Gouvêa (MNRJ 30,574) (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lost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the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2018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fire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Nationa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Museum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); 3♀ (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ethano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),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Brazi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, Rio de Janeiro, PARNA Tijuca, Represa dos Ciganos, 1968, Col. C. Alvarenga, MNRJ, det. J. Gouvêa (MNRJ 30,575) (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lost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the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2018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fire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Nationa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Museum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); 7♂ (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ethano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),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Brazi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, Rio de Janeiro, PARNA Tijuca, Represa dos Ciganos, II/1967, Col. Hugo Souza Lopes, MNRJ, det. </w:t>
      </w:r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J. Gouvêa (MNRJ 30,576) (lost in the 2018 fire in National Museum); </w:t>
      </w:r>
    </w:p>
    <w:p w14:paraId="477297D5" w14:textId="3EE94FAD" w:rsidR="0046788B" w:rsidRPr="004263B1" w:rsidRDefault="0046788B" w:rsidP="00BF2B43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  <w:color w:val="00000A"/>
          <w:sz w:val="18"/>
          <w:szCs w:val="18"/>
        </w:rPr>
      </w:pPr>
      <w:r w:rsidRPr="004263B1">
        <w:rPr>
          <w:rFonts w:ascii="Times New Roman" w:hAnsi="Times New Roman" w:cs="Times New Roman"/>
          <w:color w:val="00000A"/>
          <w:sz w:val="18"/>
          <w:szCs w:val="18"/>
        </w:rPr>
        <w:t>10♂ (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ethanol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),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Brazil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>, Rio de Janeiro, PARNA Tijuca, Represa dos Ciganos, 1968, Col. C. Alvarenga, MNRJ, det. J. Gouvêa (MNRJ 30,578) (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lost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the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2018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fire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National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Museum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>); 11♂ (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ethanol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),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Brazil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, Rio de Janeiro, PARNA </w:t>
      </w:r>
      <w:r w:rsidRPr="004263B1">
        <w:rPr>
          <w:rFonts w:ascii="Times New Roman" w:hAnsi="Times New Roman" w:cs="Times New Roman"/>
          <w:color w:val="00000A"/>
          <w:sz w:val="18"/>
          <w:szCs w:val="18"/>
        </w:rPr>
        <w:lastRenderedPageBreak/>
        <w:t>Tijuca, Represa dos Ciganos, 1968, Col. C. Alvarenga, MNRJ, det. J. Gouvêa (MNRJ 30,597) (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lost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the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2018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fire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National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Museum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>); 2♀ (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ethanol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),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Brazil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>, Rio de Janeiro, PARNA Tijuca, Represa dos Ciganos, 1968, Col. C. Alvarenga, MNRJ, det. J. Gouvêa (MNRJ 30,598) (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lost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the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2018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fire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National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Museum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>); 10♂ (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ethanol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),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Brazil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>, Rio de Janeiro, PARNA Tijuca, Represa dos Ciganos, 1968, Col. C. Alvarenga, MNRJ, det. J. Gouvêa (MNRJ 30,599) (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lost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the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2018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fire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National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Museum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>); 10♂ (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ethanol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),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Brazil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>, Rio de Janeiro, PARNA Tijuca, Represa dos Ciganos, 1968, Col. C. Alvarenga, MNRJ, det. J. Gouvêa (MNRJ 30,600) (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lost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the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2018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fire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National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Museum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>); 10♂ (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ethanol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),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Brazil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>, Rio de Janeiro, PARNA Tijuca, Represa dos Ciganos, 1968, Col. C. Alvarenga, MNRJ, det. J. Gouvêa (MNRJ 30,601) (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lost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the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2018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fire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National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Museum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>); 10♂ (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ethanol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),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Brazil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>, Rio de Janeiro, PARNA Tijuca, Represa dos Ciganos, 1968, Col. C. Alvarenga, MNRJ, det. J. Gouvêa (MNRJ 30,603) (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lost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the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2018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fire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National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Museum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>); 10♂ (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ethanol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),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Brazil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>, Rio de Janeiro, PARNA Tijuca, Represa dos Ciganos, 1968, Col. C. Alvarenga, MNRJ, det. J. Gouvêa (MNRJ 30,604) (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lost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the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2018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fire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National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Museum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>); 10♂ (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ethanol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),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Brazil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>, Rio de Janeiro, PARNA Tijuca, Represa dos Ciganos, 1968, Col. C. Alvarenga, MNRJ, det. J. Gouvêa (MNRJ 30,605) (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lost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the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2018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fire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National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Museum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>); 10♂ (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ethanol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),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Brazil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>, Rio de Janeiro, PARNA Tijuca, Represa dos Ciganos, 1968, Col. C. Alvarenga, MNRJ, det. J. Gouvêa (MNRJ 30,606) (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lost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the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2018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fire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National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Museum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>); 10♂ (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ethanol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),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Brazil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>, Rio de Janeiro, PARNA Tijuca, Represa dos Ciganos, 1968, Col. C. Alvarenga, MNRJ, det. J. Gouvêa (MNRJ 30,609) (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lost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the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2018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fire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National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Museum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>); 10♂ (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ethanol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),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Brazil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>, Rio de Janeiro, PARNA Tijuca, Represa dos Ciganos, 1968, Col. C. Alvarenga, MNRJ, det. J. Gouvêa (MNRJ 30,610) (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lost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the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2018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fire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National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Museum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>); 4♀ (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ethanol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),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Brazil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>, Rio de Janeiro, PARNA Tijuca, Represa dos Ciganos, II/1967, Col. Hugo Souza Lopes, MNRJ, det. J. Gouvêa (MNRJ 30,615) (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lost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the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2018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fire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National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Museum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>); 2♂ (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ethanol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),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Brazil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>, Rio de Janeiro, Itatiaia, Parque Nacional do Itatiaia, Casa do Pesquisador (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Leo’s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House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>), 22°27’16,29’’S 44°36’29,23’’W, 806m, 2/XI/2015, Col. A. P. Pinto, MNRJ, det. J. Gouvêa (MNRJ 30,630) (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lost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the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2018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fire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National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Museum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>); 1♂2♀ (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ethanol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),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Brazil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>, Rio de Janeiro, Itatiaia, Parque Nacional do Itatiaia, Casa do Pesquisador (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Leo’s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House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>), 22°27’16,29’’S 44°36’29,23’’W, 806m, 3/XI/2015, Col. L. H. Gil-Azevedo, MNRJ, det. J. Gouvêa (MNRJ 30,632) (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lost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the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2018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fire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National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Museum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>); 4♂ (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ethanol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),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Brazil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>, Rio de Janeiro, Itatiaia, Parque Nacional do Itatiaia, Casa do Pesquisador (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Leo’s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House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>), 22°27’16,29’’S 44°36’29,23’’W, 806m, 5/XI/2015, Col. L. H. Gil-Azevedo, MNRJ, det. J. Gouvêa (MNRJ 30,648) (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lost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the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2018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fire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National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Museum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>); 1♀ (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ethanol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),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Brazil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, Rio de Janeiro, Teresópolis, PNSO, Rio Beija Flor (PAC17), 22°26’50,9’’S 43°00’19,4’’W, 1187m, 11-15/XI/2011, Col. A. P. M. Santos, B. Camisão &amp; J. L.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Nessimian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>, MNRJ, det. J. Gouvêa (MNRJ 30,721) (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lost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the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2018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fire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National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Museum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>); 1♂ (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ethanol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),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Brazil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>, Rio de Janeiro, Teresópolis, PARNASO, Casa do Pesquisador, 13/XII/2017, Col. C. C. D. Correa, MNRJ, det. J. Gouvêa (MNRJ 30,830) (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lost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the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2018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fire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National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Museum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>); 1♂ (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ethanol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),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Brazil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>, Rio de Janeiro, Teresópolis, Trilha, 13/XII/2017, Col. L. H. Gil-Azevedo, MNRJ, det. J. Gouvêa (MNRJ 30,831) (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lost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the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2018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fire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National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Museum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>); 1♂ (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ethanol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),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Brazil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>, Rio de Janeiro, Itatiaia, Parque Nacional do Itatiaia, Complexo do Maromba, Travessia Ruy Braga, PNI-MB2, 22°26’07,50’’S 44°37’33,20’’W, 1234m, 2/VII-3/VIII/2015, Col. A.A.P., J.B.M., ACA, MNRJ, det. J. Gouvêa (MNRJ 30,859) (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lost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the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2018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fire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National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Museum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>); 2♀ (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ethanol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),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Brazil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>, Minas Gerais, Itamonte, Parque Nacional do Itatiaia, Setor Brejo da Lapa, PNI-M1A, 22°21’32,40’’S 44°44’14,04’’W, 2142m, 5/IV-5/V/2016, Col. M.L.M., J.P.B, A.C.A., MNRJ, det. J. Gouvêa (MNRJ 30,872) (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lost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the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2018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fire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National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Museum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>); 2♀ (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ethanol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),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Brazil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>, Minas Gerais, Itamonte, Parque Nacional do Itatiaia, Complexo do Maromba, PNI-M2A, 22°25’36,10’’S 44°37’05,80’’W, 1153m, 4/XII/2015-6/I/2016, Col. M.L.M., A.P.P., A.C.A., MNRJ, det. J. Gouvêa (MNRJ 30,874) (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lost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the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2018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fire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National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Museum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>); 1♀ (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ethanol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),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Brazil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>, Minas Gerais, Itamonte, Parque Nacional do Itatiaia, Complexo do Maromba, PNI-M2A, 22°25’36,10’’S 44°37’05,80’’W, 1153m, 3/VIII/-1/IX/2015, Col. A.L.C., A.P.P., O.S.M., MNRJ, det. J. Gouvêa (MNRJ 30,875) (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lost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the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2018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fire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National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Museum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>); 5♂ (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ethanol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),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Brazil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, Rio de Janeiro, Petrópolis, Araras,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Rebio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Araras, Trilha do Caneco, Afluente do Rio Araras, Ara14, </w:t>
      </w:r>
      <w:proofErr w:type="spellStart"/>
      <w:r w:rsidRPr="004263B1">
        <w:rPr>
          <w:rFonts w:ascii="Times New Roman" w:hAnsi="Times New Roman" w:cs="Times New Roman"/>
          <w:color w:val="00000A"/>
          <w:sz w:val="18"/>
          <w:szCs w:val="18"/>
        </w:rPr>
        <w:t>Malaise</w:t>
      </w:r>
      <w:proofErr w:type="spellEnd"/>
      <w:r w:rsidRPr="004263B1">
        <w:rPr>
          <w:rFonts w:ascii="Times New Roman" w:hAnsi="Times New Roman" w:cs="Times New Roman"/>
          <w:color w:val="00000A"/>
          <w:sz w:val="18"/>
          <w:szCs w:val="18"/>
        </w:rPr>
        <w:t>, 9/I-28/I/2020, Col. L.L.D., J.L.N., C.N.M.B., N.H.P., MNRJ, det. J. Gouvêa (MNRJ 31,494)</w:t>
      </w:r>
      <w:r w:rsidR="0069123C">
        <w:rPr>
          <w:rFonts w:ascii="Times New Roman" w:hAnsi="Times New Roman" w:cs="Times New Roman"/>
          <w:color w:val="00000A"/>
          <w:sz w:val="18"/>
          <w:szCs w:val="18"/>
        </w:rPr>
        <w:t>.</w:t>
      </w:r>
    </w:p>
    <w:p w14:paraId="6396DAC1" w14:textId="3E9E401D" w:rsidR="0046788B" w:rsidRPr="0093046D" w:rsidRDefault="00A416EF" w:rsidP="0069123C">
      <w:pPr>
        <w:spacing w:line="360" w:lineRule="auto"/>
        <w:contextualSpacing/>
        <w:jc w:val="both"/>
        <w:rPr>
          <w:rFonts w:ascii="Times New Roman" w:hAnsi="Times New Roman" w:cs="Times New Roman"/>
          <w:color w:val="00000A"/>
          <w:sz w:val="18"/>
          <w:szCs w:val="18"/>
          <w:lang w:val="en-US"/>
        </w:rPr>
      </w:pPr>
      <w:r w:rsidRPr="0012498E">
        <w:rPr>
          <w:rFonts w:ascii="Times New Roman" w:hAnsi="Times New Roman" w:cs="Times New Roman"/>
          <w:b/>
          <w:bCs/>
          <w:i/>
        </w:rPr>
        <w:t>Icriomastax</w:t>
      </w:r>
      <w:r w:rsidRPr="0012498E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12498E">
        <w:rPr>
          <w:rFonts w:ascii="Times New Roman" w:hAnsi="Times New Roman" w:cs="Times New Roman"/>
          <w:b/>
          <w:bCs/>
          <w:i/>
          <w:iCs/>
        </w:rPr>
        <w:t>calliope</w:t>
      </w:r>
      <w:proofErr w:type="spellEnd"/>
      <w:r w:rsidRPr="0012498E">
        <w:rPr>
          <w:rFonts w:ascii="Times New Roman" w:hAnsi="Times New Roman" w:cs="Times New Roman"/>
          <w:b/>
          <w:bCs/>
        </w:rPr>
        <w:t xml:space="preserve"> (Alexander, 1945)</w:t>
      </w:r>
      <w:r w:rsidR="0069123C">
        <w:rPr>
          <w:rFonts w:ascii="Times New Roman" w:hAnsi="Times New Roman" w:cs="Times New Roman"/>
        </w:rPr>
        <w:t xml:space="preserve">: </w:t>
      </w:r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1♂ (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pinned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) 1♀ (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pinned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),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Brazi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, São Paulo, Guarujá, 50m, I/21/1942, Col. Carrera, NMNH, det. C. P. Alexander (USNMENT 01240521 [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holotype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and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allotype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]); 1♂ (slide),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lastRenderedPageBreak/>
        <w:t>Brazi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, São Paulo, Guarujá, 50m, #13091, I/21/1942, Col. Carrera, NMNH, det. C. P. Alexander (USNMENT 01222593 [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holotype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]); 1♀ (slide),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Brazi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, São Paulo, Guarujá, 50m, #13091, I/21/1942, Col. Carrera, NMNH, det. C. P. Alexander (USNMENT 01222594 [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allotype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]); 1♀ (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ethano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),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Brazi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, Rio de Janeiro, Tijuca, Floresta da Tijuca, XII/2012, Col. J. C. Bernardes, MNRJ, det. J. Gouvêa (MNRJ 30,081) (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lost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the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2018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fire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Nationa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Museum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); 2♂1♀ (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ethano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),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Brazi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, Rio de Janeiro, Itatiaia, PNI, Casa do Pesquisador (Leo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House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), 22°27’16,29’’S 44°36’29,23’’W, 3/XI/2015, Col. L. H. Gil-Azevedo, MNRJ, det. </w:t>
      </w:r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J. Gouvêa (MNRJ 30,620) (lost in the 2018 fire in National Museum); 1♀ (ethanol), Brazil, Paraná, Curitiba, 25/VII/1954, Col. N. Santos, MNRJ, det. J. Gouvêa (MNRJ 30,757) (lost in the 2018 fire in National Museum); 1♀ (ethanol), Brazil, Paraná, Curitiba, 25/VII/1954, Col. N. Santos, MNRJ, det. </w:t>
      </w:r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J. Gouvêa (MNRJ 30,758) (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lost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the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2018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fire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Nationa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Museum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); 1♀ (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ethano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),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Brazi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, Minas Gerais, Conceição da Aparecida, Fazenda São José, II/1960, Col. J. C. M. Carvalho, MNRJ, det. J. Gouvêa (MNRJ 30,782) (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lost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the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2018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fire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Nationa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Museum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); 1♀ (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ethano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),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Brazi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, Minas Gerais, Itamonte, Parque Nacional do Itatiaia, Setor Brejo da Lapa, PNI-M1A, 22°21’32,40’’S 44°44’14,04’’W, 2142m, 5/IV-5/V/2016, Col. M.L.M., J.P.B, A.C.A., MNRJ, det. J. Gouvêa (MNRJ 30,870) (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lost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the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2018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fire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Nationa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Museum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); 1♀ (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ethano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),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Brazi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, Rio de Janeiro, Itatiaia, Parque Nacional do Itatiaia, Setor Lago Azul, Rio Campo Belo,  PNI-M3A, 22°26’49,20’’S 44°36’45,00’’W, 854m, 4/IV-6/V/2016, Col. M.L.M., J.P.B, A.C.A., MNRJ, det. J. Gouvêa (MNRJ 30,878) (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lost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the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2018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fire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Nationa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Museum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); 1♀ (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ethano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),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Brazi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, Rio de Janeiro, Parque Nacional da Tijuca, Rio Taquaruçu (Abaixo da Cachoeira),  22°57’36,20’’S 43°17’36,2’’W, 509m, 7/IX/2016, Col. J.L.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Nessimian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, L.L. Dumas, B.M. Silva, F. Q. Machado, MNRJ, det. J. Gouvêa (MNRJ 31,002); 1♀ (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ethano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),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Brazi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, Rio de Janeiro, Nova Iguaçu,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Rebio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Tinguá, Sede, 14-16/II/2020, Col. C. C. D. Correa, MNRJ, det. </w:t>
      </w:r>
      <w:r w:rsidR="0046788B" w:rsidRPr="0093046D">
        <w:rPr>
          <w:rFonts w:ascii="Times New Roman" w:hAnsi="Times New Roman" w:cs="Times New Roman"/>
          <w:color w:val="00000A"/>
          <w:sz w:val="18"/>
          <w:szCs w:val="18"/>
          <w:lang w:val="en-US"/>
        </w:rPr>
        <w:t>J. Gouvêa (MNRJ 31,481).</w:t>
      </w:r>
    </w:p>
    <w:p w14:paraId="262EA739" w14:textId="29E6993B" w:rsidR="001A39FF" w:rsidRPr="0093046D" w:rsidRDefault="001A39FF" w:rsidP="001A39FF">
      <w:pPr>
        <w:spacing w:line="36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93046D">
        <w:rPr>
          <w:rFonts w:ascii="Times New Roman" w:hAnsi="Times New Roman" w:cs="Times New Roman"/>
          <w:b/>
          <w:bCs/>
          <w:i/>
          <w:iCs/>
          <w:lang w:val="en-US"/>
        </w:rPr>
        <w:t xml:space="preserve">Icriomastax </w:t>
      </w:r>
      <w:proofErr w:type="spellStart"/>
      <w:r w:rsidRPr="0093046D">
        <w:rPr>
          <w:rFonts w:ascii="Times New Roman" w:hAnsi="Times New Roman" w:cs="Times New Roman"/>
          <w:b/>
          <w:bCs/>
          <w:i/>
          <w:iCs/>
          <w:lang w:val="en-US"/>
        </w:rPr>
        <w:t>catia</w:t>
      </w:r>
      <w:proofErr w:type="spellEnd"/>
      <w:r w:rsidRPr="0093046D">
        <w:rPr>
          <w:rFonts w:ascii="Times New Roman" w:hAnsi="Times New Roman" w:cs="Times New Roman"/>
          <w:lang w:val="en-US"/>
        </w:rPr>
        <w:t xml:space="preserve"> sp. </w:t>
      </w:r>
      <w:proofErr w:type="spellStart"/>
      <w:r w:rsidRPr="0093046D">
        <w:rPr>
          <w:rFonts w:ascii="Times New Roman" w:hAnsi="Times New Roman" w:cs="Times New Roman"/>
          <w:lang w:val="en-US"/>
        </w:rPr>
        <w:t>nov.</w:t>
      </w:r>
      <w:proofErr w:type="spellEnd"/>
      <w:r w:rsidRPr="0093046D">
        <w:rPr>
          <w:rFonts w:ascii="Times New Roman" w:hAnsi="Times New Roman" w:cs="Times New Roman"/>
          <w:lang w:val="en-US"/>
        </w:rPr>
        <w:t xml:space="preserve">: </w:t>
      </w:r>
      <w:r w:rsidR="00E7044D" w:rsidRPr="0093046D">
        <w:rPr>
          <w:rFonts w:ascii="Times New Roman" w:hAnsi="Times New Roman" w:cs="Times New Roman"/>
          <w:lang w:val="en-US"/>
        </w:rPr>
        <w:t>s</w:t>
      </w:r>
      <w:r w:rsidRPr="0093046D">
        <w:rPr>
          <w:rFonts w:ascii="Times New Roman" w:hAnsi="Times New Roman" w:cs="Times New Roman"/>
          <w:lang w:val="en-US"/>
        </w:rPr>
        <w:t xml:space="preserve">ee </w:t>
      </w:r>
      <w:r w:rsidR="00E7044D" w:rsidRPr="0093046D">
        <w:rPr>
          <w:rFonts w:ascii="Times New Roman" w:hAnsi="Times New Roman" w:cs="Times New Roman"/>
          <w:lang w:val="en-US"/>
        </w:rPr>
        <w:t>description.</w:t>
      </w:r>
    </w:p>
    <w:p w14:paraId="66D20847" w14:textId="405D3062" w:rsidR="001A39FF" w:rsidRPr="0093046D" w:rsidRDefault="001A39FF" w:rsidP="001A39FF">
      <w:pPr>
        <w:spacing w:line="36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93046D">
        <w:rPr>
          <w:rFonts w:ascii="Times New Roman" w:hAnsi="Times New Roman" w:cs="Times New Roman"/>
          <w:b/>
          <w:bCs/>
          <w:i/>
          <w:iCs/>
          <w:lang w:val="en-US"/>
        </w:rPr>
        <w:t xml:space="preserve">Icriomastax </w:t>
      </w:r>
      <w:proofErr w:type="spellStart"/>
      <w:r w:rsidRPr="0093046D">
        <w:rPr>
          <w:rFonts w:ascii="Times New Roman" w:hAnsi="Times New Roman" w:cs="Times New Roman"/>
          <w:b/>
          <w:bCs/>
          <w:i/>
          <w:iCs/>
          <w:lang w:val="en-US"/>
        </w:rPr>
        <w:t>craigi</w:t>
      </w:r>
      <w:proofErr w:type="spellEnd"/>
      <w:r w:rsidRPr="0093046D">
        <w:rPr>
          <w:rFonts w:ascii="Times New Roman" w:hAnsi="Times New Roman" w:cs="Times New Roman"/>
          <w:lang w:val="en-US"/>
        </w:rPr>
        <w:t xml:space="preserve"> sp. </w:t>
      </w:r>
      <w:proofErr w:type="spellStart"/>
      <w:r w:rsidRPr="0093046D">
        <w:rPr>
          <w:rFonts w:ascii="Times New Roman" w:hAnsi="Times New Roman" w:cs="Times New Roman"/>
          <w:lang w:val="en-US"/>
        </w:rPr>
        <w:t>nov.</w:t>
      </w:r>
      <w:proofErr w:type="spellEnd"/>
      <w:r w:rsidR="00E7044D" w:rsidRPr="0093046D">
        <w:rPr>
          <w:rFonts w:ascii="Times New Roman" w:hAnsi="Times New Roman" w:cs="Times New Roman"/>
          <w:lang w:val="en-US"/>
        </w:rPr>
        <w:t>:</w:t>
      </w:r>
      <w:r w:rsidR="00DE4800" w:rsidRPr="0093046D">
        <w:rPr>
          <w:rFonts w:ascii="Times New Roman" w:hAnsi="Times New Roman" w:cs="Times New Roman"/>
          <w:lang w:val="en-US"/>
        </w:rPr>
        <w:t xml:space="preserve"> see description.</w:t>
      </w:r>
    </w:p>
    <w:p w14:paraId="5B497244" w14:textId="44FE5CF0" w:rsidR="001A39FF" w:rsidRPr="0093046D" w:rsidRDefault="001A39FF" w:rsidP="001A39FF">
      <w:pPr>
        <w:spacing w:line="36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93046D">
        <w:rPr>
          <w:rFonts w:ascii="Times New Roman" w:hAnsi="Times New Roman" w:cs="Times New Roman"/>
          <w:b/>
          <w:bCs/>
          <w:i/>
          <w:iCs/>
          <w:lang w:val="en-US"/>
        </w:rPr>
        <w:t xml:space="preserve">Icriomastax </w:t>
      </w:r>
      <w:proofErr w:type="spellStart"/>
      <w:r w:rsidRPr="0093046D">
        <w:rPr>
          <w:rFonts w:ascii="Times New Roman" w:hAnsi="Times New Roman" w:cs="Times New Roman"/>
          <w:b/>
          <w:bCs/>
          <w:i/>
          <w:iCs/>
          <w:lang w:val="en-US"/>
        </w:rPr>
        <w:t>coscaroni</w:t>
      </w:r>
      <w:proofErr w:type="spellEnd"/>
      <w:r w:rsidRPr="0093046D">
        <w:rPr>
          <w:rFonts w:ascii="Times New Roman" w:hAnsi="Times New Roman" w:cs="Times New Roman"/>
          <w:lang w:val="en-US"/>
        </w:rPr>
        <w:t xml:space="preserve"> sp. </w:t>
      </w:r>
      <w:proofErr w:type="spellStart"/>
      <w:r w:rsidRPr="0093046D">
        <w:rPr>
          <w:rFonts w:ascii="Times New Roman" w:hAnsi="Times New Roman" w:cs="Times New Roman"/>
          <w:lang w:val="en-US"/>
        </w:rPr>
        <w:t>nov.</w:t>
      </w:r>
      <w:proofErr w:type="spellEnd"/>
      <w:r w:rsidR="00DE4800" w:rsidRPr="0093046D">
        <w:rPr>
          <w:rFonts w:ascii="Times New Roman" w:hAnsi="Times New Roman" w:cs="Times New Roman"/>
          <w:lang w:val="en-US"/>
        </w:rPr>
        <w:t>: see description.</w:t>
      </w:r>
    </w:p>
    <w:p w14:paraId="151CEC20" w14:textId="51F97175" w:rsidR="0046788B" w:rsidRPr="00D346BC" w:rsidRDefault="00A416EF" w:rsidP="00DE4800">
      <w:pPr>
        <w:spacing w:line="36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DE4800">
        <w:rPr>
          <w:rFonts w:ascii="Times New Roman" w:hAnsi="Times New Roman" w:cs="Times New Roman"/>
          <w:b/>
          <w:bCs/>
          <w:i/>
        </w:rPr>
        <w:t>Icriomastax</w:t>
      </w:r>
      <w:r w:rsidRPr="00DE4800">
        <w:rPr>
          <w:rFonts w:ascii="Times New Roman" w:hAnsi="Times New Roman" w:cs="Times New Roman"/>
          <w:b/>
          <w:bCs/>
        </w:rPr>
        <w:t xml:space="preserve"> </w:t>
      </w:r>
      <w:r w:rsidRPr="00DE4800">
        <w:rPr>
          <w:rFonts w:ascii="Times New Roman" w:hAnsi="Times New Roman" w:cs="Times New Roman"/>
          <w:b/>
          <w:bCs/>
          <w:i/>
          <w:iCs/>
        </w:rPr>
        <w:t>euterpe</w:t>
      </w:r>
      <w:r w:rsidRPr="00DE4800">
        <w:rPr>
          <w:rFonts w:ascii="Times New Roman" w:hAnsi="Times New Roman" w:cs="Times New Roman"/>
          <w:b/>
          <w:bCs/>
        </w:rPr>
        <w:t xml:space="preserve"> (Alexander, 1945)</w:t>
      </w:r>
      <w:r w:rsidR="00DE4800">
        <w:rPr>
          <w:rFonts w:ascii="Times New Roman" w:hAnsi="Times New Roman" w:cs="Times New Roman"/>
        </w:rPr>
        <w:t xml:space="preserve">: </w:t>
      </w:r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2♂ (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pinned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),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Brazi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, Rio de Janeiro, I-III/1941, Col.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Tulloch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, NMNH, det. C. P. Alexander (USNMENT 01240520 [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holotype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and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paratype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]); 1? (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pinned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),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Brazi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, Rio de Janeiro, Distrito Federal, X/9/1931, Col. D. F., NMNH, det. C. P. Alexander [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paratype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]; 2♂ (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pinned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) 1? (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pinned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),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Brazi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, Rio de Janeiro,  NMNH, det. C. P. Alexander [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paratype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]; 1♂ (slide),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Brazi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, Rio de Janeiro, #7875, I-III/1941, Col.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Tulloch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, NMNH, det. C. P. Alexander (USNMENT 01222476 [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holotype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]); 3♂ (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ethano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),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Brazi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, Rio de Janeiro, Itatiaia, PNI, Casa do Pesquisador (Leo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House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), 22°27’14,9’’S 44°36’27,8’’W,  821m, 2/XI/2015, Col. L. H. Gil-Azevedo, MNRJ, det. J. Gouvêa (MNRJ 30,519) (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lost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the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2018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fire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Nationa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Museum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); 1♀ (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ethano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),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Brazi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, Rio de Janeiro, Itatiaia, PNI, Casa do Pesquisador (Leo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House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), 22°27’14,9’’S 44°36’27,8’’W,  821m, 2/XI/2015, Col. L. H. Gil-Azevedo, MNRJ, det. J. Gouvêa (MNRJ 30,520) (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lost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the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2018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fire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Nationa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Museum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); 1♂ (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ethano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),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Brazi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, Rio de Janeiro, Itatiaia, PNI, Casa do Pesquisador (Leo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House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), 22°27’14,9’’S 44°36’27,8’’W,  821m, 2/XI/2015, Col. L. H. Gil-Azevedo, MNRJ, det. J. Gouvêa (MNRJ 30,616) (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lost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the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2018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fire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Nationa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Museum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); 1♀ (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ethano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),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Brazi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, Rio de Janeiro, Itatiaia, PNI, Casa do Pesquisador (Leo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House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), 22°27’16,29’’S 44°36’29,23’’W,  806m, 5-8/I/2016, Col. M.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Monné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, MNRJ, det. J. Gouvêa (MNRJ 30,622) (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lost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the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2018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fire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Nationa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Museum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); 1♂1♀ (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ethano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),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Brazi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, Rio de Janeiro, Itatiaia, PNI, Casa do Pesquisador (Leo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House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), 22°27’16,29’’S 44°36’29,23’’W,  806m, 5/IV/2016, Col. L. H. Gil-Azevedo, MNRJ, det. J. Gouvêa (MNRJ 30,623) (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lost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the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2018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fire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Nationa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Museum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); 6♂ (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ethano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),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Brazi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, Rio de Janeiro, Itatiaia, PNI, Casa do Pesquisador (Leo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House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), 22°27’16,29’’S 44°36’29,23’’W,  806m, 5/XI/2015, Col. L. H. Gil-Azevedo, MNRJ, det. </w:t>
      </w:r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J. Gouvêa (MNRJ 30,623) (lost in the 2018 fire in National Museum); 1♀ (ethanol), Brazil, Paraná, Curitiba, 25/VII/1954, Col. N. Santos, MNRJ, det. J. Gouvêa (MNRJ 30,756) (lost in the 2018 fire in National Museum);1♀ (pinned), Brazil, Rio de Janeiro, </w:t>
      </w:r>
      <w:proofErr w:type="spellStart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Itatiaia</w:t>
      </w:r>
      <w:proofErr w:type="spellEnd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PNI, Retiro, VI/1902, Col. Carlos Moreira, MNRJ, det. </w:t>
      </w:r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J. Gouvêa (MNRJ 30,763) (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lost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the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2018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fire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Nationa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Museum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); 1♀ (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ethano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),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Brazi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, Minas Gerais, Conceição de Aparecida, Fazenda São José, II/1960, Col. J. C. M. Carvalho, MNRJ, det. </w:t>
      </w:r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J. Gouvêa (MNRJ 30,764) (lost in the 2018 fire in National Museum)</w:t>
      </w:r>
      <w:r w:rsidR="00D346BC">
        <w:rPr>
          <w:rFonts w:ascii="Times New Roman" w:hAnsi="Times New Roman" w:cs="Times New Roman"/>
          <w:color w:val="00000A"/>
          <w:sz w:val="18"/>
          <w:szCs w:val="18"/>
          <w:lang w:val="en-US"/>
        </w:rPr>
        <w:t>.</w:t>
      </w:r>
    </w:p>
    <w:p w14:paraId="2D1B15F1" w14:textId="118F83FC" w:rsidR="0046788B" w:rsidRPr="00D346BC" w:rsidRDefault="00A416EF" w:rsidP="00D346BC">
      <w:pPr>
        <w:spacing w:line="36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D346BC">
        <w:rPr>
          <w:rFonts w:ascii="Times New Roman" w:hAnsi="Times New Roman" w:cs="Times New Roman"/>
          <w:b/>
          <w:bCs/>
          <w:i/>
          <w:lang w:val="en-US"/>
        </w:rPr>
        <w:lastRenderedPageBreak/>
        <w:t>Icriomastax</w:t>
      </w:r>
      <w:r w:rsidRPr="00D346BC">
        <w:rPr>
          <w:rFonts w:ascii="Times New Roman" w:hAnsi="Times New Roman" w:cs="Times New Roman"/>
          <w:b/>
          <w:bCs/>
          <w:lang w:val="en-US"/>
        </w:rPr>
        <w:t xml:space="preserve"> </w:t>
      </w:r>
      <w:proofErr w:type="spellStart"/>
      <w:r w:rsidRPr="00D346BC">
        <w:rPr>
          <w:rFonts w:ascii="Times New Roman" w:hAnsi="Times New Roman" w:cs="Times New Roman"/>
          <w:b/>
          <w:bCs/>
          <w:i/>
          <w:iCs/>
          <w:lang w:val="en-US"/>
        </w:rPr>
        <w:t>helios</w:t>
      </w:r>
      <w:proofErr w:type="spellEnd"/>
      <w:r w:rsidRPr="00D346BC">
        <w:rPr>
          <w:rFonts w:ascii="Times New Roman" w:hAnsi="Times New Roman" w:cs="Times New Roman"/>
          <w:b/>
          <w:bCs/>
          <w:lang w:val="en-US"/>
        </w:rPr>
        <w:t xml:space="preserve"> (Alexander, 1949)</w:t>
      </w:r>
      <w:r w:rsidR="00D346BC">
        <w:rPr>
          <w:rFonts w:ascii="Times New Roman" w:hAnsi="Times New Roman" w:cs="Times New Roman"/>
          <w:lang w:val="en-US"/>
        </w:rPr>
        <w:t xml:space="preserve">: </w:t>
      </w:r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♂ (pinned), Brazil, Paraná, Curitiba, VI/1943, Col. </w:t>
      </w:r>
      <w:proofErr w:type="spellStart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Hatschbach</w:t>
      </w:r>
      <w:proofErr w:type="spellEnd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NMNH, det. C. P. Alexander (USNMENT 01240526 [holotype]); 1♀ (pinned), Brazil, São Paulo, </w:t>
      </w:r>
      <w:proofErr w:type="spellStart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Ypiranga</w:t>
      </w:r>
      <w:proofErr w:type="spellEnd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800m, on banana, V/27/1941, Col. </w:t>
      </w:r>
      <w:proofErr w:type="spellStart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D’amica</w:t>
      </w:r>
      <w:proofErr w:type="spellEnd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MZSP, det. C. P. Alexander (MZ 001746 [allotype]); 1♀ (pinned), Brazil, São Paulo, </w:t>
      </w:r>
      <w:proofErr w:type="spellStart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Ypiranga</w:t>
      </w:r>
      <w:proofErr w:type="spellEnd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800m, X/11/1941, Col. </w:t>
      </w:r>
      <w:proofErr w:type="spellStart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D’amico</w:t>
      </w:r>
      <w:proofErr w:type="spellEnd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NMNH, det. C. P. Alexander (USNMENT 01240584 [paratype]); 1♀ (pinned), Brazil, São Paulo, </w:t>
      </w:r>
      <w:proofErr w:type="spellStart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Ypiranga</w:t>
      </w:r>
      <w:proofErr w:type="spellEnd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XI/7/1944, Col. F. Lane, NMNH, det. C. P. Alexander (USNMENT 01240575 [paratype]); 1♂ (pinned), Brazil, Santa Catarina, Neu Bremen, V/18/1936, Col. Hoffmann, NMNH, det. C. P. Alexander (USNMENT 01240526 [paratype]); 1♀ (pinned), Brazil, Santa Catarina, Neu Bremen, XI/1/1936, Col. Hoffmann, NMNH, det. </w:t>
      </w:r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C. P. Alexander (USNMENT 01222576 [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paratype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]);</w:t>
      </w:r>
      <w:r w:rsidR="0046788B" w:rsidRPr="004263B1">
        <w:rPr>
          <w:rFonts w:ascii="Times New Roman" w:hAnsi="Times New Roman" w:cs="Times New Roman"/>
          <w:b/>
          <w:bCs/>
          <w:color w:val="00000A"/>
          <w:sz w:val="18"/>
          <w:szCs w:val="18"/>
        </w:rPr>
        <w:t xml:space="preserve"> </w:t>
      </w:r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1♀ (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pinned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),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Brazi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, São Paulo, Ribeirão Pires, Barreira das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Amelias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, XI/1941, Col.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D’amico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, MZSP, det. C. P. Alexander [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paratype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]; 1♂ (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pinned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),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Brazi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, São Paulo, C. Jordão, XII/1945, Col. F. Lane, NMNH, det. C. P. Alexander; 1♂ (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pinned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),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Brazi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, São Paulo, Barueri,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at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light, X/28/1955, Col.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Karo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Lenko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, NMNH, det. </w:t>
      </w:r>
      <w:r w:rsidR="0046788B" w:rsidRPr="0093046D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J. Gouvêa; 1♂ (pinned), Brazil, São Paulo, </w:t>
      </w:r>
      <w:proofErr w:type="spellStart"/>
      <w:r w:rsidR="0046788B" w:rsidRPr="0093046D">
        <w:rPr>
          <w:rFonts w:ascii="Times New Roman" w:hAnsi="Times New Roman" w:cs="Times New Roman"/>
          <w:color w:val="00000A"/>
          <w:sz w:val="18"/>
          <w:szCs w:val="18"/>
          <w:lang w:val="en-US"/>
        </w:rPr>
        <w:t>Barueri</w:t>
      </w:r>
      <w:proofErr w:type="spellEnd"/>
      <w:r w:rsidR="0046788B" w:rsidRPr="0093046D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at light, XI/21/1955, Col. Karol Lenko, NMNH, det. J. Gouvêa; 1♂ (pinned), Brazil, São Paulo, </w:t>
      </w:r>
      <w:proofErr w:type="spellStart"/>
      <w:r w:rsidR="0046788B" w:rsidRPr="0093046D">
        <w:rPr>
          <w:rFonts w:ascii="Times New Roman" w:hAnsi="Times New Roman" w:cs="Times New Roman"/>
          <w:color w:val="00000A"/>
          <w:sz w:val="18"/>
          <w:szCs w:val="18"/>
          <w:lang w:val="en-US"/>
        </w:rPr>
        <w:t>Barueri</w:t>
      </w:r>
      <w:proofErr w:type="spellEnd"/>
      <w:r w:rsidR="0046788B" w:rsidRPr="0093046D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at light, XI/25/1955, Col. Karol Lenko, NMNH, det. J. Gouvêa; 1♂ (pinned), Brazil, São Paulo, </w:t>
      </w:r>
      <w:proofErr w:type="spellStart"/>
      <w:r w:rsidR="0046788B" w:rsidRPr="0093046D">
        <w:rPr>
          <w:rFonts w:ascii="Times New Roman" w:hAnsi="Times New Roman" w:cs="Times New Roman"/>
          <w:color w:val="00000A"/>
          <w:sz w:val="18"/>
          <w:szCs w:val="18"/>
          <w:lang w:val="en-US"/>
        </w:rPr>
        <w:t>Barueri</w:t>
      </w:r>
      <w:proofErr w:type="spellEnd"/>
      <w:r w:rsidR="0046788B" w:rsidRPr="0093046D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at light, X/15/1955, Col. Karol Lenko, NMNH, det. J. Gouvêa; 1♂ (pinned), Brazil, São Paulo, </w:t>
      </w:r>
      <w:proofErr w:type="spellStart"/>
      <w:r w:rsidR="0046788B" w:rsidRPr="0093046D">
        <w:rPr>
          <w:rFonts w:ascii="Times New Roman" w:hAnsi="Times New Roman" w:cs="Times New Roman"/>
          <w:color w:val="00000A"/>
          <w:sz w:val="18"/>
          <w:szCs w:val="18"/>
          <w:lang w:val="en-US"/>
        </w:rPr>
        <w:t>Barueri</w:t>
      </w:r>
      <w:proofErr w:type="spellEnd"/>
      <w:r w:rsidR="0046788B" w:rsidRPr="0093046D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at light, VIII/7/1955, Col. Karol Lenko, NMNH, det. J. Gouvêa; 1♂ (pinned), Brazil, São Paulo, </w:t>
      </w:r>
      <w:proofErr w:type="spellStart"/>
      <w:r w:rsidR="0046788B" w:rsidRPr="0093046D">
        <w:rPr>
          <w:rFonts w:ascii="Times New Roman" w:hAnsi="Times New Roman" w:cs="Times New Roman"/>
          <w:color w:val="00000A"/>
          <w:sz w:val="18"/>
          <w:szCs w:val="18"/>
          <w:lang w:val="en-US"/>
        </w:rPr>
        <w:t>Barueri</w:t>
      </w:r>
      <w:proofErr w:type="spellEnd"/>
      <w:r w:rsidR="0046788B" w:rsidRPr="0093046D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at light, II/22/1955, Col. Karol Lenko, NMNH, det. J. Gouvêa; 1♂ (pinned), Brazil, São Paulo, </w:t>
      </w:r>
      <w:proofErr w:type="spellStart"/>
      <w:r w:rsidR="0046788B" w:rsidRPr="0093046D">
        <w:rPr>
          <w:rFonts w:ascii="Times New Roman" w:hAnsi="Times New Roman" w:cs="Times New Roman"/>
          <w:color w:val="00000A"/>
          <w:sz w:val="18"/>
          <w:szCs w:val="18"/>
          <w:lang w:val="en-US"/>
        </w:rPr>
        <w:t>Barueri</w:t>
      </w:r>
      <w:proofErr w:type="spellEnd"/>
      <w:r w:rsidR="0046788B" w:rsidRPr="0093046D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at light, IV/21/1955, Col. Karol Lenko, NMNH, det. J. Gouvêa; 1♂ (pinned), Brazil, São Paulo, </w:t>
      </w:r>
      <w:proofErr w:type="spellStart"/>
      <w:r w:rsidR="0046788B" w:rsidRPr="0093046D">
        <w:rPr>
          <w:rFonts w:ascii="Times New Roman" w:hAnsi="Times New Roman" w:cs="Times New Roman"/>
          <w:color w:val="00000A"/>
          <w:sz w:val="18"/>
          <w:szCs w:val="18"/>
          <w:lang w:val="en-US"/>
        </w:rPr>
        <w:t>Barueri</w:t>
      </w:r>
      <w:proofErr w:type="spellEnd"/>
      <w:r w:rsidR="0046788B" w:rsidRPr="0093046D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at light, X/29/1955, Col. Karol Lenko, NMNH, det. </w:t>
      </w:r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J. Gouvêa; 1♂ (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pinned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),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Brazi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, São Paulo, Barueri, X/25/1955, Col.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Karo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Lenko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, NMNH, det. J. Gouvêa; 1♂ (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pinned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),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Brazi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, São Paulo, Barueri, XI/8/1955, Col.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Karo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Lenko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, NMNH, det. J. Gouvêa; 2♂ (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pinned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),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Brazi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, São Paulo, Barueri, XI/16/1955, Col.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Karo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Lenko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, NMNH, det. J. Gouvêa; 1♂ (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pinned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),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Brazi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, São Paulo, Barueri, X/26/1955, Col.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Karo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Lenko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, NMNH, det. J. Gouvêa; 1♂ (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pinned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),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Brazi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, São Paulo, Campos do Jordão,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Lefevre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, IX/1953, Col. L. Travassos Filho &amp; P. de Pereira, NMNH, det. J. Gouvêa; 1♂ (slide),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Brazi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, Paraná, Curitiba, #13092, VI/1943, Col. Hatschbach, NMNH, det. C. P. Alexander (USNMENT 01222591 [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holotype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]); ]); 1♀ (slide),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Brazi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, São Paulo, Ypiranga, #13092, XI/7/1944, Col. F. Lane, NMNH, det. </w:t>
      </w:r>
      <w:r w:rsidR="0046788B" w:rsidRPr="0093046D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C. P. Alexander (USNMENT 01222580 [paratype]); 1♂ (slide), Brazil, Santa Catarina, Neu Bremen, #13092, V/18/1936, Col. Hoffmann, NMNH, det. </w:t>
      </w:r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C. P. Alexander (USNMENT 01222582 [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paratype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]); 1♂ (slide),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Brazi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, São Paulo, C. Jordão, #13092, XII/1945, Col. J. Lane, NMNH, det. C. P. Alexander (USNMENT 01222711); 1♀ (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ethano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),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Brazi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, Minas Gerais, Itamonte, Ponto da Fazenda, Rio Aiuruoca, 7/IV/2005, Col. J. L.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Nessimian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, N. Pereira Jr. , MNRJ, det. </w:t>
      </w:r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J. Gouvêa (MNRJ 30,288) (lost in the 2018 fire in National Museum);</w:t>
      </w:r>
    </w:p>
    <w:p w14:paraId="032590E7" w14:textId="75776214" w:rsidR="0046788B" w:rsidRDefault="0046788B" w:rsidP="00BF2B43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  <w:color w:val="00000A"/>
          <w:sz w:val="18"/>
          <w:szCs w:val="18"/>
          <w:lang w:val="en-US"/>
        </w:rPr>
      </w:pPr>
      <w:r w:rsidRPr="0093046D">
        <w:rPr>
          <w:rFonts w:ascii="Times New Roman" w:hAnsi="Times New Roman" w:cs="Times New Roman"/>
          <w:color w:val="00000A"/>
          <w:sz w:val="18"/>
          <w:szCs w:val="18"/>
        </w:rPr>
        <w:t>1♀ (</w:t>
      </w:r>
      <w:proofErr w:type="spellStart"/>
      <w:r w:rsidRPr="0093046D">
        <w:rPr>
          <w:rFonts w:ascii="Times New Roman" w:hAnsi="Times New Roman" w:cs="Times New Roman"/>
          <w:color w:val="00000A"/>
          <w:sz w:val="18"/>
          <w:szCs w:val="18"/>
        </w:rPr>
        <w:t>ethanol</w:t>
      </w:r>
      <w:proofErr w:type="spellEnd"/>
      <w:r w:rsidRPr="0093046D">
        <w:rPr>
          <w:rFonts w:ascii="Times New Roman" w:hAnsi="Times New Roman" w:cs="Times New Roman"/>
          <w:color w:val="00000A"/>
          <w:sz w:val="18"/>
          <w:szCs w:val="18"/>
        </w:rPr>
        <w:t xml:space="preserve">), </w:t>
      </w:r>
      <w:proofErr w:type="spellStart"/>
      <w:r w:rsidRPr="0093046D">
        <w:rPr>
          <w:rFonts w:ascii="Times New Roman" w:hAnsi="Times New Roman" w:cs="Times New Roman"/>
          <w:color w:val="00000A"/>
          <w:sz w:val="18"/>
          <w:szCs w:val="18"/>
        </w:rPr>
        <w:t>Brazil</w:t>
      </w:r>
      <w:proofErr w:type="spellEnd"/>
      <w:r w:rsidRPr="0093046D">
        <w:rPr>
          <w:rFonts w:ascii="Times New Roman" w:hAnsi="Times New Roman" w:cs="Times New Roman"/>
          <w:color w:val="00000A"/>
          <w:sz w:val="18"/>
          <w:szCs w:val="18"/>
        </w:rPr>
        <w:t xml:space="preserve">, Paraná, Curitiba, 25/VII/1954, Col. N. Santos, MNRJ, det. </w:t>
      </w:r>
      <w:r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J. Gouvêa (MNRJ 30,759) (lost in the 2018 fire in National Museum)</w:t>
      </w:r>
      <w:r w:rsidR="00D346BC">
        <w:rPr>
          <w:rFonts w:ascii="Times New Roman" w:hAnsi="Times New Roman" w:cs="Times New Roman"/>
          <w:color w:val="00000A"/>
          <w:sz w:val="18"/>
          <w:szCs w:val="18"/>
          <w:lang w:val="en-US"/>
        </w:rPr>
        <w:t>.</w:t>
      </w:r>
    </w:p>
    <w:p w14:paraId="61E69DB6" w14:textId="6151E35E" w:rsidR="00272039" w:rsidRPr="00272039" w:rsidRDefault="00272039" w:rsidP="00272039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  <w:color w:val="00000A"/>
          <w:lang w:val="en-US"/>
        </w:rPr>
      </w:pPr>
      <w:r w:rsidRPr="003B7BFA">
        <w:rPr>
          <w:rFonts w:ascii="Times New Roman" w:hAnsi="Times New Roman" w:cs="Times New Roman"/>
          <w:b/>
          <w:bCs/>
          <w:i/>
          <w:iCs/>
          <w:color w:val="00000A"/>
          <w:lang w:val="en-US"/>
        </w:rPr>
        <w:t xml:space="preserve">Icriomastax </w:t>
      </w:r>
      <w:proofErr w:type="spellStart"/>
      <w:r w:rsidRPr="003B7BFA">
        <w:rPr>
          <w:rFonts w:ascii="Times New Roman" w:hAnsi="Times New Roman" w:cs="Times New Roman"/>
          <w:b/>
          <w:bCs/>
          <w:i/>
          <w:iCs/>
          <w:color w:val="00000A"/>
          <w:lang w:val="en-US"/>
        </w:rPr>
        <w:t>lopesae</w:t>
      </w:r>
      <w:proofErr w:type="spellEnd"/>
      <w:r w:rsidRPr="00272039">
        <w:rPr>
          <w:rFonts w:ascii="Times New Roman" w:hAnsi="Times New Roman" w:cs="Times New Roman"/>
          <w:color w:val="00000A"/>
          <w:lang w:val="en-US"/>
        </w:rPr>
        <w:t xml:space="preserve"> sp. </w:t>
      </w:r>
      <w:proofErr w:type="spellStart"/>
      <w:r w:rsidRPr="00272039">
        <w:rPr>
          <w:rFonts w:ascii="Times New Roman" w:hAnsi="Times New Roman" w:cs="Times New Roman"/>
          <w:color w:val="00000A"/>
          <w:lang w:val="en-US"/>
        </w:rPr>
        <w:t>nov.</w:t>
      </w:r>
      <w:proofErr w:type="spellEnd"/>
      <w:r>
        <w:rPr>
          <w:rFonts w:ascii="Times New Roman" w:hAnsi="Times New Roman" w:cs="Times New Roman"/>
          <w:color w:val="00000A"/>
          <w:lang w:val="en-US"/>
        </w:rPr>
        <w:t xml:space="preserve">: </w:t>
      </w:r>
      <w:r w:rsidR="003B7BFA">
        <w:rPr>
          <w:rFonts w:ascii="Times New Roman" w:hAnsi="Times New Roman" w:cs="Times New Roman"/>
          <w:lang w:val="en-US"/>
        </w:rPr>
        <w:t>s</w:t>
      </w:r>
      <w:r w:rsidR="003B7BFA" w:rsidRPr="001A39FF">
        <w:rPr>
          <w:rFonts w:ascii="Times New Roman" w:hAnsi="Times New Roman" w:cs="Times New Roman"/>
          <w:lang w:val="en-US"/>
        </w:rPr>
        <w:t xml:space="preserve">ee </w:t>
      </w:r>
      <w:r w:rsidR="003B7BFA">
        <w:rPr>
          <w:rFonts w:ascii="Times New Roman" w:hAnsi="Times New Roman" w:cs="Times New Roman"/>
          <w:lang w:val="en-US"/>
        </w:rPr>
        <w:t>description.</w:t>
      </w:r>
    </w:p>
    <w:p w14:paraId="590F9819" w14:textId="1D8C651E" w:rsidR="00AD6DDE" w:rsidRPr="00272039" w:rsidRDefault="00272039" w:rsidP="00272039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  <w:color w:val="00000A"/>
          <w:lang w:val="en-US"/>
        </w:rPr>
      </w:pPr>
      <w:r w:rsidRPr="003B7BFA">
        <w:rPr>
          <w:rFonts w:ascii="Times New Roman" w:hAnsi="Times New Roman" w:cs="Times New Roman"/>
          <w:b/>
          <w:bCs/>
          <w:i/>
          <w:iCs/>
          <w:color w:val="00000A"/>
          <w:lang w:val="en-US"/>
        </w:rPr>
        <w:t xml:space="preserve">Icriomastax </w:t>
      </w:r>
      <w:proofErr w:type="spellStart"/>
      <w:r w:rsidRPr="003B7BFA">
        <w:rPr>
          <w:rFonts w:ascii="Times New Roman" w:hAnsi="Times New Roman" w:cs="Times New Roman"/>
          <w:b/>
          <w:bCs/>
          <w:i/>
          <w:iCs/>
          <w:color w:val="00000A"/>
          <w:lang w:val="en-US"/>
        </w:rPr>
        <w:t>monnei</w:t>
      </w:r>
      <w:proofErr w:type="spellEnd"/>
      <w:r w:rsidRPr="00272039">
        <w:rPr>
          <w:rFonts w:ascii="Times New Roman" w:hAnsi="Times New Roman" w:cs="Times New Roman"/>
          <w:color w:val="00000A"/>
          <w:lang w:val="en-US"/>
        </w:rPr>
        <w:t xml:space="preserve"> sp. </w:t>
      </w:r>
      <w:proofErr w:type="spellStart"/>
      <w:r w:rsidRPr="00272039">
        <w:rPr>
          <w:rFonts w:ascii="Times New Roman" w:hAnsi="Times New Roman" w:cs="Times New Roman"/>
          <w:color w:val="00000A"/>
          <w:lang w:val="en-US"/>
        </w:rPr>
        <w:t>nov.</w:t>
      </w:r>
      <w:proofErr w:type="spellEnd"/>
      <w:r w:rsidR="003B7BFA">
        <w:rPr>
          <w:rFonts w:ascii="Times New Roman" w:hAnsi="Times New Roman" w:cs="Times New Roman"/>
          <w:color w:val="00000A"/>
          <w:lang w:val="en-US"/>
        </w:rPr>
        <w:t xml:space="preserve">: </w:t>
      </w:r>
      <w:r w:rsidR="003B7BFA">
        <w:rPr>
          <w:rFonts w:ascii="Times New Roman" w:hAnsi="Times New Roman" w:cs="Times New Roman"/>
          <w:lang w:val="en-US"/>
        </w:rPr>
        <w:t>s</w:t>
      </w:r>
      <w:r w:rsidR="003B7BFA" w:rsidRPr="001A39FF">
        <w:rPr>
          <w:rFonts w:ascii="Times New Roman" w:hAnsi="Times New Roman" w:cs="Times New Roman"/>
          <w:lang w:val="en-US"/>
        </w:rPr>
        <w:t xml:space="preserve">ee </w:t>
      </w:r>
      <w:r w:rsidR="003B7BFA">
        <w:rPr>
          <w:rFonts w:ascii="Times New Roman" w:hAnsi="Times New Roman" w:cs="Times New Roman"/>
          <w:lang w:val="en-US"/>
        </w:rPr>
        <w:t>description.</w:t>
      </w:r>
    </w:p>
    <w:p w14:paraId="0A862234" w14:textId="4934D015" w:rsidR="0046788B" w:rsidRPr="0093046D" w:rsidRDefault="00A416EF" w:rsidP="003B7BFA">
      <w:pPr>
        <w:spacing w:line="360" w:lineRule="auto"/>
        <w:contextualSpacing/>
        <w:jc w:val="both"/>
        <w:rPr>
          <w:rFonts w:ascii="Times New Roman" w:hAnsi="Times New Roman" w:cs="Times New Roman"/>
          <w:color w:val="00000A"/>
          <w:sz w:val="18"/>
          <w:szCs w:val="18"/>
        </w:rPr>
      </w:pPr>
      <w:r w:rsidRPr="0093046D">
        <w:rPr>
          <w:rFonts w:ascii="Times New Roman" w:hAnsi="Times New Roman" w:cs="Times New Roman"/>
          <w:b/>
          <w:bCs/>
          <w:i/>
        </w:rPr>
        <w:t>Icriomastax</w:t>
      </w:r>
      <w:r w:rsidRPr="0093046D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93046D">
        <w:rPr>
          <w:rFonts w:ascii="Times New Roman" w:hAnsi="Times New Roman" w:cs="Times New Roman"/>
          <w:b/>
          <w:bCs/>
          <w:i/>
          <w:iCs/>
        </w:rPr>
        <w:t>nebulipennata</w:t>
      </w:r>
      <w:proofErr w:type="spellEnd"/>
      <w:r w:rsidRPr="0093046D">
        <w:rPr>
          <w:rFonts w:ascii="Times New Roman" w:hAnsi="Times New Roman" w:cs="Times New Roman"/>
          <w:b/>
          <w:bCs/>
        </w:rPr>
        <w:t xml:space="preserve"> (Alexander, 1980)</w:t>
      </w:r>
      <w:r w:rsidR="003B7BFA" w:rsidRPr="0093046D">
        <w:rPr>
          <w:rFonts w:ascii="Times New Roman" w:hAnsi="Times New Roman" w:cs="Times New Roman"/>
        </w:rPr>
        <w:t xml:space="preserve">: </w:t>
      </w:r>
      <w:r w:rsidR="0046788B" w:rsidRPr="0093046D">
        <w:rPr>
          <w:rFonts w:ascii="Times New Roman" w:hAnsi="Times New Roman" w:cs="Times New Roman"/>
          <w:color w:val="00000A"/>
          <w:sz w:val="18"/>
          <w:szCs w:val="18"/>
        </w:rPr>
        <w:t xml:space="preserve">1♂ (slide), Argentina, Catamarca, </w:t>
      </w:r>
      <w:proofErr w:type="spellStart"/>
      <w:r w:rsidR="0046788B" w:rsidRPr="0093046D">
        <w:rPr>
          <w:rFonts w:ascii="Times New Roman" w:hAnsi="Times New Roman" w:cs="Times New Roman"/>
          <w:color w:val="00000A"/>
          <w:sz w:val="18"/>
          <w:szCs w:val="18"/>
        </w:rPr>
        <w:t>Aconquija</w:t>
      </w:r>
      <w:proofErr w:type="spellEnd"/>
      <w:r w:rsidR="0046788B" w:rsidRPr="0093046D">
        <w:rPr>
          <w:rFonts w:ascii="Times New Roman" w:hAnsi="Times New Roman" w:cs="Times New Roman"/>
          <w:color w:val="00000A"/>
          <w:sz w:val="18"/>
          <w:szCs w:val="18"/>
        </w:rPr>
        <w:t xml:space="preserve">, 1700m, #13503, X/2/1968, Col. </w:t>
      </w:r>
      <w:proofErr w:type="spellStart"/>
      <w:r w:rsidR="0046788B" w:rsidRPr="0093046D">
        <w:rPr>
          <w:rFonts w:ascii="Times New Roman" w:hAnsi="Times New Roman" w:cs="Times New Roman"/>
          <w:color w:val="00000A"/>
          <w:sz w:val="18"/>
          <w:szCs w:val="18"/>
        </w:rPr>
        <w:t>Luis</w:t>
      </w:r>
      <w:proofErr w:type="spellEnd"/>
      <w:r w:rsidR="0046788B" w:rsidRPr="0093046D">
        <w:rPr>
          <w:rFonts w:ascii="Times New Roman" w:hAnsi="Times New Roman" w:cs="Times New Roman"/>
          <w:color w:val="00000A"/>
          <w:sz w:val="18"/>
          <w:szCs w:val="18"/>
        </w:rPr>
        <w:t xml:space="preserve"> </w:t>
      </w:r>
      <w:proofErr w:type="spellStart"/>
      <w:r w:rsidR="0046788B" w:rsidRPr="0093046D">
        <w:rPr>
          <w:rFonts w:ascii="Times New Roman" w:hAnsi="Times New Roman" w:cs="Times New Roman"/>
          <w:color w:val="00000A"/>
          <w:sz w:val="18"/>
          <w:szCs w:val="18"/>
        </w:rPr>
        <w:t>Peña</w:t>
      </w:r>
      <w:proofErr w:type="spellEnd"/>
      <w:r w:rsidR="0046788B" w:rsidRPr="0093046D">
        <w:rPr>
          <w:rFonts w:ascii="Times New Roman" w:hAnsi="Times New Roman" w:cs="Times New Roman"/>
          <w:color w:val="00000A"/>
          <w:sz w:val="18"/>
          <w:szCs w:val="18"/>
        </w:rPr>
        <w:t>, NMNH, det. C. P. Alexander (USNMENT 01222701 [</w:t>
      </w:r>
      <w:proofErr w:type="spellStart"/>
      <w:r w:rsidR="0046788B" w:rsidRPr="0093046D">
        <w:rPr>
          <w:rFonts w:ascii="Times New Roman" w:hAnsi="Times New Roman" w:cs="Times New Roman"/>
          <w:color w:val="00000A"/>
          <w:sz w:val="18"/>
          <w:szCs w:val="18"/>
        </w:rPr>
        <w:t>holotype</w:t>
      </w:r>
      <w:proofErr w:type="spellEnd"/>
      <w:r w:rsidR="0046788B" w:rsidRPr="0093046D">
        <w:rPr>
          <w:rFonts w:ascii="Times New Roman" w:hAnsi="Times New Roman" w:cs="Times New Roman"/>
          <w:color w:val="00000A"/>
          <w:sz w:val="18"/>
          <w:szCs w:val="18"/>
        </w:rPr>
        <w:t>])</w:t>
      </w:r>
      <w:r w:rsidR="003B7BFA" w:rsidRPr="0093046D">
        <w:rPr>
          <w:rFonts w:ascii="Times New Roman" w:hAnsi="Times New Roman" w:cs="Times New Roman"/>
          <w:color w:val="00000A"/>
          <w:sz w:val="18"/>
          <w:szCs w:val="18"/>
        </w:rPr>
        <w:t>.</w:t>
      </w:r>
    </w:p>
    <w:p w14:paraId="09A5E9B5" w14:textId="6D93C042" w:rsidR="0046788B" w:rsidRPr="006E69BF" w:rsidRDefault="00A416EF" w:rsidP="006E69BF">
      <w:pPr>
        <w:spacing w:line="36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93046D">
        <w:rPr>
          <w:rFonts w:ascii="Times New Roman" w:hAnsi="Times New Roman" w:cs="Times New Roman"/>
          <w:b/>
          <w:bCs/>
          <w:i/>
        </w:rPr>
        <w:t>Icriomastax</w:t>
      </w:r>
      <w:r w:rsidRPr="0093046D">
        <w:rPr>
          <w:rFonts w:ascii="Times New Roman" w:hAnsi="Times New Roman" w:cs="Times New Roman"/>
          <w:b/>
          <w:bCs/>
        </w:rPr>
        <w:t xml:space="preserve"> </w:t>
      </w:r>
      <w:r w:rsidRPr="0093046D">
        <w:rPr>
          <w:rFonts w:ascii="Times New Roman" w:hAnsi="Times New Roman" w:cs="Times New Roman"/>
          <w:b/>
          <w:bCs/>
          <w:i/>
          <w:iCs/>
        </w:rPr>
        <w:t>nitra</w:t>
      </w:r>
      <w:r w:rsidRPr="0093046D">
        <w:rPr>
          <w:rFonts w:ascii="Times New Roman" w:hAnsi="Times New Roman" w:cs="Times New Roman"/>
          <w:b/>
          <w:bCs/>
        </w:rPr>
        <w:t xml:space="preserve"> (Alexander, 1945)</w:t>
      </w:r>
      <w:r w:rsidR="006E69BF" w:rsidRPr="0093046D">
        <w:rPr>
          <w:rFonts w:ascii="Times New Roman" w:hAnsi="Times New Roman" w:cs="Times New Roman"/>
        </w:rPr>
        <w:t xml:space="preserve">: </w:t>
      </w:r>
      <w:r w:rsidR="0046788B" w:rsidRPr="0093046D">
        <w:rPr>
          <w:rFonts w:ascii="Times New Roman" w:hAnsi="Times New Roman" w:cs="Times New Roman"/>
          <w:color w:val="00000A"/>
          <w:sz w:val="18"/>
          <w:szCs w:val="18"/>
        </w:rPr>
        <w:t>1♂ (</w:t>
      </w:r>
      <w:proofErr w:type="spellStart"/>
      <w:r w:rsidR="0046788B" w:rsidRPr="0093046D">
        <w:rPr>
          <w:rFonts w:ascii="Times New Roman" w:hAnsi="Times New Roman" w:cs="Times New Roman"/>
          <w:color w:val="00000A"/>
          <w:sz w:val="18"/>
          <w:szCs w:val="18"/>
        </w:rPr>
        <w:t>pinned</w:t>
      </w:r>
      <w:proofErr w:type="spellEnd"/>
      <w:r w:rsidR="0046788B" w:rsidRPr="0093046D">
        <w:rPr>
          <w:rFonts w:ascii="Times New Roman" w:hAnsi="Times New Roman" w:cs="Times New Roman"/>
          <w:color w:val="00000A"/>
          <w:sz w:val="18"/>
          <w:szCs w:val="18"/>
        </w:rPr>
        <w:t xml:space="preserve">), </w:t>
      </w:r>
      <w:proofErr w:type="spellStart"/>
      <w:r w:rsidR="0046788B" w:rsidRPr="0093046D">
        <w:rPr>
          <w:rFonts w:ascii="Times New Roman" w:hAnsi="Times New Roman" w:cs="Times New Roman"/>
          <w:color w:val="00000A"/>
          <w:sz w:val="18"/>
          <w:szCs w:val="18"/>
        </w:rPr>
        <w:t>Brazil</w:t>
      </w:r>
      <w:proofErr w:type="spellEnd"/>
      <w:r w:rsidR="0046788B" w:rsidRPr="0093046D">
        <w:rPr>
          <w:rFonts w:ascii="Times New Roman" w:hAnsi="Times New Roman" w:cs="Times New Roman"/>
          <w:color w:val="00000A"/>
          <w:sz w:val="18"/>
          <w:szCs w:val="18"/>
        </w:rPr>
        <w:t>, Rio, Teresópolis, 920m, VIII/1942, Col. Gomes, NMNH, det. C. P. Alexander (USNMENT 01240523 [</w:t>
      </w:r>
      <w:proofErr w:type="spellStart"/>
      <w:r w:rsidR="0046788B" w:rsidRPr="0093046D">
        <w:rPr>
          <w:rFonts w:ascii="Times New Roman" w:hAnsi="Times New Roman" w:cs="Times New Roman"/>
          <w:color w:val="00000A"/>
          <w:sz w:val="18"/>
          <w:szCs w:val="18"/>
        </w:rPr>
        <w:t>holotype</w:t>
      </w:r>
      <w:proofErr w:type="spellEnd"/>
      <w:r w:rsidR="0046788B" w:rsidRPr="0093046D">
        <w:rPr>
          <w:rFonts w:ascii="Times New Roman" w:hAnsi="Times New Roman" w:cs="Times New Roman"/>
          <w:color w:val="00000A"/>
          <w:sz w:val="18"/>
          <w:szCs w:val="18"/>
        </w:rPr>
        <w:t>]); 1♂ (</w:t>
      </w:r>
      <w:proofErr w:type="spellStart"/>
      <w:r w:rsidR="0046788B" w:rsidRPr="0093046D">
        <w:rPr>
          <w:rFonts w:ascii="Times New Roman" w:hAnsi="Times New Roman" w:cs="Times New Roman"/>
          <w:color w:val="00000A"/>
          <w:sz w:val="18"/>
          <w:szCs w:val="18"/>
        </w:rPr>
        <w:t>pinned</w:t>
      </w:r>
      <w:proofErr w:type="spellEnd"/>
      <w:r w:rsidR="0046788B" w:rsidRPr="0093046D">
        <w:rPr>
          <w:rFonts w:ascii="Times New Roman" w:hAnsi="Times New Roman" w:cs="Times New Roman"/>
          <w:color w:val="00000A"/>
          <w:sz w:val="18"/>
          <w:szCs w:val="18"/>
        </w:rPr>
        <w:t xml:space="preserve">), </w:t>
      </w:r>
      <w:proofErr w:type="spellStart"/>
      <w:r w:rsidR="0046788B" w:rsidRPr="0093046D">
        <w:rPr>
          <w:rFonts w:ascii="Times New Roman" w:hAnsi="Times New Roman" w:cs="Times New Roman"/>
          <w:color w:val="00000A"/>
          <w:sz w:val="18"/>
          <w:szCs w:val="18"/>
        </w:rPr>
        <w:t>Brazil</w:t>
      </w:r>
      <w:proofErr w:type="spellEnd"/>
      <w:r w:rsidR="0046788B" w:rsidRPr="0093046D">
        <w:rPr>
          <w:rFonts w:ascii="Times New Roman" w:hAnsi="Times New Roman" w:cs="Times New Roman"/>
          <w:color w:val="00000A"/>
          <w:sz w:val="18"/>
          <w:szCs w:val="18"/>
        </w:rPr>
        <w:t xml:space="preserve">, Rio, Teresópolis, 920m, VIII/1942, Col. Gomes, NMNH, det. </w:t>
      </w:r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C. P. Alexander [allotype]; 1♂ (pinned), Brazil, Rio, </w:t>
      </w:r>
      <w:proofErr w:type="spellStart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n-US"/>
        </w:rPr>
        <w:t>Teresópolis</w:t>
      </w:r>
      <w:proofErr w:type="spellEnd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Organ Mountains,1000m, VII/1942, Col. Gomes, NMNH, det. </w:t>
      </w:r>
      <w:r w:rsidR="0046788B" w:rsidRPr="0093046D">
        <w:rPr>
          <w:rFonts w:ascii="Times New Roman" w:hAnsi="Times New Roman" w:cs="Times New Roman"/>
          <w:color w:val="00000A"/>
          <w:sz w:val="18"/>
          <w:szCs w:val="18"/>
        </w:rPr>
        <w:t>C. P. Alexander (USNMENT 01222511 [</w:t>
      </w:r>
      <w:proofErr w:type="spellStart"/>
      <w:r w:rsidR="0046788B" w:rsidRPr="0093046D">
        <w:rPr>
          <w:rFonts w:ascii="Times New Roman" w:hAnsi="Times New Roman" w:cs="Times New Roman"/>
          <w:color w:val="00000A"/>
          <w:sz w:val="18"/>
          <w:szCs w:val="18"/>
        </w:rPr>
        <w:t>paratype</w:t>
      </w:r>
      <w:proofErr w:type="spellEnd"/>
      <w:r w:rsidR="0046788B" w:rsidRPr="0093046D">
        <w:rPr>
          <w:rFonts w:ascii="Times New Roman" w:hAnsi="Times New Roman" w:cs="Times New Roman"/>
          <w:color w:val="00000A"/>
          <w:sz w:val="18"/>
          <w:szCs w:val="18"/>
        </w:rPr>
        <w:t>]); 1? (</w:t>
      </w:r>
      <w:proofErr w:type="spellStart"/>
      <w:r w:rsidR="0046788B" w:rsidRPr="0093046D">
        <w:rPr>
          <w:rFonts w:ascii="Times New Roman" w:hAnsi="Times New Roman" w:cs="Times New Roman"/>
          <w:color w:val="00000A"/>
          <w:sz w:val="18"/>
          <w:szCs w:val="18"/>
        </w:rPr>
        <w:t>pinned</w:t>
      </w:r>
      <w:proofErr w:type="spellEnd"/>
      <w:r w:rsidR="0046788B" w:rsidRPr="0093046D">
        <w:rPr>
          <w:rFonts w:ascii="Times New Roman" w:hAnsi="Times New Roman" w:cs="Times New Roman"/>
          <w:color w:val="00000A"/>
          <w:sz w:val="18"/>
          <w:szCs w:val="18"/>
        </w:rPr>
        <w:t xml:space="preserve">), </w:t>
      </w:r>
      <w:proofErr w:type="spellStart"/>
      <w:r w:rsidR="0046788B" w:rsidRPr="0093046D">
        <w:rPr>
          <w:rFonts w:ascii="Times New Roman" w:hAnsi="Times New Roman" w:cs="Times New Roman"/>
          <w:color w:val="00000A"/>
          <w:sz w:val="18"/>
          <w:szCs w:val="18"/>
        </w:rPr>
        <w:t>Brazil</w:t>
      </w:r>
      <w:proofErr w:type="spellEnd"/>
      <w:r w:rsidR="0046788B" w:rsidRPr="0093046D">
        <w:rPr>
          <w:rFonts w:ascii="Times New Roman" w:hAnsi="Times New Roman" w:cs="Times New Roman"/>
          <w:color w:val="00000A"/>
          <w:sz w:val="18"/>
          <w:szCs w:val="18"/>
        </w:rPr>
        <w:t xml:space="preserve">, Rio, Teresópolis, 1000m, Col. Gomes, VIII/1942, NMNH, det. C. P. Alexander; 1♂ (slide), </w:t>
      </w:r>
      <w:proofErr w:type="spellStart"/>
      <w:r w:rsidR="0046788B" w:rsidRPr="0093046D">
        <w:rPr>
          <w:rFonts w:ascii="Times New Roman" w:hAnsi="Times New Roman" w:cs="Times New Roman"/>
          <w:color w:val="00000A"/>
          <w:sz w:val="18"/>
          <w:szCs w:val="18"/>
        </w:rPr>
        <w:t>Brazil</w:t>
      </w:r>
      <w:proofErr w:type="spellEnd"/>
      <w:r w:rsidR="0046788B" w:rsidRPr="0093046D">
        <w:rPr>
          <w:rFonts w:ascii="Times New Roman" w:hAnsi="Times New Roman" w:cs="Times New Roman"/>
          <w:color w:val="00000A"/>
          <w:sz w:val="18"/>
          <w:szCs w:val="18"/>
        </w:rPr>
        <w:t xml:space="preserve">, Rio de Janeiro, Teresópolis, </w:t>
      </w:r>
      <w:proofErr w:type="spellStart"/>
      <w:r w:rsidR="0046788B" w:rsidRPr="0093046D">
        <w:rPr>
          <w:rFonts w:ascii="Times New Roman" w:hAnsi="Times New Roman" w:cs="Times New Roman"/>
          <w:color w:val="00000A"/>
          <w:sz w:val="18"/>
          <w:szCs w:val="18"/>
        </w:rPr>
        <w:t>Organ</w:t>
      </w:r>
      <w:proofErr w:type="spellEnd"/>
      <w:r w:rsidR="0046788B" w:rsidRPr="0093046D">
        <w:rPr>
          <w:rFonts w:ascii="Times New Roman" w:hAnsi="Times New Roman" w:cs="Times New Roman"/>
          <w:color w:val="00000A"/>
          <w:sz w:val="18"/>
          <w:szCs w:val="18"/>
        </w:rPr>
        <w:t xml:space="preserve"> Mountains, 920m, #7876, VIII/1942, Col. </w:t>
      </w:r>
      <w:proofErr w:type="spellStart"/>
      <w:r w:rsidR="0046788B" w:rsidRPr="0093046D">
        <w:rPr>
          <w:rFonts w:ascii="Times New Roman" w:hAnsi="Times New Roman" w:cs="Times New Roman"/>
          <w:color w:val="00000A"/>
          <w:sz w:val="18"/>
          <w:szCs w:val="18"/>
        </w:rPr>
        <w:t>Lério</w:t>
      </w:r>
      <w:proofErr w:type="spellEnd"/>
      <w:r w:rsidR="0046788B" w:rsidRPr="0093046D">
        <w:rPr>
          <w:rFonts w:ascii="Times New Roman" w:hAnsi="Times New Roman" w:cs="Times New Roman"/>
          <w:color w:val="00000A"/>
          <w:sz w:val="18"/>
          <w:szCs w:val="18"/>
        </w:rPr>
        <w:t xml:space="preserve"> Gomes, NMNH, det. </w:t>
      </w:r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C. P. Alexander (USNMENT 01222585 [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paratype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]); 1♂ (slide),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Brazi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, </w:t>
      </w:r>
      <w:bookmarkStart w:id="1" w:name="_Hlk101978323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Rio de Janeiro</w:t>
      </w:r>
      <w:bookmarkEnd w:id="1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, Teresópolis, 1000m, #7876, VIII/1942, Col. L. Gomes, NMNH, det. C. P. Alexander (USNMENT 01222586); 1♀ (slide),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Brazi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, São Paulo, Butantan, Horto Oswaldo Cruz, #7876, IV/2/1974, Col. Travassos, NMNH, det. C. P. Alexander (USNMENT 01222712); 1♀ (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ethano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),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Brazi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, Minas Gerais, Itamonte, Ponto da Fazenda, Rio Aiuruoca, 7/IV/2005, Col. J. L.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lastRenderedPageBreak/>
        <w:t>Nessimian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, N. Pereira Jr. , MNRJ, det. J. Gouvêa (MNRJ 30,287) (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lost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the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2018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fire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Nationa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Museum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); 1♂ (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ethano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),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Brazi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, Rio de Janeiro, Itatiaia, PNI, Casa do Pesquisador (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Leo’s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House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), 22°27’16,29’’S 44°36’29,23’’W, 806m, 2/XI/2015, Col.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L.H.Gi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-Azevedo, MNRJ, det. </w:t>
      </w:r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J. Gouvêa (MNRJ 30,617) (lost in the 2018 fire in National Museum); 1♀ (ethanol), Brazil, Paraná, Curitiba, 25/VII/1954, Col. N. Santos, MNRJ, det. J. Gouvêa (MNRJ 30,760) (lost in the 2018 fire in National Museum); 1♂ (ethanol), Brazil, Minas Gerais, Santana do </w:t>
      </w:r>
      <w:proofErr w:type="spellStart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Riacho</w:t>
      </w:r>
      <w:proofErr w:type="spellEnd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Serra do </w:t>
      </w:r>
      <w:proofErr w:type="spellStart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Cipó</w:t>
      </w:r>
      <w:proofErr w:type="spellEnd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, 17/I/1951, Col. Machado &amp; Santos, MNRJ, det. J. Gouvêa (MNRJ 30,815) (lost in the 2018 fire in National Museum)</w:t>
      </w:r>
      <w:r w:rsidR="006E69BF">
        <w:rPr>
          <w:rFonts w:ascii="Times New Roman" w:hAnsi="Times New Roman" w:cs="Times New Roman"/>
          <w:color w:val="00000A"/>
          <w:sz w:val="18"/>
          <w:szCs w:val="18"/>
          <w:lang w:val="en-US"/>
        </w:rPr>
        <w:t>.</w:t>
      </w:r>
    </w:p>
    <w:p w14:paraId="73281D43" w14:textId="19938D65" w:rsidR="0046788B" w:rsidRPr="004B7810" w:rsidRDefault="00A416EF" w:rsidP="006E69BF">
      <w:pPr>
        <w:spacing w:line="360" w:lineRule="auto"/>
        <w:contextualSpacing/>
        <w:jc w:val="both"/>
        <w:rPr>
          <w:rFonts w:ascii="Times New Roman" w:hAnsi="Times New Roman" w:cs="Times New Roman"/>
          <w:lang w:val="es-419"/>
        </w:rPr>
      </w:pPr>
      <w:r w:rsidRPr="00766934">
        <w:rPr>
          <w:rFonts w:ascii="Times New Roman" w:hAnsi="Times New Roman" w:cs="Times New Roman"/>
          <w:b/>
          <w:bCs/>
          <w:i/>
          <w:lang w:val="en-US"/>
        </w:rPr>
        <w:t>Icriomastax</w:t>
      </w:r>
      <w:r w:rsidRPr="00766934">
        <w:rPr>
          <w:rFonts w:ascii="Times New Roman" w:hAnsi="Times New Roman" w:cs="Times New Roman"/>
          <w:b/>
          <w:bCs/>
          <w:lang w:val="en-US"/>
        </w:rPr>
        <w:t xml:space="preserve"> </w:t>
      </w:r>
      <w:proofErr w:type="spellStart"/>
      <w:r w:rsidRPr="00766934">
        <w:rPr>
          <w:rFonts w:ascii="Times New Roman" w:hAnsi="Times New Roman" w:cs="Times New Roman"/>
          <w:b/>
          <w:bCs/>
          <w:i/>
          <w:iCs/>
          <w:lang w:val="en-US"/>
        </w:rPr>
        <w:t>nudicornis</w:t>
      </w:r>
      <w:proofErr w:type="spellEnd"/>
      <w:r w:rsidRPr="00766934">
        <w:rPr>
          <w:rFonts w:ascii="Times New Roman" w:hAnsi="Times New Roman" w:cs="Times New Roman"/>
          <w:b/>
          <w:bCs/>
          <w:lang w:val="en-US"/>
        </w:rPr>
        <w:t xml:space="preserve"> (</w:t>
      </w:r>
      <w:proofErr w:type="spellStart"/>
      <w:r w:rsidRPr="00766934">
        <w:rPr>
          <w:rFonts w:ascii="Times New Roman" w:hAnsi="Times New Roman" w:cs="Times New Roman"/>
          <w:b/>
          <w:bCs/>
          <w:lang w:val="en-US"/>
        </w:rPr>
        <w:t>Macquart</w:t>
      </w:r>
      <w:proofErr w:type="spellEnd"/>
      <w:r w:rsidRPr="00766934">
        <w:rPr>
          <w:rFonts w:ascii="Times New Roman" w:hAnsi="Times New Roman" w:cs="Times New Roman"/>
          <w:b/>
          <w:bCs/>
          <w:lang w:val="en-US"/>
        </w:rPr>
        <w:t>, 1838)</w:t>
      </w:r>
      <w:r w:rsidR="00766934">
        <w:rPr>
          <w:rFonts w:ascii="Times New Roman" w:hAnsi="Times New Roman" w:cs="Times New Roman"/>
          <w:lang w:val="en-US"/>
        </w:rPr>
        <w:t xml:space="preserve">: </w:t>
      </w:r>
      <w:r w:rsidR="0046788B" w:rsidRPr="00612E51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♀ (pinned), Argentina, Jujuy, </w:t>
      </w:r>
      <w:proofErr w:type="spellStart"/>
      <w:r w:rsidR="0046788B" w:rsidRPr="00612E51">
        <w:rPr>
          <w:rFonts w:ascii="Times New Roman" w:hAnsi="Times New Roman" w:cs="Times New Roman"/>
          <w:color w:val="00000A"/>
          <w:sz w:val="18"/>
          <w:szCs w:val="18"/>
          <w:lang w:val="en-US"/>
        </w:rPr>
        <w:t>Tilcara</w:t>
      </w:r>
      <w:proofErr w:type="spellEnd"/>
      <w:r w:rsidR="0046788B" w:rsidRPr="00612E51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I/12/1920, Col. Weiser V., NMNH, det. C. P. Alexander (USNMENT 01240528 [holotype]); 1♂ (pinned), Argentina, Cordoba, Alta Gracia, La Granja, IV/1-8/1920, Col. C. Bruch, NMNH, det. C. P. Alexander [paratype]; 3♂ (pinned) 2? (pinned), Argentina, Cordoba, Alta Gracia, IV/1-8/1920, Col. C. Bruch, NMNH, det. C. P. Alexander [paratype]; 1♂ (pinned), Argentina, Cordoba, Arroyo de Tanti, III/26/1966, Col. A. Hemmingsen, NMNH, det. C. P. Alexander; 1? </w:t>
      </w:r>
      <w:r w:rsidR="0046788B" w:rsidRPr="0093046D">
        <w:rPr>
          <w:rFonts w:ascii="Times New Roman" w:hAnsi="Times New Roman" w:cs="Times New Roman"/>
          <w:color w:val="00000A"/>
          <w:sz w:val="18"/>
          <w:szCs w:val="18"/>
        </w:rPr>
        <w:t>(</w:t>
      </w:r>
      <w:proofErr w:type="spellStart"/>
      <w:r w:rsidR="0046788B" w:rsidRPr="0093046D">
        <w:rPr>
          <w:rFonts w:ascii="Times New Roman" w:hAnsi="Times New Roman" w:cs="Times New Roman"/>
          <w:color w:val="00000A"/>
          <w:sz w:val="18"/>
          <w:szCs w:val="18"/>
        </w:rPr>
        <w:t>pinned</w:t>
      </w:r>
      <w:proofErr w:type="spellEnd"/>
      <w:r w:rsidR="0046788B" w:rsidRPr="0093046D">
        <w:rPr>
          <w:rFonts w:ascii="Times New Roman" w:hAnsi="Times New Roman" w:cs="Times New Roman"/>
          <w:color w:val="00000A"/>
          <w:sz w:val="18"/>
          <w:szCs w:val="18"/>
        </w:rPr>
        <w:t xml:space="preserve">), Argentina, Catamarca, El </w:t>
      </w:r>
      <w:proofErr w:type="spellStart"/>
      <w:r w:rsidR="0046788B" w:rsidRPr="0093046D">
        <w:rPr>
          <w:rFonts w:ascii="Times New Roman" w:hAnsi="Times New Roman" w:cs="Times New Roman"/>
          <w:color w:val="00000A"/>
          <w:sz w:val="18"/>
          <w:szCs w:val="18"/>
        </w:rPr>
        <w:t>Suncho</w:t>
      </w:r>
      <w:proofErr w:type="spellEnd"/>
      <w:r w:rsidR="0046788B" w:rsidRPr="0093046D">
        <w:rPr>
          <w:rFonts w:ascii="Times New Roman" w:hAnsi="Times New Roman" w:cs="Times New Roman"/>
          <w:color w:val="00000A"/>
          <w:sz w:val="18"/>
          <w:szCs w:val="18"/>
        </w:rPr>
        <w:t xml:space="preserve">, II/20/1931, Col. N. </w:t>
      </w:r>
      <w:proofErr w:type="spellStart"/>
      <w:r w:rsidR="0046788B" w:rsidRPr="0093046D">
        <w:rPr>
          <w:rFonts w:ascii="Times New Roman" w:hAnsi="Times New Roman" w:cs="Times New Roman"/>
          <w:color w:val="00000A"/>
          <w:sz w:val="18"/>
          <w:szCs w:val="18"/>
        </w:rPr>
        <w:t>Kosnesso</w:t>
      </w:r>
      <w:proofErr w:type="spellEnd"/>
      <w:r w:rsidR="0046788B" w:rsidRPr="0093046D">
        <w:rPr>
          <w:rFonts w:ascii="Times New Roman" w:hAnsi="Times New Roman" w:cs="Times New Roman"/>
          <w:color w:val="00000A"/>
          <w:sz w:val="18"/>
          <w:szCs w:val="18"/>
        </w:rPr>
        <w:t>, NMNH, det. C. P. Alexander; 1♀ (</w:t>
      </w:r>
      <w:proofErr w:type="spellStart"/>
      <w:r w:rsidR="0046788B" w:rsidRPr="0093046D">
        <w:rPr>
          <w:rFonts w:ascii="Times New Roman" w:hAnsi="Times New Roman" w:cs="Times New Roman"/>
          <w:color w:val="00000A"/>
          <w:sz w:val="18"/>
          <w:szCs w:val="18"/>
        </w:rPr>
        <w:t>pinned</w:t>
      </w:r>
      <w:proofErr w:type="spellEnd"/>
      <w:r w:rsidR="0046788B" w:rsidRPr="0093046D">
        <w:rPr>
          <w:rFonts w:ascii="Times New Roman" w:hAnsi="Times New Roman" w:cs="Times New Roman"/>
          <w:color w:val="00000A"/>
          <w:sz w:val="18"/>
          <w:szCs w:val="18"/>
        </w:rPr>
        <w:t xml:space="preserve">), Argentina, Cordoba, </w:t>
      </w:r>
      <w:proofErr w:type="spellStart"/>
      <w:r w:rsidR="0046788B" w:rsidRPr="0093046D">
        <w:rPr>
          <w:rFonts w:ascii="Times New Roman" w:hAnsi="Times New Roman" w:cs="Times New Roman"/>
          <w:color w:val="00000A"/>
          <w:sz w:val="18"/>
          <w:szCs w:val="18"/>
        </w:rPr>
        <w:t>Unquillo</w:t>
      </w:r>
      <w:proofErr w:type="spellEnd"/>
      <w:r w:rsidR="0046788B" w:rsidRPr="0093046D">
        <w:rPr>
          <w:rFonts w:ascii="Times New Roman" w:hAnsi="Times New Roman" w:cs="Times New Roman"/>
          <w:color w:val="00000A"/>
          <w:sz w:val="18"/>
          <w:szCs w:val="18"/>
        </w:rPr>
        <w:t>, Cabana, #T2975, XI/9/1926, Col. C. Bruch, NMNH, det. C. P. Alexander; 1♀ (</w:t>
      </w:r>
      <w:proofErr w:type="spellStart"/>
      <w:r w:rsidR="0046788B" w:rsidRPr="0093046D">
        <w:rPr>
          <w:rFonts w:ascii="Times New Roman" w:hAnsi="Times New Roman" w:cs="Times New Roman"/>
          <w:color w:val="00000A"/>
          <w:sz w:val="18"/>
          <w:szCs w:val="18"/>
        </w:rPr>
        <w:t>pinned</w:t>
      </w:r>
      <w:proofErr w:type="spellEnd"/>
      <w:r w:rsidR="0046788B" w:rsidRPr="0093046D">
        <w:rPr>
          <w:rFonts w:ascii="Times New Roman" w:hAnsi="Times New Roman" w:cs="Times New Roman"/>
          <w:color w:val="00000A"/>
          <w:sz w:val="18"/>
          <w:szCs w:val="18"/>
        </w:rPr>
        <w:t xml:space="preserve">), Argentina, Cordoba, </w:t>
      </w:r>
      <w:proofErr w:type="spellStart"/>
      <w:r w:rsidR="0046788B" w:rsidRPr="0093046D">
        <w:rPr>
          <w:rFonts w:ascii="Times New Roman" w:hAnsi="Times New Roman" w:cs="Times New Roman"/>
          <w:color w:val="00000A"/>
          <w:sz w:val="18"/>
          <w:szCs w:val="18"/>
        </w:rPr>
        <w:t>Unquillo</w:t>
      </w:r>
      <w:proofErr w:type="spellEnd"/>
      <w:r w:rsidR="0046788B" w:rsidRPr="0093046D">
        <w:rPr>
          <w:rFonts w:ascii="Times New Roman" w:hAnsi="Times New Roman" w:cs="Times New Roman"/>
          <w:color w:val="00000A"/>
          <w:sz w:val="18"/>
          <w:szCs w:val="18"/>
        </w:rPr>
        <w:t>, Cabana, #T2976, I/23/1926, Col. C. Bruch, NMNH, det. C. P. Alexander; 1♀ (</w:t>
      </w:r>
      <w:proofErr w:type="spellStart"/>
      <w:r w:rsidR="0046788B" w:rsidRPr="0093046D">
        <w:rPr>
          <w:rFonts w:ascii="Times New Roman" w:hAnsi="Times New Roman" w:cs="Times New Roman"/>
          <w:color w:val="00000A"/>
          <w:sz w:val="18"/>
          <w:szCs w:val="18"/>
        </w:rPr>
        <w:t>pinned</w:t>
      </w:r>
      <w:proofErr w:type="spellEnd"/>
      <w:r w:rsidR="0046788B" w:rsidRPr="0093046D">
        <w:rPr>
          <w:rFonts w:ascii="Times New Roman" w:hAnsi="Times New Roman" w:cs="Times New Roman"/>
          <w:color w:val="00000A"/>
          <w:sz w:val="18"/>
          <w:szCs w:val="18"/>
        </w:rPr>
        <w:t xml:space="preserve">), Argentina, Cordoba, </w:t>
      </w:r>
      <w:proofErr w:type="spellStart"/>
      <w:r w:rsidR="0046788B" w:rsidRPr="0093046D">
        <w:rPr>
          <w:rFonts w:ascii="Times New Roman" w:hAnsi="Times New Roman" w:cs="Times New Roman"/>
          <w:color w:val="00000A"/>
          <w:sz w:val="18"/>
          <w:szCs w:val="18"/>
        </w:rPr>
        <w:t>Unquillo</w:t>
      </w:r>
      <w:proofErr w:type="spellEnd"/>
      <w:r w:rsidR="0046788B" w:rsidRPr="0093046D">
        <w:rPr>
          <w:rFonts w:ascii="Times New Roman" w:hAnsi="Times New Roman" w:cs="Times New Roman"/>
          <w:color w:val="00000A"/>
          <w:sz w:val="18"/>
          <w:szCs w:val="18"/>
        </w:rPr>
        <w:t>, Cabana, #T2978, I/4/1926, Col. C. Bruch, NMNH, det. C. P. Alexander; 1♀ (</w:t>
      </w:r>
      <w:proofErr w:type="spellStart"/>
      <w:r w:rsidR="0046788B" w:rsidRPr="0093046D">
        <w:rPr>
          <w:rFonts w:ascii="Times New Roman" w:hAnsi="Times New Roman" w:cs="Times New Roman"/>
          <w:color w:val="00000A"/>
          <w:sz w:val="18"/>
          <w:szCs w:val="18"/>
        </w:rPr>
        <w:t>pinned</w:t>
      </w:r>
      <w:proofErr w:type="spellEnd"/>
      <w:r w:rsidR="0046788B" w:rsidRPr="0093046D">
        <w:rPr>
          <w:rFonts w:ascii="Times New Roman" w:hAnsi="Times New Roman" w:cs="Times New Roman"/>
          <w:color w:val="00000A"/>
          <w:sz w:val="18"/>
          <w:szCs w:val="18"/>
        </w:rPr>
        <w:t xml:space="preserve">), Argentina, Cordoba, </w:t>
      </w:r>
      <w:proofErr w:type="spellStart"/>
      <w:r w:rsidR="0046788B" w:rsidRPr="0093046D">
        <w:rPr>
          <w:rFonts w:ascii="Times New Roman" w:hAnsi="Times New Roman" w:cs="Times New Roman"/>
          <w:color w:val="00000A"/>
          <w:sz w:val="18"/>
          <w:szCs w:val="18"/>
        </w:rPr>
        <w:t>Unquillo</w:t>
      </w:r>
      <w:proofErr w:type="spellEnd"/>
      <w:r w:rsidR="0046788B" w:rsidRPr="0093046D">
        <w:rPr>
          <w:rFonts w:ascii="Times New Roman" w:hAnsi="Times New Roman" w:cs="Times New Roman"/>
          <w:color w:val="00000A"/>
          <w:sz w:val="18"/>
          <w:szCs w:val="18"/>
        </w:rPr>
        <w:t xml:space="preserve">, Cabana, #T2977, I/2/1926, Col. C. Bruch, NMNH, det. </w:t>
      </w:r>
      <w:r w:rsidR="0046788B" w:rsidRPr="00612E51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C. P. Alexander; 1? </w:t>
      </w:r>
      <w:r w:rsidR="0046788B" w:rsidRPr="0093046D">
        <w:rPr>
          <w:rFonts w:ascii="Times New Roman" w:hAnsi="Times New Roman" w:cs="Times New Roman"/>
          <w:color w:val="00000A"/>
          <w:sz w:val="18"/>
          <w:szCs w:val="18"/>
        </w:rPr>
        <w:t>(</w:t>
      </w:r>
      <w:proofErr w:type="spellStart"/>
      <w:r w:rsidR="0046788B" w:rsidRPr="0093046D">
        <w:rPr>
          <w:rFonts w:ascii="Times New Roman" w:hAnsi="Times New Roman" w:cs="Times New Roman"/>
          <w:color w:val="00000A"/>
          <w:sz w:val="18"/>
          <w:szCs w:val="18"/>
        </w:rPr>
        <w:t>pinned</w:t>
      </w:r>
      <w:proofErr w:type="spellEnd"/>
      <w:r w:rsidR="0046788B" w:rsidRPr="0093046D">
        <w:rPr>
          <w:rFonts w:ascii="Times New Roman" w:hAnsi="Times New Roman" w:cs="Times New Roman"/>
          <w:color w:val="00000A"/>
          <w:sz w:val="18"/>
          <w:szCs w:val="18"/>
        </w:rPr>
        <w:t xml:space="preserve">), Argentina, Cordoba, </w:t>
      </w:r>
      <w:proofErr w:type="spellStart"/>
      <w:r w:rsidR="0046788B" w:rsidRPr="0093046D">
        <w:rPr>
          <w:rFonts w:ascii="Times New Roman" w:hAnsi="Times New Roman" w:cs="Times New Roman"/>
          <w:color w:val="00000A"/>
          <w:sz w:val="18"/>
          <w:szCs w:val="18"/>
        </w:rPr>
        <w:t>So</w:t>
      </w:r>
      <w:proofErr w:type="spellEnd"/>
      <w:r w:rsidR="0046788B" w:rsidRPr="0093046D">
        <w:rPr>
          <w:rFonts w:ascii="Times New Roman" w:hAnsi="Times New Roman" w:cs="Times New Roman"/>
          <w:color w:val="00000A"/>
          <w:sz w:val="18"/>
          <w:szCs w:val="18"/>
        </w:rPr>
        <w:t xml:space="preserve"> Amer Paras </w:t>
      </w:r>
      <w:proofErr w:type="spellStart"/>
      <w:r w:rsidR="0046788B" w:rsidRPr="0093046D">
        <w:rPr>
          <w:rFonts w:ascii="Times New Roman" w:hAnsi="Times New Roman" w:cs="Times New Roman"/>
          <w:color w:val="00000A"/>
          <w:sz w:val="18"/>
          <w:szCs w:val="18"/>
        </w:rPr>
        <w:t>Lab</w:t>
      </w:r>
      <w:proofErr w:type="spellEnd"/>
      <w:r w:rsidR="0046788B" w:rsidRPr="0093046D">
        <w:rPr>
          <w:rFonts w:ascii="Times New Roman" w:hAnsi="Times New Roman" w:cs="Times New Roman"/>
          <w:color w:val="00000A"/>
          <w:sz w:val="18"/>
          <w:szCs w:val="18"/>
        </w:rPr>
        <w:t>, No 853-6, IX/7/1943, Col. Silveira, NMNH, det. C. P. Alexander; 1♀ (</w:t>
      </w:r>
      <w:proofErr w:type="spellStart"/>
      <w:r w:rsidR="0046788B" w:rsidRPr="0093046D">
        <w:rPr>
          <w:rFonts w:ascii="Times New Roman" w:hAnsi="Times New Roman" w:cs="Times New Roman"/>
          <w:color w:val="00000A"/>
          <w:sz w:val="18"/>
          <w:szCs w:val="18"/>
        </w:rPr>
        <w:t>pinned</w:t>
      </w:r>
      <w:proofErr w:type="spellEnd"/>
      <w:r w:rsidR="0046788B" w:rsidRPr="0093046D">
        <w:rPr>
          <w:rFonts w:ascii="Times New Roman" w:hAnsi="Times New Roman" w:cs="Times New Roman"/>
          <w:color w:val="00000A"/>
          <w:sz w:val="18"/>
          <w:szCs w:val="18"/>
        </w:rPr>
        <w:t xml:space="preserve">), Argentina, Cordoba, </w:t>
      </w:r>
      <w:proofErr w:type="spellStart"/>
      <w:r w:rsidR="0046788B" w:rsidRPr="0093046D">
        <w:rPr>
          <w:rFonts w:ascii="Times New Roman" w:hAnsi="Times New Roman" w:cs="Times New Roman"/>
          <w:color w:val="00000A"/>
          <w:sz w:val="18"/>
          <w:szCs w:val="18"/>
        </w:rPr>
        <w:t>So</w:t>
      </w:r>
      <w:proofErr w:type="spellEnd"/>
      <w:r w:rsidR="0046788B" w:rsidRPr="0093046D">
        <w:rPr>
          <w:rFonts w:ascii="Times New Roman" w:hAnsi="Times New Roman" w:cs="Times New Roman"/>
          <w:color w:val="00000A"/>
          <w:sz w:val="18"/>
          <w:szCs w:val="18"/>
        </w:rPr>
        <w:t xml:space="preserve"> Amer Paras </w:t>
      </w:r>
      <w:proofErr w:type="spellStart"/>
      <w:r w:rsidR="0046788B" w:rsidRPr="0093046D">
        <w:rPr>
          <w:rFonts w:ascii="Times New Roman" w:hAnsi="Times New Roman" w:cs="Times New Roman"/>
          <w:color w:val="00000A"/>
          <w:sz w:val="18"/>
          <w:szCs w:val="18"/>
        </w:rPr>
        <w:t>Lab</w:t>
      </w:r>
      <w:proofErr w:type="spellEnd"/>
      <w:r w:rsidR="0046788B" w:rsidRPr="0093046D">
        <w:rPr>
          <w:rFonts w:ascii="Times New Roman" w:hAnsi="Times New Roman" w:cs="Times New Roman"/>
          <w:color w:val="00000A"/>
          <w:sz w:val="18"/>
          <w:szCs w:val="18"/>
        </w:rPr>
        <w:t>, No 853-6, IX/7/1943, Col. Silveira, NMNH, det. C. P. Alexander; 1♂ (</w:t>
      </w:r>
      <w:proofErr w:type="spellStart"/>
      <w:r w:rsidR="0046788B" w:rsidRPr="0093046D">
        <w:rPr>
          <w:rFonts w:ascii="Times New Roman" w:hAnsi="Times New Roman" w:cs="Times New Roman"/>
          <w:color w:val="00000A"/>
          <w:sz w:val="18"/>
          <w:szCs w:val="18"/>
        </w:rPr>
        <w:t>pinned</w:t>
      </w:r>
      <w:proofErr w:type="spellEnd"/>
      <w:r w:rsidR="0046788B" w:rsidRPr="0093046D">
        <w:rPr>
          <w:rFonts w:ascii="Times New Roman" w:hAnsi="Times New Roman" w:cs="Times New Roman"/>
          <w:color w:val="00000A"/>
          <w:sz w:val="18"/>
          <w:szCs w:val="18"/>
        </w:rPr>
        <w:t xml:space="preserve">), Argentina, Catamarca, </w:t>
      </w:r>
      <w:proofErr w:type="spellStart"/>
      <w:r w:rsidR="0046788B" w:rsidRPr="0093046D">
        <w:rPr>
          <w:rFonts w:ascii="Times New Roman" w:hAnsi="Times New Roman" w:cs="Times New Roman"/>
          <w:color w:val="00000A"/>
          <w:sz w:val="18"/>
          <w:szCs w:val="18"/>
        </w:rPr>
        <w:t>Aconquija</w:t>
      </w:r>
      <w:proofErr w:type="spellEnd"/>
      <w:r w:rsidR="0046788B" w:rsidRPr="0093046D">
        <w:rPr>
          <w:rFonts w:ascii="Times New Roman" w:hAnsi="Times New Roman" w:cs="Times New Roman"/>
          <w:color w:val="00000A"/>
          <w:sz w:val="18"/>
          <w:szCs w:val="18"/>
        </w:rPr>
        <w:t xml:space="preserve">, 1700m, X/2/1968, Col. </w:t>
      </w:r>
      <w:proofErr w:type="spellStart"/>
      <w:r w:rsidR="0046788B" w:rsidRPr="0093046D">
        <w:rPr>
          <w:rFonts w:ascii="Times New Roman" w:hAnsi="Times New Roman" w:cs="Times New Roman"/>
          <w:color w:val="00000A"/>
          <w:sz w:val="18"/>
          <w:szCs w:val="18"/>
        </w:rPr>
        <w:t>L.E.Peña</w:t>
      </w:r>
      <w:proofErr w:type="spellEnd"/>
      <w:r w:rsidR="0046788B" w:rsidRPr="0093046D">
        <w:rPr>
          <w:rFonts w:ascii="Times New Roman" w:hAnsi="Times New Roman" w:cs="Times New Roman"/>
          <w:color w:val="00000A"/>
          <w:sz w:val="18"/>
          <w:szCs w:val="18"/>
        </w:rPr>
        <w:t xml:space="preserve">, NMNH, det. </w:t>
      </w:r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C. P. Alexander (USNMENT 01222549); 1♂ (pinned) 1? </w:t>
      </w:r>
      <w:r w:rsidR="0046788B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(</w:t>
      </w:r>
      <w:proofErr w:type="spellStart"/>
      <w:r w:rsidR="0046788B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pinned</w:t>
      </w:r>
      <w:proofErr w:type="spellEnd"/>
      <w:r w:rsidR="0046788B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 xml:space="preserve">), Argentina, Catamarca, Aconquija, 1700m, X/2/1968, Col. </w:t>
      </w:r>
      <w:proofErr w:type="spellStart"/>
      <w:r w:rsidR="0046788B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L.E.Peña</w:t>
      </w:r>
      <w:proofErr w:type="spellEnd"/>
      <w:r w:rsidR="0046788B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 xml:space="preserve">, NMNH, </w:t>
      </w:r>
      <w:proofErr w:type="spellStart"/>
      <w:r w:rsidR="0046788B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>det</w:t>
      </w:r>
      <w:proofErr w:type="spellEnd"/>
      <w:r w:rsidR="0046788B" w:rsidRPr="00612E51">
        <w:rPr>
          <w:rFonts w:ascii="Times New Roman" w:hAnsi="Times New Roman" w:cs="Times New Roman"/>
          <w:color w:val="00000A"/>
          <w:sz w:val="18"/>
          <w:szCs w:val="18"/>
          <w:lang w:val="es-419"/>
        </w:rPr>
        <w:t xml:space="preserve">. </w:t>
      </w:r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>C. P. Alexander; 1? (</w:t>
      </w:r>
      <w:proofErr w:type="spellStart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>pinned</w:t>
      </w:r>
      <w:proofErr w:type="spellEnd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 xml:space="preserve">), Argentina, </w:t>
      </w:r>
      <w:proofErr w:type="spellStart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>Tucuman</w:t>
      </w:r>
      <w:proofErr w:type="spellEnd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 xml:space="preserve">, </w:t>
      </w:r>
      <w:proofErr w:type="spellStart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>Tafi</w:t>
      </w:r>
      <w:proofErr w:type="spellEnd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 xml:space="preserve">, II/17/1953, NMNH, </w:t>
      </w:r>
      <w:proofErr w:type="spellStart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>det</w:t>
      </w:r>
      <w:proofErr w:type="spellEnd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 xml:space="preserve">. C. P. Alexander; 1♀ (SLIDE), Argentina, Jujuy, Tilcara, #1462, I/12/1920, Col. Weiser V., NMNH, </w:t>
      </w:r>
      <w:proofErr w:type="spellStart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>det</w:t>
      </w:r>
      <w:proofErr w:type="spellEnd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>. C. P. Alexander (USNMENT 01222587 [</w:t>
      </w:r>
      <w:proofErr w:type="spellStart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>holotype</w:t>
      </w:r>
      <w:proofErr w:type="spellEnd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>]); 1♂ (</w:t>
      </w:r>
      <w:proofErr w:type="spellStart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>slide</w:t>
      </w:r>
      <w:proofErr w:type="spellEnd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 xml:space="preserve">), Argentina, Cordoba, Alta Gracia, La Granja, #1462, IV/1-8/1920, Col. C. Bruch, NMNH, </w:t>
      </w:r>
      <w:proofErr w:type="spellStart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>det</w:t>
      </w:r>
      <w:proofErr w:type="spellEnd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>. C. P. Alexander (USNMENT 01222708 [</w:t>
      </w:r>
      <w:proofErr w:type="spellStart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>paratype</w:t>
      </w:r>
      <w:proofErr w:type="spellEnd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>]); 1♂ (</w:t>
      </w:r>
      <w:proofErr w:type="spellStart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>slide</w:t>
      </w:r>
      <w:proofErr w:type="spellEnd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 xml:space="preserve">), Argentina, Cordoba, Alta Gracia, La Granja, #1462, IV/1-8/1920, Col. C. Bruch, NMNH, </w:t>
      </w:r>
      <w:proofErr w:type="spellStart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>det</w:t>
      </w:r>
      <w:proofErr w:type="spellEnd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>. C. P. Alexander (USNMENT 01222588 [</w:t>
      </w:r>
      <w:proofErr w:type="spellStart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>paratype</w:t>
      </w:r>
      <w:proofErr w:type="spellEnd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>]);  1♂ (</w:t>
      </w:r>
      <w:proofErr w:type="spellStart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>slide</w:t>
      </w:r>
      <w:proofErr w:type="spellEnd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 xml:space="preserve">), Argentina, Catamarca, El Suncho, #1462, II/20/1931, NMNH, </w:t>
      </w:r>
      <w:proofErr w:type="spellStart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>det</w:t>
      </w:r>
      <w:proofErr w:type="spellEnd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>. C. P. Alexander (USNMENT 01222714); 1♂ (</w:t>
      </w:r>
      <w:proofErr w:type="spellStart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>slide</w:t>
      </w:r>
      <w:proofErr w:type="spellEnd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 xml:space="preserve">), Argentina, Catamarca, Aconquija, 1700m, #1462, X/2/1968, Col. </w:t>
      </w:r>
      <w:proofErr w:type="spellStart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>L.E.Peña</w:t>
      </w:r>
      <w:proofErr w:type="spellEnd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 xml:space="preserve">, NMNH, </w:t>
      </w:r>
      <w:proofErr w:type="spellStart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>det</w:t>
      </w:r>
      <w:proofErr w:type="spellEnd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>. C. P. Alexander (USNMENT 01222589); 1♂ (</w:t>
      </w:r>
      <w:proofErr w:type="spellStart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>slide</w:t>
      </w:r>
      <w:proofErr w:type="spellEnd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 xml:space="preserve">), Argentina, Catamarca, Aconquija, 1700m, #1462, X/2/1968, Col. </w:t>
      </w:r>
      <w:proofErr w:type="spellStart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>L.E.Peña</w:t>
      </w:r>
      <w:proofErr w:type="spellEnd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 xml:space="preserve">, NMNH, </w:t>
      </w:r>
      <w:proofErr w:type="spellStart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>det</w:t>
      </w:r>
      <w:proofErr w:type="spellEnd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>. C. P. Alexander (USNMENT 01222713); 1♂ (</w:t>
      </w:r>
      <w:proofErr w:type="spellStart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>slide</w:t>
      </w:r>
      <w:proofErr w:type="spellEnd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 xml:space="preserve">), Argentina, </w:t>
      </w:r>
      <w:proofErr w:type="spellStart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>Cordoba</w:t>
      </w:r>
      <w:proofErr w:type="spellEnd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 xml:space="preserve">, Arroyo de </w:t>
      </w:r>
      <w:proofErr w:type="spellStart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>Tanti</w:t>
      </w:r>
      <w:proofErr w:type="spellEnd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 xml:space="preserve">, #1462, III/26/1966, Col. A. </w:t>
      </w:r>
      <w:proofErr w:type="spellStart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>Hemmingsen</w:t>
      </w:r>
      <w:proofErr w:type="spellEnd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 xml:space="preserve">, NMNH, </w:t>
      </w:r>
      <w:proofErr w:type="spellStart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>det</w:t>
      </w:r>
      <w:proofErr w:type="spellEnd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>. C. P. Alexander (USNMENT 01222705); 1♂ (</w:t>
      </w:r>
      <w:proofErr w:type="spellStart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>slide</w:t>
      </w:r>
      <w:proofErr w:type="spellEnd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 xml:space="preserve">), Argentina, </w:t>
      </w:r>
      <w:proofErr w:type="spellStart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>Cordoba</w:t>
      </w:r>
      <w:proofErr w:type="spellEnd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 xml:space="preserve">, Alta Gracia, La Granja, #1462, IV/1-8/1920, Col. Bruch, NMNH, </w:t>
      </w:r>
      <w:proofErr w:type="spellStart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>det</w:t>
      </w:r>
      <w:proofErr w:type="spellEnd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>. C. P. Alexander (USNMENT 01222709); 1? (</w:t>
      </w:r>
      <w:proofErr w:type="spellStart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>pinned</w:t>
      </w:r>
      <w:proofErr w:type="spellEnd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 xml:space="preserve">), </w:t>
      </w:r>
      <w:proofErr w:type="spellStart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>Argentina,Catamarca</w:t>
      </w:r>
      <w:proofErr w:type="spellEnd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 xml:space="preserve">, N. Aconquija, 1700m, X/2/1968, Col. L. E. Peña, MZLU, </w:t>
      </w:r>
      <w:proofErr w:type="spellStart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>det</w:t>
      </w:r>
      <w:proofErr w:type="spellEnd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>. C. P. Alexander (MZLU-DIPT 00044636)</w:t>
      </w:r>
      <w:r w:rsidR="00766934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>.</w:t>
      </w:r>
    </w:p>
    <w:p w14:paraId="1D4275AF" w14:textId="68BDD23E" w:rsidR="0046788B" w:rsidRPr="004B7810" w:rsidRDefault="00A416EF" w:rsidP="00BF2B43">
      <w:pPr>
        <w:spacing w:line="360" w:lineRule="auto"/>
        <w:contextualSpacing/>
        <w:jc w:val="both"/>
        <w:rPr>
          <w:rFonts w:ascii="Times New Roman" w:hAnsi="Times New Roman" w:cs="Times New Roman"/>
        </w:rPr>
      </w:pPr>
      <w:r w:rsidRPr="004B7810">
        <w:rPr>
          <w:rFonts w:ascii="Times New Roman" w:hAnsi="Times New Roman" w:cs="Times New Roman"/>
          <w:b/>
          <w:bCs/>
          <w:i/>
          <w:lang w:val="es-419"/>
        </w:rPr>
        <w:t>Icriomastax</w:t>
      </w:r>
      <w:r w:rsidRPr="004B7810">
        <w:rPr>
          <w:rFonts w:ascii="Times New Roman" w:hAnsi="Times New Roman" w:cs="Times New Roman"/>
          <w:b/>
          <w:bCs/>
          <w:lang w:val="es-419"/>
        </w:rPr>
        <w:t xml:space="preserve"> </w:t>
      </w:r>
      <w:proofErr w:type="spellStart"/>
      <w:r w:rsidRPr="004B7810">
        <w:rPr>
          <w:rFonts w:ascii="Times New Roman" w:hAnsi="Times New Roman" w:cs="Times New Roman"/>
          <w:b/>
          <w:bCs/>
          <w:i/>
          <w:iCs/>
          <w:lang w:val="es-419"/>
        </w:rPr>
        <w:t>ocellata</w:t>
      </w:r>
      <w:proofErr w:type="spellEnd"/>
      <w:r w:rsidRPr="004B7810">
        <w:rPr>
          <w:rFonts w:ascii="Times New Roman" w:hAnsi="Times New Roman" w:cs="Times New Roman"/>
          <w:b/>
          <w:bCs/>
          <w:lang w:val="es-419"/>
        </w:rPr>
        <w:t xml:space="preserve"> (</w:t>
      </w:r>
      <w:proofErr w:type="spellStart"/>
      <w:r w:rsidRPr="004B7810">
        <w:rPr>
          <w:rFonts w:ascii="Times New Roman" w:hAnsi="Times New Roman" w:cs="Times New Roman"/>
          <w:b/>
          <w:bCs/>
          <w:lang w:val="es-419"/>
        </w:rPr>
        <w:t>Enderlein</w:t>
      </w:r>
      <w:proofErr w:type="spellEnd"/>
      <w:r w:rsidRPr="004B7810">
        <w:rPr>
          <w:rFonts w:ascii="Times New Roman" w:hAnsi="Times New Roman" w:cs="Times New Roman"/>
          <w:b/>
          <w:bCs/>
          <w:lang w:val="es-419"/>
        </w:rPr>
        <w:t>, 1912)</w:t>
      </w:r>
      <w:r w:rsidR="00766934" w:rsidRPr="004B7810">
        <w:rPr>
          <w:rFonts w:ascii="Times New Roman" w:hAnsi="Times New Roman" w:cs="Times New Roman"/>
          <w:lang w:val="es-419"/>
        </w:rPr>
        <w:t xml:space="preserve">: </w:t>
      </w:r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>1? (</w:t>
      </w:r>
      <w:proofErr w:type="spellStart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>pinned</w:t>
      </w:r>
      <w:proofErr w:type="spellEnd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 xml:space="preserve">), </w:t>
      </w:r>
      <w:proofErr w:type="spellStart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>Brazil</w:t>
      </w:r>
      <w:proofErr w:type="spellEnd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 xml:space="preserve">, Minas </w:t>
      </w:r>
      <w:proofErr w:type="spellStart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>Geraes</w:t>
      </w:r>
      <w:proofErr w:type="spellEnd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 xml:space="preserve">, A. </w:t>
      </w:r>
      <w:proofErr w:type="spellStart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>Caparaó</w:t>
      </w:r>
      <w:proofErr w:type="spellEnd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 xml:space="preserve">, 2650m, XII/1941, Col. L. Gomes, NMNH, </w:t>
      </w:r>
      <w:proofErr w:type="spellStart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>det</w:t>
      </w:r>
      <w:proofErr w:type="spellEnd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>. C. P. Alexander; 1? (</w:t>
      </w:r>
      <w:proofErr w:type="spellStart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>pinned</w:t>
      </w:r>
      <w:proofErr w:type="spellEnd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 xml:space="preserve">), </w:t>
      </w:r>
      <w:proofErr w:type="spellStart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>Brazil</w:t>
      </w:r>
      <w:proofErr w:type="spellEnd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 xml:space="preserve">, Campo Belo, 1100m, VII/5/1929, Col. </w:t>
      </w:r>
      <w:proofErr w:type="spellStart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>Schade</w:t>
      </w:r>
      <w:proofErr w:type="spellEnd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 xml:space="preserve">, NMNH, </w:t>
      </w:r>
      <w:proofErr w:type="spellStart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>det</w:t>
      </w:r>
      <w:proofErr w:type="spellEnd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>. C. P. Alexander; 1? (</w:t>
      </w:r>
      <w:proofErr w:type="spellStart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>pinned</w:t>
      </w:r>
      <w:proofErr w:type="spellEnd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 xml:space="preserve">), </w:t>
      </w:r>
      <w:proofErr w:type="spellStart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>Brazil</w:t>
      </w:r>
      <w:proofErr w:type="spellEnd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 xml:space="preserve">, Nova </w:t>
      </w:r>
      <w:proofErr w:type="spellStart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>Teutonia</w:t>
      </w:r>
      <w:proofErr w:type="spellEnd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 xml:space="preserve">, </w:t>
      </w:r>
      <w:proofErr w:type="spellStart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>Brasilien</w:t>
      </w:r>
      <w:proofErr w:type="spellEnd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 xml:space="preserve">, XI/1938, Col. Fritz </w:t>
      </w:r>
      <w:proofErr w:type="spellStart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>Plaumann</w:t>
      </w:r>
      <w:proofErr w:type="spellEnd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 xml:space="preserve">, NMNH, </w:t>
      </w:r>
      <w:proofErr w:type="spellStart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>det</w:t>
      </w:r>
      <w:proofErr w:type="spellEnd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>. C. P. Alexander (USNMENT 01240525); 1♂ (</w:t>
      </w:r>
      <w:proofErr w:type="spellStart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>slide</w:t>
      </w:r>
      <w:proofErr w:type="spellEnd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 xml:space="preserve">), </w:t>
      </w:r>
      <w:proofErr w:type="spellStart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>Brazil</w:t>
      </w:r>
      <w:proofErr w:type="spellEnd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 xml:space="preserve">, Santa Catarina, Nova </w:t>
      </w:r>
      <w:proofErr w:type="spellStart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>Teutonia</w:t>
      </w:r>
      <w:proofErr w:type="spellEnd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 xml:space="preserve">, </w:t>
      </w:r>
      <w:proofErr w:type="spellStart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>Brasilien</w:t>
      </w:r>
      <w:proofErr w:type="spellEnd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 xml:space="preserve">, #3380, XI/29/1938, Col. </w:t>
      </w:r>
      <w:proofErr w:type="spellStart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>Plaumann</w:t>
      </w:r>
      <w:proofErr w:type="spellEnd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 xml:space="preserve">, NMNH, </w:t>
      </w:r>
      <w:proofErr w:type="spellStart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>det</w:t>
      </w:r>
      <w:proofErr w:type="spellEnd"/>
      <w:r w:rsidR="0046788B" w:rsidRPr="004B7810">
        <w:rPr>
          <w:rFonts w:ascii="Times New Roman" w:hAnsi="Times New Roman" w:cs="Times New Roman"/>
          <w:color w:val="00000A"/>
          <w:sz w:val="18"/>
          <w:szCs w:val="18"/>
          <w:lang w:val="es-419"/>
        </w:rPr>
        <w:t xml:space="preserve">. </w:t>
      </w:r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C. P. Alexander (USNMENT 01222718); 1♂ (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ethano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),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Brazi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, Rio de Janeiro, Itatiaia, PNI, BR485 entre posto Marcão e Trilha para as Agulhas Negras, 17/I/2016, Col. A.P.P., M.L.M, F.L.N., MNRJ, det. J. Gouvêa (MNRJ 30,617) (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lost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the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2018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fire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Nationa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Museum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); 1♀ (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pinned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),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Brazi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, Rio de Janeiro, Itatiaia, PNI, Retiro, XII/1903, Col. Carlos Moreira, MNRJ, det. J. Gouvêa (MNRJ 30,762) (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lost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the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2018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fire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Nationa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Museum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); 1♂ (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ethano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),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Brazi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, Minas Gerais, Itamonte, Parque Nacional do Itatiaia, Complexo do Maromba, PNI-M2A, 22°25’36,10’’S 44°37’05,80’’W, 1153m, 3/VIII/-1/IX/2015, Col. A.L.C., A.P.P., O.S.M., MNRJ, det. J. Gouvêa (MNRJ 30,840) (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lost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the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2018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fire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Nationa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Museum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); 1♂ (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ethano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),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Brazi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, Minas Gerais, Itamonte, Parque Nacional do Itatiaia, Setor Brejo da Lapa, PNI-M1A, 22°21’32,40’’S 44°44’14,04’’W, 2142m, 5/IV-5/V/2016, Col. </w:t>
      </w:r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lastRenderedPageBreak/>
        <w:t>M.L.M., J.P.B, A.C.A., MNRJ, det. J. Gouvêa (MNRJ 30,873) (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lost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the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2018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fire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Nationa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Museum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); 1♂1♀ (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ethano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),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Brazi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, Rio de Janeiro, Teresópolis, PARNASO, Cachoeira de Papel, 26/VII-4/IX/2021, Col. S. Vaz, A. Freitas, M. Mendes, MNRJ, det. J. Gouvêa (MNRJ 31,484).</w:t>
      </w:r>
    </w:p>
    <w:p w14:paraId="6A82D372" w14:textId="35728E7A" w:rsidR="0046788B" w:rsidRPr="0082241A" w:rsidRDefault="00A416EF" w:rsidP="0082241A">
      <w:pPr>
        <w:spacing w:line="36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82241A">
        <w:rPr>
          <w:rFonts w:ascii="Times New Roman" w:hAnsi="Times New Roman" w:cs="Times New Roman"/>
          <w:b/>
          <w:bCs/>
          <w:i/>
        </w:rPr>
        <w:t>Icriomastax</w:t>
      </w:r>
      <w:r w:rsidRPr="0082241A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82241A">
        <w:rPr>
          <w:rFonts w:ascii="Times New Roman" w:hAnsi="Times New Roman" w:cs="Times New Roman"/>
          <w:b/>
          <w:bCs/>
          <w:i/>
          <w:iCs/>
        </w:rPr>
        <w:t>phaeton</w:t>
      </w:r>
      <w:proofErr w:type="spellEnd"/>
      <w:r w:rsidRPr="0082241A">
        <w:rPr>
          <w:rFonts w:ascii="Times New Roman" w:hAnsi="Times New Roman" w:cs="Times New Roman"/>
          <w:b/>
          <w:bCs/>
        </w:rPr>
        <w:t xml:space="preserve"> (Alexander, 1945)</w:t>
      </w:r>
      <w:r w:rsidR="0082241A">
        <w:rPr>
          <w:rFonts w:ascii="Times New Roman" w:hAnsi="Times New Roman" w:cs="Times New Roman"/>
        </w:rPr>
        <w:t xml:space="preserve">: </w:t>
      </w:r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1♂ (slide),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Brazi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, São Paulo, Serra da Cantareira, 900m, #7675, XII/1940, Col. L. Travassos, NMNH, det. C. P. Alexander (USNMENT 01222699 [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holotype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]); 1♂ (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ethano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),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Brazi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, Rio de Janeiro, Cachoeiras de Macacu,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Regua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, Riacho, 19-26/V/2017, Col.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Mermudes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, Roza, Campello, Vaz, MNRJ, det. </w:t>
      </w:r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J. Gouvêa (MNRJ 30,660) (lost in the 2018 fire in National Museum)</w:t>
      </w:r>
      <w:r w:rsidR="0082241A">
        <w:rPr>
          <w:rFonts w:ascii="Times New Roman" w:hAnsi="Times New Roman" w:cs="Times New Roman"/>
          <w:color w:val="00000A"/>
          <w:sz w:val="18"/>
          <w:szCs w:val="18"/>
          <w:lang w:val="en-US"/>
        </w:rPr>
        <w:t>.</w:t>
      </w:r>
    </w:p>
    <w:p w14:paraId="3B8530E5" w14:textId="40FDE17B" w:rsidR="0046788B" w:rsidRPr="0082241A" w:rsidRDefault="00A416EF" w:rsidP="0082241A">
      <w:pPr>
        <w:spacing w:line="36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82241A">
        <w:rPr>
          <w:rFonts w:ascii="Times New Roman" w:hAnsi="Times New Roman" w:cs="Times New Roman"/>
          <w:b/>
          <w:bCs/>
          <w:i/>
          <w:lang w:val="en-US"/>
        </w:rPr>
        <w:t>Icriomastax</w:t>
      </w:r>
      <w:r w:rsidRPr="0082241A">
        <w:rPr>
          <w:rFonts w:ascii="Times New Roman" w:hAnsi="Times New Roman" w:cs="Times New Roman"/>
          <w:b/>
          <w:bCs/>
          <w:lang w:val="en-US"/>
        </w:rPr>
        <w:t xml:space="preserve"> </w:t>
      </w:r>
      <w:proofErr w:type="spellStart"/>
      <w:r w:rsidRPr="0082241A">
        <w:rPr>
          <w:rFonts w:ascii="Times New Roman" w:hAnsi="Times New Roman" w:cs="Times New Roman"/>
          <w:b/>
          <w:bCs/>
          <w:i/>
          <w:iCs/>
          <w:lang w:val="en-US"/>
        </w:rPr>
        <w:t>zikani</w:t>
      </w:r>
      <w:proofErr w:type="spellEnd"/>
      <w:r w:rsidRPr="0082241A">
        <w:rPr>
          <w:rFonts w:ascii="Times New Roman" w:hAnsi="Times New Roman" w:cs="Times New Roman"/>
          <w:b/>
          <w:bCs/>
          <w:lang w:val="en-US"/>
        </w:rPr>
        <w:t xml:space="preserve"> (Alexander, 1936)</w:t>
      </w:r>
      <w:r w:rsidR="0082241A">
        <w:rPr>
          <w:rFonts w:ascii="Times New Roman" w:hAnsi="Times New Roman" w:cs="Times New Roman"/>
          <w:lang w:val="en-US"/>
        </w:rPr>
        <w:t xml:space="preserve">: </w:t>
      </w:r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1? (pinned), Brazil, Campo Belo, XI/22/1933, Col. </w:t>
      </w:r>
      <w:proofErr w:type="spellStart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Zikán</w:t>
      </w:r>
      <w:proofErr w:type="spellEnd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NMNH, det. C. P. Alexander [holotype]; 1? (pinned), Brazil, Campo Belo, III/31/1929, Col. </w:t>
      </w:r>
      <w:proofErr w:type="spellStart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Zikán</w:t>
      </w:r>
      <w:proofErr w:type="spellEnd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NMNH, det. C. P. Alexander [paratype]; 1? (pinned), Brazil, Campo Belo, XI/17/1935, Col. </w:t>
      </w:r>
      <w:proofErr w:type="spellStart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Zikán</w:t>
      </w:r>
      <w:proofErr w:type="spellEnd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NMNH, det. C. P. Alexander (USNMENT 01240524); 1♀, (slide), Brazil, Campo Belo, 700-800m, #5935, XI/22/1933, Col. </w:t>
      </w:r>
      <w:proofErr w:type="spellStart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Zikán</w:t>
      </w:r>
      <w:proofErr w:type="spellEnd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NMNH, det. C. P. Alexander (USNMENT 01222592 [holotype]); 1♀ (slide), Brazil, Campo Belo, #5935, III/31/1929, Col. </w:t>
      </w:r>
      <w:proofErr w:type="spellStart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Zikán</w:t>
      </w:r>
      <w:proofErr w:type="spellEnd"/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 xml:space="preserve">, NMNH, det. </w:t>
      </w:r>
      <w:r w:rsidR="0046788B" w:rsidRPr="0093046D">
        <w:rPr>
          <w:rFonts w:ascii="Times New Roman" w:hAnsi="Times New Roman" w:cs="Times New Roman"/>
          <w:color w:val="00000A"/>
          <w:sz w:val="18"/>
          <w:szCs w:val="18"/>
        </w:rPr>
        <w:t>C. P. Alexander (USNMENT 01222581 [</w:t>
      </w:r>
      <w:proofErr w:type="spellStart"/>
      <w:r w:rsidR="0046788B" w:rsidRPr="0093046D">
        <w:rPr>
          <w:rFonts w:ascii="Times New Roman" w:hAnsi="Times New Roman" w:cs="Times New Roman"/>
          <w:color w:val="00000A"/>
          <w:sz w:val="18"/>
          <w:szCs w:val="18"/>
        </w:rPr>
        <w:t>paratype</w:t>
      </w:r>
      <w:proofErr w:type="spellEnd"/>
      <w:r w:rsidR="0046788B" w:rsidRPr="0093046D">
        <w:rPr>
          <w:rFonts w:ascii="Times New Roman" w:hAnsi="Times New Roman" w:cs="Times New Roman"/>
          <w:color w:val="00000A"/>
          <w:sz w:val="18"/>
          <w:szCs w:val="18"/>
        </w:rPr>
        <w:t xml:space="preserve">]); 1♂ (slide), </w:t>
      </w:r>
      <w:proofErr w:type="spellStart"/>
      <w:r w:rsidR="0046788B" w:rsidRPr="0093046D">
        <w:rPr>
          <w:rFonts w:ascii="Times New Roman" w:hAnsi="Times New Roman" w:cs="Times New Roman"/>
          <w:color w:val="00000A"/>
          <w:sz w:val="18"/>
          <w:szCs w:val="18"/>
        </w:rPr>
        <w:t>Brazil</w:t>
      </w:r>
      <w:proofErr w:type="spellEnd"/>
      <w:r w:rsidR="0046788B" w:rsidRPr="0093046D">
        <w:rPr>
          <w:rFonts w:ascii="Times New Roman" w:hAnsi="Times New Roman" w:cs="Times New Roman"/>
          <w:color w:val="00000A"/>
          <w:sz w:val="18"/>
          <w:szCs w:val="18"/>
        </w:rPr>
        <w:t xml:space="preserve">, Campo Belo, #5935, XI/17/1935, Col. </w:t>
      </w:r>
      <w:proofErr w:type="spellStart"/>
      <w:r w:rsidR="0046788B" w:rsidRPr="0093046D">
        <w:rPr>
          <w:rFonts w:ascii="Times New Roman" w:hAnsi="Times New Roman" w:cs="Times New Roman"/>
          <w:color w:val="00000A"/>
          <w:sz w:val="18"/>
          <w:szCs w:val="18"/>
        </w:rPr>
        <w:t>Zikán</w:t>
      </w:r>
      <w:proofErr w:type="spellEnd"/>
      <w:r w:rsidR="0046788B" w:rsidRPr="0093046D">
        <w:rPr>
          <w:rFonts w:ascii="Times New Roman" w:hAnsi="Times New Roman" w:cs="Times New Roman"/>
          <w:color w:val="00000A"/>
          <w:sz w:val="18"/>
          <w:szCs w:val="18"/>
        </w:rPr>
        <w:t xml:space="preserve">, NMNH, det. </w:t>
      </w:r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C. P. Alexander (USNMENT 01222710); 1♂ (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ethano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),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Brazi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, Rio de Janeiro, Itatiaia, Casa do Pesquisador (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Leo’s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House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), 22°27’14,9’’S 44°36’27,8’’W, 821m, 4-6/IV/2016, Col. A. P. Pinto, MNRJ, det. J. Gouvêa (MNRJ 30,565) (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lost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the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2018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fire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Nationa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Museum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); 1♂ (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ethano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),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Brazi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, Rio de Janeiro, Itatiaia, Casa do Pesquisador (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Leo’s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House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), 22°27’14,9’’S 44°36’27,8’’W, 821m, 4-6/IV/2016, Col. L. H. Gil-Azevedo, MNRJ, det. J. Gouvêa (MNRJ 30,566) (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lost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the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2018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fire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Nationa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Museum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); 1♀ (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ethano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),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Brazi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, Rio de Janeiro, Angra dos Reis, Posto de Policiamento Florestal e do Meio Ambiente da Ilha Grande,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UPAm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-Joatinga, 23°8’23’’S 44°9’59’’W, 25/XI/2015, Col. L. Gouvêa, MNRJ, det. J. Gouvêa (MNRJ 30,608) (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lost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the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2018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fire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Nationa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Museum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); 1♀ (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ethano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),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Brazi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, Rio de Janeiro, Itatiaia, PNI, Trilha para o Lago Azul, 821m, 1/X/2015, Col. L. H. Gil-Azevedo, MNRJ, det. J. Gouvêa (MNRJ 30,629) (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lost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the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2018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fire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Nationa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Museum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); 1♀ (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ethano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),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Brazi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, Rio de Janeiro, Itatiaia, Casa do Pesquisador (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Leo’s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House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), 22°27’16,29’’S 44°36’29,23’’W, 806m, 2/II/2016, Col. A. P. Pinto, MNRJ, det. J. Gouvêa (MNRJ 30,643) (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lost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the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2018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fire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Nationa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Museum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); 1♀ (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ethano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),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Brazi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, Rio de Janeiro, Angra dos Reis, Posto de Policiamento Florestal e do Meio Ambiente da Ilha Grande,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UPAm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-Joatinga, 23°8’23’’S 44°9’59’’W, 25/XI/2015, Col. L. Gouvêa, MNRJ, det. J. Gouvêa (MNRJ 30,710) (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lost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the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2018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fire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Nationa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Museum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); 1♀ (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ethano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),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Brazi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, Rio de Janeiro, Angra dos Reis, Posto de Policiamento Florestal e do Meio Ambiente da Ilha Grande,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UPAm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-Joatinga, 23°8’23’’S 44°9’59’’W, 25/XI/2015, Col. L. Gouvêa, MNRJ, det. J. Gouvêa (MNRJ 30,720) (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lost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the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2018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fire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Nationa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Museum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); 1♀ (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ethano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),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Brazi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, Rio de Janeiro, Teresópolis, PNSO, Estrada da Barragem, 22°27’17,1’’S 42°59’50,0’’W 1134m, 26/IX/2017, Col. L. H. Gil-Azevedo, MNRJ, det. J. Gouvêa (MNRJ 30,722) (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lost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the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2018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fire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in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Nationa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Museum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); 1♀ (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ethano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),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Brazil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, Rio de Janeiro, Petrópolis, </w:t>
      </w:r>
      <w:proofErr w:type="spellStart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>Correas</w:t>
      </w:r>
      <w:proofErr w:type="spellEnd"/>
      <w:r w:rsidR="0046788B" w:rsidRPr="004263B1">
        <w:rPr>
          <w:rFonts w:ascii="Times New Roman" w:hAnsi="Times New Roman" w:cs="Times New Roman"/>
          <w:color w:val="00000A"/>
          <w:sz w:val="18"/>
          <w:szCs w:val="18"/>
        </w:rPr>
        <w:t xml:space="preserve">, Abrigo de Montanha do Dani, 13/XII/2017, Col. L. H. Gil-Azevedo, MNRJ, det. </w:t>
      </w:r>
      <w:r w:rsidR="0046788B" w:rsidRPr="00D02B29">
        <w:rPr>
          <w:rFonts w:ascii="Times New Roman" w:hAnsi="Times New Roman" w:cs="Times New Roman"/>
          <w:color w:val="00000A"/>
          <w:sz w:val="18"/>
          <w:szCs w:val="18"/>
          <w:lang w:val="en-US"/>
        </w:rPr>
        <w:t>J. Gouvêa (MNRJ 30,824) (lost in the 2018 fire in National Museum)</w:t>
      </w:r>
      <w:r w:rsidR="0082241A">
        <w:rPr>
          <w:rFonts w:ascii="Times New Roman" w:hAnsi="Times New Roman" w:cs="Times New Roman"/>
          <w:color w:val="00000A"/>
          <w:sz w:val="18"/>
          <w:szCs w:val="18"/>
          <w:lang w:val="en-US"/>
        </w:rPr>
        <w:t>.</w:t>
      </w:r>
    </w:p>
    <w:p w14:paraId="282C7285" w14:textId="77777777" w:rsidR="0046788B" w:rsidRPr="00D02B29" w:rsidRDefault="0046788B" w:rsidP="00BF2B43">
      <w:pPr>
        <w:spacing w:line="36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14:paraId="6AA959C4" w14:textId="77777777" w:rsidR="00A416EF" w:rsidRPr="00D02B29" w:rsidRDefault="00A416EF" w:rsidP="00BF2B43">
      <w:pPr>
        <w:spacing w:line="36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sectPr w:rsidR="00A416EF" w:rsidRPr="00D02B2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Leonardo Azevedo" w:date="2026-01-11T11:49:00Z" w:initials="LA">
    <w:p w14:paraId="128C17AF" w14:textId="4CE5BB5C" w:rsidR="00763B88" w:rsidRDefault="00763B88" w:rsidP="00763B88">
      <w:pPr>
        <w:pStyle w:val="Textodecomentrio"/>
      </w:pPr>
      <w:r>
        <w:rPr>
          <w:rStyle w:val="Refdecomentrio"/>
        </w:rPr>
        <w:annotationRef/>
      </w:r>
      <w:r>
        <w:t>Não examinou nenhum exemplar desse? Caso tenha sido apenas por bibliografia, colocar a fonte de onde retirou as informações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128C17AF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21DA977A" w16cex:dateUtc="2026-01-11T14:4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128C17AF" w16cid:durableId="21DA977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Leonardo Azevedo">
    <w15:presenceInfo w15:providerId="Windows Live" w15:userId="a23f757b3e0875b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7E3"/>
    <w:rsid w:val="00003C94"/>
    <w:rsid w:val="0000520C"/>
    <w:rsid w:val="000060BD"/>
    <w:rsid w:val="0007182D"/>
    <w:rsid w:val="00084526"/>
    <w:rsid w:val="000C4296"/>
    <w:rsid w:val="000D34E8"/>
    <w:rsid w:val="00115F29"/>
    <w:rsid w:val="0012498E"/>
    <w:rsid w:val="0013720D"/>
    <w:rsid w:val="001A39FF"/>
    <w:rsid w:val="001A5A93"/>
    <w:rsid w:val="001E56EE"/>
    <w:rsid w:val="001F55CD"/>
    <w:rsid w:val="00204768"/>
    <w:rsid w:val="0026536B"/>
    <w:rsid w:val="0027125C"/>
    <w:rsid w:val="00272039"/>
    <w:rsid w:val="00304A0D"/>
    <w:rsid w:val="0033764A"/>
    <w:rsid w:val="003B7BFA"/>
    <w:rsid w:val="00405245"/>
    <w:rsid w:val="00447C32"/>
    <w:rsid w:val="0046788B"/>
    <w:rsid w:val="004A5630"/>
    <w:rsid w:val="004A7B93"/>
    <w:rsid w:val="004B7810"/>
    <w:rsid w:val="00507747"/>
    <w:rsid w:val="00541BBB"/>
    <w:rsid w:val="0056780C"/>
    <w:rsid w:val="005B58D5"/>
    <w:rsid w:val="005B71C4"/>
    <w:rsid w:val="005E4FA7"/>
    <w:rsid w:val="005E5645"/>
    <w:rsid w:val="0060132E"/>
    <w:rsid w:val="00601589"/>
    <w:rsid w:val="00612E51"/>
    <w:rsid w:val="0069123C"/>
    <w:rsid w:val="006E69BF"/>
    <w:rsid w:val="006F3198"/>
    <w:rsid w:val="007415C0"/>
    <w:rsid w:val="007607E3"/>
    <w:rsid w:val="00761AF5"/>
    <w:rsid w:val="00763B88"/>
    <w:rsid w:val="00766934"/>
    <w:rsid w:val="0077357E"/>
    <w:rsid w:val="0082241A"/>
    <w:rsid w:val="008537A1"/>
    <w:rsid w:val="00894C54"/>
    <w:rsid w:val="008A75E3"/>
    <w:rsid w:val="008C7AB1"/>
    <w:rsid w:val="00907574"/>
    <w:rsid w:val="00923689"/>
    <w:rsid w:val="0093046D"/>
    <w:rsid w:val="00954934"/>
    <w:rsid w:val="00977664"/>
    <w:rsid w:val="00A416EF"/>
    <w:rsid w:val="00A44363"/>
    <w:rsid w:val="00A74DB6"/>
    <w:rsid w:val="00A91CEF"/>
    <w:rsid w:val="00AA310D"/>
    <w:rsid w:val="00AB7615"/>
    <w:rsid w:val="00AD6DDE"/>
    <w:rsid w:val="00AE218C"/>
    <w:rsid w:val="00B00540"/>
    <w:rsid w:val="00BF2B43"/>
    <w:rsid w:val="00CA6721"/>
    <w:rsid w:val="00CB1DCE"/>
    <w:rsid w:val="00CC32FE"/>
    <w:rsid w:val="00D019AC"/>
    <w:rsid w:val="00D02B29"/>
    <w:rsid w:val="00D346BC"/>
    <w:rsid w:val="00D715C1"/>
    <w:rsid w:val="00DE4800"/>
    <w:rsid w:val="00E7044D"/>
    <w:rsid w:val="00EA3A31"/>
    <w:rsid w:val="00EF6FB4"/>
    <w:rsid w:val="00F821D9"/>
    <w:rsid w:val="00FC2C4A"/>
    <w:rsid w:val="00FF3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615E2B"/>
  <w15:chartTrackingRefBased/>
  <w15:docId w15:val="{CB5E218F-18AD-4270-B97B-E05C0B86C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7607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7607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7607E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7607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7607E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7607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7607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7607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7607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7607E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7607E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7607E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7607E3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7607E3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7607E3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7607E3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7607E3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7607E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7607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7607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7607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7607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7607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7607E3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7607E3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7607E3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7607E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7607E3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7607E3"/>
    <w:rPr>
      <w:b/>
      <w:bCs/>
      <w:smallCaps/>
      <w:color w:val="2F5496" w:themeColor="accent1" w:themeShade="BF"/>
      <w:spacing w:val="5"/>
    </w:rPr>
  </w:style>
  <w:style w:type="paragraph" w:styleId="Reviso">
    <w:name w:val="Revision"/>
    <w:hidden/>
    <w:uiPriority w:val="99"/>
    <w:semiHidden/>
    <w:rsid w:val="000060BD"/>
    <w:pPr>
      <w:spacing w:after="0" w:line="240" w:lineRule="auto"/>
    </w:pPr>
  </w:style>
  <w:style w:type="character" w:styleId="Refdecomentrio">
    <w:name w:val="annotation reference"/>
    <w:basedOn w:val="Fontepargpadro"/>
    <w:uiPriority w:val="99"/>
    <w:semiHidden/>
    <w:unhideWhenUsed/>
    <w:rsid w:val="00763B88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763B88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763B88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63B88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63B88"/>
    <w:rPr>
      <w:b/>
      <w:bCs/>
      <w:sz w:val="20"/>
      <w:szCs w:val="20"/>
    </w:rPr>
  </w:style>
  <w:style w:type="character" w:styleId="Hyperlink">
    <w:name w:val="Hyperlink"/>
    <w:basedOn w:val="Fontepargpadro"/>
    <w:uiPriority w:val="99"/>
    <w:unhideWhenUsed/>
    <w:rsid w:val="00A74DB6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A74DB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0</Pages>
  <Words>13198</Words>
  <Characters>77607</Characters>
  <Application>Microsoft Office Word</Application>
  <DocSecurity>0</DocSecurity>
  <Lines>871</Lines>
  <Paragraphs>7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éssica Gouvêa Ferreira</dc:creator>
  <cp:keywords/>
  <dc:description/>
  <cp:lastModifiedBy>Jéssica Gouvêa Ferreira</cp:lastModifiedBy>
  <cp:revision>4</cp:revision>
  <dcterms:created xsi:type="dcterms:W3CDTF">2026-01-12T12:35:00Z</dcterms:created>
  <dcterms:modified xsi:type="dcterms:W3CDTF">2026-01-12T1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d697881-41aa-4293-a6db-b269dff3b79a</vt:lpwstr>
  </property>
</Properties>
</file>